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0883C" w14:textId="669798D2" w:rsidR="3AE68EC6" w:rsidRDefault="542ACD95" w:rsidP="0E906E3F">
      <w:pPr>
        <w:rPr>
          <w:rFonts w:ascii="Garamond" w:eastAsia="Garamond" w:hAnsi="Garamond" w:cs="Garamond"/>
          <w:b/>
          <w:bCs/>
        </w:rPr>
      </w:pPr>
      <w:r w:rsidRPr="2A3A9067">
        <w:rPr>
          <w:rFonts w:ascii="Garamond" w:eastAsia="Garamond" w:hAnsi="Garamond" w:cs="Garamond"/>
          <w:b/>
          <w:bCs/>
        </w:rPr>
        <w:t xml:space="preserve">Supplemental </w:t>
      </w:r>
      <w:r w:rsidR="009F71FA">
        <w:rPr>
          <w:rFonts w:ascii="Garamond" w:eastAsia="Garamond" w:hAnsi="Garamond" w:cs="Garamond"/>
          <w:b/>
          <w:bCs/>
        </w:rPr>
        <w:t>Text</w:t>
      </w:r>
    </w:p>
    <w:p w14:paraId="281A0E41" w14:textId="6D219E7D" w:rsidR="12C516AF" w:rsidRDefault="3AE68EC6" w:rsidP="12C516AF">
      <w:pPr>
        <w:rPr>
          <w:rFonts w:ascii="Garamond" w:eastAsia="Garamond" w:hAnsi="Garamond" w:cs="Garamond"/>
        </w:rPr>
      </w:pPr>
      <w:r w:rsidRPr="38D24063">
        <w:rPr>
          <w:rFonts w:ascii="Garamond" w:eastAsia="Garamond" w:hAnsi="Garamond" w:cs="Garamond"/>
          <w:u w:val="single"/>
        </w:rPr>
        <w:t>Restriction modification systems</w:t>
      </w:r>
    </w:p>
    <w:p w14:paraId="6DF375DB" w14:textId="553247BA" w:rsidR="0E906E3F" w:rsidRDefault="0CCCAFE5" w:rsidP="2ABA5391">
      <w:pPr>
        <w:ind w:firstLine="720"/>
        <w:rPr>
          <w:rFonts w:ascii="Garamond" w:eastAsia="Garamond" w:hAnsi="Garamond" w:cs="Garamond"/>
        </w:rPr>
      </w:pPr>
      <w:r w:rsidRPr="2DA119AD">
        <w:rPr>
          <w:rFonts w:ascii="Garamond" w:eastAsia="Garamond" w:hAnsi="Garamond" w:cs="Garamond"/>
        </w:rPr>
        <w:t>RMS genes are typed into 4 different categories (Type I, II and III), and Type IV</w:t>
      </w:r>
      <w:r w:rsidR="0054799B"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rx8KW00c","properties":{"formattedCitation":"(1, 2)","plainCitation":"(1, 2)","noteIndex":0},"citationItems":[{"id":388,"uris":["http://zotero.org/users/11922440/items/NLHGVTXA"],"itemData":{"id":388,"type":"article-journal","abstract":"Restriction–modification (R-M) systems are able to methylate or cleave DNA depending on methylation status of their recognition site. It allows them to protect bacterial cells from invasion by foreign DNA. Comparative analysis of a large number of available bacterial genomes and methylomes clearly demonstrates that the role of R-M systems in bacteria is wider than only defense. R-M systems maintain heterogeneity of a bacterial population and are involved in adaptation of bacteria to change in their environmental conditions. R-M systems can be essential for host colonization by pathogenic bacteria. Phase variation and intragenomic recombinations are sources of the fast evolution of the specificity of R-M systems. This review focuses on the influence of R-M systems on evolution and ecology of prokaryotes.","container-title":"Biochemistry (Moscow)","DOI":"10.1134/S0006297915100193","ISSN":"1608-3040","issue":"10","journalAbbreviation":"Biochemistry (Moscow)","page":"1373-1386","title":"Role of restriction-modification systems in prokaryotic evolution and ecology","volume":"80","author":[{"family":"Ershova","given":"A. S."},{"family":"Rusinov","given":"I. S."},{"family":"Spirin","given":"S. A."},{"family":"Karyagina","given":"A. S."},{"family":"Alexeevski","given":"A. V."}],"issued":{"date-parts":[["2015",10,1]]}}},{"id":385,"uris":["http://zotero.org/users/11922440/items/BZP2KHFI"],"itemData":{"id":385,"type":"article-journal","abstract":"A nomenclature is described for restriction endonucleases, DNA methyltransferases, homing endonucleases and related genes and gene products. It provides explicit categories for the many different Type II enzymes now identified and provides a system for naming the putative genes found by sequence analysis of microbial genomes.","container-title":"Nucleic Acids Research","DOI":"10.1093/nar/gkg274","ISSN":"0305-1048","issue":"7","journalAbbreviation":"Nucleic Acids Research","page":"1805-1812","title":"A nomenclature for restriction enzymes, DNA methyltransferases, homing endonucleases and their genes","volume":"31","author":[{"family":"Roberts","given":"Richard J."},{"family":"Belfort","given":"Marlene"},{"family":"Bestor","given":"Timothy"},{"family":"Bhagwat","given":"Ashok S."},{"family":"Bickle","given":"Thomas A."},{"family":"Bitinaite","given":"Jurate"},{"family":"Blumenthal","given":"Robert M."},{"family":"Degtyarev","given":"Sergey Kh."},{"family":"Dryden","given":"David T. F."},{"family":"Dybvig","given":"Kevin"},{"family":"Firman","given":"Keith"},{"family":"Gromova","given":"Elizaveta S."},{"family":"Gumport","given":"Richard I."},{"family":"Halford","given":"Stephen E."},{"family":"Hattman","given":"Stanley"},{"family":"Heitman","given":"Joseph"},{"family":"Hornby","given":"David P."},{"family":"Janulaitis","given":"Arvydas"},{"family":"Jeltsch","given":"Albert"},{"family":"Josephsen","given":"Jytte"},{"family":"Kiss","given":"Antal"},{"family":"Klaenhammer","given":"Todd R."},{"family":"Kobayashi","given":"Ichizo"},{"family":"Kong","given":"Huimin"},{"family":"Krüger","given":"Detlev H."},{"family":"Lacks","given":"Sanford"},{"family":"Marinus","given":"Martin G."},{"family":"Miyahara","given":"Michiko"},{"family":"Morgan","given":"Richard D."},{"family":"Murray","given":"Noreen E."},{"family":"Nagaraja","given":"Valakunja"},{"family":"Piekarowicz","given":"Andrzej"},{"family":"Pingoud","given":"Alfred"},{"family":"Raleigh","given":"Elisabeth"},{"family":"Rao","given":"Desirazu N."},{"family":"Reich","given":"Norbert"},{"family":"Repin","given":"Vladimir E."},{"family":"Selker","given":"Eric U."},{"family":"Shaw","given":"Pang</w:instrText>
      </w:r>
      <w:r w:rsidR="00E9252F">
        <w:rPr>
          <w:rFonts w:ascii="Times New Roman" w:eastAsia="Garamond" w:hAnsi="Times New Roman" w:cs="Times New Roman"/>
        </w:rPr>
        <w:instrText>‐</w:instrText>
      </w:r>
      <w:r w:rsidR="00E9252F">
        <w:rPr>
          <w:rFonts w:ascii="Garamond" w:eastAsia="Garamond" w:hAnsi="Garamond" w:cs="Garamond"/>
        </w:rPr>
        <w:instrText>Chui"},{"family":"Stein","given":"Daniel C."},{"family":"Stoddard","given":"Barry L."},{"family":"Szybalski","given":"Waclaw"},{"family":"Trautner","given":"Thomas A."},{"family":"Van Etten","given":"James L."},{"family":"Vitor","given":"Jorge M. B."},{"family":"Wilson","given":"Geoffrey G."},{"family":"Xu","given":"Shuang</w:instrText>
      </w:r>
      <w:r w:rsidR="00E9252F">
        <w:rPr>
          <w:rFonts w:ascii="Times New Roman" w:eastAsia="Garamond" w:hAnsi="Times New Roman" w:cs="Times New Roman"/>
        </w:rPr>
        <w:instrText>‐</w:instrText>
      </w:r>
      <w:r w:rsidR="00E9252F">
        <w:rPr>
          <w:rFonts w:ascii="Garamond" w:eastAsia="Garamond" w:hAnsi="Garamond" w:cs="Garamond"/>
        </w:rPr>
        <w:instrText xml:space="preserve">yong"}],"issued":{"date-parts":[["2003",4,1]]}}}],"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1, 2)</w:t>
      </w:r>
      <w:r w:rsidRPr="2DA119AD">
        <w:rPr>
          <w:rFonts w:ascii="Garamond" w:eastAsia="Garamond" w:hAnsi="Garamond" w:cs="Garamond"/>
        </w:rPr>
        <w:fldChar w:fldCharType="end"/>
      </w:r>
      <w:r w:rsidRPr="2DA119AD">
        <w:rPr>
          <w:rFonts w:ascii="Garamond" w:eastAsia="Garamond" w:hAnsi="Garamond" w:cs="Garamond"/>
        </w:rPr>
        <w:t>). Type I-III systems include:</w:t>
      </w:r>
      <w:r w:rsidR="5B599CB4" w:rsidRPr="2DA119AD">
        <w:rPr>
          <w:rFonts w:ascii="Garamond" w:eastAsia="Garamond" w:hAnsi="Garamond" w:cs="Garamond"/>
        </w:rPr>
        <w:t xml:space="preserve"> a component with </w:t>
      </w:r>
      <w:r w:rsidRPr="2DA119AD">
        <w:rPr>
          <w:rFonts w:ascii="Garamond" w:eastAsia="Garamond" w:hAnsi="Garamond" w:cs="Garamond"/>
        </w:rPr>
        <w:t xml:space="preserve">restriction </w:t>
      </w:r>
      <w:r w:rsidR="00631A2B" w:rsidRPr="2DA119AD">
        <w:rPr>
          <w:rFonts w:ascii="Garamond" w:eastAsia="Garamond" w:hAnsi="Garamond" w:cs="Garamond"/>
        </w:rPr>
        <w:t xml:space="preserve">enzymatic activity </w:t>
      </w:r>
      <w:r w:rsidRPr="2DA119AD">
        <w:rPr>
          <w:rFonts w:ascii="Garamond" w:eastAsia="Garamond" w:hAnsi="Garamond" w:cs="Garamond"/>
        </w:rPr>
        <w:t xml:space="preserve">which makes a double stranded cut at a site which is recognized by the enzyme, and a methylase component which prevents restriction activity by attaching a methyl group in the recognition site. Type I systems have a </w:t>
      </w:r>
      <w:r w:rsidR="00E87DEF" w:rsidRPr="2DA119AD">
        <w:rPr>
          <w:rFonts w:ascii="Garamond" w:eastAsia="Garamond" w:hAnsi="Garamond" w:cs="Garamond"/>
        </w:rPr>
        <w:t xml:space="preserve">separate </w:t>
      </w:r>
      <w:r w:rsidRPr="2DA119AD">
        <w:rPr>
          <w:rFonts w:ascii="Garamond" w:eastAsia="Garamond" w:hAnsi="Garamond" w:cs="Garamond"/>
        </w:rPr>
        <w:t>specificity subunit (Fig S3). Type IV RMS systems, however, only induce double stranded breaks at target sites which are methylated.</w:t>
      </w:r>
      <w:r w:rsidR="1395F4B3" w:rsidRPr="2DA119AD">
        <w:rPr>
          <w:rFonts w:ascii="Garamond" w:eastAsia="Garamond" w:hAnsi="Garamond" w:cs="Garamond"/>
        </w:rPr>
        <w:t xml:space="preserve"> These systems are </w:t>
      </w:r>
      <w:r w:rsidR="0BA987B6" w:rsidRPr="2DA119AD">
        <w:rPr>
          <w:rFonts w:ascii="Garamond" w:eastAsia="Garamond" w:hAnsi="Garamond" w:cs="Garamond"/>
        </w:rPr>
        <w:t>defense systems against foreign DNA</w:t>
      </w:r>
      <w:r w:rsidR="00BE2241"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WQlT6oMO","properties":{"formattedCitation":"(3\\uc0\\u8211{}5)","plainCitation":"(3–5)","noteIndex":0},"citationItems":[{"id":250,"uris":["http://zotero.org/users/11922440/items/V64IANL9"],"itemData":{"id":250,"type":"article-journal","container-title":"Microbiology and Molecular Biology Reviews","DOI":"10.1128/MMBR.00044-12","issue":"1","note":"publisher: American Society for Microbiology","page":"53-72","title":"Diverse Functions of Restriction-Modification Systems in Addition to Cellular Defense","volume":"77","author":[{"family":"Kommireddy","given":"Vasu"},{"family":"Valakunja","given":"Nagaraja"}],"issued":{"date-parts":[["2013",3,1]]}}},{"id":497,"uris":["http://zotero.org/users/11922440/items/KCV7JPNK"],"itemData":{"id":497,"type":"article-journal","abstract":"The 1952 observation of host-induced non-hereditary variation in bacteriophages by Salvador Luria and Mary Human led to the discovery in the 1960s of modifying enzymes that glucosylate hydroxymethylcytosine in T-even phages and of genes encoding corresponding host activities that restrict non-glucosylated phage DNA: rglA and rglB (restricts glucoseless phage). In the 1980’s, appreciation of the biological scope of these activities was dramatically expanded with the demonstration that plant and animal DNA was also sensitive to restriction in cloning experiments. The rgl genes were renamed mcrA and mcrBC (modified cytosine restriction). The new class of modification-dependent restriction enzymes was named Type IV, as distinct from the familiar modification-blocked Types I–III. A third Escherichia coli enzyme, mrr (modified DNA rejection and restriction) recognizes both methylcytosine and methyladenine. In recent years, the universe of modification-dependent enzymes has expanded greatly. Technical advances allow use of Type IV enzymes to study epigenetic mechanisms in mammals and plants. Type IV enzymes recognize modified DNA with low sequence selectivity and have emerged many times independently during evolution. Here, we review biochemical and structural data on these proteins, the resurgent interest in Type IV enzymes as tools for epigenetic research and the evolutionary pressures on these systems.","container-title":"Nucleic Acids Research","DOI":"10.1093/nar/gkt747","ISSN":"0305-1048","issue":"1","journalAbbreviation":"Nucleic Acids Research","page":"56-69","title":"The other face of restriction: modification-dependent enzymes","volume":"42","author":[{"family":"Loenen","given":"Wil A. M."},{"family":"Raleigh","given":"Elisabeth A."}],"issued":{"date-parts":[["2014",1,1]]}}},{"id":252,"uris":["http://zotero.org/users/11922440/items/EGNVEKMD"],"itemData":{"id":252,"type":"article-journal","abstract":"Restriction-modification (R-M) systems protect bacteria and archaea from attacks by bacteriophages and archaeal viruses. An R-M system specifically recognizes short sites in foreign DNA and cleaves it, while such sites in the host DNA are protected by methylation. Prokaryotic viruses have developed a number of strategies to overcome this host defense. The simplest anti-restriction strategy is the elimination of recognition sites in the viral genome: no sites, no DNA cleavage. Even a decrease of the number of recognition sites can help a virus to overcome this type of host defense. Recognition site avoidance has been a known anti-restriction strategy of prokaryotic viruses for decades. However, recognition site avoidance has not been systematically studied with the currently available sequence data. We analyzed the complete genomes of almost 4000 prokaryotic viruses with known host species and more than 17,000 restriction endonucleases with known specificities in terms of recognition site avoidance.","container-title":"BMC Genomics","DOI":"10.1186/s12864-018-5324-3","ISSN":"1471-2164","issue":"1","page":"885","title":"Avoidance of recognition sites of restriction-modification systems is a widespread but not universal anti-restriction strategy of prokaryotic viruses","volume":"19","author":[{"family":"Rusinov","given":"I S"},{"family":"Ershova","given":"A S"},{"family":"Karyagina","given":"A S"},{"family":"Spirin","given":"S A"},{"family":"Alexeevski","given":"A V"}],"issued":{"date-parts":[["2018"]]}}}],"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cs="Times New Roman"/>
          <w:szCs w:val="24"/>
        </w:rPr>
        <w:t>(3–5)</w:t>
      </w:r>
      <w:r w:rsidRPr="2DA119AD">
        <w:rPr>
          <w:rFonts w:ascii="Garamond" w:eastAsia="Garamond" w:hAnsi="Garamond" w:cs="Garamond"/>
        </w:rPr>
        <w:fldChar w:fldCharType="end"/>
      </w:r>
      <w:r w:rsidR="462D3747" w:rsidRPr="2DA119AD">
        <w:rPr>
          <w:rFonts w:ascii="Garamond" w:eastAsia="Garamond" w:hAnsi="Garamond" w:cs="Garamond"/>
        </w:rPr>
        <w:t>. RMS methylases enable the encoder to mark its own genome as “self” with a methyl group to overcome the cost of endonuclease autoimmunity. Therefore, DNA without a methyl group at the recognition site of the recognition site will be cleaved by the RMS restriction enzyme</w:t>
      </w:r>
      <w:r w:rsidR="614FA719" w:rsidRPr="2DA119AD">
        <w:rPr>
          <w:rFonts w:ascii="Garamond" w:eastAsia="Garamond" w:hAnsi="Garamond" w:cs="Garamond"/>
        </w:rPr>
        <w:t xml:space="preserve">. </w:t>
      </w:r>
      <w:r w:rsidR="00F56FEF" w:rsidRPr="2DA119AD">
        <w:rPr>
          <w:rFonts w:ascii="Garamond" w:eastAsia="Garamond" w:hAnsi="Garamond" w:cs="Garamond"/>
        </w:rPr>
        <w:t>However, t</w:t>
      </w:r>
      <w:r w:rsidR="614FA719" w:rsidRPr="2DA119AD">
        <w:rPr>
          <w:rFonts w:ascii="Garamond" w:eastAsia="Garamond" w:hAnsi="Garamond" w:cs="Garamond"/>
        </w:rPr>
        <w:t>his defense utility is often limited, as acquisition of an RMS system only decreases the frequency of</w:t>
      </w:r>
      <w:r w:rsidR="1FF48C4B" w:rsidRPr="2DA119AD">
        <w:rPr>
          <w:rFonts w:ascii="Garamond" w:eastAsia="Garamond" w:hAnsi="Garamond" w:cs="Garamond"/>
        </w:rPr>
        <w:t xml:space="preserve"> infection but</w:t>
      </w:r>
      <w:r w:rsidR="614FA719" w:rsidRPr="2DA119AD">
        <w:rPr>
          <w:rFonts w:ascii="Garamond" w:eastAsia="Garamond" w:hAnsi="Garamond" w:cs="Garamond"/>
        </w:rPr>
        <w:t xml:space="preserve"> does not prevent it</w:t>
      </w:r>
      <w:r w:rsidR="00361635">
        <w:rPr>
          <w:rFonts w:ascii="Garamond" w:eastAsia="Garamond" w:hAnsi="Garamond" w:cs="Garamond"/>
        </w:rPr>
        <w:t xml:space="preserve"> </w:t>
      </w:r>
      <w:r w:rsidR="00361635">
        <w:rPr>
          <w:rFonts w:ascii="Garamond" w:eastAsia="Garamond" w:hAnsi="Garamond" w:cs="Garamond"/>
        </w:rPr>
        <w:fldChar w:fldCharType="begin"/>
      </w:r>
      <w:r w:rsidR="00E9252F">
        <w:rPr>
          <w:rFonts w:ascii="Garamond" w:eastAsia="Garamond" w:hAnsi="Garamond" w:cs="Garamond"/>
        </w:rPr>
        <w:instrText xml:space="preserve"> ADDIN ZOTERO_ITEM CSL_CITATION {"citationID":"RLvzxR6J","properties":{"formattedCitation":"(6, 7)","plainCitation":"(6, 7)","noteIndex":0},"citationItems":[{"id":504,"uris":["http://zotero.org/users/11922440/items/6BCHJZRY"],"itemData":{"id":504,"type":"article-journal","container-title":"Journal of Bacteriology","DOI":"10.1128/jb.65.2.113-121.1953","issue":"2","journalAbbreviation":"Journal of Bacteriology","note":"publisher: American Society for Microbiology","page":"113-121","title":"HOST CONTROLLED VARIATION IN BACTERIAL VIRUSES","volume":"65","author":[{"literal":"Bertani G."},{"literal":"Weigle J. J."}],"issued":{"date-parts":[["1953",2,1]]}}},{"id":253,"uris":["http://zotero.org/users/11922440/items/DWLRLIT3"],"itemData":{"id":253,"type":"article-journal","abstract":"Restriction modification (RM) systems provide protection against a broad spectrum of phages. However, the likelihood of a phage permanently bypassing this can be as high as 0.1 per infection (Korona et al., &lt;xref ref-type=\"bibr\" rid=\"B12\"&gt;1993&lt;/xref&gt;) which makes for a relatively weak defense. Here we argue that, apart from providing such transient defenses, RM systems can facilitate long-term coexistence of many bacterial strains. We show that this diversity can be as large as the burst size of the phage but no larger—a curious correspondence between a number at the level of species and another number at the level of individuals. Such a highly diverse and stably coexisting ecosystem is robust to substantial variation in both bacterial growth rates and strength of their RM systems, which might be one reason why quite weak RM systems exist in the wild.","container-title":"Frontiers in Microbiology","ISSN":"1664-302X","title":"Restriction modification systems as engines of diversity","URL":"https://www.frontiersin.org/articles/10.3389/fmicb.2015.00528","volume":"6","author":[{"family":"Sneppen","given":"Kim"},{"family":"Semsey","given":"Szabolcs"},{"family":"Seshasayee","given":"Aswin S N"},{"family":"Krishna","given":"Sandeep"}],"issued":{"date-parts":[["2015"]]}}}],"schema":"https://github.com/citation-style-language/schema/raw/master/csl-citation.json"} </w:instrText>
      </w:r>
      <w:r w:rsidR="00361635">
        <w:rPr>
          <w:rFonts w:ascii="Garamond" w:eastAsia="Garamond" w:hAnsi="Garamond" w:cs="Garamond"/>
        </w:rPr>
        <w:fldChar w:fldCharType="separate"/>
      </w:r>
      <w:r w:rsidR="00E9252F" w:rsidRPr="00E9252F">
        <w:rPr>
          <w:rFonts w:ascii="Garamond" w:hAnsi="Garamond"/>
        </w:rPr>
        <w:t>(6, 7)</w:t>
      </w:r>
      <w:r w:rsidR="00361635">
        <w:rPr>
          <w:rFonts w:ascii="Garamond" w:eastAsia="Garamond" w:hAnsi="Garamond" w:cs="Garamond"/>
        </w:rPr>
        <w:fldChar w:fldCharType="end"/>
      </w:r>
      <w:r w:rsidR="614FA719" w:rsidRPr="2DA119AD">
        <w:rPr>
          <w:rFonts w:ascii="Garamond" w:eastAsia="Garamond" w:hAnsi="Garamond" w:cs="Garamond"/>
        </w:rPr>
        <w:t>.</w:t>
      </w:r>
    </w:p>
    <w:p w14:paraId="2F3E951C" w14:textId="0B9FCB59" w:rsidR="0E906E3F" w:rsidRDefault="1281D96E" w:rsidP="2C5D62F0">
      <w:pPr>
        <w:ind w:firstLine="720"/>
        <w:rPr>
          <w:rFonts w:ascii="Garamond" w:eastAsia="Garamond" w:hAnsi="Garamond" w:cs="Garamond"/>
        </w:rPr>
      </w:pPr>
      <w:r w:rsidRPr="54157602">
        <w:rPr>
          <w:rFonts w:ascii="Garamond" w:eastAsia="Garamond" w:hAnsi="Garamond" w:cs="Garamond"/>
        </w:rPr>
        <w:t xml:space="preserve">While RMS systems </w:t>
      </w:r>
      <w:r w:rsidR="00BE65EC" w:rsidRPr="54157602">
        <w:rPr>
          <w:rFonts w:ascii="Garamond" w:eastAsia="Garamond" w:hAnsi="Garamond" w:cs="Garamond"/>
        </w:rPr>
        <w:t>are</w:t>
      </w:r>
      <w:r w:rsidRPr="54157602">
        <w:rPr>
          <w:rFonts w:ascii="Garamond" w:eastAsia="Garamond" w:hAnsi="Garamond" w:cs="Garamond"/>
        </w:rPr>
        <w:t xml:space="preserve"> beneficial </w:t>
      </w:r>
      <w:r w:rsidR="00BE65EC" w:rsidRPr="54157602">
        <w:rPr>
          <w:rFonts w:ascii="Garamond" w:eastAsia="Garamond" w:hAnsi="Garamond" w:cs="Garamond"/>
        </w:rPr>
        <w:t>with respect</w:t>
      </w:r>
      <w:r w:rsidRPr="54157602">
        <w:rPr>
          <w:rFonts w:ascii="Garamond" w:eastAsia="Garamond" w:hAnsi="Garamond" w:cs="Garamond"/>
        </w:rPr>
        <w:t xml:space="preserve"> to def</w:t>
      </w:r>
      <w:r w:rsidR="25316A78" w:rsidRPr="54157602">
        <w:rPr>
          <w:rFonts w:ascii="Garamond" w:eastAsia="Garamond" w:hAnsi="Garamond" w:cs="Garamond"/>
        </w:rPr>
        <w:t>ense, diversity generation, and DNA repair</w:t>
      </w:r>
      <w:r w:rsidR="009830D3"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UGvfPFCB","properties":{"formattedCitation":"(3, 7)","plainCitation":"(3, 7)","noteIndex":0},"citationItems":[{"id":250,"uris":["http://zotero.org/users/11922440/items/V64IANL9"],"itemData":{"id":250,"type":"article-journal","container-title":"Microbiology and Molecular Biology Reviews","DOI":"10.1128/MMBR.00044-12","issue":"1","note":"publisher: American Society for Microbiology","page":"53-72","title":"Diverse Functions of Restriction-Modification Systems in Addition to Cellular Defense","volume":"77","author":[{"family":"Kommireddy","given":"Vasu"},{"family":"Valakunja","given":"Nagaraja"}],"issued":{"date-parts":[["2013",3,1]]}}},{"id":253,"uris":["http://zotero.org/users/11922440/items/DWLRLIT3"],"itemData":{"id":253,"type":"article-journal","abstract":"Restriction modification (RM) systems provide protection against a broad spectrum of phages. However, the likelihood of a phage permanently bypassing this can be as high as 0.1 per infection (Korona et al., &lt;xref ref-type=\"bibr\" rid=\"B12\"&gt;1993&lt;/xref&gt;) which makes for a relatively weak defense. Here we argue that, apart from providing such transient defenses, RM systems can facilitate long-term coexistence of many bacterial strains. We show that this diversity can be as large as the burst size of the phage but no larger—a curious correspondence between a number at the level of species and another number at the level of individuals. Such a highly diverse and stably coexisting ecosystem is robust to substantial variation in both bacterial growth rates and strength of their RM systems, which might be one reason why quite weak RM systems exist in the wild.","container-title":"Frontiers in Microbiology","ISSN":"1664-302X","title":"Restriction modification systems as engines of diversity","URL":"https://www.frontiersin.org/articles/10.3389/fmicb.2015.00528","volume":"6","author":[{"family":"Sneppen","given":"Kim"},{"family":"Semsey","given":"Szabolcs"},{"family":"Seshasayee","given":"Aswin S N"},{"family":"Krishna","given":"Sandeep"}],"issued":{"date-parts":[["2015"]]}}}],"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3, 7)</w:t>
      </w:r>
      <w:r w:rsidRPr="54157602">
        <w:rPr>
          <w:rFonts w:ascii="Garamond" w:eastAsia="Garamond" w:hAnsi="Garamond" w:cs="Garamond"/>
        </w:rPr>
        <w:fldChar w:fldCharType="end"/>
      </w:r>
      <w:r w:rsidR="25316A78" w:rsidRPr="54157602">
        <w:rPr>
          <w:rFonts w:ascii="Garamond" w:eastAsia="Garamond" w:hAnsi="Garamond" w:cs="Garamond"/>
        </w:rPr>
        <w:t xml:space="preserve">; their sporadic distributions throughout </w:t>
      </w:r>
      <w:proofErr w:type="spellStart"/>
      <w:r w:rsidR="25316A78" w:rsidRPr="54157602">
        <w:rPr>
          <w:rFonts w:ascii="Garamond" w:eastAsia="Garamond" w:hAnsi="Garamond" w:cs="Garamond"/>
          <w:i/>
          <w:iCs/>
        </w:rPr>
        <w:t>Hez</w:t>
      </w:r>
      <w:proofErr w:type="spellEnd"/>
      <w:r w:rsidR="25316A78" w:rsidRPr="54157602">
        <w:rPr>
          <w:rFonts w:ascii="Garamond" w:eastAsia="Garamond" w:hAnsi="Garamond" w:cs="Garamond"/>
        </w:rPr>
        <w:t xml:space="preserve"> </w:t>
      </w:r>
      <w:r w:rsidR="3CC22BDE" w:rsidRPr="54157602">
        <w:rPr>
          <w:rFonts w:ascii="Garamond" w:eastAsia="Garamond" w:hAnsi="Garamond" w:cs="Garamond"/>
        </w:rPr>
        <w:t>isolates</w:t>
      </w:r>
      <w:r w:rsidR="0E3BA8E0" w:rsidRPr="54157602">
        <w:rPr>
          <w:rFonts w:ascii="Garamond" w:eastAsia="Garamond" w:hAnsi="Garamond" w:cs="Garamond"/>
        </w:rPr>
        <w:t xml:space="preserve"> (Fig S3)</w:t>
      </w:r>
      <w:r w:rsidR="3CC22BDE" w:rsidRPr="54157602">
        <w:rPr>
          <w:rFonts w:ascii="Garamond" w:eastAsia="Garamond" w:hAnsi="Garamond" w:cs="Garamond"/>
        </w:rPr>
        <w:t xml:space="preserve"> </w:t>
      </w:r>
      <w:r w:rsidR="25316A78" w:rsidRPr="54157602">
        <w:rPr>
          <w:rFonts w:ascii="Garamond" w:eastAsia="Garamond" w:hAnsi="Garamond" w:cs="Garamond"/>
        </w:rPr>
        <w:t>suggest that</w:t>
      </w:r>
      <w:r w:rsidR="495A71CA" w:rsidRPr="54157602">
        <w:rPr>
          <w:rFonts w:ascii="Garamond" w:eastAsia="Garamond" w:hAnsi="Garamond" w:cs="Garamond"/>
        </w:rPr>
        <w:t xml:space="preserve"> </w:t>
      </w:r>
      <w:r w:rsidR="0039164F" w:rsidRPr="54157602">
        <w:rPr>
          <w:rFonts w:ascii="Garamond" w:eastAsia="Garamond" w:hAnsi="Garamond" w:cs="Garamond"/>
        </w:rPr>
        <w:t xml:space="preserve">some RMS </w:t>
      </w:r>
      <w:r w:rsidR="00FB78FA" w:rsidRPr="54157602">
        <w:rPr>
          <w:rFonts w:ascii="Garamond" w:eastAsia="Garamond" w:hAnsi="Garamond" w:cs="Garamond"/>
        </w:rPr>
        <w:t xml:space="preserve">also can be considered </w:t>
      </w:r>
      <w:r w:rsidR="495A71CA" w:rsidRPr="54157602">
        <w:rPr>
          <w:rFonts w:ascii="Garamond" w:eastAsia="Garamond" w:hAnsi="Garamond" w:cs="Garamond"/>
        </w:rPr>
        <w:t xml:space="preserve">selfish genetic elements with the </w:t>
      </w:r>
      <w:r w:rsidR="7AF1AF3E" w:rsidRPr="54157602">
        <w:rPr>
          <w:rFonts w:ascii="Garamond" w:eastAsia="Garamond" w:hAnsi="Garamond" w:cs="Garamond"/>
        </w:rPr>
        <w:t>goal</w:t>
      </w:r>
      <w:r w:rsidR="495A71CA" w:rsidRPr="54157602">
        <w:rPr>
          <w:rFonts w:ascii="Garamond" w:eastAsia="Garamond" w:hAnsi="Garamond" w:cs="Garamond"/>
        </w:rPr>
        <w:t xml:space="preserve"> of persistence and self-replication</w:t>
      </w:r>
      <w:r w:rsidR="0E11A840"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LkUeHa1l","properties":{"formattedCitation":"(8)","plainCitation":"(8)","noteIndex":0},"citationItems":[{"id":409,"uris":["http://zotero.org/users/11922440/items/USTRY4VF"],"itemData":{"id":409,"type":"article-journal","abstract":"Plasmids carrying gene pairs encoding type II DNA restriction endonucleases and their cognate modification enzymes were shown to have increased stability in Escherichia coli. The descendants of cells that had lost these genes appeared unable to modify a sufficient number of recognition sites in their chromosomes to protect them from lethal attack by the remaining restriction enzyme molecules. The capacity of these genes to act as a selfish symbiont is likely to have contributed to the evolution of restriction-modification gene pairs.","container-title":"Science","DOI":"10.1126/science.7846533","issue":"5199","journalAbbreviation":"Science","note":"publisher: American Association for the Advancement of Science","page":"897-899","title":"Selfish Behavior of Restriction-Modification Systems","volume":"267","author":[{"family":"Naito","given":"Taku"},{"family":"Kusano","given":"Kohji"},{"family":"Kobayashi","given":"Ichizo"}],"issued":{"date-parts":[["1995",2,10]]}}}],"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8)</w:t>
      </w:r>
      <w:r w:rsidRPr="54157602">
        <w:rPr>
          <w:rFonts w:ascii="Garamond" w:eastAsia="Garamond" w:hAnsi="Garamond" w:cs="Garamond"/>
        </w:rPr>
        <w:fldChar w:fldCharType="end"/>
      </w:r>
      <w:r w:rsidR="495A71CA" w:rsidRPr="54157602">
        <w:rPr>
          <w:rFonts w:ascii="Garamond" w:eastAsia="Garamond" w:hAnsi="Garamond" w:cs="Garamond"/>
        </w:rPr>
        <w:t>.</w:t>
      </w:r>
      <w:r w:rsidR="142E17FD" w:rsidRPr="54157602">
        <w:rPr>
          <w:rFonts w:ascii="Garamond" w:eastAsia="Garamond" w:hAnsi="Garamond" w:cs="Garamond"/>
        </w:rPr>
        <w:t xml:space="preserve"> </w:t>
      </w:r>
      <w:r w:rsidR="05E5A087" w:rsidRPr="54157602">
        <w:rPr>
          <w:rFonts w:ascii="Garamond" w:eastAsia="Garamond" w:hAnsi="Garamond" w:cs="Garamond"/>
        </w:rPr>
        <w:t xml:space="preserve">Type I-III systems are inherently toxin-antitoxin </w:t>
      </w:r>
      <w:r w:rsidR="31DAF4AE" w:rsidRPr="54157602">
        <w:rPr>
          <w:rFonts w:ascii="Garamond" w:eastAsia="Garamond" w:hAnsi="Garamond" w:cs="Garamond"/>
        </w:rPr>
        <w:t>cassettes which force their way into a host genome through addiction</w:t>
      </w:r>
      <w:r w:rsidR="00B71C34"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5m76kQ5k","properties":{"formattedCitation":"(9)","plainCitation":"(9)","noteIndex":0},"citationItems":[{"id":255,"uris":["http://zotero.org/users/11922440/items/MDEZU6C9"],"itemData":{"id":255,"type":"article-journal","abstract":"SXT is an integrative and conjugative element (ICE) that confers resistance to multiple antibiotics upon many clinical isolates of Vibrio cholerae. In most cells, this approximately 100 Kb element is integrated into the host genome in a site-specific fashion; however, SXT can excise to form an extrachromosomal circle that is thought to be the substrate for conjugative transfer. Daughter cells lacking SXT can theoretically arise if cell division occurs prior to the element's reintegration. Even though approximately 2% of SXT-bearing cells contain the excised form of the ICE, cells that have lost the element have not been detected. Here, using a positive selection-based system, SXT loss was detected rarely at a frequency of approximately 1 x 10(-7). As expected, excision appears necessary for loss, and factors influencing the frequency of excision altered the frequency of SXT loss. We screened the entire 100 kb SXT genome and identified two genes within SXT, now designated mosA and mosT (for maintenance of SXT Antitoxin and Toxin), that promote SXT stability. These two genes, which lack similarity to any previously characterized genes, encode a novel toxin-antitoxin pair; expression of mosT greatly impaired cell growth and mosA expression ameliorated MosT toxicity. Factors that promote SXT excision upregulate mosAT expression. Thus, when the element is extrachromosomal and vulnerable to loss, SXT activates a TA module to minimize the formation of SXT-free cells.","container-title":"PLoS genetics","DOI":"10.1371/journal.pgen.1000439","ISSN":"1553-7404","issue":"3","language":"eng","note":"PMID: 19325886\npublisher: Public Library of Science","page":"e1000439-e1000439","title":"A toxin-antitoxin system promotes the maintenance of an integrative conjugative element","volume":"5","author":[{"family":"Wozniak","given":"Rachel A F"},{"family":"Waldor","given":"Matthew K"}],"issued":{"date-parts":[["2009",3]]}}}],"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9)</w:t>
      </w:r>
      <w:r w:rsidRPr="54157602">
        <w:rPr>
          <w:rFonts w:ascii="Garamond" w:eastAsia="Garamond" w:hAnsi="Garamond" w:cs="Garamond"/>
        </w:rPr>
        <w:fldChar w:fldCharType="end"/>
      </w:r>
      <w:r w:rsidR="31DAF4AE" w:rsidRPr="54157602">
        <w:rPr>
          <w:rFonts w:ascii="Garamond" w:eastAsia="Garamond" w:hAnsi="Garamond" w:cs="Garamond"/>
        </w:rPr>
        <w:t xml:space="preserve">. </w:t>
      </w:r>
      <w:r w:rsidR="0B4B0305" w:rsidRPr="54157602">
        <w:rPr>
          <w:rFonts w:ascii="Garamond" w:eastAsia="Garamond" w:hAnsi="Garamond" w:cs="Garamond"/>
        </w:rPr>
        <w:t xml:space="preserve">The restriction enzyme (toxin) will </w:t>
      </w:r>
      <w:r w:rsidR="072289DE" w:rsidRPr="54157602">
        <w:rPr>
          <w:rFonts w:ascii="Garamond" w:eastAsia="Garamond" w:hAnsi="Garamond" w:cs="Garamond"/>
        </w:rPr>
        <w:t xml:space="preserve">cleave the host genome, unless the </w:t>
      </w:r>
      <w:r w:rsidR="45A083BC" w:rsidRPr="54157602">
        <w:rPr>
          <w:rFonts w:ascii="Garamond" w:eastAsia="Garamond" w:hAnsi="Garamond" w:cs="Garamond"/>
        </w:rPr>
        <w:t>methylase</w:t>
      </w:r>
      <w:r w:rsidR="072289DE" w:rsidRPr="54157602">
        <w:rPr>
          <w:rFonts w:ascii="Garamond" w:eastAsia="Garamond" w:hAnsi="Garamond" w:cs="Garamond"/>
        </w:rPr>
        <w:t xml:space="preserve"> (antitoxin) prevents it</w:t>
      </w:r>
      <w:r w:rsidR="00B71C34"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ppkvJssm","properties":{"formattedCitation":"(10)","plainCitation":"(10)","noteIndex":0},"citationItems":[{"id":257,"uris":["http://zotero.org/users/11922440/items/PTFK2APC"],"itemData":{"id":257,"type":"article-journal","abstract":"Bacterial toxin-antitoxin (TA) systems are diverse and widespread in the prokaryotic kingdom. They are composed of closely linked genes encoding a stable toxin that can harm the host cell and its cognate labile antitoxin, which protects the host from the toxin's deleterious effect. TA systems are thought to invade bacterial genomes through horizontal gene transfer. Some TA systems might behave as selfish elements and favour their own maintenance at the expense of their host. As a consequence, they may contribute to the maintenance of plasmids or genomic islands, such as super-integrons, by post-segregational killing of the cell that loses these genes and so suffers the stable toxin's destructive effect. The function of the chromosomally encoded TA systems is less clear and still open to debate. This Review discusses current hypotheses regarding the biological roles of these evolutionarily successful small operons. We consider the various selective forces that could drive the maintenance of TA systems in bacterial genomes.","container-title":"PLoS genetics","DOI":"10.1371/journal.pgen.1000437","ISSN":"1553-7404","issue":"3","language":"eng","note":"PMID: 19325885\npublisher: Public Library of Science","page":"e1000437-e1000437","title":"Bacterial toxin-antitoxin systems: more than selfish entities?","volume":"5","author":[{"family":"Van Melderen","given":"Laurence"},{"family":"Saavedra De Bast","given":"Manuel"}],"issued":{"date-parts":[["2009",3]]}}}],"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10)</w:t>
      </w:r>
      <w:r w:rsidRPr="54157602">
        <w:rPr>
          <w:rFonts w:ascii="Garamond" w:eastAsia="Garamond" w:hAnsi="Garamond" w:cs="Garamond"/>
        </w:rPr>
        <w:fldChar w:fldCharType="end"/>
      </w:r>
      <w:r w:rsidR="072289DE" w:rsidRPr="54157602">
        <w:rPr>
          <w:rFonts w:ascii="Garamond" w:eastAsia="Garamond" w:hAnsi="Garamond" w:cs="Garamond"/>
        </w:rPr>
        <w:t xml:space="preserve">. The antitoxin gene product expires before the </w:t>
      </w:r>
      <w:proofErr w:type="gramStart"/>
      <w:r w:rsidR="072289DE" w:rsidRPr="54157602">
        <w:rPr>
          <w:rFonts w:ascii="Garamond" w:eastAsia="Garamond" w:hAnsi="Garamond" w:cs="Garamond"/>
        </w:rPr>
        <w:t>toxin;</w:t>
      </w:r>
      <w:proofErr w:type="gramEnd"/>
      <w:r w:rsidR="072289DE" w:rsidRPr="54157602">
        <w:rPr>
          <w:rFonts w:ascii="Garamond" w:eastAsia="Garamond" w:hAnsi="Garamond" w:cs="Garamond"/>
        </w:rPr>
        <w:t xml:space="preserve"> which is the basis of the </w:t>
      </w:r>
      <w:r w:rsidR="5A2C01D0" w:rsidRPr="54157602">
        <w:rPr>
          <w:rFonts w:ascii="Garamond" w:eastAsia="Garamond" w:hAnsi="Garamond" w:cs="Garamond"/>
        </w:rPr>
        <w:t xml:space="preserve">"addiction” the RMS imposes on the host. </w:t>
      </w:r>
      <w:r w:rsidR="306261BE" w:rsidRPr="54157602">
        <w:rPr>
          <w:rFonts w:ascii="Garamond" w:eastAsia="Garamond" w:hAnsi="Garamond" w:cs="Garamond"/>
        </w:rPr>
        <w:t>Thus, the restriction enzyme must be inactivate</w:t>
      </w:r>
      <w:r w:rsidR="6F0746EF" w:rsidRPr="54157602">
        <w:rPr>
          <w:rFonts w:ascii="Garamond" w:eastAsia="Garamond" w:hAnsi="Garamond" w:cs="Garamond"/>
        </w:rPr>
        <w:t xml:space="preserve">d </w:t>
      </w:r>
      <w:r w:rsidR="005F7A3B" w:rsidRPr="54157602">
        <w:rPr>
          <w:rFonts w:ascii="Garamond" w:eastAsia="Garamond" w:hAnsi="Garamond" w:cs="Garamond"/>
        </w:rPr>
        <w:t xml:space="preserve">first </w:t>
      </w:r>
      <w:r w:rsidR="6F0746EF" w:rsidRPr="54157602">
        <w:rPr>
          <w:rFonts w:ascii="Garamond" w:eastAsia="Garamond" w:hAnsi="Garamond" w:cs="Garamond"/>
        </w:rPr>
        <w:t>for the addiction cassette to be lost.</w:t>
      </w:r>
      <w:r w:rsidR="6D8E1B78" w:rsidRPr="54157602">
        <w:rPr>
          <w:rFonts w:ascii="Garamond" w:eastAsia="Garamond" w:hAnsi="Garamond" w:cs="Garamond"/>
        </w:rPr>
        <w:t xml:space="preserve"> </w:t>
      </w:r>
      <w:r w:rsidR="6F0746EF" w:rsidRPr="54157602">
        <w:rPr>
          <w:rFonts w:ascii="Garamond" w:eastAsia="Garamond" w:hAnsi="Garamond" w:cs="Garamond"/>
        </w:rPr>
        <w:t xml:space="preserve"> </w:t>
      </w:r>
      <w:r w:rsidR="7BF81C4A" w:rsidRPr="54157602">
        <w:rPr>
          <w:rFonts w:ascii="Garamond" w:eastAsia="Garamond" w:hAnsi="Garamond" w:cs="Garamond"/>
        </w:rPr>
        <w:t xml:space="preserve">Previous surveys of RMS systems in </w:t>
      </w:r>
      <w:r w:rsidR="12530C29" w:rsidRPr="54157602">
        <w:rPr>
          <w:rFonts w:ascii="Garamond" w:eastAsia="Garamond" w:hAnsi="Garamond" w:cs="Garamond"/>
        </w:rPr>
        <w:t>Haloarchaea</w:t>
      </w:r>
      <w:r w:rsidR="7BF81C4A" w:rsidRPr="54157602">
        <w:rPr>
          <w:rFonts w:ascii="Garamond" w:eastAsia="Garamond" w:hAnsi="Garamond" w:cs="Garamond"/>
        </w:rPr>
        <w:t xml:space="preserve"> revealed </w:t>
      </w:r>
      <w:r w:rsidR="2AC14F52" w:rsidRPr="54157602">
        <w:rPr>
          <w:rFonts w:ascii="Garamond" w:eastAsia="Garamond" w:hAnsi="Garamond" w:cs="Garamond"/>
        </w:rPr>
        <w:t>most systems are patchily distributed throughout the class</w:t>
      </w:r>
      <w:r w:rsidR="00FC2059"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8feaJBOB","properties":{"formattedCitation":"(11)","plainCitation":"(11)","noteIndex":0},"citationItems":[{"id":242,"uris":["http://zotero.org/users/11922440/items/SN5C3IY2"],"itemData":{"id":242,"type":"article-journal","abstract":"Restriction</w:instrText>
      </w:r>
      <w:r w:rsidR="00E9252F">
        <w:rPr>
          <w:rFonts w:ascii="Times New Roman" w:eastAsia="Garamond" w:hAnsi="Times New Roman" w:cs="Times New Roman"/>
        </w:rPr>
        <w:instrText>⁻</w:instrText>
      </w:r>
      <w:r w:rsidR="00E9252F">
        <w:rPr>
          <w:rFonts w:ascii="Garamond" w:eastAsia="Garamond" w:hAnsi="Garamond" w:cs="Garamond"/>
        </w:rPr>
        <w:instrText>modification (RM) systems in bacteria are implicated in multiple biological roles ranging from defense against parasitic genetic elements, to selfish addiction cassettes, and barriers to gene transfer and lineage homogenization. In bacteria, DNA-methylation without cognate restriction also plays important roles in DNA replication, mismatch repair, protein expression, and in biasing DNA uptake. Little is known about archaeal RM systems and DNA methylation. To elucidate further understanding for the role of RM systems and DNA methylation in Archaea, we undertook a survey of the presence of RM system genes and related genes, including orphan DNA methylases, in the halophilic archaeal class Halobacteria. Our results reveal that some orphan DNA methyltransferase genes were highly conserved among lineages indicating an important functional constraint, whereas RM systems demonstrated patchy patterns of presence and absence. This irregular distribution is due to frequent horizontal gene transfer and gene loss, a finding suggesting that the evolution and life cycle of RM systems may be best described as that of a selfish genetic element. A putative target motif (CTAG) of one of the orphan methylases was underrepresented in all of the analyzed genomes, whereas another motif (GATC) was overrepresented in most of the haloarchaeal genomes, particularly in those that encoded the cognate orphan methylase.","container-title":"Genes","DOI":"10.3390/genes10030233","ISSN":"2073-4425","issue":"3","language":"eng","note":"PMID: 30893937\npublisher: MDPI","page":"233","title":"The Patchy Distribution of Restriction</w:instrText>
      </w:r>
      <w:r w:rsidR="00E9252F">
        <w:rPr>
          <w:rFonts w:ascii="Times New Roman" w:eastAsia="Garamond" w:hAnsi="Times New Roman" w:cs="Times New Roman"/>
        </w:rPr>
        <w:instrText>⁻</w:instrText>
      </w:r>
      <w:r w:rsidR="00E9252F">
        <w:rPr>
          <w:rFonts w:ascii="Garamond" w:eastAsia="Garamond" w:hAnsi="Garamond" w:cs="Garamond"/>
        </w:rPr>
        <w:instrText xml:space="preserve">Modification System Genes and the Conservation of Orphan Methyltransferases in Halobacteria","volume":"10","author":[{"family":"Fullmer","given":"Matthew S"},{"family":"Ouellette","given":"Matthew"},{"family":"Louyakis","given":"Artemis S"},{"family":"Papke","given":"R Thane"},{"family":"Gogarten","given":"Johann Peter"}],"issued":{"date-parts":[["2019",3,19]]}}}],"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11)</w:t>
      </w:r>
      <w:r w:rsidRPr="54157602">
        <w:rPr>
          <w:rFonts w:ascii="Garamond" w:eastAsia="Garamond" w:hAnsi="Garamond" w:cs="Garamond"/>
        </w:rPr>
        <w:fldChar w:fldCharType="end"/>
      </w:r>
      <w:r w:rsidR="2AC14F52" w:rsidRPr="54157602">
        <w:rPr>
          <w:rFonts w:ascii="Garamond" w:eastAsia="Garamond" w:hAnsi="Garamond" w:cs="Garamond"/>
        </w:rPr>
        <w:t>. In addition, the</w:t>
      </w:r>
      <w:r w:rsidR="00D3551E" w:rsidRPr="54157602">
        <w:rPr>
          <w:rFonts w:ascii="Garamond" w:eastAsia="Garamond" w:hAnsi="Garamond" w:cs="Garamond"/>
        </w:rPr>
        <w:t xml:space="preserve"> sporadic distribution </w:t>
      </w:r>
      <w:r w:rsidR="2AC14F52" w:rsidRPr="54157602">
        <w:rPr>
          <w:rFonts w:ascii="Garamond" w:eastAsia="Garamond" w:hAnsi="Garamond" w:cs="Garamond"/>
        </w:rPr>
        <w:t xml:space="preserve">of </w:t>
      </w:r>
      <w:r w:rsidR="00D3551E" w:rsidRPr="54157602">
        <w:rPr>
          <w:rFonts w:ascii="Garamond" w:eastAsia="Garamond" w:hAnsi="Garamond" w:cs="Garamond"/>
        </w:rPr>
        <w:t xml:space="preserve">some </w:t>
      </w:r>
      <w:r w:rsidR="2AC14F52" w:rsidRPr="54157602">
        <w:rPr>
          <w:rFonts w:ascii="Garamond" w:eastAsia="Garamond" w:hAnsi="Garamond" w:cs="Garamond"/>
        </w:rPr>
        <w:t>orphan methyltransferase</w:t>
      </w:r>
      <w:r w:rsidR="6C0E3106" w:rsidRPr="54157602">
        <w:rPr>
          <w:rFonts w:ascii="Garamond" w:eastAsia="Garamond" w:hAnsi="Garamond" w:cs="Garamond"/>
        </w:rPr>
        <w:t xml:space="preserve">s </w:t>
      </w:r>
      <w:r w:rsidR="00337810" w:rsidRPr="54157602">
        <w:rPr>
          <w:rFonts w:ascii="Garamond" w:eastAsia="Garamond" w:hAnsi="Garamond" w:cs="Garamond"/>
        </w:rPr>
        <w:t xml:space="preserve">indicates </w:t>
      </w:r>
      <w:r w:rsidR="6C0E3106" w:rsidRPr="54157602">
        <w:rPr>
          <w:rFonts w:ascii="Garamond" w:eastAsia="Garamond" w:hAnsi="Garamond" w:cs="Garamond"/>
        </w:rPr>
        <w:t>the loss of the cognate restriction enzyme.</w:t>
      </w:r>
      <w:r w:rsidR="314FDBE5" w:rsidRPr="54157602">
        <w:rPr>
          <w:rFonts w:ascii="Garamond" w:eastAsia="Garamond" w:hAnsi="Garamond" w:cs="Garamond"/>
        </w:rPr>
        <w:t xml:space="preserve"> </w:t>
      </w:r>
      <w:r w:rsidR="168E7D6F" w:rsidRPr="54157602">
        <w:rPr>
          <w:rFonts w:ascii="Garamond" w:eastAsia="Garamond" w:hAnsi="Garamond" w:cs="Garamond"/>
        </w:rPr>
        <w:t xml:space="preserve">Similarly, RMS systems in the </w:t>
      </w:r>
      <w:proofErr w:type="spellStart"/>
      <w:r w:rsidR="168E7D6F" w:rsidRPr="54157602">
        <w:rPr>
          <w:rFonts w:ascii="Garamond" w:eastAsia="Garamond" w:hAnsi="Garamond" w:cs="Garamond"/>
          <w:i/>
          <w:iCs/>
        </w:rPr>
        <w:t>Hez</w:t>
      </w:r>
      <w:proofErr w:type="spellEnd"/>
      <w:r w:rsidR="168E7D6F" w:rsidRPr="54157602">
        <w:rPr>
          <w:rFonts w:ascii="Garamond" w:eastAsia="Garamond" w:hAnsi="Garamond" w:cs="Garamond"/>
          <w:i/>
          <w:iCs/>
        </w:rPr>
        <w:t xml:space="preserve"> </w:t>
      </w:r>
      <w:r w:rsidR="168E7D6F" w:rsidRPr="54157602">
        <w:rPr>
          <w:rFonts w:ascii="Garamond" w:eastAsia="Garamond" w:hAnsi="Garamond" w:cs="Garamond"/>
        </w:rPr>
        <w:t>pan-genome are often</w:t>
      </w:r>
      <w:r w:rsidR="572AB76C" w:rsidRPr="54157602">
        <w:rPr>
          <w:rFonts w:ascii="Garamond" w:eastAsia="Garamond" w:hAnsi="Garamond" w:cs="Garamond"/>
        </w:rPr>
        <w:t xml:space="preserve"> </w:t>
      </w:r>
      <w:r w:rsidR="168E7D6F" w:rsidRPr="54157602">
        <w:rPr>
          <w:rFonts w:ascii="Garamond" w:eastAsia="Garamond" w:hAnsi="Garamond" w:cs="Garamond"/>
        </w:rPr>
        <w:t>found on GIs (Fig S3, Supplemental Spreadsheet</w:t>
      </w:r>
      <w:r w:rsidR="7237BF9E" w:rsidRPr="54157602">
        <w:rPr>
          <w:rFonts w:ascii="Garamond" w:eastAsia="Garamond" w:hAnsi="Garamond" w:cs="Garamond"/>
        </w:rPr>
        <w:t xml:space="preserve"> S</w:t>
      </w:r>
      <w:r w:rsidR="5CC58EFD" w:rsidRPr="54157602">
        <w:rPr>
          <w:rFonts w:ascii="Garamond" w:eastAsia="Garamond" w:hAnsi="Garamond" w:cs="Garamond"/>
        </w:rPr>
        <w:t>5</w:t>
      </w:r>
      <w:r w:rsidR="7237BF9E" w:rsidRPr="54157602">
        <w:rPr>
          <w:rFonts w:ascii="Garamond" w:eastAsia="Garamond" w:hAnsi="Garamond" w:cs="Garamond"/>
        </w:rPr>
        <w:t>) or on secondary replicons (Fig S3).</w:t>
      </w:r>
      <w:r w:rsidR="7D2083F4" w:rsidRPr="54157602">
        <w:rPr>
          <w:rFonts w:ascii="Garamond" w:eastAsia="Garamond" w:hAnsi="Garamond" w:cs="Garamond"/>
        </w:rPr>
        <w:t xml:space="preserve"> </w:t>
      </w:r>
      <w:r w:rsidR="17782230" w:rsidRPr="54157602">
        <w:rPr>
          <w:rFonts w:ascii="Garamond" w:eastAsia="Garamond" w:hAnsi="Garamond" w:cs="Garamond"/>
        </w:rPr>
        <w:t xml:space="preserve">Of the 94 RMS related genes found in the </w:t>
      </w:r>
      <w:proofErr w:type="spellStart"/>
      <w:r w:rsidR="17782230" w:rsidRPr="54157602">
        <w:rPr>
          <w:rFonts w:ascii="Garamond" w:eastAsia="Garamond" w:hAnsi="Garamond" w:cs="Garamond"/>
          <w:i/>
          <w:iCs/>
        </w:rPr>
        <w:t>Hez</w:t>
      </w:r>
      <w:proofErr w:type="spellEnd"/>
      <w:r w:rsidR="17782230" w:rsidRPr="54157602">
        <w:rPr>
          <w:rFonts w:ascii="Garamond" w:eastAsia="Garamond" w:hAnsi="Garamond" w:cs="Garamond"/>
          <w:i/>
          <w:iCs/>
        </w:rPr>
        <w:t xml:space="preserve"> </w:t>
      </w:r>
      <w:r w:rsidR="17782230" w:rsidRPr="54157602">
        <w:rPr>
          <w:rFonts w:ascii="Garamond" w:eastAsia="Garamond" w:hAnsi="Garamond" w:cs="Garamond"/>
        </w:rPr>
        <w:t>pan-genome</w:t>
      </w:r>
      <w:r w:rsidR="1FDEC5E9" w:rsidRPr="54157602">
        <w:rPr>
          <w:rFonts w:ascii="Garamond" w:eastAsia="Garamond" w:hAnsi="Garamond" w:cs="Garamond"/>
        </w:rPr>
        <w:t>, 88 genes have a limited distribution amongst the 47 isolates</w:t>
      </w:r>
      <w:r w:rsidR="5395E0A0" w:rsidRPr="54157602">
        <w:rPr>
          <w:rFonts w:ascii="Garamond" w:eastAsia="Garamond" w:hAnsi="Garamond" w:cs="Garamond"/>
        </w:rPr>
        <w:t>, and</w:t>
      </w:r>
      <w:r w:rsidR="260DD58E" w:rsidRPr="54157602">
        <w:rPr>
          <w:rFonts w:ascii="Garamond" w:eastAsia="Garamond" w:hAnsi="Garamond" w:cs="Garamond"/>
        </w:rPr>
        <w:t xml:space="preserve"> 30 </w:t>
      </w:r>
      <w:r w:rsidR="5395E0A0" w:rsidRPr="54157602">
        <w:rPr>
          <w:rFonts w:ascii="Garamond" w:eastAsia="Garamond" w:hAnsi="Garamond" w:cs="Garamond"/>
        </w:rPr>
        <w:t xml:space="preserve">RMS genes </w:t>
      </w:r>
      <w:r w:rsidR="007439F7" w:rsidRPr="54157602">
        <w:rPr>
          <w:rFonts w:ascii="Garamond" w:eastAsia="Garamond" w:hAnsi="Garamond" w:cs="Garamond"/>
        </w:rPr>
        <w:t xml:space="preserve">do not have another </w:t>
      </w:r>
      <w:r w:rsidR="5395E0A0" w:rsidRPr="54157602">
        <w:rPr>
          <w:rFonts w:ascii="Garamond" w:eastAsia="Garamond" w:hAnsi="Garamond" w:cs="Garamond"/>
        </w:rPr>
        <w:t>RMS genes within the 5 gene neighborhood</w:t>
      </w:r>
      <w:r w:rsidR="00C961F3" w:rsidRPr="54157602">
        <w:rPr>
          <w:rFonts w:ascii="Garamond" w:eastAsia="Garamond" w:hAnsi="Garamond" w:cs="Garamond"/>
        </w:rPr>
        <w:t xml:space="preserve"> (</w:t>
      </w:r>
      <w:r w:rsidR="5395E0A0" w:rsidRPr="54157602">
        <w:rPr>
          <w:rFonts w:ascii="Garamond" w:eastAsia="Garamond" w:hAnsi="Garamond" w:cs="Garamond"/>
        </w:rPr>
        <w:t>Fig S3</w:t>
      </w:r>
      <w:r w:rsidR="00C961F3" w:rsidRPr="54157602">
        <w:rPr>
          <w:rFonts w:ascii="Garamond" w:eastAsia="Garamond" w:hAnsi="Garamond" w:cs="Garamond"/>
        </w:rPr>
        <w:t>)</w:t>
      </w:r>
      <w:r w:rsidR="5395E0A0" w:rsidRPr="54157602">
        <w:rPr>
          <w:rFonts w:ascii="Garamond" w:eastAsia="Garamond" w:hAnsi="Garamond" w:cs="Garamond"/>
        </w:rPr>
        <w:t>.</w:t>
      </w:r>
      <w:r w:rsidR="6A125CD4" w:rsidRPr="54157602">
        <w:rPr>
          <w:rFonts w:ascii="Garamond" w:eastAsia="Garamond" w:hAnsi="Garamond" w:cs="Garamond"/>
        </w:rPr>
        <w:t xml:space="preserve"> While the target/recognition site of these discovered systems is impossible to determine based on homology alone, their overall distribution elucidates evolutionary dynamics underlying these systems.</w:t>
      </w:r>
      <w:r w:rsidR="1FDEC5E9" w:rsidRPr="54157602">
        <w:rPr>
          <w:rFonts w:ascii="Garamond" w:eastAsia="Garamond" w:hAnsi="Garamond" w:cs="Garamond"/>
        </w:rPr>
        <w:t xml:space="preserve"> </w:t>
      </w:r>
      <w:r w:rsidR="4E3EBFD5" w:rsidRPr="54157602">
        <w:rPr>
          <w:rFonts w:ascii="Garamond" w:eastAsia="Garamond" w:hAnsi="Garamond" w:cs="Garamond"/>
        </w:rPr>
        <w:t xml:space="preserve"> </w:t>
      </w:r>
      <w:r w:rsidR="44E08129" w:rsidRPr="54157602">
        <w:rPr>
          <w:rFonts w:ascii="Garamond" w:eastAsia="Garamond" w:hAnsi="Garamond" w:cs="Garamond"/>
        </w:rPr>
        <w:t xml:space="preserve">While </w:t>
      </w:r>
      <w:r w:rsidR="51281BDB" w:rsidRPr="54157602">
        <w:rPr>
          <w:rFonts w:ascii="Garamond" w:eastAsia="Garamond" w:hAnsi="Garamond" w:cs="Garamond"/>
        </w:rPr>
        <w:t>th</w:t>
      </w:r>
      <w:r w:rsidR="3E2821A4" w:rsidRPr="54157602">
        <w:rPr>
          <w:rFonts w:ascii="Garamond" w:eastAsia="Garamond" w:hAnsi="Garamond" w:cs="Garamond"/>
        </w:rPr>
        <w:t>e survival and persistence of these RMS genes</w:t>
      </w:r>
      <w:r w:rsidR="00743CC4" w:rsidRPr="54157602">
        <w:rPr>
          <w:rFonts w:ascii="Garamond" w:eastAsia="Garamond" w:hAnsi="Garamond" w:cs="Garamond"/>
        </w:rPr>
        <w:t xml:space="preserve"> </w:t>
      </w:r>
      <w:r w:rsidR="007C166A" w:rsidRPr="54157602">
        <w:rPr>
          <w:rFonts w:ascii="Garamond" w:eastAsia="Garamond" w:hAnsi="Garamond" w:cs="Garamond"/>
        </w:rPr>
        <w:t>contributes to the defense capabilities amongst isolates</w:t>
      </w:r>
      <w:r w:rsidR="5C411885" w:rsidRPr="54157602">
        <w:rPr>
          <w:rFonts w:ascii="Garamond" w:eastAsia="Garamond" w:hAnsi="Garamond" w:cs="Garamond"/>
        </w:rPr>
        <w:t>, their</w:t>
      </w:r>
      <w:r w:rsidR="116DAAB8" w:rsidRPr="54157602">
        <w:rPr>
          <w:rFonts w:ascii="Garamond" w:eastAsia="Garamond" w:hAnsi="Garamond" w:cs="Garamond"/>
        </w:rPr>
        <w:t xml:space="preserve"> </w:t>
      </w:r>
      <w:r w:rsidR="6AE2434D" w:rsidRPr="54157602">
        <w:rPr>
          <w:rFonts w:ascii="Garamond" w:eastAsia="Garamond" w:hAnsi="Garamond" w:cs="Garamond"/>
        </w:rPr>
        <w:t>distribution reflects the behavior of selfish genetic elements, that are often lost on the chromosome, but persist within the flexible gene content of the species</w:t>
      </w:r>
      <w:r w:rsidR="2CF69367" w:rsidRPr="54157602">
        <w:rPr>
          <w:rFonts w:ascii="Garamond" w:eastAsia="Garamond" w:hAnsi="Garamond" w:cs="Garamond"/>
        </w:rPr>
        <w:t>.</w:t>
      </w:r>
    </w:p>
    <w:p w14:paraId="6679CF14" w14:textId="4C9DAE43" w:rsidR="0E906E3F" w:rsidRDefault="493DC3C9" w:rsidP="2C5D62F0">
      <w:pPr>
        <w:ind w:firstLine="720"/>
        <w:rPr>
          <w:rFonts w:ascii="Garamond" w:eastAsia="Garamond" w:hAnsi="Garamond" w:cs="Garamond"/>
        </w:rPr>
      </w:pPr>
      <w:r w:rsidRPr="54157602">
        <w:rPr>
          <w:rFonts w:ascii="Garamond" w:eastAsia="Garamond" w:hAnsi="Garamond" w:cs="Garamond"/>
        </w:rPr>
        <w:t xml:space="preserve">Given the addiction mechanism and the fact that RMS systems are </w:t>
      </w:r>
      <w:r w:rsidR="00F23A3C" w:rsidRPr="54157602">
        <w:rPr>
          <w:rFonts w:ascii="Garamond" w:eastAsia="Garamond" w:hAnsi="Garamond" w:cs="Garamond"/>
        </w:rPr>
        <w:t xml:space="preserve">frequently </w:t>
      </w:r>
      <w:r w:rsidRPr="54157602">
        <w:rPr>
          <w:rFonts w:ascii="Garamond" w:eastAsia="Garamond" w:hAnsi="Garamond" w:cs="Garamond"/>
        </w:rPr>
        <w:t xml:space="preserve">lost </w:t>
      </w:r>
      <w:r w:rsidR="006F7876" w:rsidRPr="54157602">
        <w:rPr>
          <w:rFonts w:ascii="Garamond" w:eastAsia="Garamond" w:hAnsi="Garamond" w:cs="Garamond"/>
        </w:rPr>
        <w:t>or partially deleted</w:t>
      </w:r>
      <w:r w:rsidR="00CF2890" w:rsidRPr="54157602">
        <w:rPr>
          <w:rFonts w:ascii="Garamond" w:eastAsia="Garamond" w:hAnsi="Garamond" w:cs="Garamond"/>
        </w:rPr>
        <w:t xml:space="preserve"> and inactivated</w:t>
      </w:r>
      <w:r w:rsidRPr="54157602">
        <w:rPr>
          <w:rFonts w:ascii="Garamond" w:eastAsia="Garamond" w:hAnsi="Garamond" w:cs="Garamond"/>
        </w:rPr>
        <w:t>, th</w:t>
      </w:r>
      <w:r w:rsidR="76575CB4" w:rsidRPr="54157602">
        <w:rPr>
          <w:rFonts w:ascii="Garamond" w:eastAsia="Garamond" w:hAnsi="Garamond" w:cs="Garamond"/>
        </w:rPr>
        <w:t xml:space="preserve">ese systems may not confer an immediate </w:t>
      </w:r>
      <w:r w:rsidR="3B60CE5D" w:rsidRPr="54157602">
        <w:rPr>
          <w:rFonts w:ascii="Garamond" w:eastAsia="Garamond" w:hAnsi="Garamond" w:cs="Garamond"/>
        </w:rPr>
        <w:t xml:space="preserve">strong </w:t>
      </w:r>
      <w:r w:rsidR="76575CB4" w:rsidRPr="54157602">
        <w:rPr>
          <w:rFonts w:ascii="Garamond" w:eastAsia="Garamond" w:hAnsi="Garamond" w:cs="Garamond"/>
        </w:rPr>
        <w:t>selective advantage to the individual(s) whic</w:t>
      </w:r>
      <w:r w:rsidR="3D17DA01" w:rsidRPr="54157602">
        <w:rPr>
          <w:rFonts w:ascii="Garamond" w:eastAsia="Garamond" w:hAnsi="Garamond" w:cs="Garamond"/>
        </w:rPr>
        <w:t xml:space="preserve">h </w:t>
      </w:r>
      <w:r w:rsidR="00F23A3C" w:rsidRPr="54157602">
        <w:rPr>
          <w:rFonts w:ascii="Garamond" w:eastAsia="Garamond" w:hAnsi="Garamond" w:cs="Garamond"/>
        </w:rPr>
        <w:t xml:space="preserve">acquired </w:t>
      </w:r>
      <w:r w:rsidR="3D17DA01" w:rsidRPr="54157602">
        <w:rPr>
          <w:rFonts w:ascii="Garamond" w:eastAsia="Garamond" w:hAnsi="Garamond" w:cs="Garamond"/>
        </w:rPr>
        <w:t>them</w:t>
      </w:r>
      <w:r w:rsidR="00D85ED4" w:rsidRPr="54157602">
        <w:rPr>
          <w:rFonts w:ascii="Garamond" w:eastAsia="Garamond" w:hAnsi="Garamond" w:cs="Garamond"/>
        </w:rPr>
        <w:t xml:space="preserve"> so that they become fixed in a population</w:t>
      </w:r>
      <w:r w:rsidR="1F225FE7" w:rsidRPr="54157602">
        <w:rPr>
          <w:rFonts w:ascii="Garamond" w:eastAsia="Garamond" w:hAnsi="Garamond" w:cs="Garamond"/>
        </w:rPr>
        <w:t xml:space="preserve"> due to selection</w:t>
      </w:r>
      <w:r w:rsidR="76575CB4" w:rsidRPr="54157602">
        <w:rPr>
          <w:rFonts w:ascii="Garamond" w:eastAsia="Garamond" w:hAnsi="Garamond" w:cs="Garamond"/>
        </w:rPr>
        <w:t>.</w:t>
      </w:r>
      <w:r w:rsidR="437E7065" w:rsidRPr="54157602">
        <w:rPr>
          <w:rFonts w:ascii="Garamond" w:eastAsia="Garamond" w:hAnsi="Garamond" w:cs="Garamond"/>
        </w:rPr>
        <w:t xml:space="preserve"> </w:t>
      </w:r>
      <w:r w:rsidR="00CF2890" w:rsidRPr="54157602">
        <w:rPr>
          <w:rFonts w:ascii="Garamond" w:eastAsia="Garamond" w:hAnsi="Garamond" w:cs="Garamond"/>
        </w:rPr>
        <w:t xml:space="preserve"> </w:t>
      </w:r>
      <w:r w:rsidR="437E7065" w:rsidRPr="54157602">
        <w:rPr>
          <w:rFonts w:ascii="Garamond" w:eastAsia="Garamond" w:hAnsi="Garamond" w:cs="Garamond"/>
        </w:rPr>
        <w:t xml:space="preserve">However, having a diverse </w:t>
      </w:r>
      <w:r w:rsidR="3B62D84A" w:rsidRPr="54157602">
        <w:rPr>
          <w:rFonts w:ascii="Garamond" w:eastAsia="Garamond" w:hAnsi="Garamond" w:cs="Garamond"/>
        </w:rPr>
        <w:t>RMS repertoire available in the pan-genome</w:t>
      </w:r>
      <w:r w:rsidR="46AA9F0A" w:rsidRPr="54157602">
        <w:rPr>
          <w:rFonts w:ascii="Garamond" w:eastAsia="Garamond" w:hAnsi="Garamond" w:cs="Garamond"/>
        </w:rPr>
        <w:t xml:space="preserve"> may provide a benefit to the group (i.e., the </w:t>
      </w:r>
      <w:proofErr w:type="spellStart"/>
      <w:r w:rsidR="46AA9F0A" w:rsidRPr="54157602">
        <w:rPr>
          <w:rFonts w:ascii="Garamond" w:eastAsia="Garamond" w:hAnsi="Garamond" w:cs="Garamond"/>
          <w:i/>
          <w:iCs/>
        </w:rPr>
        <w:t>Hez</w:t>
      </w:r>
      <w:proofErr w:type="spellEnd"/>
      <w:r w:rsidR="46AA9F0A" w:rsidRPr="54157602">
        <w:rPr>
          <w:rFonts w:ascii="Garamond" w:eastAsia="Garamond" w:hAnsi="Garamond" w:cs="Garamond"/>
          <w:i/>
          <w:iCs/>
        </w:rPr>
        <w:t xml:space="preserve"> </w:t>
      </w:r>
      <w:r w:rsidR="46AA9F0A" w:rsidRPr="54157602">
        <w:rPr>
          <w:rFonts w:ascii="Garamond" w:eastAsia="Garamond" w:hAnsi="Garamond" w:cs="Garamond"/>
        </w:rPr>
        <w:t>species</w:t>
      </w:r>
      <w:r w:rsidR="00992207" w:rsidRPr="54157602">
        <w:rPr>
          <w:rFonts w:ascii="Garamond" w:eastAsia="Garamond" w:hAnsi="Garamond" w:cs="Garamond"/>
        </w:rPr>
        <w:t xml:space="preserve"> or population</w:t>
      </w:r>
      <w:r w:rsidR="46AA9F0A" w:rsidRPr="54157602">
        <w:rPr>
          <w:rFonts w:ascii="Garamond" w:eastAsia="Garamond" w:hAnsi="Garamond" w:cs="Garamond"/>
        </w:rPr>
        <w:t>).</w:t>
      </w:r>
      <w:r w:rsidR="405724CF" w:rsidRPr="54157602">
        <w:rPr>
          <w:rFonts w:ascii="Garamond" w:eastAsia="Garamond" w:hAnsi="Garamond" w:cs="Garamond"/>
        </w:rPr>
        <w:t xml:space="preserve"> Varied usage</w:t>
      </w:r>
      <w:r w:rsidR="38ACA2AD" w:rsidRPr="54157602">
        <w:rPr>
          <w:rFonts w:ascii="Garamond" w:eastAsia="Garamond" w:hAnsi="Garamond" w:cs="Garamond"/>
        </w:rPr>
        <w:t xml:space="preserve"> of RMS systems amongst strains of the same </w:t>
      </w:r>
      <w:r w:rsidR="64CD34C8" w:rsidRPr="54157602">
        <w:rPr>
          <w:rFonts w:ascii="Garamond" w:eastAsia="Garamond" w:hAnsi="Garamond" w:cs="Garamond"/>
        </w:rPr>
        <w:t xml:space="preserve">population </w:t>
      </w:r>
      <w:r w:rsidR="38ACA2AD" w:rsidRPr="54157602">
        <w:rPr>
          <w:rFonts w:ascii="Garamond" w:eastAsia="Garamond" w:hAnsi="Garamond" w:cs="Garamond"/>
        </w:rPr>
        <w:t xml:space="preserve">limits rapid virus infection to a subsection of the population </w:t>
      </w:r>
      <w:r w:rsidR="56A3FA77" w:rsidRPr="54157602">
        <w:rPr>
          <w:rFonts w:ascii="Garamond" w:eastAsia="Garamond" w:hAnsi="Garamond" w:cs="Garamond"/>
        </w:rPr>
        <w:t xml:space="preserve">which does not have the RMS required to target </w:t>
      </w:r>
      <w:proofErr w:type="gramStart"/>
      <w:r w:rsidR="56A3FA77" w:rsidRPr="54157602">
        <w:rPr>
          <w:rFonts w:ascii="Garamond" w:eastAsia="Garamond" w:hAnsi="Garamond" w:cs="Garamond"/>
        </w:rPr>
        <w:t>he</w:t>
      </w:r>
      <w:proofErr w:type="gramEnd"/>
      <w:r w:rsidR="56A3FA77" w:rsidRPr="54157602">
        <w:rPr>
          <w:rFonts w:ascii="Garamond" w:eastAsia="Garamond" w:hAnsi="Garamond" w:cs="Garamond"/>
        </w:rPr>
        <w:t xml:space="preserve"> </w:t>
      </w:r>
      <w:proofErr w:type="gramStart"/>
      <w:r w:rsidR="56A3FA77" w:rsidRPr="54157602">
        <w:rPr>
          <w:rFonts w:ascii="Garamond" w:eastAsia="Garamond" w:hAnsi="Garamond" w:cs="Garamond"/>
        </w:rPr>
        <w:t>infecting</w:t>
      </w:r>
      <w:proofErr w:type="gramEnd"/>
      <w:r w:rsidR="56A3FA77" w:rsidRPr="54157602">
        <w:rPr>
          <w:rFonts w:ascii="Garamond" w:eastAsia="Garamond" w:hAnsi="Garamond" w:cs="Garamond"/>
        </w:rPr>
        <w:t xml:space="preserve"> virus. </w:t>
      </w:r>
      <w:r w:rsidR="7E7FF007" w:rsidRPr="54157602">
        <w:rPr>
          <w:rFonts w:ascii="Garamond" w:eastAsia="Garamond" w:hAnsi="Garamond" w:cs="Garamond"/>
        </w:rPr>
        <w:t xml:space="preserve">This allows for the survival and diversification of the group members which have not been consumed by infection. Additionally, </w:t>
      </w:r>
      <w:r w:rsidR="6208F777" w:rsidRPr="54157602">
        <w:rPr>
          <w:rFonts w:ascii="Garamond" w:eastAsia="Garamond" w:hAnsi="Garamond" w:cs="Garamond"/>
        </w:rPr>
        <w:t xml:space="preserve">Haloarchaea have a documented history of </w:t>
      </w:r>
      <w:r w:rsidR="36BE3ED5" w:rsidRPr="54157602">
        <w:rPr>
          <w:rFonts w:ascii="Garamond" w:eastAsia="Garamond" w:hAnsi="Garamond" w:cs="Garamond"/>
        </w:rPr>
        <w:t>targeting</w:t>
      </w:r>
      <w:r w:rsidR="6208F777" w:rsidRPr="54157602">
        <w:rPr>
          <w:rFonts w:ascii="Garamond" w:eastAsia="Garamond" w:hAnsi="Garamond" w:cs="Garamond"/>
        </w:rPr>
        <w:t xml:space="preserve"> other Haloarchaea with acquired CRISPRs</w:t>
      </w:r>
      <w:r w:rsidR="5E09711D" w:rsidRPr="54157602">
        <w:rPr>
          <w:rFonts w:ascii="Garamond" w:eastAsia="Garamond" w:hAnsi="Garamond" w:cs="Garamond"/>
        </w:rPr>
        <w:t xml:space="preserve"> driving speciation and preventing homogenizing recombination</w:t>
      </w:r>
      <w:r w:rsidR="003B5B47"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Qir2c30k","properties":{"formattedCitation":"(12)","plainCitation":"(12)","noteIndex":0},"citationItems":[{"id":254,"uris":["http://zotero.org/users/11922440/items/F4STAIYA"],"itemData":{"id":254,"type":"article-journal","abstract":"CRISPR–Cas systems provide prokaryotes with sequence-specific immunity against viruses and plasmids based on DNA acquired from these invaders, known as spacers. Surprisingly, many archaea possess spacers that match chromosomal genes of related species, including those encoding core housekeeping genes. By sequencing genomes of environmental archaea isolated from a single site, we demonstrate that inter-species spacers are common. We show experimentally, by mating Haloferax volcanii and Haloferax mediterranei, that spacers are indeed acquired chromosome-wide, although a preference for integrated mobile elements and nearby regions of the chromosome exists. Inter-species mating induces increased spacer acquisition and may result in interactions between the acquisition machinery of the two species. Surprisingly, many of the spacers acquired following inter-species mating target self-replicons along with those originating from the mating partner, indicating that the acquisition machinery cannot distinguish self from non-self under these conditions. Engineering the chromosome of one species to be targeted by the other’s CRISPR–Cas reduces gene exchange between them substantially. Thus, spacers acquired during inter-species mating could limit future gene transfer, resulting in a role for CRISPR–Cas systems in microbial speciation.","container-title":"Nature Microbiology","DOI":"10.1038/s41564-018-0302-8","ISSN":"2058-5276","issue":"1","page":"177-186","title":"Pervasive acquisition of CRISPR memory driven by inter-species mating of archaea can limit gene transfer and influence speciation","volume":"4","author":[{"family":"Turgeman-Grott","given":"Israela"},{"family":"Joseph","given":"Shirley"},{"family":"Marton","given":"Sam"},{"family":"Eizenshtein","given":"Kim"},{"family":"Naor","given":"Adit"},{"family":"Soucy","given":"Shannon M"},{"family":"Stachler","given":"Aris-Edda"},{"family":"Shalev","given":"Yarden"},{"family":"Zarkor","given":"Mor"},{"family":"Reshef","given":"Leah"},{"family":"Altman-Price","given":"Neta"},{"family":"Marchfelder","given":"Anita"},{"family":"Gophna","given":"Uri"}],"issued":{"date-parts":[["2019"]]}}}],"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12)</w:t>
      </w:r>
      <w:r w:rsidRPr="54157602">
        <w:rPr>
          <w:rFonts w:ascii="Garamond" w:eastAsia="Garamond" w:hAnsi="Garamond" w:cs="Garamond"/>
        </w:rPr>
        <w:fldChar w:fldCharType="end"/>
      </w:r>
      <w:r w:rsidR="5E09711D" w:rsidRPr="54157602">
        <w:rPr>
          <w:rFonts w:ascii="Garamond" w:eastAsia="Garamond" w:hAnsi="Garamond" w:cs="Garamond"/>
        </w:rPr>
        <w:t xml:space="preserve">. </w:t>
      </w:r>
      <w:r w:rsidR="5E357E5D" w:rsidRPr="54157602">
        <w:rPr>
          <w:rFonts w:ascii="Garamond" w:eastAsia="Garamond" w:hAnsi="Garamond" w:cs="Garamond"/>
        </w:rPr>
        <w:t>The differential utilization of RMS systems</w:t>
      </w:r>
      <w:r w:rsidR="3112E910" w:rsidRPr="54157602">
        <w:rPr>
          <w:rFonts w:ascii="Garamond" w:eastAsia="Garamond" w:hAnsi="Garamond" w:cs="Garamond"/>
        </w:rPr>
        <w:t xml:space="preserve"> throughout strains of the same species may have a similar effect, </w:t>
      </w:r>
      <w:r w:rsidR="3DE015D8" w:rsidRPr="54157602">
        <w:rPr>
          <w:rFonts w:ascii="Garamond" w:eastAsia="Garamond" w:hAnsi="Garamond" w:cs="Garamond"/>
        </w:rPr>
        <w:t>erecting</w:t>
      </w:r>
      <w:r w:rsidR="3112E910" w:rsidRPr="54157602">
        <w:rPr>
          <w:rFonts w:ascii="Garamond" w:eastAsia="Garamond" w:hAnsi="Garamond" w:cs="Garamond"/>
        </w:rPr>
        <w:t xml:space="preserve"> barriers to recombination if the meth</w:t>
      </w:r>
      <w:r w:rsidR="00CB71C1" w:rsidRPr="54157602">
        <w:rPr>
          <w:rFonts w:ascii="Garamond" w:eastAsia="Garamond" w:hAnsi="Garamond" w:cs="Garamond"/>
        </w:rPr>
        <w:t>y</w:t>
      </w:r>
      <w:r w:rsidR="3112E910" w:rsidRPr="54157602">
        <w:rPr>
          <w:rFonts w:ascii="Garamond" w:eastAsia="Garamond" w:hAnsi="Garamond" w:cs="Garamond"/>
        </w:rPr>
        <w:t>lase does not protect against the restriction of another isolate</w:t>
      </w:r>
      <w:r w:rsidR="2B6F469C" w:rsidRPr="54157602">
        <w:rPr>
          <w:rFonts w:ascii="Garamond" w:eastAsia="Garamond" w:hAnsi="Garamond" w:cs="Garamond"/>
        </w:rPr>
        <w:t xml:space="preserve"> with a different system</w:t>
      </w:r>
      <w:r w:rsidR="3112E910" w:rsidRPr="54157602">
        <w:rPr>
          <w:rFonts w:ascii="Garamond" w:eastAsia="Garamond" w:hAnsi="Garamond" w:cs="Garamond"/>
        </w:rPr>
        <w:t xml:space="preserve">. </w:t>
      </w:r>
    </w:p>
    <w:p w14:paraId="6FBA21B8" w14:textId="15435C8C" w:rsidR="0E906E3F" w:rsidRDefault="5B609A75" w:rsidP="2A3A9067">
      <w:pPr>
        <w:ind w:firstLine="720"/>
        <w:rPr>
          <w:rFonts w:ascii="Garamond" w:eastAsia="Garamond" w:hAnsi="Garamond" w:cs="Garamond"/>
        </w:rPr>
      </w:pPr>
      <w:r w:rsidRPr="2DA119AD">
        <w:rPr>
          <w:rFonts w:ascii="Garamond" w:eastAsia="Garamond" w:hAnsi="Garamond" w:cs="Garamond"/>
        </w:rPr>
        <w:t>Restriction modification systems are often recruited to a host or mobile genetic element as a part of a genetic arms race where each participant continuously innovates mechanisms to target the other(s)</w:t>
      </w:r>
      <w:r w:rsidR="00CC5F44"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9OE6sfMc","properties":{"formattedCitation":"(13, 14)","plainCitation":"(13, 14)","noteIndex":0},"citationItems":[{"id":328,"uris":["http://zotero.org/users/11922440/items/HMMCEHG7"],"itemData":{"id":328,"type":"article-journal","abstract":"Abstract Bacteria, the most abundant organisms on the planet, are outnumbered by a factor of 10 to 1 by phages that infect them. Faced with the rapid evolution and turnover of phage particles, bacteria have evolved various mechanisms to evade phage infection and killing, leading to an evolutionary arms race. The extensive co-evolution of both phage and host has resulted in considerable diversity on the part of both bacterial and phage defensive and offensive strategies. Here, we discuss the unique and common features of phage resistance mechanisms and their role in global biodiversity. The commonalities between defense mechanisms suggest avenues for the discovery of novel forms of these mechanisms based on their evolutionary traits.","container-title":"BioEssays","DOI":"https://doi.org/10.1002/bies.201000071","ISSN":"0265-9247","issue":"1","note":"publisher: John Wiley &amp; Sons, Ltd","page":"43-51","title":"The phage-host arms race: Shaping the evolution of microbes","volume":"33","author":[{"family":"Stern","given":"Adi"},{"family":"Sorek","given":"Rotem"}],"issued":{"date-parts":[["2011",1,1]]}}},{"id":195,"uris":["http://zotero.org/users/11922440/items/MYARU4ID"],"itemData":{"id":195,"type":"article-journal","container-title":"Nature","DOI":"10.1038/260575a0","ISSN":"00280836","title":"The Red Queen lives","author":[{"family":"Van Valen","given":"Leigh"}],"issued":{"date-parts":[["1976"]]}}}],"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13, 14)</w:t>
      </w:r>
      <w:r w:rsidRPr="2DA119AD">
        <w:rPr>
          <w:rFonts w:ascii="Garamond" w:eastAsia="Garamond" w:hAnsi="Garamond" w:cs="Garamond"/>
        </w:rPr>
        <w:fldChar w:fldCharType="end"/>
      </w:r>
      <w:r w:rsidR="01D640CF" w:rsidRPr="2DA119AD">
        <w:rPr>
          <w:rFonts w:ascii="Garamond" w:eastAsia="Garamond" w:hAnsi="Garamond" w:cs="Garamond"/>
          <w:color w:val="000000" w:themeColor="text1"/>
        </w:rPr>
        <w:t>. The</w:t>
      </w:r>
      <w:r w:rsidRPr="2DA119AD">
        <w:rPr>
          <w:rFonts w:ascii="Garamond" w:eastAsia="Garamond" w:hAnsi="Garamond" w:cs="Garamond"/>
        </w:rPr>
        <w:t xml:space="preserve"> target mobile genetic elements are often selected for the ability to incorporate </w:t>
      </w:r>
      <w:r w:rsidR="08A67158" w:rsidRPr="2DA119AD">
        <w:rPr>
          <w:rFonts w:ascii="Garamond" w:eastAsia="Garamond" w:hAnsi="Garamond" w:cs="Garamond"/>
        </w:rPr>
        <w:t>methylase genes</w:t>
      </w:r>
      <w:r w:rsidRPr="2DA119AD">
        <w:rPr>
          <w:rFonts w:ascii="Garamond" w:eastAsia="Garamond" w:hAnsi="Garamond" w:cs="Garamond"/>
        </w:rPr>
        <w:t xml:space="preserve"> </w:t>
      </w:r>
      <w:r w:rsidR="2852CAD9" w:rsidRPr="2DA119AD">
        <w:rPr>
          <w:rFonts w:ascii="Garamond" w:eastAsia="Garamond" w:hAnsi="Garamond" w:cs="Garamond"/>
        </w:rPr>
        <w:t xml:space="preserve">to </w:t>
      </w:r>
      <w:r w:rsidRPr="2DA119AD">
        <w:rPr>
          <w:rFonts w:ascii="Garamond" w:eastAsia="Garamond" w:hAnsi="Garamond" w:cs="Garamond"/>
        </w:rPr>
        <w:t xml:space="preserve">evade the </w:t>
      </w:r>
      <w:r w:rsidR="13EE3818" w:rsidRPr="2DA119AD">
        <w:rPr>
          <w:rFonts w:ascii="Garamond" w:eastAsia="Garamond" w:hAnsi="Garamond" w:cs="Garamond"/>
        </w:rPr>
        <w:t>restriction action</w:t>
      </w:r>
      <w:r w:rsidRPr="2DA119AD">
        <w:rPr>
          <w:rFonts w:ascii="Garamond" w:eastAsia="Garamond" w:hAnsi="Garamond" w:cs="Garamond"/>
        </w:rPr>
        <w:t xml:space="preserve"> of the host</w:t>
      </w:r>
      <w:r w:rsidR="00DA27C9"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MZKHsBMy","properties":{"formattedCitation":"(5)","plainCitation":"(5)","noteIndex":0},"citationItems":[{"id":252,"uris":["http://zotero.org/users/11922440/items/EGNVEKMD"],"itemData":{"id":252,"type":"article-journal","abstract":"Restriction-modification (R-M) systems protect bacteria and archaea from attacks by bacteriophages and archaeal viruses. An R-M system specifically recognizes short sites in foreign DNA and cleaves it, while such sites in the host DNA are protected by methylation. Prokaryotic viruses have developed a number of strategies to overcome this host defense. The simplest anti-restriction strategy is the elimination of recognition sites in the viral genome: no sites, no DNA cleavage. Even a decrease of the number of recognition sites can help a virus to overcome this type of host defense. Recognition site avoidance has been a known anti-restriction strategy of prokaryotic viruses for decades. However, recognition site avoidance has not been systematically studied with the currently available sequence data. We analyzed the complete genomes of almost 4000 prokaryotic viruses with known host species and more than 17,000 restriction endonucleases with known specificities in terms of recognition site avoidance.","container-title":"BMC Genomics","DOI":"10.1186/s12864-018-5324-3","ISSN":"1471-2164","issue":"1","page":"885","title":"Avoidance of recognition sites of restriction-modification systems is a widespread but not universal anti-restriction strategy of prokaryotic viruses","volume":"19","author":[{"family":"Rusinov","given":"I S"},{"family":"Ershova","given":"A S"},{"family":"Karyagina","given":"A S"},{"family":"Spirin","given":"S A"},{"family":"Alexeevski","given":"A V"}],"issued":{"date-parts":[["2018"]]}}}],"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5)</w:t>
      </w:r>
      <w:r w:rsidRPr="2DA119AD">
        <w:rPr>
          <w:rFonts w:ascii="Garamond" w:eastAsia="Garamond" w:hAnsi="Garamond" w:cs="Garamond"/>
        </w:rPr>
        <w:fldChar w:fldCharType="end"/>
      </w:r>
      <w:r w:rsidRPr="2DA119AD">
        <w:rPr>
          <w:rFonts w:ascii="Garamond" w:eastAsia="Garamond" w:hAnsi="Garamond" w:cs="Garamond"/>
        </w:rPr>
        <w:t>.</w:t>
      </w:r>
      <w:r w:rsidR="2C23EF2F" w:rsidRPr="2DA119AD">
        <w:rPr>
          <w:rFonts w:ascii="Garamond" w:eastAsia="Garamond" w:hAnsi="Garamond" w:cs="Garamond"/>
        </w:rPr>
        <w:t xml:space="preserve"> </w:t>
      </w:r>
      <w:r w:rsidR="41FFAEDE" w:rsidRPr="2DA119AD">
        <w:rPr>
          <w:rFonts w:ascii="Garamond" w:eastAsia="Garamond" w:hAnsi="Garamond" w:cs="Garamond"/>
        </w:rPr>
        <w:t>7 of 10 island encoded RMS genes are found exclusively on</w:t>
      </w:r>
      <w:r w:rsidR="3C8C1346" w:rsidRPr="2DA119AD">
        <w:rPr>
          <w:rFonts w:ascii="Garamond" w:eastAsia="Garamond" w:hAnsi="Garamond" w:cs="Garamond"/>
        </w:rPr>
        <w:t xml:space="preserve"> integrase </w:t>
      </w:r>
      <w:r w:rsidR="3C8C1346" w:rsidRPr="2DA119AD">
        <w:rPr>
          <w:rFonts w:ascii="Garamond" w:eastAsia="Garamond" w:hAnsi="Garamond" w:cs="Garamond"/>
        </w:rPr>
        <w:lastRenderedPageBreak/>
        <w:t>encoding</w:t>
      </w:r>
      <w:r w:rsidR="41FFAEDE" w:rsidRPr="2DA119AD">
        <w:rPr>
          <w:rFonts w:ascii="Garamond" w:eastAsia="Garamond" w:hAnsi="Garamond" w:cs="Garamond"/>
        </w:rPr>
        <w:t xml:space="preserve"> islands (Supplemental Spreadsheet S6), meaning they were not recombined to those islands from </w:t>
      </w:r>
      <w:r w:rsidR="7EDA28E0" w:rsidRPr="2DA119AD">
        <w:rPr>
          <w:rFonts w:ascii="Garamond" w:eastAsia="Garamond" w:hAnsi="Garamond" w:cs="Garamond"/>
        </w:rPr>
        <w:t>chromosomal</w:t>
      </w:r>
      <w:r w:rsidR="41FFAEDE" w:rsidRPr="2DA119AD">
        <w:rPr>
          <w:rFonts w:ascii="Garamond" w:eastAsia="Garamond" w:hAnsi="Garamond" w:cs="Garamond"/>
        </w:rPr>
        <w:t xml:space="preserve"> loci.</w:t>
      </w:r>
      <w:r w:rsidRPr="2DA119AD">
        <w:rPr>
          <w:rFonts w:ascii="Garamond" w:eastAsia="Garamond" w:hAnsi="Garamond" w:cs="Garamond"/>
        </w:rPr>
        <w:t xml:space="preserve"> </w:t>
      </w:r>
      <w:r w:rsidR="0F899F6E" w:rsidRPr="2DA119AD">
        <w:rPr>
          <w:rFonts w:ascii="Garamond" w:eastAsia="Garamond" w:hAnsi="Garamond" w:cs="Garamond"/>
        </w:rPr>
        <w:t xml:space="preserve">In addition to selection for </w:t>
      </w:r>
      <w:r w:rsidR="2ADE33DB" w:rsidRPr="2DA119AD">
        <w:rPr>
          <w:rFonts w:ascii="Garamond" w:eastAsia="Garamond" w:hAnsi="Garamond" w:cs="Garamond"/>
        </w:rPr>
        <w:t>transmissibility</w:t>
      </w:r>
      <w:r w:rsidR="0F899F6E" w:rsidRPr="2DA119AD">
        <w:rPr>
          <w:rFonts w:ascii="Garamond" w:eastAsia="Garamond" w:hAnsi="Garamond" w:cs="Garamond"/>
        </w:rPr>
        <w:t>, there is selection on the recruitment and diversi</w:t>
      </w:r>
      <w:r w:rsidR="652F3F36" w:rsidRPr="2DA119AD">
        <w:rPr>
          <w:rFonts w:ascii="Garamond" w:eastAsia="Garamond" w:hAnsi="Garamond" w:cs="Garamond"/>
        </w:rPr>
        <w:t>fi</w:t>
      </w:r>
      <w:r w:rsidR="0F899F6E" w:rsidRPr="2DA119AD">
        <w:rPr>
          <w:rFonts w:ascii="Garamond" w:eastAsia="Garamond" w:hAnsi="Garamond" w:cs="Garamond"/>
        </w:rPr>
        <w:t>cation of different RMS</w:t>
      </w:r>
      <w:r w:rsidRPr="2DA119AD">
        <w:rPr>
          <w:rFonts w:ascii="Garamond" w:eastAsia="Garamond" w:hAnsi="Garamond" w:cs="Garamond"/>
        </w:rPr>
        <w:t xml:space="preserve"> to keep up with the rapid evolution of its genetic predators. </w:t>
      </w:r>
    </w:p>
    <w:p w14:paraId="7EE1A79B" w14:textId="4A0EC7D0" w:rsidR="2DA119AD" w:rsidRDefault="2DA119AD" w:rsidP="2DA119AD">
      <w:pPr>
        <w:ind w:firstLine="720"/>
        <w:rPr>
          <w:rFonts w:ascii="Garamond" w:eastAsia="Garamond" w:hAnsi="Garamond" w:cs="Garamond"/>
        </w:rPr>
      </w:pPr>
    </w:p>
    <w:p w14:paraId="5ACCCAB1" w14:textId="0A28AED4" w:rsidR="7BA0AACD" w:rsidRDefault="7BA0AACD" w:rsidP="66DBB6A4">
      <w:pPr>
        <w:rPr>
          <w:rFonts w:ascii="Garamond" w:eastAsia="Garamond" w:hAnsi="Garamond" w:cs="Garamond"/>
          <w:u w:val="single"/>
        </w:rPr>
      </w:pPr>
      <w:r w:rsidRPr="66DBB6A4">
        <w:rPr>
          <w:rFonts w:ascii="Garamond" w:eastAsia="Garamond" w:hAnsi="Garamond" w:cs="Garamond"/>
          <w:u w:val="single"/>
        </w:rPr>
        <w:t>AMM015</w:t>
      </w:r>
      <w:r w:rsidR="00214B4E" w:rsidRPr="66DBB6A4">
        <w:rPr>
          <w:rFonts w:ascii="Garamond" w:eastAsia="Garamond" w:hAnsi="Garamond" w:cs="Garamond"/>
          <w:u w:val="single"/>
        </w:rPr>
        <w:t xml:space="preserve"> </w:t>
      </w:r>
      <w:r w:rsidR="007451F2" w:rsidRPr="66DBB6A4">
        <w:rPr>
          <w:rFonts w:ascii="Garamond" w:eastAsia="Garamond" w:hAnsi="Garamond" w:cs="Garamond"/>
          <w:u w:val="single"/>
        </w:rPr>
        <w:t>– a strain that harbors</w:t>
      </w:r>
      <w:r w:rsidR="114434D7" w:rsidRPr="66DBB6A4">
        <w:rPr>
          <w:rFonts w:ascii="Garamond" w:eastAsia="Garamond" w:hAnsi="Garamond" w:cs="Garamond"/>
          <w:u w:val="single"/>
        </w:rPr>
        <w:t xml:space="preserve"> both</w:t>
      </w:r>
      <w:r w:rsidR="007451F2" w:rsidRPr="66DBB6A4">
        <w:rPr>
          <w:rFonts w:ascii="Garamond" w:eastAsia="Garamond" w:hAnsi="Garamond" w:cs="Garamond"/>
          <w:u w:val="single"/>
        </w:rPr>
        <w:t xml:space="preserve"> </w:t>
      </w:r>
      <w:r w:rsidR="2AF796B7" w:rsidRPr="66DBB6A4">
        <w:rPr>
          <w:rFonts w:ascii="Garamond" w:eastAsia="Garamond" w:hAnsi="Garamond" w:cs="Garamond"/>
          <w:u w:val="single"/>
        </w:rPr>
        <w:t>islands of a conflicting pair</w:t>
      </w:r>
    </w:p>
    <w:p w14:paraId="5C15F38C" w14:textId="6E27506B" w:rsidR="0E906E3F" w:rsidRDefault="7BA0AACD" w:rsidP="54157602">
      <w:pPr>
        <w:ind w:firstLine="720"/>
        <w:rPr>
          <w:rFonts w:ascii="Garamond" w:eastAsia="Garamond" w:hAnsi="Garamond" w:cs="Garamond"/>
        </w:rPr>
      </w:pPr>
      <w:r w:rsidRPr="2DA119AD">
        <w:rPr>
          <w:rFonts w:ascii="Garamond" w:eastAsia="Garamond" w:hAnsi="Garamond" w:cs="Garamond"/>
        </w:rPr>
        <w:t xml:space="preserve">In the case of strain AMM015, </w:t>
      </w:r>
      <w:r w:rsidR="00947D03" w:rsidRPr="2DA119AD">
        <w:rPr>
          <w:rFonts w:ascii="Garamond" w:eastAsia="Garamond" w:hAnsi="Garamond" w:cs="Garamond"/>
        </w:rPr>
        <w:t xml:space="preserve">the presence of </w:t>
      </w:r>
      <w:r w:rsidRPr="2DA119AD">
        <w:rPr>
          <w:rFonts w:ascii="Garamond" w:eastAsia="Garamond" w:hAnsi="Garamond" w:cs="Garamond"/>
        </w:rPr>
        <w:t>both opposing genomic islands of a pair is not likely the result of contamination</w:t>
      </w:r>
      <w:r w:rsidR="00947D03" w:rsidRPr="2DA119AD">
        <w:rPr>
          <w:rFonts w:ascii="Garamond" w:eastAsia="Garamond" w:hAnsi="Garamond" w:cs="Garamond"/>
        </w:rPr>
        <w:t>;</w:t>
      </w:r>
      <w:r w:rsidRPr="2DA119AD">
        <w:rPr>
          <w:rFonts w:ascii="Garamond" w:eastAsia="Garamond" w:hAnsi="Garamond" w:cs="Garamond"/>
        </w:rPr>
        <w:t xml:space="preserve"> </w:t>
      </w:r>
      <w:proofErr w:type="spellStart"/>
      <w:r w:rsidRPr="2DA119AD">
        <w:rPr>
          <w:rFonts w:ascii="Garamond" w:eastAsia="Garamond" w:hAnsi="Garamond" w:cs="Garamond"/>
        </w:rPr>
        <w:t>CheckM</w:t>
      </w:r>
      <w:proofErr w:type="spellEnd"/>
      <w:r w:rsidR="00225AAA" w:rsidRPr="2DA119AD">
        <w:rPr>
          <w:rFonts w:ascii="Garamond" w:eastAsia="Garamond" w:hAnsi="Garamond" w:cs="Garamond"/>
        </w:rPr>
        <w:t xml:space="preserve"> </w:t>
      </w:r>
      <w:r w:rsidR="0E906E3F"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9Fh5vKgV","properties":{"formattedCitation":"(15)","plainCitation":"(15)","noteIndex":0},"citationItems":[{"id":8,"uris":["http://zotero.org/users/11922440/items/CDE8WQV4"],"itemData":{"id":8,"type":"article-journal","abstract":"Large-scale recovery of genomes from isolates, single cells, and metagenomic data has been made possible by advances in computational methods and substantial reductions in sequencing costs. While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 cell and metagenome 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5495469","note":"PMID: 25977477\narXiv: 1011.1669v3\nISBN: 2255782855","title":"CheckM: Assessing the quality of microbial genomes recovered from isolates, single cells, and metagenomes","author":[{"family":"Parks","given":"Donovan H."},{"family":"Imelfort","given":"Michael"},{"family":"Skennerton","given":"Connor T."},{"family":"Hugenholtz","given":"Philip"},{"family":"Tyson","given":"Gene W."}],"issued":{"date-parts":[["2015"]]}}}],"schema":"https://github.com/citation-style-language/schema/raw/master/csl-citation.json"} </w:instrText>
      </w:r>
      <w:r w:rsidR="0E906E3F" w:rsidRPr="2DA119AD">
        <w:rPr>
          <w:rFonts w:ascii="Garamond" w:eastAsia="Garamond" w:hAnsi="Garamond" w:cs="Garamond"/>
        </w:rPr>
        <w:fldChar w:fldCharType="separate"/>
      </w:r>
      <w:r w:rsidR="00E9252F" w:rsidRPr="00E9252F">
        <w:rPr>
          <w:rFonts w:ascii="Garamond" w:hAnsi="Garamond"/>
        </w:rPr>
        <w:t>(15)</w:t>
      </w:r>
      <w:r w:rsidR="0E906E3F" w:rsidRPr="2DA119AD">
        <w:rPr>
          <w:rFonts w:ascii="Garamond" w:eastAsia="Garamond" w:hAnsi="Garamond" w:cs="Garamond"/>
        </w:rPr>
        <w:fldChar w:fldCharType="end"/>
      </w:r>
      <w:r w:rsidRPr="2DA119AD">
        <w:rPr>
          <w:rFonts w:ascii="Garamond" w:eastAsia="Garamond" w:hAnsi="Garamond" w:cs="Garamond"/>
        </w:rPr>
        <w:t xml:space="preserve"> detects no contamination or strain heterogeneity (Supplemental Spreadsheet S</w:t>
      </w:r>
      <w:r w:rsidR="100DFD4D" w:rsidRPr="2DA119AD">
        <w:rPr>
          <w:rFonts w:ascii="Garamond" w:eastAsia="Garamond" w:hAnsi="Garamond" w:cs="Garamond"/>
        </w:rPr>
        <w:t>10</w:t>
      </w:r>
      <w:r w:rsidRPr="2DA119AD">
        <w:rPr>
          <w:rFonts w:ascii="Garamond" w:eastAsia="Garamond" w:hAnsi="Garamond" w:cs="Garamond"/>
        </w:rPr>
        <w:t>). The amino acid divergences between homologs on each island is so great that it is not detected as strain heterogeneity. We calculated the read coverage of opposing islands (Supplemental Spreadsheet S</w:t>
      </w:r>
      <w:r w:rsidR="2138284F" w:rsidRPr="2DA119AD">
        <w:rPr>
          <w:rFonts w:ascii="Garamond" w:eastAsia="Garamond" w:hAnsi="Garamond" w:cs="Garamond"/>
        </w:rPr>
        <w:t>10</w:t>
      </w:r>
      <w:r w:rsidRPr="2DA119AD">
        <w:rPr>
          <w:rFonts w:ascii="Garamond" w:eastAsia="Garamond" w:hAnsi="Garamond" w:cs="Garamond"/>
        </w:rPr>
        <w:t xml:space="preserve">) in AMM015, and in all </w:t>
      </w:r>
      <w:r w:rsidR="5AAD630C" w:rsidRPr="2DA119AD">
        <w:rPr>
          <w:rFonts w:ascii="Garamond" w:eastAsia="Garamond" w:hAnsi="Garamond" w:cs="Garamond"/>
        </w:rPr>
        <w:t>pairs</w:t>
      </w:r>
      <w:r w:rsidRPr="2DA119AD">
        <w:rPr>
          <w:rFonts w:ascii="Garamond" w:eastAsia="Garamond" w:hAnsi="Garamond" w:cs="Garamond"/>
        </w:rPr>
        <w:t xml:space="preserve">: one island had </w:t>
      </w:r>
      <w:r w:rsidR="00553977" w:rsidRPr="2DA119AD">
        <w:rPr>
          <w:rFonts w:ascii="Garamond" w:eastAsia="Garamond" w:hAnsi="Garamond" w:cs="Garamond"/>
        </w:rPr>
        <w:t xml:space="preserve">about </w:t>
      </w:r>
      <w:r w:rsidRPr="2DA119AD">
        <w:rPr>
          <w:rFonts w:ascii="Garamond" w:eastAsia="Garamond" w:hAnsi="Garamond" w:cs="Garamond"/>
        </w:rPr>
        <w:t xml:space="preserve">100x </w:t>
      </w:r>
      <w:proofErr w:type="gramStart"/>
      <w:r w:rsidRPr="2DA119AD">
        <w:rPr>
          <w:rFonts w:ascii="Garamond" w:eastAsia="Garamond" w:hAnsi="Garamond" w:cs="Garamond"/>
        </w:rPr>
        <w:t>coverage</w:t>
      </w:r>
      <w:proofErr w:type="gramEnd"/>
      <w:r w:rsidRPr="2DA119AD">
        <w:rPr>
          <w:rFonts w:ascii="Garamond" w:eastAsia="Garamond" w:hAnsi="Garamond" w:cs="Garamond"/>
        </w:rPr>
        <w:t xml:space="preserve"> and the cognate island had ~10x coverage. These results reflect two possibilities: 1) the island with less coverage is present in only 10% of the chromosome copies in AMM015, or 2) the sequencing reaction captured two very closely related strains that only differ in their competitive genomic islands. The former scenario is perhaps made more plausible given the Haloarchaea’s polyploidy, in which they keep ~20-30 copies of their chromosome in a single cell</w:t>
      </w:r>
      <w:r w:rsidR="001208F9" w:rsidRPr="2DA119AD">
        <w:rPr>
          <w:rFonts w:ascii="Garamond" w:eastAsia="Garamond" w:hAnsi="Garamond" w:cs="Garamond"/>
        </w:rPr>
        <w:t xml:space="preserve"> </w:t>
      </w:r>
      <w:r w:rsidR="0E906E3F"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iIsxEtIJ","properties":{"formattedCitation":"(16)","plainCitation":"(16)","noteIndex":0},"citationItems":[{"id":331,"uris":["http://zotero.org/users/11922440/items/D4NXEDBS"],"itemData":{"id":331,"type":"article-journal","abstract":"The investigated haloarchaeal species, Halobacterium salinarum, Haloferax mediterranei, and H. volcanii, have all been shown to be polyploid. They contain several replicons that have independent copy number regulation, and most have a higher copy number during exponential growth phase than in stationary phase. The possible evolutionary advantages of polyploidy for haloarchaea, most of which have experimental support for at least one species, are discussed. These advantages include a low mutation rate and high resistance toward X-ray irradiation and desiccation, which depend on homologous recombination. For H. volcanii, it has been shown that gene conversion operates in the absence of selection, which leads to the equalization of genome copies. On the other hand, selective forces might lead to heterozygous cells, which have been verified in the laboratory. Additional advantages of polyploidy are survival over geological times in halite deposits as well as at extreme conditions on earth and at simulated Mars conditions. Recently, it was found that H. volcanii uses genomic DNA as genetic material and as a storage polymer for phosphate. In the absence of phosphate, H. volcanii dramatically decreases its genome copy number, thereby enabling cell multiplication, but diminishing the genetic advantages of polyploidy. Stable storage of phosphate is proposed as an alternative driving force for the emergence of DNA in early evolution. Several additional potential advantages of polyploidy are discussed that have not been addressed experimentally for haloarchaea. An outlook summarizes selected current trends and possible future developments.","container-title":"Frontiers in Microbiology","ISSN":"1664-302X","title":"Polyploidy in haloarchaea: advantages for growth and survival","URL":"https://www.frontiersin.org/articles/10.3389/fmicb.2014.00274","volume":"5","author":[{"family":"Zerulla","given":"Karolin"},{"family":"Soppa","given":"Jörg"}],"issued":{"date-parts":[["2014"]]}}}],"schema":"https://github.com/citation-style-language/schema/raw/master/csl-citation.json"} </w:instrText>
      </w:r>
      <w:r w:rsidR="0E906E3F" w:rsidRPr="2DA119AD">
        <w:rPr>
          <w:rFonts w:ascii="Garamond" w:eastAsia="Garamond" w:hAnsi="Garamond" w:cs="Garamond"/>
        </w:rPr>
        <w:fldChar w:fldCharType="separate"/>
      </w:r>
      <w:r w:rsidR="00E9252F" w:rsidRPr="00E9252F">
        <w:rPr>
          <w:rFonts w:ascii="Garamond" w:hAnsi="Garamond"/>
        </w:rPr>
        <w:t>(16)</w:t>
      </w:r>
      <w:r w:rsidR="0E906E3F" w:rsidRPr="2DA119AD">
        <w:rPr>
          <w:rFonts w:ascii="Garamond" w:eastAsia="Garamond" w:hAnsi="Garamond" w:cs="Garamond"/>
        </w:rPr>
        <w:fldChar w:fldCharType="end"/>
      </w:r>
      <w:r w:rsidR="00936334" w:rsidRPr="2DA119AD">
        <w:rPr>
          <w:rFonts w:ascii="Garamond" w:eastAsia="Garamond" w:hAnsi="Garamond" w:cs="Garamond"/>
        </w:rPr>
        <w:t xml:space="preserve">, and the </w:t>
      </w:r>
      <w:r w:rsidR="006B4460" w:rsidRPr="2DA119AD">
        <w:rPr>
          <w:rFonts w:ascii="Garamond" w:eastAsia="Garamond" w:hAnsi="Garamond" w:cs="Garamond"/>
        </w:rPr>
        <w:t xml:space="preserve">coexisting </w:t>
      </w:r>
      <w:r w:rsidR="003115E5" w:rsidRPr="2DA119AD">
        <w:rPr>
          <w:rFonts w:ascii="Garamond" w:eastAsia="Garamond" w:hAnsi="Garamond" w:cs="Garamond"/>
        </w:rPr>
        <w:t>chromosomes may not</w:t>
      </w:r>
      <w:r w:rsidR="003B6DDB" w:rsidRPr="2DA119AD">
        <w:rPr>
          <w:rFonts w:ascii="Garamond" w:eastAsia="Garamond" w:hAnsi="Garamond" w:cs="Garamond"/>
        </w:rPr>
        <w:t xml:space="preserve"> </w:t>
      </w:r>
      <w:r w:rsidR="006B4460" w:rsidRPr="2DA119AD">
        <w:rPr>
          <w:rFonts w:ascii="Garamond" w:eastAsia="Garamond" w:hAnsi="Garamond" w:cs="Garamond"/>
        </w:rPr>
        <w:t xml:space="preserve">equivalent </w:t>
      </w:r>
      <w:r w:rsidR="0E906E3F"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eY1A2w4Q","properties":{"formattedCitation":"(17)","plainCitation":"(17)","noteIndex":0},"citationItems":[{"id":411,"uris":["http://zotero.org/users/11922440/items/LC4MI6XK"],"itemData":{"id":411,"type":"article-journal","abstract":"Many bacteria and archaea are polyploid. Here, the means by which some of these prokaryotes carry genomes that are not always equivalent in sequence and/or function are described, and the importance of such non-equivalent genomes is discussed.","container-title":"Nature Microbiology","DOI":"10.1038/s41564-021-01034-3","ISSN":"2058-5276","issue":"2","journalAbbreviation":"Nature Microbiology","page":"186-188","title":"Non-equivalent genomes in polyploid prokaryotes","volume":"7","author":[{"family":"Soppa","given":"Jörg"}],"issued":{"date-parts":[["2022",2,1]]}}}],"schema":"https://github.com/citation-style-language/schema/raw/master/csl-citation.json"} </w:instrText>
      </w:r>
      <w:r w:rsidR="0E906E3F" w:rsidRPr="2DA119AD">
        <w:rPr>
          <w:rFonts w:ascii="Garamond" w:eastAsia="Garamond" w:hAnsi="Garamond" w:cs="Garamond"/>
        </w:rPr>
        <w:fldChar w:fldCharType="separate"/>
      </w:r>
      <w:r w:rsidR="00E9252F" w:rsidRPr="00E9252F">
        <w:rPr>
          <w:rFonts w:ascii="Garamond" w:hAnsi="Garamond"/>
        </w:rPr>
        <w:t>(17)</w:t>
      </w:r>
      <w:r w:rsidR="0E906E3F" w:rsidRPr="2DA119AD">
        <w:rPr>
          <w:rFonts w:ascii="Garamond" w:eastAsia="Garamond" w:hAnsi="Garamond" w:cs="Garamond"/>
        </w:rPr>
        <w:fldChar w:fldCharType="end"/>
      </w:r>
      <w:r w:rsidR="003B6DDB" w:rsidRPr="2DA119AD">
        <w:rPr>
          <w:rFonts w:ascii="Garamond" w:eastAsia="Garamond" w:hAnsi="Garamond" w:cs="Garamond"/>
        </w:rPr>
        <w:t>.</w:t>
      </w:r>
      <w:r w:rsidR="00936334" w:rsidRPr="2DA119AD">
        <w:rPr>
          <w:rFonts w:ascii="Garamond" w:eastAsia="Garamond" w:hAnsi="Garamond" w:cs="Garamond"/>
        </w:rPr>
        <w:t xml:space="preserve"> </w:t>
      </w:r>
      <w:r w:rsidRPr="2DA119AD">
        <w:rPr>
          <w:rFonts w:ascii="Garamond" w:eastAsia="Garamond" w:hAnsi="Garamond" w:cs="Garamond"/>
        </w:rPr>
        <w:t>One tenth of these chromosomes may have swapped one island for the opposing island, but the island has not been replaced in the other copies.</w:t>
      </w:r>
    </w:p>
    <w:p w14:paraId="0753F4DA" w14:textId="10BB2790" w:rsidR="2A41B7D7" w:rsidRDefault="2A41B7D7" w:rsidP="2DA119AD">
      <w:pPr>
        <w:rPr>
          <w:rFonts w:ascii="Garamond" w:eastAsia="Garamond" w:hAnsi="Garamond" w:cs="Garamond"/>
          <w:i/>
          <w:iCs/>
          <w:u w:val="single"/>
        </w:rPr>
      </w:pPr>
      <w:r w:rsidRPr="2DA119AD">
        <w:rPr>
          <w:rFonts w:ascii="Garamond" w:eastAsia="Garamond" w:hAnsi="Garamond" w:cs="Garamond"/>
          <w:u w:val="single"/>
        </w:rPr>
        <w:t xml:space="preserve">Solute transporters in </w:t>
      </w:r>
      <w:proofErr w:type="spellStart"/>
      <w:r w:rsidRPr="2DA119AD">
        <w:rPr>
          <w:rFonts w:ascii="Garamond" w:eastAsia="Garamond" w:hAnsi="Garamond" w:cs="Garamond"/>
          <w:i/>
          <w:iCs/>
          <w:u w:val="single"/>
        </w:rPr>
        <w:t>Hez</w:t>
      </w:r>
      <w:proofErr w:type="spellEnd"/>
    </w:p>
    <w:p w14:paraId="4EF67354" w14:textId="3E73ABAE" w:rsidR="5FE55129" w:rsidRDefault="30AD5FBF" w:rsidP="2A3A9067">
      <w:pPr>
        <w:ind w:firstLine="720"/>
        <w:rPr>
          <w:rFonts w:ascii="Garamond" w:eastAsia="Garamond" w:hAnsi="Garamond" w:cs="Garamond"/>
        </w:rPr>
      </w:pPr>
      <w:r w:rsidRPr="2DA119AD">
        <w:rPr>
          <w:rFonts w:ascii="Garamond" w:eastAsia="Garamond" w:hAnsi="Garamond" w:cs="Garamond"/>
        </w:rPr>
        <w:t xml:space="preserve"> Archaea</w:t>
      </w:r>
      <w:r w:rsidR="00A31187">
        <w:rPr>
          <w:rFonts w:ascii="Garamond" w:eastAsia="Garamond" w:hAnsi="Garamond" w:cs="Garamond"/>
        </w:rPr>
        <w:t>l organisms encode a wide range of ABC transporters</w:t>
      </w:r>
      <w:r w:rsidR="00705DF7">
        <w:rPr>
          <w:rFonts w:ascii="Garamond" w:eastAsia="Garamond" w:hAnsi="Garamond" w:cs="Garamond"/>
        </w:rPr>
        <w:t xml:space="preserve"> </w:t>
      </w:r>
      <w:r w:rsidR="004F0FDD">
        <w:rPr>
          <w:rFonts w:ascii="Garamond" w:eastAsia="Garamond" w:hAnsi="Garamond" w:cs="Garamond"/>
        </w:rPr>
        <w:fldChar w:fldCharType="begin"/>
      </w:r>
      <w:r w:rsidR="00E9252F">
        <w:rPr>
          <w:rFonts w:ascii="Garamond" w:eastAsia="Garamond" w:hAnsi="Garamond" w:cs="Garamond"/>
        </w:rPr>
        <w:instrText xml:space="preserve"> ADDIN ZOTERO_ITEM CSL_CITATION {"citationID":"NwbP7zpZ","properties":{"formattedCitation":"(18)","plainCitation":"(18)","noteIndex":0},"citationItems":[{"id":498,"uris":["http://zotero.org/users/11922440/items/DDY3NJIF"],"itemData":{"id":498,"type":"article-journal","abstract":"ATP-binding cassette (ABC) transporters constitute a ubiquitous superfamily of integral membrane proteins that are responsible for the ATP-powered translocation of many substrates across membranes.ABC transporters have a characteristic architecture that consists minimally of four domains: two ABC domains (or nucleotide-binding domains) with highly conserved sequence motifs and two transmembrane domains (TMDs). Additional domains can be fused to these core elements to confer regulatory functions, and a periplasmic binding protein is required for ligand delivery to prokaryotic importer members of this family.Similarities in the structure of the ABC domains structure support a common mechanism by which ABC transporters, both importers and exporters, orchestrate a series of nucleotide- and substrate-dependent conformational changes that result in substrate translocation across the membrane through an 'alternating-access'-type model. As ABC domains are also integrated into non-transport systems, including proteins that are involved in DNA repair and chromosome maintenance, it is likely that a common set of ATP-dependent conformational changes are relevant to all of these processes.The conformation of ABC transporters that is catalytically competent for nucleotide hydrolysis involves the binding of an ATP molecule between conserved sequence motifs at the interface between the two ABC domains. As a transporter cycles through the different stages of nucleotide binding and hydrolysis, the interface between the two ABC domains switches from the closed state, which is characteristic of ATP binding, to a more open conformation, which is associated with non-ATP states.TMDs are structurally heterogeneous, and three distinct sets of folds have been recognized. Although the detailed folds vary, they all interact with the helical domains of the ABCs through 'coupling helices', which are located in the loops between membrane-spanning helices. These interactions connect the conformations of the TMDs to the nucleotide state of the ABC domains.The activity of ABC transporters can be regulated at the level of protein function through the actions of domains that are fused to the ABCs and/or TMDs. Recent structural studies have established that trans-inhibition, in which the uptake of an extracellular substrate is inhibited by increasing intracellular concentrations of that species, can involve ligand binding to the carboxy-terminal domains of the ABCs that sterically separate these domains and prevent their association, which is required for ATP hydrolysis.Although idealized kinetic models can be described that qualitatively highlight aspects of the transport mechanism, an important goal is to develop quantitative models that detail the kinetic and molecular mechanisms by which ABC transporters couple the binding and hydrolysis of ATP to substrate translocation.","container-title":"Nature Reviews Molecular Cell Biology","DOI":"10.1038/nrm2646","ISSN":"1471-0080","issue":"3","journalAbbreviation":"Nature Reviews Molecular Cell Biology","page":"218-227","title":"ABC transporters: the power to change","volume":"10","author":[{"family":"Rees","given":"Douglas C."},{"family":"Johnson","given":"Eric"},{"family":"Lewinson","given":"Oded"}],"issued":{"date-parts":[["2009",3,1]]}}}],"schema":"https://github.com/citation-style-language/schema/raw/master/csl-citation.json"} </w:instrText>
      </w:r>
      <w:r w:rsidR="004F0FDD">
        <w:rPr>
          <w:rFonts w:ascii="Garamond" w:eastAsia="Garamond" w:hAnsi="Garamond" w:cs="Garamond"/>
        </w:rPr>
        <w:fldChar w:fldCharType="separate"/>
      </w:r>
      <w:r w:rsidR="00E9252F" w:rsidRPr="00E9252F">
        <w:rPr>
          <w:rFonts w:ascii="Garamond" w:hAnsi="Garamond"/>
        </w:rPr>
        <w:t>(18)</w:t>
      </w:r>
      <w:r w:rsidR="004F0FDD">
        <w:rPr>
          <w:rFonts w:ascii="Garamond" w:eastAsia="Garamond" w:hAnsi="Garamond" w:cs="Garamond"/>
        </w:rPr>
        <w:fldChar w:fldCharType="end"/>
      </w:r>
      <w:r w:rsidR="00A31187">
        <w:rPr>
          <w:rFonts w:ascii="Garamond" w:eastAsia="Garamond" w:hAnsi="Garamond" w:cs="Garamond"/>
        </w:rPr>
        <w:t xml:space="preserve"> including</w:t>
      </w:r>
      <w:r w:rsidR="00E46231">
        <w:rPr>
          <w:rFonts w:ascii="Garamond" w:eastAsia="Garamond" w:hAnsi="Garamond" w:cs="Garamond"/>
        </w:rPr>
        <w:t>, but not limited to</w:t>
      </w:r>
      <w:r w:rsidR="00D93379">
        <w:rPr>
          <w:rFonts w:ascii="Garamond" w:eastAsia="Garamond" w:hAnsi="Garamond" w:cs="Garamond"/>
        </w:rPr>
        <w:t>:</w:t>
      </w:r>
      <w:r w:rsidR="00D93379" w:rsidRPr="00D93379">
        <w:rPr>
          <w:rFonts w:ascii="Garamond" w:eastAsia="Garamond" w:hAnsi="Garamond" w:cs="Garamond"/>
        </w:rPr>
        <w:t xml:space="preserve"> </w:t>
      </w:r>
      <w:r w:rsidR="00D93379" w:rsidRPr="2DA119AD">
        <w:rPr>
          <w:rFonts w:ascii="Garamond" w:eastAsia="Garamond" w:hAnsi="Garamond" w:cs="Garamond"/>
        </w:rPr>
        <w:t>carbohydrate uptake transporters (CUT) and di/oligopeptide (</w:t>
      </w:r>
      <w:proofErr w:type="spellStart"/>
      <w:r w:rsidR="00D93379" w:rsidRPr="2DA119AD">
        <w:rPr>
          <w:rFonts w:ascii="Garamond" w:eastAsia="Garamond" w:hAnsi="Garamond" w:cs="Garamond"/>
        </w:rPr>
        <w:t>dpp</w:t>
      </w:r>
      <w:proofErr w:type="spellEnd"/>
      <w:r w:rsidR="00D93379" w:rsidRPr="2DA119AD">
        <w:rPr>
          <w:rFonts w:ascii="Garamond" w:eastAsia="Garamond" w:hAnsi="Garamond" w:cs="Garamond"/>
        </w:rPr>
        <w:t>) transporters</w:t>
      </w:r>
      <w:r w:rsidR="00ED4647"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qZkQc4ta","properties":{"formattedCitation":"(19)","plainCitation":"(19)","noteIndex":0},"citationItems":[{"id":319,"uris":["http://zotero.org/users/11922440/items/KFMEISZX"],"itemData":{"id":319,"type":"article-journal","abstract":"In archaea, ATP-binding cassette (ABC) transporters play a crucial role in substrate uptake, export, and osmoregulation. Archaeal substrate-binding-protein-dependent ABC transporters are equipped with a very high affinity for their cognate substrates which provide these organisms with the ability to efficiently scavenge substrates from their environment even when present only at low concentration. Further adaptations to the archaeal way of life are especially found in the domain organization and anchoring of the substrate-binding proteins to the membrane. Examination of the signal peptides of binding proteins of 14 archaeal genomes showed clear differences between euryarchaeotes and crenarchaeotes. Furthermore, a profiling and comparison of ABC transporters in the three sequenced pyrococcal strains was performed.","container-title":"Journal of Bioenergetics and Biomembranes","DOI":"10.1023/B:JOBB.0000019593.84933.e6","ISSN":"1573-6881","issue":"1","page":"5-15","title":"Insights into ABC Transport in Archaea","volume":"36","author":[{"family":"Albers","given":"Sonja-Verena"},{"family":"Koning","given":"Sonja M"},{"family":"Konings","given":"Wil N"},{"family":"Driessen","given":"Arnold J M"}],"issued":{"date-parts":[["2004"]]}}}],"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19)</w:t>
      </w:r>
      <w:r w:rsidRPr="2DA119AD">
        <w:rPr>
          <w:rFonts w:ascii="Garamond" w:eastAsia="Garamond" w:hAnsi="Garamond" w:cs="Garamond"/>
        </w:rPr>
        <w:fldChar w:fldCharType="end"/>
      </w:r>
      <w:r w:rsidR="00FB418C">
        <w:rPr>
          <w:rFonts w:ascii="Garamond" w:eastAsia="Garamond" w:hAnsi="Garamond" w:cs="Garamond"/>
        </w:rPr>
        <w:t>.</w:t>
      </w:r>
      <w:r w:rsidRPr="2DA119AD">
        <w:rPr>
          <w:rFonts w:ascii="Garamond" w:eastAsia="Garamond" w:hAnsi="Garamond" w:cs="Garamond"/>
        </w:rPr>
        <w:t xml:space="preserve">These classifications are somewhat misleading however, as CUT transporters often show homology to </w:t>
      </w:r>
      <w:proofErr w:type="spellStart"/>
      <w:r w:rsidRPr="2DA119AD">
        <w:rPr>
          <w:rFonts w:ascii="Garamond" w:eastAsia="Garamond" w:hAnsi="Garamond" w:cs="Garamond"/>
        </w:rPr>
        <w:t>dpp</w:t>
      </w:r>
      <w:proofErr w:type="spellEnd"/>
      <w:r w:rsidRPr="2DA119AD">
        <w:rPr>
          <w:rFonts w:ascii="Garamond" w:eastAsia="Garamond" w:hAnsi="Garamond" w:cs="Garamond"/>
        </w:rPr>
        <w:t xml:space="preserve"> transporters</w:t>
      </w:r>
      <w:r w:rsidR="00D02665"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4xvuxyNV","properties":{"formattedCitation":"(19\\uc0\\u8211{}21)","plainCitation":"(19–21)","noteIndex":0},"citationItems":[{"id":517,"uris":["http://zotero.org/users/11922440/items/CC7XC5CT"],"itemData":{"id":517,"type":"article-journal","abstract":"The archaeon Sulfolobus solfataricus grows optimally at 80 degrees C and pH 2.5 to 3.5 on carbon sources such as yeast extracts, tryptone, and various sugars.  Cells rapidly accumulate glucose. This transport activity involves a  membrane-bound glucose-binding protein that interacts with its substrate with  very high affinity (Kd of 0. 43 microM) and retains high glucose affinity at very  low pH values (as low as pH 0.6). The binding protein was extracted with  detergent and purified to homogeneity as a 65-kDa glycoprotein. The gene coding  for the binding protein was identified in the S. solfataricus P2 genome by means  of the amino-terminal amino acid sequence of the purified protein. Sequence  analysis suggests that the protein is anchored to the membrane via an  amino-terminal transmembrane segment. Neighboring genes encode two membrane  proteins and an ATP-binding subunit that are transcribed in the reverse  direction, whereas a homologous gene cluster in Pyrococcus horikoshii OT3 was  found to be organized in an operon. These data indicate that S. solfataricus  utilizes a binding-protein-dependent ATP-binding cassette transporter for the  uptake of glucose.","container-title":"Journal of bacteriology","DOI":"10.1128/JB.181.14.4285-4291.1999","ISSN":"0021-9193 1098-5530","issue":"14","journalAbbreviation":"J Bacteriol","language":"eng","note":"publisher-place: United States\nPMID: 10400586 \nPMCID: PMC93930","page":"4285-4291","title":"Glucose transport in the extremely thermoacidophilic Sulfolobus solfataricus involves a high-affinity membrane-integrated binding protein.","volume":"181","author":[{"family":"Albers","given":"S. V."},{"family":"Elferink","given":"M. G."},{"family":"Charlebois","given":"R. L."},{"family":"Sensen","given":"C. W."},{"family":"Driessen","given":"A. J."},{"family":"Konings","given":"W. N."}],"issued":{"date-parts":[["1999",7]]}}},{"id":319,"uris":["http://zotero.org/users/11922440/items/KFMEISZX"],"itemData":{"id":319,"type":"article-journal","abstract":"In archaea, ATP-binding cassette (ABC) transporters play a crucial role in substrate uptake, export, and osmoregulation. Archaeal substrate-binding-protein-dependent ABC transporters are equipped with a very high affinity for their cognate substrates which provide these organisms with the ability to efficiently scavenge substrates from their environment even when present only at low concentration. Further adaptations to the archaeal way of life are especially found in the domain organization and anchoring of the substrate-binding proteins to the membrane. Examination of the signal peptides of binding proteins of 14 archaeal genomes showed clear differences between euryarchaeotes and crenarchaeotes. Furthermore, a profiling and comparison of ABC transporters in the three sequenced pyrococcal strains was performed.","container-title":"Journal of Bioenergetics and Biomembranes","DOI":"10.1023/B:JOBB.0000019593.84933.e6","ISSN":"1573-6881","issue":"1","page":"5-15","title":"Insights into ABC Transport in Archaea","volume":"36","author":[{"family":"Albers","given":"Sonja-Verena"},{"family":"Koning","given":"Sonja M"},{"family":"Konings","given":"Wil N"},{"family":"Driessen","given":"Arnold J M"}],"issued":{"date-parts":[["2004"]]}}},{"id":516,"uris":["http://zotero.org/users/11922440/items/R7GC2EST"],"itemData":{"id":516,"type":"article-journal","abstract":"The hyperthermophilic archaeon Pyrococcus furiosus can utilize different beta-glucosides, like cellobiose and laminarin. Cellobiose uptake occurs with  high affinity (K(m) = 175 nM) and involves an inducible binding protein-dependent  transport system. The cellobiose binding protein (CbtA) was purified from P.  furiosus membranes to homogeneity as a 70-kDa glycoprotein. CbtA not only binds  cellobiose but also cellotriose, cellotetraose, cellopentaose, laminaribiose,  laminaritriose, and sophorose. The cbtA gene was cloned and functionally  expressed in Escherichia coli. cbtA belongs to a gene cluster that encodes a  transporter that belongs to the Opp family of ABC transporters.","container-title":"Journal of bacteriology","DOI":"10.1128/JB.183.17.4979-4984.2001","ISSN":"0021-9193 1098-5530","issue":"17","journalAbbreviation":"J Bacteriol","language":"eng","note":"publisher-place: United States\nPMID: 11489849 \nPMCID: PMC95372","page":"4979-4984","title":"Cellobiose uptake in the hyperthermophilic archaeon Pyrococcus furiosus is mediated by an inducible, high-affinity ABC transporter.","volume":"183","author":[{"family":"Koning","given":"S. M."},{"family":"Elferink","given":"M. G."},{"family":"Konings","given":"W. N."},{"family":"Driessen","given":"A. J."}],"issued":{"date-parts":[["2001",9]]}}}],"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cs="Times New Roman"/>
          <w:szCs w:val="24"/>
        </w:rPr>
        <w:t>(19–21)</w:t>
      </w:r>
      <w:r w:rsidRPr="2DA119AD">
        <w:rPr>
          <w:rFonts w:ascii="Garamond" w:eastAsia="Garamond" w:hAnsi="Garamond" w:cs="Garamond"/>
        </w:rPr>
        <w:fldChar w:fldCharType="end"/>
      </w:r>
      <w:r w:rsidRPr="2DA119AD">
        <w:rPr>
          <w:rFonts w:ascii="Garamond" w:eastAsia="Garamond" w:hAnsi="Garamond" w:cs="Garamond"/>
        </w:rPr>
        <w:t xml:space="preserve">. Likewise, </w:t>
      </w:r>
      <w:proofErr w:type="spellStart"/>
      <w:r w:rsidRPr="2DA119AD">
        <w:rPr>
          <w:rFonts w:ascii="Garamond" w:eastAsia="Garamond" w:hAnsi="Garamond" w:cs="Garamond"/>
        </w:rPr>
        <w:t>dpp</w:t>
      </w:r>
      <w:proofErr w:type="spellEnd"/>
      <w:r w:rsidRPr="2DA119AD">
        <w:rPr>
          <w:rFonts w:ascii="Garamond" w:eastAsia="Garamond" w:hAnsi="Garamond" w:cs="Garamond"/>
        </w:rPr>
        <w:t xml:space="preserve"> transporters are often found in the gene neighborhood of sugar degrading enzymes</w:t>
      </w:r>
      <w:r w:rsidR="00783EB3"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ZABhix4J","properties":{"formattedCitation":"(22)","plainCitation":"(22)","noteIndex":0},"citationItems":[{"id":301,"uris":["http://zotero.org/users/11922440/items/8L22NMIH"],"itemData":{"id":301,"type":"article-journal","abstract":"The 1,860,725-base-pair genome of Thermotoga maritima MSB8 contains 1,877 predicted coding regions, 1,014 (54%) of which have functional assignments and 863 (46%) of which are of unknown function. Genome analysis reveals numerous pathways involved in degradation of sugars and plant polysaccharides, and 108 genes that have orthologues only in the genomes of other thermophilic Eubacteria and Archaea. Of the Eubacteria sequenced to date, T.maritima  has the highest percentage (24%) of genes that are most similar to archaeal genes. Eighty-one archaeal-like genes are clustered in 15 regions of the  T. maritima genome that range in size from 4 to 20 kilobases. Conservation of gene order between T. maritima and Archaea in many of the clustered regions suggests that lateral gene transfer may have occurred between thermophilic Eubacteria and Archaea.","container-title":"Nature","DOI":"10.1038/20601","ISSN":"1476-4687","issue":"6734","page":"323-329","title":"Evidence for lateral gene transfer between Archaea and Bacteria from genome sequence of Thermotoga maritima","volume":"399","author":[{"family":"Nelson","given":"Karen E"},{"family":"Clayton","given":"Rebecca A"},{"family":"Gill","given":"Steven R"},{"family":"Gwinn","given":"Michelle L"},{"family":"Dodson","given":"Robert J"},{"family":"Haft","given":"Daniel H"},{"family":"Hickey","given":"Erin K"},{"family":"Peterson","given":"Jeremy D"},{"family":"Nelson","given":"William C"},{"family":"Ketchum","given":"Karen A"},{"family":"McDonald","given":"Lisa"},{"family":"Utterback","given":"Teresa R"},{"family":"Malek","given":"Joel A"},{"family":"Linher","given":"Katja D"},{"family":"Garrett","given":"Mina M"},{"family":"Stewart","given":"Ashley M"},{"family":"Cotton","given":"Matthew D"},{"family":"Pratt","given":"Matthew S"},{"family":"Phillips","given":"Cheryl A"},{"family":"Richardson","given":"Delwood"},{"family":"Heidelberg","given":"John"},{"family":"Sutton","given":"Granger G"},{"family":"Fleischmann","given":"Robert D"},{"family":"Eisen","given":"Jonathan A"},{"family":"White","given":"Owen"},{"family":"Salzberg","given":"Steven L"},{"family":"Smith","given":"Hamilton O"},{"family":"Venter","given":"J Craig"},{"family":"Fraser","given":"Claire M"}],"issued":{"date-parts":[["1999"]]}}}],"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22)</w:t>
      </w:r>
      <w:r w:rsidRPr="2DA119AD">
        <w:rPr>
          <w:rFonts w:ascii="Garamond" w:eastAsia="Garamond" w:hAnsi="Garamond" w:cs="Garamond"/>
        </w:rPr>
        <w:fldChar w:fldCharType="end"/>
      </w:r>
      <w:r w:rsidR="0038798A" w:rsidRPr="2DA119AD">
        <w:rPr>
          <w:rFonts w:ascii="Garamond" w:eastAsia="Garamond" w:hAnsi="Garamond" w:cs="Garamond"/>
        </w:rPr>
        <w:t xml:space="preserve"> and </w:t>
      </w:r>
      <w:r w:rsidR="00B10A4A" w:rsidRPr="2DA119AD">
        <w:rPr>
          <w:rFonts w:ascii="Garamond" w:eastAsia="Garamond" w:hAnsi="Garamond" w:cs="Garamond"/>
        </w:rPr>
        <w:t xml:space="preserve">some </w:t>
      </w:r>
      <w:r w:rsidR="0038798A" w:rsidRPr="2DA119AD">
        <w:rPr>
          <w:rFonts w:ascii="Garamond" w:eastAsia="Garamond" w:hAnsi="Garamond" w:cs="Garamond"/>
        </w:rPr>
        <w:t xml:space="preserve">were found to bind sugars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iqd7H96n","properties":{"formattedCitation":"(23)","plainCitation":"(23)","noteIndex":0},"citationItems":[{"id":412,"uris":["http://zotero.org/users/11922440/items/ASK6RDSN"],"itemData":{"id":412,"type":"article-journal","container-title":"Applied and Environmental Microbiology","DOI":"10.1128/AEM.72.2.1336-1345.2006","issue":"2","journalAbbreviation":"Applied and Environmental Microbiology","note":"publisher: American Society for Microbiology","page":"1336-1345","title":"Several Archaeal Homologs of Putative Oligopeptide-Binding Proteins Encoded by Thermotoga maritima Bind Sugars","volume":"72","author":[{"literal":"Nanavati Dhaval M."},{"literal":"Thirangoon Kamolwan"},{"literal":"Noll Kenneth M."}],"issued":{"date-parts":[["2006",2,1]]}}}],"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23)</w:t>
      </w:r>
      <w:r w:rsidRPr="2DA119AD">
        <w:rPr>
          <w:rFonts w:ascii="Garamond" w:eastAsia="Garamond" w:hAnsi="Garamond" w:cs="Garamond"/>
        </w:rPr>
        <w:fldChar w:fldCharType="end"/>
      </w:r>
      <w:r w:rsidRPr="2DA119AD">
        <w:rPr>
          <w:rFonts w:ascii="Garamond" w:eastAsia="Garamond" w:hAnsi="Garamond" w:cs="Garamond"/>
        </w:rPr>
        <w:t>. The promiscuity of ABC transporter systems to various substrates can be elucidated by their substrate binding protein, and genes found in its gene neighborhood.</w:t>
      </w:r>
    </w:p>
    <w:p w14:paraId="563049B4" w14:textId="460186C9" w:rsidR="5FE55129" w:rsidRDefault="3B99FE0C" w:rsidP="2DA119AD">
      <w:pPr>
        <w:ind w:firstLine="720"/>
        <w:rPr>
          <w:rFonts w:ascii="Garamond" w:eastAsia="Garamond" w:hAnsi="Garamond" w:cs="Garamond"/>
        </w:rPr>
      </w:pPr>
      <w:r w:rsidRPr="2DA119AD">
        <w:rPr>
          <w:rFonts w:ascii="Garamond" w:eastAsia="Garamond" w:hAnsi="Garamond" w:cs="Garamond"/>
        </w:rPr>
        <w:t xml:space="preserve">Island 19 encodes the only instance of a complete CUT transporter within the </w:t>
      </w:r>
      <w:proofErr w:type="spellStart"/>
      <w:r w:rsidRPr="2DA119AD">
        <w:rPr>
          <w:rFonts w:ascii="Garamond" w:eastAsia="Garamond" w:hAnsi="Garamond" w:cs="Garamond"/>
          <w:i/>
          <w:iCs/>
        </w:rPr>
        <w:t>Hez</w:t>
      </w:r>
      <w:proofErr w:type="spellEnd"/>
      <w:r w:rsidRPr="2DA119AD">
        <w:rPr>
          <w:rFonts w:ascii="Garamond" w:eastAsia="Garamond" w:hAnsi="Garamond" w:cs="Garamond"/>
          <w:i/>
          <w:iCs/>
        </w:rPr>
        <w:t xml:space="preserve"> </w:t>
      </w:r>
      <w:r w:rsidRPr="2DA119AD">
        <w:rPr>
          <w:rFonts w:ascii="Garamond" w:eastAsia="Garamond" w:hAnsi="Garamond" w:cs="Garamond"/>
        </w:rPr>
        <w:t>pan-genome. This island is found in 3 Iranian, 1 Mongolian, and 3 Spanish strains (Fig 2) coexisting in those regions with isolates that do not possess the island. Other components associated w</w:t>
      </w:r>
      <w:r w:rsidR="00DF5570" w:rsidRPr="2DA119AD">
        <w:rPr>
          <w:rFonts w:ascii="Garamond" w:eastAsia="Garamond" w:hAnsi="Garamond" w:cs="Garamond"/>
        </w:rPr>
        <w:t>i</w:t>
      </w:r>
      <w:r w:rsidRPr="2DA119AD">
        <w:rPr>
          <w:rFonts w:ascii="Garamond" w:eastAsia="Garamond" w:hAnsi="Garamond" w:cs="Garamond"/>
        </w:rPr>
        <w:t xml:space="preserve">th this CUT transporter not encoded on this island, such as </w:t>
      </w:r>
      <w:proofErr w:type="spellStart"/>
      <w:r w:rsidRPr="2DA119AD">
        <w:rPr>
          <w:rFonts w:ascii="Garamond" w:eastAsia="Garamond" w:hAnsi="Garamond" w:cs="Garamond"/>
        </w:rPr>
        <w:t>malK</w:t>
      </w:r>
      <w:proofErr w:type="spellEnd"/>
      <w:r w:rsidRPr="2DA119AD">
        <w:rPr>
          <w:rFonts w:ascii="Garamond" w:eastAsia="Garamond" w:hAnsi="Garamond" w:cs="Garamond"/>
        </w:rPr>
        <w:t xml:space="preserve"> and </w:t>
      </w:r>
      <w:proofErr w:type="spellStart"/>
      <w:r w:rsidRPr="2DA119AD">
        <w:rPr>
          <w:rFonts w:ascii="Garamond" w:eastAsia="Garamond" w:hAnsi="Garamond" w:cs="Garamond"/>
        </w:rPr>
        <w:t>malQ</w:t>
      </w:r>
      <w:proofErr w:type="spellEnd"/>
      <w:r w:rsidRPr="2DA119AD">
        <w:rPr>
          <w:rFonts w:ascii="Garamond" w:eastAsia="Garamond" w:hAnsi="Garamond" w:cs="Garamond"/>
        </w:rPr>
        <w:t xml:space="preserve"> are found sparingly in only 2 genomes disassociated with the other components of the transporter (not in the same gene neighborhood). The gene content of Island 19 seems to genuinely resemble a transporter which traffics saccharides (Supplemental Spreadsheet S3). However, it seems to be a chimera of the 2 described CUT operons found in </w:t>
      </w:r>
      <w:proofErr w:type="spellStart"/>
      <w:r w:rsidRPr="2DA119AD">
        <w:rPr>
          <w:rFonts w:ascii="Garamond" w:eastAsia="Garamond" w:hAnsi="Garamond" w:cs="Garamond"/>
          <w:i/>
          <w:iCs/>
        </w:rPr>
        <w:t>Pyrococcus</w:t>
      </w:r>
      <w:proofErr w:type="spellEnd"/>
      <w:r w:rsidRPr="2DA119AD">
        <w:rPr>
          <w:rFonts w:ascii="Garamond" w:eastAsia="Garamond" w:hAnsi="Garamond" w:cs="Garamond"/>
          <w:i/>
          <w:iCs/>
        </w:rPr>
        <w:t xml:space="preserve"> </w:t>
      </w:r>
      <w:proofErr w:type="spellStart"/>
      <w:r w:rsidRPr="2DA119AD">
        <w:rPr>
          <w:rFonts w:ascii="Garamond" w:eastAsia="Garamond" w:hAnsi="Garamond" w:cs="Garamond"/>
          <w:i/>
          <w:iCs/>
        </w:rPr>
        <w:t>furiosus</w:t>
      </w:r>
      <w:proofErr w:type="spellEnd"/>
      <w:r w:rsidRPr="2DA119AD">
        <w:rPr>
          <w:rFonts w:ascii="Garamond" w:eastAsia="Garamond" w:hAnsi="Garamond" w:cs="Garamond"/>
          <w:i/>
          <w:iCs/>
        </w:rPr>
        <w:t xml:space="preserve"> </w:t>
      </w:r>
      <w:r w:rsidRPr="2DA119AD">
        <w:rPr>
          <w:rFonts w:ascii="Garamond" w:eastAsia="Garamond" w:hAnsi="Garamond" w:cs="Garamond"/>
        </w:rPr>
        <w:t xml:space="preserve">which import trehalose/maltose (TM system) and maltodextrin (MD system). In addition to the canonical components of an ABC transporter, Island 19 also encodes a fructokinase and the </w:t>
      </w:r>
      <w:proofErr w:type="spellStart"/>
      <w:r w:rsidRPr="2DA119AD">
        <w:rPr>
          <w:rFonts w:ascii="Garamond" w:eastAsia="Garamond" w:hAnsi="Garamond" w:cs="Garamond"/>
          <w:i/>
          <w:iCs/>
        </w:rPr>
        <w:t>trmB</w:t>
      </w:r>
      <w:proofErr w:type="spellEnd"/>
      <w:r w:rsidRPr="2DA119AD">
        <w:rPr>
          <w:rFonts w:ascii="Garamond" w:eastAsia="Garamond" w:hAnsi="Garamond" w:cs="Garamond"/>
          <w:i/>
          <w:iCs/>
        </w:rPr>
        <w:t xml:space="preserve"> </w:t>
      </w:r>
      <w:r w:rsidRPr="2DA119AD">
        <w:rPr>
          <w:rFonts w:ascii="Garamond" w:eastAsia="Garamond" w:hAnsi="Garamond" w:cs="Garamond"/>
        </w:rPr>
        <w:t>regulator found in the TM system, but also includes an alpha-amylase of the MD system</w:t>
      </w:r>
      <w:r w:rsidR="50BF701D" w:rsidRPr="2DA119AD">
        <w:rPr>
          <w:rFonts w:ascii="Garamond" w:eastAsia="Garamond" w:hAnsi="Garamond" w:cs="Garamond"/>
        </w:rPr>
        <w:t xml:space="preserve"> </w:t>
      </w:r>
      <w:r w:rsidR="5FE55129"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nCmEX1cs","properties":{"formattedCitation":"(24)","plainCitation":"(24)","noteIndex":0},"citationItems":[{"id":310,"uris":["http://zotero.org/users/11922440/items/TF2TEJEP"],"itemData":{"id":310,"type":"article-journal","abstract":"Summary TrmB is a transcriptional repressor of the hyperthermophilic archaeon Pyrococcus furiosus serving at least two operons. TrmB represses genes encoding an ABC transporter for trehalose and maltose (the TM system) with trehalose and maltose as inducers. TrmB also represses genes encoding another ABC transporter for maltodextrins (the MD system) with maltotriose and sucrose as inducers. Here we report that glucose which was also bound by TrmB acted as a corepressor (causing stronger repression) for both the TM and the MD system. Binding of glucose by TrmB was increased in the presence of TM promoter DNA. Maltose which acted as inducer for the TM system acted as a corepressor for the MD system intensifying repression. We propose that the differential conformational changes of TrmB in response to binding the different sugars governs the ability of TrmB to interact with the promoter region and represents a simple mechanism for selecting the usage of one carbon source over the other, reminiscent of catabolite repression in bacteria.","container-title":"Molecular Microbiology","DOI":"https://doi.org/10.1111/j.1365-2958.2007.05737.x","ISSN":"0950-382X","issue":"6","note":"publisher: John Wiley &amp; Sons, Ltd","page":"1499-1505","title":"Differential signal transduction via TrmB, a sugar sensing transcriptional repressor of Pyrococcus furiosus","volume":"64","author":[{"family":"Lee","given":"Sung-Jae"},{"family":"Surma","given":"Melanie"},{"family":"Seitz","given":"Sabine"},{"family":"Hausner","given":"Winfried"},{"family":"Thomm","given":"Michael"},{"family":"Boos","given":"Winfried"}],"issued":{"date-parts":[["2007",6,1]]}}}],"schema":"https://github.com/citation-style-language/schema/raw/master/csl-citation.json"} </w:instrText>
      </w:r>
      <w:r w:rsidR="5FE55129" w:rsidRPr="2DA119AD">
        <w:rPr>
          <w:rFonts w:ascii="Garamond" w:eastAsia="Garamond" w:hAnsi="Garamond" w:cs="Garamond"/>
        </w:rPr>
        <w:fldChar w:fldCharType="separate"/>
      </w:r>
      <w:r w:rsidR="00E9252F" w:rsidRPr="00E9252F">
        <w:rPr>
          <w:rFonts w:ascii="Garamond" w:hAnsi="Garamond"/>
        </w:rPr>
        <w:t>(24)</w:t>
      </w:r>
      <w:r w:rsidR="5FE55129" w:rsidRPr="2DA119AD">
        <w:rPr>
          <w:rFonts w:ascii="Garamond" w:eastAsia="Garamond" w:hAnsi="Garamond" w:cs="Garamond"/>
        </w:rPr>
        <w:fldChar w:fldCharType="end"/>
      </w:r>
      <w:r w:rsidRPr="2DA119AD">
        <w:rPr>
          <w:rFonts w:ascii="Garamond" w:eastAsia="Garamond" w:hAnsi="Garamond" w:cs="Garamond"/>
        </w:rPr>
        <w:t xml:space="preserve">. The presence of genes from both systems indicates that this CUT cluster may have the ability to transport either substrate. Island 19 is found across multiple geographic regions and its sequences are separated by less than 0.01 substitutions (nucleotide) per site (Supplemental Spreadsheet S7) and has a calculated Tajima’s D value of –1.5. </w:t>
      </w:r>
      <w:r w:rsidR="00AB67D0" w:rsidRPr="2DA119AD">
        <w:rPr>
          <w:rFonts w:ascii="Garamond" w:eastAsia="Garamond" w:hAnsi="Garamond" w:cs="Garamond"/>
        </w:rPr>
        <w:t>Given its geographic distribution</w:t>
      </w:r>
      <w:r w:rsidR="007E4619" w:rsidRPr="2DA119AD">
        <w:rPr>
          <w:rFonts w:ascii="Garamond" w:eastAsia="Garamond" w:hAnsi="Garamond" w:cs="Garamond"/>
        </w:rPr>
        <w:t>,</w:t>
      </w:r>
      <w:r w:rsidR="00AB67D0" w:rsidRPr="2DA119AD">
        <w:rPr>
          <w:rFonts w:ascii="Garamond" w:eastAsia="Garamond" w:hAnsi="Garamond" w:cs="Garamond"/>
        </w:rPr>
        <w:t xml:space="preserve"> this locus</w:t>
      </w:r>
      <w:r w:rsidRPr="2DA119AD">
        <w:rPr>
          <w:rFonts w:ascii="Garamond" w:eastAsia="Garamond" w:hAnsi="Garamond" w:cs="Garamond"/>
        </w:rPr>
        <w:t xml:space="preserve"> is more likely </w:t>
      </w:r>
      <w:r w:rsidR="00AB67D0" w:rsidRPr="2DA119AD">
        <w:rPr>
          <w:rFonts w:ascii="Garamond" w:eastAsia="Garamond" w:hAnsi="Garamond" w:cs="Garamond"/>
        </w:rPr>
        <w:t>to have been under</w:t>
      </w:r>
      <w:r w:rsidRPr="2DA119AD">
        <w:rPr>
          <w:rFonts w:ascii="Garamond" w:eastAsia="Garamond" w:hAnsi="Garamond" w:cs="Garamond"/>
        </w:rPr>
        <w:t xml:space="preserve"> purifying selection, rather than a </w:t>
      </w:r>
      <w:r w:rsidR="00E45111" w:rsidRPr="2DA119AD">
        <w:rPr>
          <w:rFonts w:ascii="Garamond" w:eastAsia="Garamond" w:hAnsi="Garamond" w:cs="Garamond"/>
        </w:rPr>
        <w:t xml:space="preserve">having gone through a </w:t>
      </w:r>
      <w:r w:rsidRPr="2DA119AD">
        <w:rPr>
          <w:rFonts w:ascii="Garamond" w:eastAsia="Garamond" w:hAnsi="Garamond" w:cs="Garamond"/>
        </w:rPr>
        <w:t xml:space="preserve">recent bottleneck. The fact that this island is only present in a small fraction of sampled genomes indicates that either it was introduced to </w:t>
      </w:r>
      <w:proofErr w:type="spellStart"/>
      <w:r w:rsidRPr="2DA119AD">
        <w:rPr>
          <w:rFonts w:ascii="Garamond" w:eastAsia="Garamond" w:hAnsi="Garamond" w:cs="Garamond"/>
          <w:i/>
          <w:iCs/>
        </w:rPr>
        <w:t>Hez</w:t>
      </w:r>
      <w:proofErr w:type="spellEnd"/>
      <w:r w:rsidRPr="2DA119AD">
        <w:rPr>
          <w:rFonts w:ascii="Garamond" w:eastAsia="Garamond" w:hAnsi="Garamond" w:cs="Garamond"/>
          <w:i/>
          <w:iCs/>
        </w:rPr>
        <w:t xml:space="preserve"> </w:t>
      </w:r>
      <w:proofErr w:type="gramStart"/>
      <w:r w:rsidRPr="2DA119AD">
        <w:rPr>
          <w:rFonts w:ascii="Garamond" w:eastAsia="Garamond" w:hAnsi="Garamond" w:cs="Garamond"/>
        </w:rPr>
        <w:t>fairly recently</w:t>
      </w:r>
      <w:proofErr w:type="gramEnd"/>
      <w:r w:rsidRPr="2DA119AD">
        <w:rPr>
          <w:rFonts w:ascii="Garamond" w:eastAsia="Garamond" w:hAnsi="Garamond" w:cs="Garamond"/>
        </w:rPr>
        <w:t xml:space="preserve"> or has limited niche adaptability. The population genetics statistics </w:t>
      </w:r>
      <w:r w:rsidR="0B1752FC" w:rsidRPr="2DA119AD">
        <w:rPr>
          <w:rFonts w:ascii="Garamond" w:eastAsia="Garamond" w:hAnsi="Garamond" w:cs="Garamond"/>
        </w:rPr>
        <w:t xml:space="preserve">and the cross regional distribution of the island </w:t>
      </w:r>
      <w:r w:rsidRPr="2DA119AD">
        <w:rPr>
          <w:rFonts w:ascii="Garamond" w:eastAsia="Garamond" w:hAnsi="Garamond" w:cs="Garamond"/>
        </w:rPr>
        <w:t>indicate the former is more likely.</w:t>
      </w:r>
    </w:p>
    <w:p w14:paraId="0F194A67" w14:textId="0FFB4AC8" w:rsidR="55B1101D" w:rsidRDefault="55B1101D" w:rsidP="5FE55129">
      <w:pPr>
        <w:rPr>
          <w:rFonts w:ascii="Garamond" w:eastAsia="Garamond" w:hAnsi="Garamond" w:cs="Garamond"/>
        </w:rPr>
      </w:pPr>
      <w:r w:rsidRPr="54157602">
        <w:rPr>
          <w:rFonts w:ascii="Garamond" w:eastAsia="Garamond" w:hAnsi="Garamond" w:cs="Garamond"/>
          <w:u w:val="single"/>
        </w:rPr>
        <w:t xml:space="preserve">Island encoded transporters reveal a polyamine scavenging </w:t>
      </w:r>
      <w:proofErr w:type="gramStart"/>
      <w:r w:rsidRPr="54157602">
        <w:rPr>
          <w:rFonts w:ascii="Garamond" w:eastAsia="Garamond" w:hAnsi="Garamond" w:cs="Garamond"/>
          <w:u w:val="single"/>
        </w:rPr>
        <w:t>mechanism</w:t>
      </w:r>
      <w:proofErr w:type="gramEnd"/>
    </w:p>
    <w:p w14:paraId="7A17FBB9" w14:textId="7955263C" w:rsidR="55B1101D" w:rsidRDefault="55B1101D" w:rsidP="5FE55129">
      <w:pPr>
        <w:ind w:firstLine="720"/>
        <w:rPr>
          <w:rFonts w:ascii="Garamond" w:eastAsia="Garamond" w:hAnsi="Garamond" w:cs="Garamond"/>
        </w:rPr>
      </w:pPr>
      <w:r w:rsidRPr="54157602">
        <w:rPr>
          <w:rFonts w:ascii="Garamond" w:eastAsia="Garamond" w:hAnsi="Garamond" w:cs="Garamond"/>
        </w:rPr>
        <w:lastRenderedPageBreak/>
        <w:t xml:space="preserve">Of the other 7 ABC transporter islands, Island 16 and Island 49 cannot be readily assigned to either CUT or </w:t>
      </w:r>
      <w:proofErr w:type="spellStart"/>
      <w:r w:rsidRPr="54157602">
        <w:rPr>
          <w:rFonts w:ascii="Garamond" w:eastAsia="Garamond" w:hAnsi="Garamond" w:cs="Garamond"/>
        </w:rPr>
        <w:t>dpp</w:t>
      </w:r>
      <w:proofErr w:type="spellEnd"/>
      <w:r w:rsidRPr="54157602">
        <w:rPr>
          <w:rFonts w:ascii="Garamond" w:eastAsia="Garamond" w:hAnsi="Garamond" w:cs="Garamond"/>
        </w:rPr>
        <w:t xml:space="preserve"> type islands. Island 16 encodes 5 genes for the import of putrescine/spermidine or polyamines, namely the </w:t>
      </w:r>
      <w:proofErr w:type="spellStart"/>
      <w:r w:rsidRPr="54157602">
        <w:rPr>
          <w:rFonts w:ascii="Garamond" w:eastAsia="Garamond" w:hAnsi="Garamond" w:cs="Garamond"/>
        </w:rPr>
        <w:t>potABCD</w:t>
      </w:r>
      <w:proofErr w:type="spellEnd"/>
      <w:r w:rsidRPr="54157602">
        <w:rPr>
          <w:rFonts w:ascii="Garamond" w:eastAsia="Garamond" w:hAnsi="Garamond" w:cs="Garamond"/>
        </w:rPr>
        <w:t xml:space="preserve"> system</w:t>
      </w:r>
      <w:r w:rsidR="57C17565"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57yrjJpM","properties":{"formattedCitation":"(25)","plainCitation":"(25)","noteIndex":0},"citationItems":[{"id":314,"uris":["http://zotero.org/users/11922440/items/3AFVTNY6"],"itemData":{"id":314,"type":"article-journal","abstract":"The ATPase activity of PotA, a component of the spermidine-preferential uptake system consisting of PotA, -B, -C, and -D, was studied using purified PotA and a PotABC complex on inside-out membrane vesicles. It was found that PotA can form a dimer by disulfide cross-linking but that each PotA molecule functions independently. When PotA was associated with the membrane proteins PotB and PotC, theK m value for ATP increased and PotA became much more sensitive to inhibition by spermidine. It was also shown that spermidine uptake in cells was gradually inhibited in parallel with spermidine accumulation in cells. The results suggest that spermidine functions as a feedback inhibitor of spermidine transport. The function of PotA was analyzed using PotA mutants obtained by random mutagenesis. There are two domains in PotA. The NH2-terminal domain (residues 1–250) contains the ATP binding pocket formed in part by residues Cys26, Phe27, Phe45, Cys54, Leu60, and Leu76, the active center of ATPase that includes Val135 and Asp172, and amino acid residues necessary for the interaction with a second PotA subunit (Cys26) and with PotB (Cys54). The COOH-terminal domain (residues 251–378) of PotA contains a site that regulates ATPase activity and a site involved in the spermidine inhibition of ATPase activity.","container-title":"Journal of Biological Chemistry","DOI":"https://doi.org/10.1074/jbc.M202849200","ISSN":"0021-9258","issue":"27","page":"24212-24219","title":"The ATPase Activity and the Functional Domain of PotA, a Component of the Spermidine-preferential Uptake System inEscherichia coli *","volume":"277","author":[{"family":"Kashiwagi","given":"Keiko"},{"family":"Innami","given":"Akane"},{"family":"Zenda","given":"Risa"},{"family":"Tomitori","given":"Hideyuki"},{"family":"Igarashi","given":"Kazuei"}],"issued":{"date-parts":[["2002"]]}}}],"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25)</w:t>
      </w:r>
      <w:r w:rsidRPr="54157602">
        <w:rPr>
          <w:rFonts w:ascii="Garamond" w:eastAsia="Garamond" w:hAnsi="Garamond" w:cs="Garamond"/>
        </w:rPr>
        <w:fldChar w:fldCharType="end"/>
      </w:r>
      <w:r w:rsidRPr="54157602">
        <w:rPr>
          <w:rFonts w:ascii="Garamond" w:eastAsia="Garamond" w:hAnsi="Garamond" w:cs="Garamond"/>
        </w:rPr>
        <w:t xml:space="preserve">. These 5 genes do not have closely related homologs elsewhere in the pan-genome, meaning they were not recombined from other loci onto this island. Island 16 is found in 19 of the 47 </w:t>
      </w:r>
      <w:proofErr w:type="spellStart"/>
      <w:r w:rsidRPr="54157602">
        <w:rPr>
          <w:rFonts w:ascii="Garamond" w:eastAsia="Garamond" w:hAnsi="Garamond" w:cs="Garamond"/>
          <w:i/>
          <w:iCs/>
        </w:rPr>
        <w:t>Hez</w:t>
      </w:r>
      <w:proofErr w:type="spellEnd"/>
      <w:r w:rsidRPr="54157602">
        <w:rPr>
          <w:rFonts w:ascii="Garamond" w:eastAsia="Garamond" w:hAnsi="Garamond" w:cs="Garamond"/>
          <w:i/>
          <w:iCs/>
        </w:rPr>
        <w:t xml:space="preserve"> </w:t>
      </w:r>
      <w:r w:rsidRPr="54157602">
        <w:rPr>
          <w:rFonts w:ascii="Garamond" w:eastAsia="Garamond" w:hAnsi="Garamond" w:cs="Garamond"/>
        </w:rPr>
        <w:t>genomes (spanning geographies), making this a rare but shared utility amongst the species. Polyamines in Archaea perform the covalent modification of translation factor aIF5A (required for translation</w:t>
      </w:r>
      <w:r w:rsidR="1DB230F8"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WWs43moz","properties":{"formattedCitation":"(26\\uc0\\u8211{}28)","plainCitation":"(26–28)","noteIndex":0},"citationItems":[{"id":515,"uris":["http://zotero.org/users/11922440/items/S9BHQGTE"],"itemData":{"id":515,"type":"article-journal","abstract":"Qualitative and quantitative determinations of polyamines have been done in 4 photosynthetic eubacteria and 6 extreme-halophilic archaebacteria. For  comparison, 5 moderate-halophilic eubacteria were also analyzed to determine  their polyamine contents. Not only putrescine and spermidine but also  homospermidine were found in the photosynthetic eubacteria, especially in the  N2-fixing species, Rhodospirillum and Chromatium. Norspermidine, norspermine, and  spermine were not detected in the phototrophic eubacteria. No appreciable amount  of any polyamine was found in extreme-halophilic archaebacteria, Halobacterium  and Halococcus, while moderate-halophilic eubacteria contained quite high  concentrations of putrescine and spermidine and cadaverine. When arginine was  incubated with cell lysates of these two archaebacteria, appreciable amounts of  agmatine were produced; neither putrescine nor cadaverine was formed in the  presence of ornithine or lysine. No detectable amount of spermidine was produced  by the lysates on incubation with putrescine.","container-title":"Journal of biochemistry","DOI":"10.1093/oxfordjournals.jbchem.a135223","ISSN":"0021-924X","issue":"6","journalAbbreviation":"J Biochem","language":"eng","note":"publisher-place: England\nPMID: 3928615","page":"1653-1658","title":"Polyamines in photosynthetic eubacteria and extreme-halophilic archaebacteria.","volume":"97","author":[{"family":"Hamana","given":"K."},{"family":"Kamekura","given":"M."},{"family":"Onishi","given":"H."},{"family":"Akazawa","given":"T."},{"family":"Matsuzaki","given":"S."}],"issued":{"date-parts":[["1985",6]]}}},{"id":304,"uris":["http://zotero.org/users/11922440/items/4SPWHDLH"],"itemData":{"id":304,"type":"article-journal","abstract":"Cells of the moderate halophile, Vibrio costicola, growing in a chemically defined minimal medium containing glutamate, glucose and vitamins, were devoid of polyamines. Cells growing in a complex medium (preteose peptone + tryptone) contained substantial amounts of several polyamines. These seemed to be incorporated from the medium itself, either directly or after some modification. The presence of polyamines in cell of V. costicola did not increase their osmotic stability when they were placed in lower NaCl concentrations than that of the growth medium. Addition of polyamines to chemically defined minimal medium did not affect growth of V. costicola. Another moderate halophile, NRCC 41227, produced spermidine in chemically defined minimal medium and contained other polyamines after growth in proteose peptone + tryptone. Less halophilic Vibrio species, Vibrio alginolyticus and Vibrio cholerae, produced a number of polyamines during growth in chemically defined minimal medium. Several extremely halophilic archaebacteria produced no, or only traces of, polyamines during growth on a medium containing yeast extract. Our results confirm the fact that not all bacteria contain polyamines; they also show that the polyamine content of some of these bacteria is directly determined by that of the growth medium.","container-title":"Biochimica et Biophysica Acta (BBA) - General Subjects","DOI":"https://doi.org/10.1016/0304-4165(86)90081-4","ISSN":"0304-4165","issue":"2","page":"204-208","title":"Polyamines in moderately and extremely halophilic bacteria","volume":"880","author":[{"family":"Kamekura","given":"Masahiro"},{"family":"Bardocz","given":"Susan"},{"family":"Anderson","given":"Peter"},{"family":"Wallace","given":"Rebecca"},{"family":"Kushner","given":"Donn J"}],"issued":{"date-parts":[["1986"]]}}},{"id":303,"uris":["http://zotero.org/users/11922440/items/9FMFP85W"],"itemData":{"id":303,"type":"article-journal","abstract":"Translation initiation factor 5A (IF5A) is essential and highly conserved in Eukarya (eIF5A) and Archaea (aIF5A). The activity of IF5A requires hypusine, a posttranslational modification synthesized in Eukarya from the polyamine precursor spermidine. Intracellular polyamine analyses revealed that agmatine and cadaverine were the main polyamines produced in&lt;i&gt; Haloferax volcanii&lt;/i&gt; in minimal medium, raising the question of how hypusine is synthesized in this halophilic Archaea. Metabolic reconstruction led to a tentative picture of polyamine metabolism and aIF5A modification in&lt;i&gt; Hfx. volcanii &lt;/i&gt;that was experimentally tested. Analysis of aIF5A from&lt;i&gt; Hfx. volcanii&lt;/i&gt; by LC-MS/MS revealed it was exclusively deoxyhypusinylated. Genetic studies confirmed the role of the predicted arginine decarboxylase gene&lt;i&gt; (HVO&amp;#x5f;1958)&lt;/i&gt; in agmatine synthesis. The agmatinase-like gene&lt;i&gt; (HVO&amp;#x5f;2299)&lt;/i&gt; was found to be essential, consistent with a role in aIF5A modification predicted by physical clustering evidence. Recombinant deoxyhypusine synthase (DHS) from&lt;i&gt; S. cerevisiae&lt;/i&gt; was shown to transfer 4-aminobutyl moiety from spermidine to aIF5A from&lt;i&gt; Hfx. volcanii in vitro. &lt;/i&gt;However, at least under conditions tested, this transfer was not observed with the&lt;i&gt; Hfx. volcanii&lt;/i&gt; DHS. Furthermore, the growth of&lt;i&gt; Hfx. volcanii&lt;/i&gt; was not inhibited by the classical DHS inhibitor GC7. We propose a model of deoxyhypusine synthesis in&lt;i&gt; Hfx. volcanii&lt;/i&gt; that differs from the canonical eukaryotic pathway, paving the way for further studies.","container-title":"Archaea","DOI":"10.1155/2016/7316725","ISSN":"1472-3646","note":"publisher: Hindawi Publishing Corporation","page":"7316725","title":"Deciphering the Translation Initiation Factor 5A Modification Pathway in Halophilic Archaea","volume":"2016","author":[{"family":"Prunetti","given":"Laurence"},{"family":"Graf","given":"Michael"},{"family":"Blaby","given":"Ian K"},{"family":"Peil","given":"Lauri"},{"family":"Makkay","given":"Andrea M"},{"family":"Starosta","given":"Agata L"},{"family":"Papke","given":"R Thane"},{"family":"Oshima","given":"Tairo"},{"family":"Wilson","given":"Daniel N"},{"family":"Crécy-Lagard","given":"Valérie","non-dropping-particle":"de"}],"editor":[{"family":"Ibba","given":"Michael"}],"issued":{"date-parts":[["2016"]]}}}],"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cs="Times New Roman"/>
          <w:szCs w:val="24"/>
        </w:rPr>
        <w:t>(26–28)</w:t>
      </w:r>
      <w:r w:rsidRPr="54157602">
        <w:rPr>
          <w:rFonts w:ascii="Garamond" w:eastAsia="Garamond" w:hAnsi="Garamond" w:cs="Garamond"/>
        </w:rPr>
        <w:fldChar w:fldCharType="end"/>
      </w:r>
      <w:r w:rsidRPr="54157602">
        <w:rPr>
          <w:rFonts w:ascii="Garamond" w:eastAsia="Garamond" w:hAnsi="Garamond" w:cs="Garamond"/>
        </w:rPr>
        <w:t xml:space="preserve">) and the </w:t>
      </w:r>
      <w:proofErr w:type="spellStart"/>
      <w:r w:rsidRPr="54157602">
        <w:rPr>
          <w:rFonts w:ascii="Garamond" w:eastAsia="Garamond" w:hAnsi="Garamond" w:cs="Garamond"/>
        </w:rPr>
        <w:t>agmatinaylation</w:t>
      </w:r>
      <w:proofErr w:type="spellEnd"/>
      <w:r w:rsidRPr="54157602">
        <w:rPr>
          <w:rFonts w:ascii="Garamond" w:eastAsia="Garamond" w:hAnsi="Garamond" w:cs="Garamond"/>
        </w:rPr>
        <w:t xml:space="preserve"> of tRNA-Ile (which is required for its proper folding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HcgwFuqn","properties":{"formattedCitation":"(27)","plainCitation":"(27)","noteIndex":0},"citationItems":[{"id":304,"uris":["http://zotero.org/users/11922440/items/4SPWHDLH"],"itemData":{"id":304,"type":"article-journal","abstract":"Cells of the moderate halophile, Vibrio costicola, growing in a chemically defined minimal medium containing glutamate, glucose and vitamins, were devoid of polyamines. Cells growing in a complex medium (preteose peptone + tryptone) contained substantial amounts of several polyamines. These seemed to be incorporated from the medium itself, either directly or after some modification. The presence of polyamines in cell of V. costicola did not increase their osmotic stability when they were placed in lower NaCl concentrations than that of the growth medium. Addition of polyamines to chemically defined minimal medium did not affect growth of V. costicola. Another moderate halophile, NRCC 41227, produced spermidine in chemically defined minimal medium and contained other polyamines after growth in proteose peptone + tryptone. Less halophilic Vibrio species, Vibrio alginolyticus and Vibrio cholerae, produced a number of polyamines during growth in chemically defined minimal medium. Several extremely halophilic archaebacteria produced no, or only traces of, polyamines during growth on a medium containing yeast extract. Our results confirm the fact that not all bacteria contain polyamines; they also show that the polyamine content of some of these bacteria is directly determined by that of the growth medium.","container-title":"Biochimica et Biophysica Acta (BBA) - General Subjects","DOI":"https://doi.org/10.1016/0304-4165(86)90081-4","ISSN":"0304-4165","issue":"2","page":"204-208","title":"Polyamines in moderately and extremely halophilic bacteria","volume":"880","author":[{"family":"Kamekura","given":"Masahiro"},{"family":"Bardocz","given":"Susan"},{"family":"Anderson","given":"Peter"},{"family":"Wallace","given":"Rebecca"},{"family":"Kushner","given":"Donn J"}],"issued":{"date-parts":[["1986"]]}}}],"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27)</w:t>
      </w:r>
      <w:r w:rsidRPr="54157602">
        <w:rPr>
          <w:rFonts w:ascii="Garamond" w:eastAsia="Garamond" w:hAnsi="Garamond" w:cs="Garamond"/>
        </w:rPr>
        <w:fldChar w:fldCharType="end"/>
      </w:r>
      <w:r w:rsidRPr="54157602">
        <w:rPr>
          <w:rFonts w:ascii="Garamond" w:eastAsia="Garamond" w:hAnsi="Garamond" w:cs="Garamond"/>
          <w:color w:val="000000" w:themeColor="text1"/>
        </w:rPr>
        <w:t xml:space="preserve"> </w:t>
      </w:r>
      <w:r w:rsidRPr="54157602">
        <w:rPr>
          <w:rFonts w:ascii="Garamond" w:eastAsia="Garamond" w:hAnsi="Garamond" w:cs="Garamond"/>
        </w:rPr>
        <w:t>). Island 16 is inserted in between core genes also relevant to translation, nop5 and cbs10 (Supplemental Spreadsheet S</w:t>
      </w:r>
      <w:r w:rsidR="2891B97F" w:rsidRPr="54157602">
        <w:rPr>
          <w:rFonts w:ascii="Garamond" w:eastAsia="Garamond" w:hAnsi="Garamond" w:cs="Garamond"/>
        </w:rPr>
        <w:t>9</w:t>
      </w:r>
      <w:r w:rsidRPr="54157602">
        <w:rPr>
          <w:rFonts w:ascii="Garamond" w:eastAsia="Garamond" w:hAnsi="Garamond" w:cs="Garamond"/>
        </w:rPr>
        <w:t xml:space="preserve">), which suggests the annotated functions of the island are accurate. Early surveys of halophilic Archaea reported the absence of polyamine biosynthesis genes within the entire group of Haloarchaea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i8xztAq6","properties":{"formattedCitation":"(29)","plainCitation":"(29)","noteIndex":0},"citationItems":[{"id":300,"uris":["http://zotero.org/users/11922440/items/9YIJD2BT"],"itemData":{"id":300,"type":"article-journal","abstract":"Polyamines (putrescine, spermidine, spermine and other analogs) were not detectable by the dansylation procedure coupled with HPLC analysis in an extremely halophilic bacterium, Halobacteriumhalobium. Based on the detection limit of this analytical method, we estimated that the polyamine content in H.halobium, if present, was less than 0.06% of that of E.coli. Putrescine uptake and the metabolic conversion of ornithine or arginine to polyamines were negligible in this bacterium. In a H.halobium cell-free extract, a saturated amount of KCl was needed for poly(U) directed polyphenylalanine synthesis; neither putrescine nor spermidine could replace KCl. These results suggest that polyamines may play an insignificant role in the growth of this halophilic bacterium.","container-title":"Biochemical and Biophysical Research Communications","DOI":"https://doi.org/10.1016/0006-291X(84)91570-5","ISSN":"0006-291X","issue":"2","page":"423-429","title":"Lack of detectable polyamines in an extremely halophilic bacterium","volume":"124","author":[{"family":"Chen","given":"Kuang Yu"},{"family":"Martynowicz","given":"Heddie"}],"issued":{"date-parts":[["1984"]]}}}],"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29)</w:t>
      </w:r>
      <w:r w:rsidRPr="54157602">
        <w:rPr>
          <w:rFonts w:ascii="Garamond" w:eastAsia="Garamond" w:hAnsi="Garamond" w:cs="Garamond"/>
        </w:rPr>
        <w:fldChar w:fldCharType="end"/>
      </w:r>
      <w:r w:rsidRPr="54157602">
        <w:rPr>
          <w:rFonts w:ascii="Garamond" w:eastAsia="Garamond" w:hAnsi="Garamond" w:cs="Garamond"/>
        </w:rPr>
        <w:t xml:space="preserve">, but these genes were widespread in other Archaea (especially hyperthermophiles). The loss of this capability was presumed to be the result of the salt-in strategy employed by the Haloarchaea, whereby up to 3M intracellular KCL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IuRBByLv","properties":{"formattedCitation":"(30)","plainCitation":"(30)","noteIndex":0},"citationItems":[{"id":140,"uris":["http://zotero.org/users/11922440/items/FN2XFCC6"],"itemData":{"id":140,"type":"article-journal","abstract":"Halophiles are found in all three domains of life. Within the Bacteria we know halophiles within the phyla Cyanobacteria, Proteobacteria, Firmicutes, Actinobacteria, Spirochaetes, and Bacteroidetes. Within the Archaea the most salt-requiring microorganisms are found in the class Halobacteria. Halobacterium and most of its relatives require over 100-150 g/l salt for growth and structural stability. Also within the order Methanococci we encounter halophilic species. Halophiles and non-halophilic relatives are often found together in the phylogenetic tree, and many genera, families and orders have representatives with greatly different salt requirement and tolerance. A few phylogenetically coherent groups consist of halophiles only: the order Halobacteriales, family Halobacteriaceae (Euryarchaeota) and the anaerobic fermentative bacteria of the order Halanaerobiales (Firmicutes). The family Halomonadaceae (Gammaproteobacteria) almost exclusively contains halophiles. Halophilic microorganisms use two strategies to balance their cytoplasm osmotically with their medium. The first involves accumulation of molar concentrations of KCl. This strategy requires adaptation of the intracellular enzymatic machinery, as proteins should maintain their proper conformation and activity at near-saturating salt concentrations. The proteome of such organisms is highly acidic, and most proteins denature when suspended in low salt. Such microorganisms generally cannot survive in low salt media. The second strategy is to exclude salt from the cytoplasm and to synthesize and/or accumulate organic 'compatible' solutes that do not interfere with enzymatic activity. Few adaptations of the cells' proteome are needed, and organisms using the 'organic-solutes-in strategy' often adapt to a surprisingly broad salt concentration range. Most halophilic Bacteria, but also the halophilic methanogenic Archaea use such organic solutes. A variety of such solutes are known, including glycine betaine, ectoine and other amino acid derivatives, sugars and sugar alcohols. The 'high-salt-in strategy' is not limited to the Halobacteriaceae. The Halanaerobiales (Firmicutes) also accumulate salt rather than organic solutes. A third, phylogenetically unrelated organism accumulates KCl: the red extremely halophilic Salinibacter (Bacteroidetes), recently isolated from saltern crystallizer brines. Analysis of its genome showed many points of resemblance with the Halobacteriaceae, probably resulting from extensive horizontal gene transfer. The case of Salinibacter shows that more unusual types of halophiles may be waiting to be discovered.","container-title":"Saline Systems","DOI":"10.1186/1746-1448-4-2","ISSN":"17461448","title":"Microbial life at high salt concentrations: Phylogenetic and metabolic diversity","author":[{"family":"Oren","given":"Aharon"}],"issued":{"date-parts":[["2008"]]}}}],"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30)</w:t>
      </w:r>
      <w:r w:rsidRPr="54157602">
        <w:rPr>
          <w:rFonts w:ascii="Garamond" w:eastAsia="Garamond" w:hAnsi="Garamond" w:cs="Garamond"/>
        </w:rPr>
        <w:fldChar w:fldCharType="end"/>
      </w:r>
      <w:r w:rsidRPr="54157602">
        <w:rPr>
          <w:rFonts w:ascii="Garamond" w:eastAsia="Garamond" w:hAnsi="Garamond" w:cs="Garamond"/>
        </w:rPr>
        <w:t xml:space="preserve"> renders the function of polyamines to be redundant or impossible. Later studies of </w:t>
      </w:r>
      <w:proofErr w:type="spellStart"/>
      <w:r w:rsidRPr="54157602">
        <w:rPr>
          <w:rFonts w:ascii="Garamond" w:eastAsia="Garamond" w:hAnsi="Garamond" w:cs="Garamond"/>
          <w:i/>
          <w:iCs/>
        </w:rPr>
        <w:t>Haloferax</w:t>
      </w:r>
      <w:proofErr w:type="spellEnd"/>
      <w:r w:rsidRPr="54157602">
        <w:rPr>
          <w:rFonts w:ascii="Garamond" w:eastAsia="Garamond" w:hAnsi="Garamond" w:cs="Garamond"/>
          <w:i/>
          <w:iCs/>
        </w:rPr>
        <w:t xml:space="preserve"> </w:t>
      </w:r>
      <w:proofErr w:type="spellStart"/>
      <w:r w:rsidRPr="54157602">
        <w:rPr>
          <w:rFonts w:ascii="Garamond" w:eastAsia="Garamond" w:hAnsi="Garamond" w:cs="Garamond"/>
          <w:i/>
          <w:iCs/>
        </w:rPr>
        <w:t>volcanii</w:t>
      </w:r>
      <w:proofErr w:type="spellEnd"/>
      <w:r w:rsidRPr="54157602">
        <w:rPr>
          <w:rFonts w:ascii="Garamond" w:eastAsia="Garamond" w:hAnsi="Garamond" w:cs="Garamond"/>
          <w:i/>
          <w:iCs/>
        </w:rPr>
        <w:t xml:space="preserve"> </w:t>
      </w:r>
      <w:r w:rsidRPr="54157602">
        <w:rPr>
          <w:rFonts w:ascii="Garamond" w:eastAsia="Garamond" w:hAnsi="Garamond" w:cs="Garamond"/>
        </w:rPr>
        <w:t xml:space="preserve">revealed the modification of aIF5a was necessary for cell growth, and a putative </w:t>
      </w:r>
      <w:proofErr w:type="spellStart"/>
      <w:r w:rsidRPr="54157602">
        <w:rPr>
          <w:rFonts w:ascii="Garamond" w:eastAsia="Garamond" w:hAnsi="Garamond" w:cs="Garamond"/>
        </w:rPr>
        <w:t>agmatinase</w:t>
      </w:r>
      <w:proofErr w:type="spellEnd"/>
      <w:r w:rsidRPr="54157602">
        <w:rPr>
          <w:rFonts w:ascii="Garamond" w:eastAsia="Garamond" w:hAnsi="Garamond" w:cs="Garamond"/>
        </w:rPr>
        <w:t xml:space="preserve"> (Hvo_2299) was found in its genome</w:t>
      </w:r>
      <w:r w:rsidR="2DF71BFD"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CcZuTHKO","properties":{"formattedCitation":"(28)","plainCitation":"(28)","noteIndex":0},"citationItems":[{"id":303,"uris":["http://zotero.org/users/11922440/items/9FMFP85W"],"itemData":{"id":303,"type":"article-journal","abstract":"Translation initiation factor 5A (IF5A) is essential and highly conserved in Eukarya (eIF5A) and Archaea (aIF5A). The activity of IF5A requires hypusine, a posttranslational modification synthesized in Eukarya from the polyamine precursor spermidine. Intracellular polyamine analyses revealed that agmatine and cadaverine were the main polyamines produced in&lt;i&gt; Haloferax volcanii&lt;/i&gt; in minimal medium, raising the question of how hypusine is synthesized in this halophilic Archaea. Metabolic reconstruction led to a tentative picture of polyamine metabolism and aIF5A modification in&lt;i&gt; Hfx. volcanii &lt;/i&gt;that was experimentally tested. Analysis of aIF5A from&lt;i&gt; Hfx. volcanii&lt;/i&gt; by LC-MS/MS revealed it was exclusively deoxyhypusinylated. Genetic studies confirmed the role of the predicted arginine decarboxylase gene&lt;i&gt; (HVO&amp;#x5f;1958)&lt;/i&gt; in agmatine synthesis. The agmatinase-like gene&lt;i&gt; (HVO&amp;#x5f;2299)&lt;/i&gt; was found to be essential, consistent with a role in aIF5A modification predicted by physical clustering evidence. Recombinant deoxyhypusine synthase (DHS) from&lt;i&gt; S. cerevisiae&lt;/i&gt; was shown to transfer 4-aminobutyl moiety from spermidine to aIF5A from&lt;i&gt; Hfx. volcanii in vitro. &lt;/i&gt;However, at least under conditions tested, this transfer was not observed with the&lt;i&gt; Hfx. volcanii&lt;/i&gt; DHS. Furthermore, the growth of&lt;i&gt; Hfx. volcanii&lt;/i&gt; was not inhibited by the classical DHS inhibitor GC7. We propose a model of deoxyhypusine synthesis in&lt;i&gt; Hfx. volcanii&lt;/i&gt; that differs from the canonical eukaryotic pathway, paving the way for further studies.","container-title":"Archaea","DOI":"10.1155/2016/7316725","ISSN":"1472-3646","note":"publisher: Hindawi Publishing Corporation","page":"7316725","title":"Deciphering the Translation Initiation Factor 5A Modification Pathway in Halophilic Archaea","volume":"2016","author":[{"family":"Prunetti","given":"Laurence"},{"family":"Graf","given":"Michael"},{"family":"Blaby","given":"Ian K"},{"family":"Peil","given":"Lauri"},{"family":"Makkay","given":"Andrea M"},{"family":"Starosta","given":"Agata L"},{"family":"Papke","given":"R Thane"},{"family":"Oshima","given":"Tairo"},{"family":"Wilson","given":"Daniel N"},{"family":"Crécy-Lagard","given":"Valérie","non-dropping-particle":"de"}],"editor":[{"family":"Ibba","given":"Michael"}],"issued":{"date-parts":[["2016"]]}}}],"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28)</w:t>
      </w:r>
      <w:r w:rsidRPr="54157602">
        <w:rPr>
          <w:rFonts w:ascii="Garamond" w:eastAsia="Garamond" w:hAnsi="Garamond" w:cs="Garamond"/>
        </w:rPr>
        <w:fldChar w:fldCharType="end"/>
      </w:r>
      <w:r w:rsidRPr="54157602">
        <w:rPr>
          <w:rFonts w:ascii="Garamond" w:eastAsia="Garamond" w:hAnsi="Garamond" w:cs="Garamond"/>
        </w:rPr>
        <w:t xml:space="preserve">. However, it was still unclear how polyamines were synthesized in </w:t>
      </w:r>
      <w:proofErr w:type="spellStart"/>
      <w:r w:rsidRPr="54157602">
        <w:rPr>
          <w:rFonts w:ascii="Garamond" w:eastAsia="Garamond" w:hAnsi="Garamond" w:cs="Garamond"/>
          <w:i/>
          <w:iCs/>
        </w:rPr>
        <w:t>Haloferax</w:t>
      </w:r>
      <w:proofErr w:type="spellEnd"/>
      <w:r w:rsidRPr="54157602">
        <w:rPr>
          <w:rFonts w:ascii="Garamond" w:eastAsia="Garamond" w:hAnsi="Garamond" w:cs="Garamond"/>
          <w:i/>
          <w:iCs/>
        </w:rPr>
        <w:t xml:space="preserve"> </w:t>
      </w:r>
      <w:r w:rsidRPr="54157602">
        <w:rPr>
          <w:rFonts w:ascii="Garamond" w:eastAsia="Garamond" w:hAnsi="Garamond" w:cs="Garamond"/>
        </w:rPr>
        <w:t xml:space="preserve">in the absence of polyamine synthesis genes. </w:t>
      </w:r>
      <w:proofErr w:type="gramStart"/>
      <w:r w:rsidRPr="54157602">
        <w:rPr>
          <w:rFonts w:ascii="Garamond" w:eastAsia="Garamond" w:hAnsi="Garamond" w:cs="Garamond"/>
        </w:rPr>
        <w:t>Similar to</w:t>
      </w:r>
      <w:proofErr w:type="gramEnd"/>
      <w:r w:rsidRPr="54157602">
        <w:rPr>
          <w:rFonts w:ascii="Garamond" w:eastAsia="Garamond" w:hAnsi="Garamond" w:cs="Garamond"/>
        </w:rPr>
        <w:t xml:space="preserve"> </w:t>
      </w:r>
      <w:proofErr w:type="spellStart"/>
      <w:r w:rsidRPr="54157602">
        <w:rPr>
          <w:rFonts w:ascii="Garamond" w:eastAsia="Garamond" w:hAnsi="Garamond" w:cs="Garamond"/>
          <w:i/>
          <w:iCs/>
        </w:rPr>
        <w:t>Haloferax</w:t>
      </w:r>
      <w:proofErr w:type="spellEnd"/>
      <w:r w:rsidRPr="54157602">
        <w:rPr>
          <w:rFonts w:ascii="Garamond" w:eastAsia="Garamond" w:hAnsi="Garamond" w:cs="Garamond"/>
        </w:rPr>
        <w:t xml:space="preserve">, our pan-genomic survey revealed that this </w:t>
      </w:r>
      <w:proofErr w:type="spellStart"/>
      <w:r w:rsidRPr="54157602">
        <w:rPr>
          <w:rFonts w:ascii="Garamond" w:eastAsia="Garamond" w:hAnsi="Garamond" w:cs="Garamond"/>
        </w:rPr>
        <w:t>agmatinase</w:t>
      </w:r>
      <w:proofErr w:type="spellEnd"/>
      <w:r w:rsidRPr="54157602">
        <w:rPr>
          <w:rFonts w:ascii="Garamond" w:eastAsia="Garamond" w:hAnsi="Garamond" w:cs="Garamond"/>
        </w:rPr>
        <w:t xml:space="preserve"> (</w:t>
      </w:r>
      <w:proofErr w:type="spellStart"/>
      <w:r w:rsidRPr="54157602">
        <w:rPr>
          <w:rFonts w:ascii="Garamond" w:eastAsia="Garamond" w:hAnsi="Garamond" w:cs="Garamond"/>
          <w:i/>
          <w:iCs/>
        </w:rPr>
        <w:t>speB</w:t>
      </w:r>
      <w:proofErr w:type="spellEnd"/>
      <w:r w:rsidRPr="54157602">
        <w:rPr>
          <w:rFonts w:ascii="Garamond" w:eastAsia="Garamond" w:hAnsi="Garamond" w:cs="Garamond"/>
        </w:rPr>
        <w:t xml:space="preserve">) is a core gene found in 46/47 isolates. This </w:t>
      </w:r>
      <w:proofErr w:type="spellStart"/>
      <w:r w:rsidRPr="54157602">
        <w:rPr>
          <w:rFonts w:ascii="Garamond" w:eastAsia="Garamond" w:hAnsi="Garamond" w:cs="Garamond"/>
        </w:rPr>
        <w:t>agmatinase</w:t>
      </w:r>
      <w:proofErr w:type="spellEnd"/>
      <w:r w:rsidRPr="54157602">
        <w:rPr>
          <w:rFonts w:ascii="Garamond" w:eastAsia="Garamond" w:hAnsi="Garamond" w:cs="Garamond"/>
        </w:rPr>
        <w:t xml:space="preserve">, in addition to the genes found on Island 16 presents a possible polyamine scavenging and aIF5a modification mechanism that eluded previous studies. It is unclear why this island is only found in a small fraction of the </w:t>
      </w:r>
      <w:proofErr w:type="spellStart"/>
      <w:r w:rsidRPr="54157602">
        <w:rPr>
          <w:rFonts w:ascii="Garamond" w:eastAsia="Garamond" w:hAnsi="Garamond" w:cs="Garamond"/>
          <w:i/>
          <w:iCs/>
        </w:rPr>
        <w:t>Hez</w:t>
      </w:r>
      <w:proofErr w:type="spellEnd"/>
      <w:r w:rsidRPr="54157602">
        <w:rPr>
          <w:rFonts w:ascii="Garamond" w:eastAsia="Garamond" w:hAnsi="Garamond" w:cs="Garamond"/>
          <w:i/>
          <w:iCs/>
        </w:rPr>
        <w:t xml:space="preserve"> </w:t>
      </w:r>
      <w:r w:rsidRPr="54157602">
        <w:rPr>
          <w:rFonts w:ascii="Garamond" w:eastAsia="Garamond" w:hAnsi="Garamond" w:cs="Garamond"/>
        </w:rPr>
        <w:t xml:space="preserve">isolates, given its potential utility. </w:t>
      </w:r>
      <w:proofErr w:type="gramStart"/>
      <w:r w:rsidRPr="54157602">
        <w:rPr>
          <w:rFonts w:ascii="Garamond" w:eastAsia="Garamond" w:hAnsi="Garamond" w:cs="Garamond"/>
        </w:rPr>
        <w:t>Genomes</w:t>
      </w:r>
      <w:proofErr w:type="gramEnd"/>
      <w:r w:rsidRPr="54157602">
        <w:rPr>
          <w:rFonts w:ascii="Garamond" w:eastAsia="Garamond" w:hAnsi="Garamond" w:cs="Garamond"/>
        </w:rPr>
        <w:t xml:space="preserve"> of </w:t>
      </w:r>
      <w:proofErr w:type="spellStart"/>
      <w:r w:rsidRPr="54157602">
        <w:rPr>
          <w:rFonts w:ascii="Garamond" w:eastAsia="Garamond" w:hAnsi="Garamond" w:cs="Garamond"/>
          <w:i/>
          <w:iCs/>
        </w:rPr>
        <w:t>Haloferax</w:t>
      </w:r>
      <w:proofErr w:type="spellEnd"/>
      <w:r w:rsidRPr="54157602">
        <w:rPr>
          <w:rFonts w:ascii="Garamond" w:eastAsia="Garamond" w:hAnsi="Garamond" w:cs="Garamond"/>
          <w:i/>
          <w:iCs/>
        </w:rPr>
        <w:t xml:space="preserve"> </w:t>
      </w:r>
      <w:r w:rsidRPr="54157602">
        <w:rPr>
          <w:rFonts w:ascii="Garamond" w:eastAsia="Garamond" w:hAnsi="Garamond" w:cs="Garamond"/>
        </w:rPr>
        <w:t xml:space="preserve">have several components of Island </w:t>
      </w:r>
      <w:proofErr w:type="gramStart"/>
      <w:r w:rsidRPr="54157602">
        <w:rPr>
          <w:rFonts w:ascii="Garamond" w:eastAsia="Garamond" w:hAnsi="Garamond" w:cs="Garamond"/>
        </w:rPr>
        <w:t>16, but</w:t>
      </w:r>
      <w:proofErr w:type="gramEnd"/>
      <w:r w:rsidRPr="54157602">
        <w:rPr>
          <w:rFonts w:ascii="Garamond" w:eastAsia="Garamond" w:hAnsi="Garamond" w:cs="Garamond"/>
        </w:rPr>
        <w:t xml:space="preserve"> are notably missing the substrate binding protein and one of the membrane permeases. This island is certainly not the only means for halophilic Archaea to acquire polyamines</w:t>
      </w:r>
      <w:r w:rsidR="00DD4C95" w:rsidRPr="54157602">
        <w:rPr>
          <w:rFonts w:ascii="Garamond" w:eastAsia="Garamond" w:hAnsi="Garamond" w:cs="Garamond"/>
        </w:rPr>
        <w:t xml:space="preserve">; </w:t>
      </w:r>
      <w:r w:rsidRPr="54157602">
        <w:rPr>
          <w:rFonts w:ascii="Garamond" w:eastAsia="Garamond" w:hAnsi="Garamond" w:cs="Garamond"/>
        </w:rPr>
        <w:t xml:space="preserve">a mechanism which involves arginine decarboxylases has been proposed to generate agmatine in </w:t>
      </w:r>
      <w:proofErr w:type="spellStart"/>
      <w:r w:rsidRPr="54157602">
        <w:rPr>
          <w:rFonts w:ascii="Garamond" w:eastAsia="Garamond" w:hAnsi="Garamond" w:cs="Garamond"/>
          <w:i/>
          <w:iCs/>
        </w:rPr>
        <w:t>Haloferax</w:t>
      </w:r>
      <w:proofErr w:type="spellEnd"/>
      <w:r w:rsidRPr="54157602">
        <w:rPr>
          <w:rFonts w:ascii="Garamond" w:eastAsia="Garamond" w:hAnsi="Garamond" w:cs="Garamond"/>
          <w:i/>
          <w:iCs/>
        </w:rPr>
        <w:t xml:space="preserve"> </w:t>
      </w:r>
      <w:proofErr w:type="spellStart"/>
      <w:r w:rsidRPr="54157602">
        <w:rPr>
          <w:rFonts w:ascii="Garamond" w:eastAsia="Garamond" w:hAnsi="Garamond" w:cs="Garamond"/>
          <w:i/>
          <w:iCs/>
        </w:rPr>
        <w:t>volcanii</w:t>
      </w:r>
      <w:proofErr w:type="spellEnd"/>
      <w:r w:rsidR="1083F655" w:rsidRPr="54157602">
        <w:rPr>
          <w:rFonts w:ascii="Garamond" w:eastAsia="Garamond" w:hAnsi="Garamond" w:cs="Garamond"/>
          <w:i/>
          <w:iCs/>
        </w:rPr>
        <w:t xml:space="preserve"> </w:t>
      </w:r>
      <w:r w:rsidRPr="54157602">
        <w:rPr>
          <w:rFonts w:ascii="Garamond" w:eastAsia="Garamond" w:hAnsi="Garamond" w:cs="Garamond"/>
          <w:i/>
          <w:iCs/>
        </w:rPr>
        <w:fldChar w:fldCharType="begin"/>
      </w:r>
      <w:r w:rsidR="00E9252F">
        <w:rPr>
          <w:rFonts w:ascii="Garamond" w:eastAsia="Garamond" w:hAnsi="Garamond" w:cs="Garamond"/>
          <w:i/>
          <w:iCs/>
        </w:rPr>
        <w:instrText xml:space="preserve"> ADDIN ZOTERO_ITEM CSL_CITATION {"citationID":"54fkuIGy","properties":{"formattedCitation":"(28)","plainCitation":"(28)","noteIndex":0},"citationItems":[{"id":303,"uris":["http://zotero.org/users/11922440/items/9FMFP85W"],"itemData":{"id":303,"type":"article-journal","abstract":"Translation initiation factor 5A (IF5A) is essential and highly conserved in Eukarya (eIF5A) and Archaea (aIF5A). The activity of IF5A requires hypusine, a posttranslational modification synthesized in Eukarya from the polyamine precursor spermidine. Intracellular polyamine analyses revealed that agmatine and cadaverine were the main polyamines produced in&lt;i&gt; Haloferax volcanii&lt;/i&gt; in minimal medium, raising the question of how hypusine is synthesized in this halophilic Archaea. Metabolic reconstruction led to a tentative picture of polyamine metabolism and aIF5A modification in&lt;i&gt; Hfx. volcanii &lt;/i&gt;that was experimentally tested. Analysis of aIF5A from&lt;i&gt; Hfx. volcanii&lt;/i&gt; by LC-MS/MS revealed it was exclusively deoxyhypusinylated. Genetic studies confirmed the role of the predicted arginine decarboxylase gene&lt;i&gt; (HVO&amp;#x5f;1958)&lt;/i&gt; in agmatine synthesis. The agmatinase-like gene&lt;i&gt; (HVO&amp;#x5f;2299)&lt;/i&gt; was found to be essential, consistent with a role in aIF5A modification predicted by physical clustering evidence. Recombinant deoxyhypusine synthase (DHS) from&lt;i&gt; S. cerevisiae&lt;/i&gt; was shown to transfer 4-aminobutyl moiety from spermidine to aIF5A from&lt;i&gt; Hfx. volcanii in vitro. &lt;/i&gt;However, at least under conditions tested, this transfer was not observed with the&lt;i&gt; Hfx. volcanii&lt;/i&gt; DHS. Furthermore, the growth of&lt;i&gt; Hfx. volcanii&lt;/i&gt; was not inhibited by the classical DHS inhibitor GC7. We propose a model of deoxyhypusine synthesis in&lt;i&gt; Hfx. volcanii&lt;/i&gt; that differs from the canonical eukaryotic pathway, paving the way for further studies.","container-title":"Archaea","DOI":"10.1155/2016/7316725","ISSN":"1472-3646","note":"publisher: Hindawi Publishing Corporation","page":"7316725","title":"Deciphering the Translation Initiation Factor 5A Modification Pathway in Halophilic Archaea","volume":"2016","author":[{"family":"Prunetti","given":"Laurence"},{"family":"Graf","given":"Michael"},{"family":"Blaby","given":"Ian K"},{"family":"Peil","given":"Lauri"},{"family":"Makkay","given":"Andrea M"},{"family":"Starosta","given":"Agata L"},{"family":"Papke","given":"R Thane"},{"family":"Oshima","given":"Tairo"},{"family":"Wilson","given":"Daniel N"},{"family":"Crécy-Lagard","given":"Valérie","non-dropping-particle":"de"}],"editor":[{"family":"Ibba","given":"Michael"}],"issued":{"date-parts":[["2016"]]}}}],"schema":"https://github.com/citation-style-language/schema/raw/master/csl-citation.json"} </w:instrText>
      </w:r>
      <w:r w:rsidRPr="54157602">
        <w:rPr>
          <w:rFonts w:ascii="Garamond" w:eastAsia="Garamond" w:hAnsi="Garamond" w:cs="Garamond"/>
          <w:i/>
          <w:iCs/>
        </w:rPr>
        <w:fldChar w:fldCharType="separate"/>
      </w:r>
      <w:r w:rsidR="00E9252F" w:rsidRPr="00E9252F">
        <w:rPr>
          <w:rFonts w:ascii="Garamond" w:hAnsi="Garamond"/>
        </w:rPr>
        <w:t>(28)</w:t>
      </w:r>
      <w:r w:rsidRPr="54157602">
        <w:rPr>
          <w:rFonts w:ascii="Garamond" w:eastAsia="Garamond" w:hAnsi="Garamond" w:cs="Garamond"/>
          <w:i/>
          <w:iCs/>
        </w:rPr>
        <w:fldChar w:fldCharType="end"/>
      </w:r>
      <w:r w:rsidRPr="54157602">
        <w:rPr>
          <w:rFonts w:ascii="Garamond" w:eastAsia="Garamond" w:hAnsi="Garamond" w:cs="Garamond"/>
          <w:i/>
          <w:iCs/>
        </w:rPr>
        <w:t>.</w:t>
      </w:r>
      <w:r w:rsidRPr="54157602">
        <w:rPr>
          <w:rFonts w:ascii="Garamond" w:eastAsia="Garamond" w:hAnsi="Garamond" w:cs="Garamond"/>
        </w:rPr>
        <w:t xml:space="preserve"> However, those genomes with Island 16 gain a growth advantage in environments with polyamines.</w:t>
      </w:r>
    </w:p>
    <w:p w14:paraId="30A05BDB" w14:textId="55FAEA6E" w:rsidR="5FE55129" w:rsidRDefault="5FE55129" w:rsidP="5FE55129">
      <w:pPr>
        <w:rPr>
          <w:rFonts w:ascii="Garamond" w:eastAsia="Garamond" w:hAnsi="Garamond" w:cs="Garamond"/>
          <w:i/>
          <w:iCs/>
        </w:rPr>
      </w:pPr>
    </w:p>
    <w:p w14:paraId="0F208211" w14:textId="14B35A93" w:rsidR="56733E2C" w:rsidRDefault="56733E2C" w:rsidP="5FE55129">
      <w:pPr>
        <w:rPr>
          <w:rFonts w:ascii="Garamond" w:eastAsia="Garamond" w:hAnsi="Garamond" w:cs="Garamond"/>
        </w:rPr>
      </w:pPr>
      <w:r w:rsidRPr="5FE55129">
        <w:rPr>
          <w:rFonts w:ascii="Garamond" w:eastAsia="Garamond" w:hAnsi="Garamond" w:cs="Garamond"/>
          <w:u w:val="single"/>
        </w:rPr>
        <w:t xml:space="preserve">Variations of Trk-type K+ import encoded on a </w:t>
      </w:r>
      <w:proofErr w:type="spellStart"/>
      <w:proofErr w:type="gramStart"/>
      <w:r w:rsidRPr="5FE55129">
        <w:rPr>
          <w:rFonts w:ascii="Garamond" w:eastAsia="Garamond" w:hAnsi="Garamond" w:cs="Garamond"/>
          <w:u w:val="single"/>
        </w:rPr>
        <w:t>homeocassette</w:t>
      </w:r>
      <w:proofErr w:type="spellEnd"/>
      <w:proofErr w:type="gramEnd"/>
    </w:p>
    <w:p w14:paraId="21A50CFA" w14:textId="6A3B5465" w:rsidR="56733E2C" w:rsidRDefault="56733E2C" w:rsidP="38D24063">
      <w:pPr>
        <w:spacing w:line="240" w:lineRule="auto"/>
        <w:ind w:firstLine="720"/>
        <w:rPr>
          <w:rFonts w:ascii="Garamond" w:eastAsia="Garamond" w:hAnsi="Garamond" w:cs="Garamond"/>
        </w:rPr>
      </w:pPr>
      <w:r w:rsidRPr="2DA119AD">
        <w:rPr>
          <w:rFonts w:ascii="Garamond" w:eastAsia="Garamond" w:hAnsi="Garamond" w:cs="Garamond"/>
        </w:rPr>
        <w:t xml:space="preserve">Islands 42+ 43 are </w:t>
      </w:r>
      <w:proofErr w:type="spellStart"/>
      <w:r w:rsidRPr="2DA119AD">
        <w:rPr>
          <w:rFonts w:ascii="Garamond" w:eastAsia="Garamond" w:hAnsi="Garamond" w:cs="Garamond"/>
        </w:rPr>
        <w:t>homeocassettes</w:t>
      </w:r>
      <w:proofErr w:type="spellEnd"/>
      <w:r w:rsidRPr="2DA119AD">
        <w:rPr>
          <w:rFonts w:ascii="Garamond" w:eastAsia="Garamond" w:hAnsi="Garamond" w:cs="Garamond"/>
        </w:rPr>
        <w:t xml:space="preserve"> encoding </w:t>
      </w:r>
      <w:proofErr w:type="spellStart"/>
      <w:r w:rsidRPr="2DA119AD">
        <w:rPr>
          <w:rFonts w:ascii="Garamond" w:eastAsia="Garamond" w:hAnsi="Garamond" w:cs="Garamond"/>
        </w:rPr>
        <w:t>TrkAH</w:t>
      </w:r>
      <w:proofErr w:type="spellEnd"/>
      <w:r w:rsidRPr="2DA119AD">
        <w:rPr>
          <w:rFonts w:ascii="Garamond" w:eastAsia="Garamond" w:hAnsi="Garamond" w:cs="Garamond"/>
        </w:rPr>
        <w:t xml:space="preserve"> transporters (Fig </w:t>
      </w:r>
      <w:r w:rsidR="009F71FA">
        <w:rPr>
          <w:rFonts w:ascii="Garamond" w:eastAsia="Garamond" w:hAnsi="Garamond" w:cs="Garamond"/>
        </w:rPr>
        <w:t>3h</w:t>
      </w:r>
      <w:r w:rsidRPr="2DA119AD">
        <w:rPr>
          <w:rFonts w:ascii="Garamond" w:eastAsia="Garamond" w:hAnsi="Garamond" w:cs="Garamond"/>
        </w:rPr>
        <w:t>), which unlike the other transporter islands is not coupled to ATP hydrolysis</w:t>
      </w:r>
      <w:r w:rsidR="345DB261"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Bu7ZW7QX","properties":{"formattedCitation":"(31)","plainCitation":"(31)","noteIndex":0},"citationItems":[{"id":302,"uris":["http://zotero.org/users/11922440/items/H4JUQ3S7"],"itemData":{"id":302,"type":"article-journal","abstract":"The activity of the two almost identical K+-uptake systems, TrkH and TrkG, from Escherichia coli K-12 depends completely and partially on the presence of the trkE gene, respectively. trkE maps inside the sapABCDF operon, which encodes an ATP-binding cassette (ABC) transporter of unknown function from the subgroup of peptide-uptake systems. This study was carried out to clarify the role of sapABCDF gene products in the ATP dependence of the E. coli Trk systems. For this purpose ΔsapABCDF ΔtrkG and ΔsapABCDF ΔtrkH strains of E. coli containing plasmids with sap genes from either E. coli or Vibrio alginolyticus were used. All five plasmid-encoded E. coli Sap proteins were made in E. coli mini-cells. The presence of the ATP-binding SapD protein from either E. coli or V. alginolyticus alone was sufficient for stimulating the K+ transport activity of the TrkH and TrkG systems. K+-uptake experiments with Escherichia coli cells containing SapD variants with changes in the Walker A box Lys-46 residue, the Walker B box Asp-183 residue and the signature motif residues Gly-162 or Gln-165 suggested that adenine nucleotide binding to SapD rather than ATP hydrolysis by this subunit is required for the activity of the E. coli TrkH system. K+ transport via two plasmid-encoded Trk systems in a ΔsapABCDF E. coli strain remained dependent on both a high membrane potential and a high cytoplasmic ATP concentration, indicating that in E. coli ATP dependence of Trk activity can be independent of Sap proteins. These data are interpreted to mean that Trk systems can interact with an ABC protein other than SapD.","container-title":"Microbiology","DOI":"https://doi.org/10.1099/00221287-147-11-2991","ISSN":"1465-2080","issue":"11","note":"publisher: Microbiology Society","page":"2991-3003","title":"Identification of the ABC protein SapD as the subunit that confers ATP dependence to the K+-uptake systems TrkH and TrkG from Escherichia coli K-12","volume":"147","author":[{"family":"Harms","given":"Christine"},{"family":"Domoto","given":"Yukiyo"},{"family":"Celik","given":"Christian"},{"family":"Rahe","given":"Evelyne"},{"family":"Stumpe","given":"Stefan"},{"family":"Schmid","given":"Roland"},{"family":"Nakamura","given":"Tatsunosuke"},{"family":"Bakker","given":"Evert P"}],"issued":{"date-parts":[["2001"]]}}}],"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31)</w:t>
      </w:r>
      <w:r w:rsidRPr="2DA119AD">
        <w:rPr>
          <w:rFonts w:ascii="Garamond" w:eastAsia="Garamond" w:hAnsi="Garamond" w:cs="Garamond"/>
        </w:rPr>
        <w:fldChar w:fldCharType="end"/>
      </w:r>
      <w:r w:rsidRPr="2DA119AD">
        <w:rPr>
          <w:rFonts w:ascii="Garamond" w:eastAsia="Garamond" w:hAnsi="Garamond" w:cs="Garamond"/>
        </w:rPr>
        <w:t xml:space="preserve">. These transporters are involved in K+ uptake, which is essential to the salt-in strategy employed by </w:t>
      </w:r>
      <w:proofErr w:type="spellStart"/>
      <w:r w:rsidRPr="2DA119AD">
        <w:rPr>
          <w:rFonts w:ascii="Garamond" w:eastAsia="Garamond" w:hAnsi="Garamond" w:cs="Garamond"/>
          <w:i/>
          <w:iCs/>
        </w:rPr>
        <w:t>Hez</w:t>
      </w:r>
      <w:proofErr w:type="spellEnd"/>
      <w:r w:rsidR="005B1BAE">
        <w:rPr>
          <w:rFonts w:ascii="Garamond" w:eastAsia="Garamond" w:hAnsi="Garamond" w:cs="Garamond"/>
          <w:i/>
          <w:iCs/>
        </w:rPr>
        <w:t xml:space="preserve"> </w:t>
      </w:r>
      <w:r w:rsidR="005B1BAE">
        <w:rPr>
          <w:rFonts w:ascii="Garamond" w:eastAsia="Garamond" w:hAnsi="Garamond" w:cs="Garamond"/>
          <w:i/>
          <w:iCs/>
        </w:rPr>
        <w:fldChar w:fldCharType="begin"/>
      </w:r>
      <w:r w:rsidR="00E9252F">
        <w:rPr>
          <w:rFonts w:ascii="Garamond" w:eastAsia="Garamond" w:hAnsi="Garamond" w:cs="Garamond"/>
          <w:i/>
          <w:iCs/>
        </w:rPr>
        <w:instrText xml:space="preserve"> ADDIN ZOTERO_ITEM CSL_CITATION {"citationID":"DGfh2eFU","properties":{"formattedCitation":"(32)","plainCitation":"(32)","noteIndex":0},"citationItems":[{"id":508,"uris":["http://zotero.org/users/11922440/items/HNTG7MUS"],"itemData":{"id":508,"type":"article-journal","abstract":"Author Summary The ability to adjust to changing osmotic conditions (osmoadaptation) is crucial to the survival of organisms across the tree of life. However, significant gaps still exist in our understanding of this important phenomenon. To help fill some of these gaps, we have produced high-quality draft genomes for 59 osmoadaptation “experts” (extreme halophiles of the euryarchaeal family Halobacteriaceae). We describe the dispersal of osmoadaptive protein families across the haloarchaeal evolutionary tree. We use this data to suggest a generalized model for haloarchaeal ion transport in response to changing osmotic conditions, including proposed new mechanisms for magnesium and chloride accumulation. We describe the evolutionary expansion and differentiation of haloarchaeal general transcription factor families and discuss their potential for enabling rapid adaptation to environmental fluxes. Lastly, we challenge a recent high-profile proposal regarding the evolutionary origins of the haloarchaea by showing that inclusion of additional genomes significantly reduces support for a proposed large-scale horizontal gene transfer into the ancestral haloarchaeon from the bacterial domain. This result highlights the power of our dataset for making evolutionary inferences, a feature which will make it useful to the broader evolutionary community. We distribute our genomic dataset through a user-friendly graphical interface.","container-title":"PLOS Genetics","DOI":"10.1371/journal.pgen.1004784","issue":"11","journalAbbreviation":"PLOS Genetics","note":"publisher: Public Library of Science","page":"e1004784","title":"Phylogenetically Driven Sequencing of Extremely Halophilic Archaea Reveals Strategies for Static and Dynamic Osmo-response","volume":"10","author":[{"family":"Becker","given":"Erin A."},{"family":"Seitzer","given":"Phillip M."},{"family":"Tritt","given":"Andrew"},{"family":"Larsen","given":"David"},{"family":"Krusor","given":"Megan"},{"family":"Yao","given":"Andrew I."},{"family":"Wu","given":"Dongying"},{"family":"Madern","given":"Dominique"},{"family":"Eisen","given":"Jonathan A."},{"family":"Darling","given":"Aaron E."},{"family":"Facciotti","given":"Marc T."}],"issued":{"date-parts":[["2014",11,13]]}}}],"schema":"https://github.com/citation-style-language/schema/raw/master/csl-citation.json"} </w:instrText>
      </w:r>
      <w:r w:rsidR="005B1BAE">
        <w:rPr>
          <w:rFonts w:ascii="Garamond" w:eastAsia="Garamond" w:hAnsi="Garamond" w:cs="Garamond"/>
          <w:i/>
          <w:iCs/>
        </w:rPr>
        <w:fldChar w:fldCharType="separate"/>
      </w:r>
      <w:r w:rsidR="00E9252F" w:rsidRPr="00E9252F">
        <w:rPr>
          <w:rFonts w:ascii="Garamond" w:hAnsi="Garamond"/>
        </w:rPr>
        <w:t>(32)</w:t>
      </w:r>
      <w:r w:rsidR="005B1BAE">
        <w:rPr>
          <w:rFonts w:ascii="Garamond" w:eastAsia="Garamond" w:hAnsi="Garamond" w:cs="Garamond"/>
          <w:i/>
          <w:iCs/>
        </w:rPr>
        <w:fldChar w:fldCharType="end"/>
      </w:r>
      <w:r w:rsidRPr="2DA119AD">
        <w:rPr>
          <w:rFonts w:ascii="Garamond" w:eastAsia="Garamond" w:hAnsi="Garamond" w:cs="Garamond"/>
          <w:i/>
          <w:iCs/>
        </w:rPr>
        <w:t xml:space="preserve">. </w:t>
      </w:r>
      <w:r w:rsidRPr="2DA119AD">
        <w:rPr>
          <w:rFonts w:ascii="Garamond" w:eastAsia="Garamond" w:hAnsi="Garamond" w:cs="Garamond"/>
        </w:rPr>
        <w:t xml:space="preserve">Intracellular molar concentrations of K+ is used to counteract the </w:t>
      </w:r>
      <w:proofErr w:type="spellStart"/>
      <w:r w:rsidRPr="2DA119AD">
        <w:rPr>
          <w:rFonts w:ascii="Garamond" w:eastAsia="Garamond" w:hAnsi="Garamond" w:cs="Garamond"/>
        </w:rPr>
        <w:t>hypersalinity</w:t>
      </w:r>
      <w:proofErr w:type="spellEnd"/>
      <w:r w:rsidRPr="2DA119AD">
        <w:rPr>
          <w:rFonts w:ascii="Garamond" w:eastAsia="Garamond" w:hAnsi="Garamond" w:cs="Garamond"/>
        </w:rPr>
        <w:t xml:space="preserve"> of the external environment and regulate osmotic stress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sVeOQBBI","properties":{"formattedCitation":"(33)","plainCitation":"(33)","noteIndex":0},"citationItems":[{"id":158,"uris":["http://zotero.org/users/11922440/items/GD9RWTTD"],"itemData":{"id":158,"type":"article-journal","abstract":"Saturated thalassic brines are among the most physically demanding habitats on Earth: few microbes survive in them. Salinibacter ruber is among these organisms and has been found repeatedly in significant numbers in climax saltern crystallizer communities. The phenotype of this bacterium is remarkably similar to that of the hyperhalophilic Archaea (Haloarchaea). The genome sequence suggests that this resemblance has arisen through convergence at the physiological level (different genes producing similar overall phenotype) and the molecular level (independent mutations yielding similar sequences or structures). Several genes and gene clusters also derive by lateral transfer from (or may have been laterally transferred to) haloarchaea. S. ruber encodes four rhodopsins. One resembles bacterial proteorhodopsins and three are of the halo-archaeal type, previously uncharacterized in a bacterial genome. The impact of these modular adaptive elements on the cell biology and ecology of S. ruber is substantial, affecting salt adaptation, bioenergetics, and photobiology. © 2005 by The National Academy of Sciences of the USA.","container-title":"Proceedings of the National Academy of Sciences of the United States of America","DOI":"10.1073/pnas.0509073102","ISSN":"00278424","title":"The genome of Salinibacter ruber: Convergence and gene exchange among hyperhalophilic bacteria and archaea","author":[{"family":"Mongodin","given":"E. F."},{"family":"Nelson","given":"K. E."},{"family":"Daugherty","given":"S."},{"family":"DeBoy","given":"R. T."},{"family":"Wister","given":"J."},{"family":"Khouri","given":"H."},{"family":"Weidman","given":"J."},{"family":"Walsh","given":"D. A."},{"family":"Papke","given":"R. T."},{"family":"Perez","given":"G. Sanchez"},{"family":"Sharma","given":"A. K."},{"family":"Nesbø","given":"C. L."},{"family":"MacLeod","given":"D."},{"family":"Bapteste","given":"E."},{"family":"Doolittle","given":"W. F."},{"family":"Charlebois","given":"R. L."},{"family":"Legault","given":"B."},{"family":"Rodriguez-Valera","given":"F."}],"issued":{"date-parts":[["2005"]]}}}],"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33)</w:t>
      </w:r>
      <w:r w:rsidRPr="2DA119AD">
        <w:rPr>
          <w:rFonts w:ascii="Garamond" w:eastAsia="Garamond" w:hAnsi="Garamond" w:cs="Garamond"/>
        </w:rPr>
        <w:fldChar w:fldCharType="end"/>
      </w:r>
      <w:r w:rsidRPr="2DA119AD">
        <w:rPr>
          <w:rFonts w:ascii="Garamond" w:eastAsia="Garamond" w:hAnsi="Garamond" w:cs="Garamond"/>
        </w:rPr>
        <w:t>. The Trk system is powered by proton motive force and includes a membrane spanning protein (</w:t>
      </w:r>
      <w:proofErr w:type="spellStart"/>
      <w:r w:rsidRPr="2DA119AD">
        <w:rPr>
          <w:rFonts w:ascii="Garamond" w:eastAsia="Garamond" w:hAnsi="Garamond" w:cs="Garamond"/>
        </w:rPr>
        <w:t>TrkH</w:t>
      </w:r>
      <w:proofErr w:type="spellEnd"/>
      <w:r w:rsidRPr="2DA119AD">
        <w:rPr>
          <w:rFonts w:ascii="Garamond" w:eastAsia="Garamond" w:hAnsi="Garamond" w:cs="Garamond"/>
        </w:rPr>
        <w:t xml:space="preserve"> or </w:t>
      </w:r>
      <w:proofErr w:type="spellStart"/>
      <w:r w:rsidRPr="2DA119AD">
        <w:rPr>
          <w:rFonts w:ascii="Garamond" w:eastAsia="Garamond" w:hAnsi="Garamond" w:cs="Garamond"/>
        </w:rPr>
        <w:t>TrkG</w:t>
      </w:r>
      <w:proofErr w:type="spellEnd"/>
      <w:r w:rsidRPr="2DA119AD">
        <w:rPr>
          <w:rFonts w:ascii="Garamond" w:eastAsia="Garamond" w:hAnsi="Garamond" w:cs="Garamond"/>
        </w:rPr>
        <w:t xml:space="preserve">) and a peripheral membrane protein (TrkA) on the cytoplasmic side. TrkA contains a nucleotide binding domain and has been shown to bind NAD+/NADH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kS44LnvY","properties":{"formattedCitation":"(31)","plainCitation":"(31)","noteIndex":0},"citationItems":[{"id":302,"uris":["http://zotero.org/users/11922440/items/H4JUQ3S7"],"itemData":{"id":302,"type":"article-journal","abstract":"The activity of the two almost identical K+-uptake systems, TrkH and TrkG, from Escherichia coli K-12 depends completely and partially on the presence of the trkE gene, respectively. trkE maps inside the sapABCDF operon, which encodes an ATP-binding cassette (ABC) transporter of unknown function from the subgroup of peptide-uptake systems. This study was carried out to clarify the role of sapABCDF gene products in the ATP dependence of the E. coli Trk systems. For this purpose ΔsapABCDF ΔtrkG and ΔsapABCDF ΔtrkH strains of E. coli containing plasmids with sap genes from either E. coli or Vibrio alginolyticus were used. All five plasmid-encoded E. coli Sap proteins were made in E. coli mini-cells. The presence of the ATP-binding SapD protein from either E. coli or V. alginolyticus alone was sufficient for stimulating the K+ transport activity of the TrkH and TrkG systems. K+-uptake experiments with Escherichia coli cells containing SapD variants with changes in the Walker A box Lys-46 residue, the Walker B box Asp-183 residue and the signature motif residues Gly-162 or Gln-165 suggested that adenine nucleotide binding to SapD rather than ATP hydrolysis by this subunit is required for the activity of the E. coli TrkH system. K+ transport via two plasmid-encoded Trk systems in a ΔsapABCDF E. coli strain remained dependent on both a high membrane potential and a high cytoplasmic ATP concentration, indicating that in E. coli ATP dependence of Trk activity can be independent of Sap proteins. These data are interpreted to mean that Trk systems can interact with an ABC protein other than SapD.","container-title":"Microbiology","DOI":"https://doi.org/10.1099/00221287-147-11-2991","ISSN":"1465-2080","issue":"11","note":"publisher: Microbiology Society","page":"2991-3003","title":"Identification of the ABC protein SapD as the subunit that confers ATP dependence to the K+-uptake systems TrkH and TrkG from Escherichia coli K-12","volume":"147","author":[{"family":"Harms","given":"Christine"},{"family":"Domoto","given":"Yukiyo"},{"family":"Celik","given":"Christian"},{"family":"Rahe","given":"Evelyne"},{"family":"Stumpe","given":"Stefan"},{"family":"Schmid","given":"Roland"},{"family":"Nakamura","given":"Tatsunosuke"},{"family":"Bakker","given":"Evert P"}],"issued":{"date-parts":[["2001"]]}}}],"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31)</w:t>
      </w:r>
      <w:r w:rsidRPr="2DA119AD">
        <w:rPr>
          <w:rFonts w:ascii="Garamond" w:eastAsia="Garamond" w:hAnsi="Garamond" w:cs="Garamond"/>
        </w:rPr>
        <w:fldChar w:fldCharType="end"/>
      </w:r>
      <w:r w:rsidRPr="2DA119AD">
        <w:rPr>
          <w:rFonts w:ascii="Garamond" w:eastAsia="Garamond" w:hAnsi="Garamond" w:cs="Garamond"/>
        </w:rPr>
        <w:t xml:space="preserve">. </w:t>
      </w:r>
    </w:p>
    <w:p w14:paraId="55C2C428" w14:textId="7C5BA189" w:rsidR="56733E2C" w:rsidRDefault="56733E2C" w:rsidP="38D24063">
      <w:pPr>
        <w:spacing w:line="240" w:lineRule="auto"/>
        <w:ind w:firstLine="720"/>
        <w:rPr>
          <w:rFonts w:ascii="Garamond" w:eastAsia="Garamond" w:hAnsi="Garamond" w:cs="Garamond"/>
        </w:rPr>
      </w:pPr>
      <w:r w:rsidRPr="54157602">
        <w:rPr>
          <w:rFonts w:ascii="Garamond" w:eastAsia="Garamond" w:hAnsi="Garamond" w:cs="Garamond"/>
        </w:rPr>
        <w:t xml:space="preserve">Both </w:t>
      </w:r>
      <w:proofErr w:type="spellStart"/>
      <w:r w:rsidRPr="54157602">
        <w:rPr>
          <w:rFonts w:ascii="Garamond" w:eastAsia="Garamond" w:hAnsi="Garamond" w:cs="Garamond"/>
          <w:i/>
          <w:iCs/>
        </w:rPr>
        <w:t>trkAH</w:t>
      </w:r>
      <w:proofErr w:type="spellEnd"/>
      <w:r w:rsidRPr="54157602">
        <w:rPr>
          <w:rFonts w:ascii="Garamond" w:eastAsia="Garamond" w:hAnsi="Garamond" w:cs="Garamond"/>
        </w:rPr>
        <w:t xml:space="preserve"> genes are core genes found in the </w:t>
      </w:r>
      <w:proofErr w:type="spellStart"/>
      <w:r w:rsidRPr="54157602">
        <w:rPr>
          <w:rFonts w:ascii="Garamond" w:eastAsia="Garamond" w:hAnsi="Garamond" w:cs="Garamond"/>
          <w:i/>
          <w:iCs/>
        </w:rPr>
        <w:t>Hez</w:t>
      </w:r>
      <w:proofErr w:type="spellEnd"/>
      <w:r w:rsidRPr="54157602">
        <w:rPr>
          <w:rFonts w:ascii="Garamond" w:eastAsia="Garamond" w:hAnsi="Garamond" w:cs="Garamond"/>
          <w:i/>
          <w:iCs/>
        </w:rPr>
        <w:t xml:space="preserve"> </w:t>
      </w:r>
      <w:r w:rsidRPr="54157602">
        <w:rPr>
          <w:rFonts w:ascii="Garamond" w:eastAsia="Garamond" w:hAnsi="Garamond" w:cs="Garamond"/>
        </w:rPr>
        <w:t xml:space="preserve">pan-genome and are immediately upstream of the insertion point of Islands 42 +43 (Fig </w:t>
      </w:r>
      <w:r w:rsidR="009F71FA">
        <w:rPr>
          <w:rFonts w:ascii="Garamond" w:eastAsia="Garamond" w:hAnsi="Garamond" w:cs="Garamond"/>
        </w:rPr>
        <w:t>3h</w:t>
      </w:r>
      <w:r w:rsidRPr="54157602">
        <w:rPr>
          <w:rFonts w:ascii="Garamond" w:eastAsia="Garamond" w:hAnsi="Garamond" w:cs="Garamond"/>
        </w:rPr>
        <w:t xml:space="preserve">). Both islands encode semi-redundant homologs of the </w:t>
      </w:r>
      <w:proofErr w:type="spellStart"/>
      <w:r w:rsidRPr="54157602">
        <w:rPr>
          <w:rFonts w:ascii="Garamond" w:eastAsia="Garamond" w:hAnsi="Garamond" w:cs="Garamond"/>
          <w:i/>
          <w:iCs/>
        </w:rPr>
        <w:t>trkH</w:t>
      </w:r>
      <w:proofErr w:type="spellEnd"/>
      <w:r w:rsidRPr="54157602">
        <w:rPr>
          <w:rFonts w:ascii="Garamond" w:eastAsia="Garamond" w:hAnsi="Garamond" w:cs="Garamond"/>
        </w:rPr>
        <w:t xml:space="preserve"> gene, accompanied by different accessory genes on either island. We say semi-redundant as the </w:t>
      </w:r>
      <w:proofErr w:type="spellStart"/>
      <w:r w:rsidRPr="54157602">
        <w:rPr>
          <w:rFonts w:ascii="Garamond" w:eastAsia="Garamond" w:hAnsi="Garamond" w:cs="Garamond"/>
        </w:rPr>
        <w:t>TrkH</w:t>
      </w:r>
      <w:proofErr w:type="spellEnd"/>
      <w:r w:rsidRPr="54157602">
        <w:rPr>
          <w:rFonts w:ascii="Garamond" w:eastAsia="Garamond" w:hAnsi="Garamond" w:cs="Garamond"/>
        </w:rPr>
        <w:t xml:space="preserve"> homologs differ in the number of predicted trans-membrane helices (ranges from 10-12). Interestingly, Island 43 encodes a variant of the </w:t>
      </w:r>
      <w:proofErr w:type="spellStart"/>
      <w:r w:rsidRPr="54157602">
        <w:rPr>
          <w:rFonts w:ascii="Garamond" w:eastAsia="Garamond" w:hAnsi="Garamond" w:cs="Garamond"/>
          <w:i/>
          <w:iCs/>
        </w:rPr>
        <w:t>trkA</w:t>
      </w:r>
      <w:proofErr w:type="spellEnd"/>
      <w:r w:rsidRPr="54157602">
        <w:rPr>
          <w:rFonts w:ascii="Garamond" w:eastAsia="Garamond" w:hAnsi="Garamond" w:cs="Garamond"/>
        </w:rPr>
        <w:t xml:space="preserve"> gene</w:t>
      </w:r>
      <w:r w:rsidR="00E1365D" w:rsidRPr="54157602">
        <w:rPr>
          <w:rFonts w:ascii="Garamond" w:eastAsia="Garamond" w:hAnsi="Garamond" w:cs="Garamond"/>
        </w:rPr>
        <w:t xml:space="preserve">, </w:t>
      </w:r>
      <w:r w:rsidR="00847FB1" w:rsidRPr="54157602">
        <w:rPr>
          <w:rFonts w:ascii="Garamond" w:eastAsia="Garamond" w:hAnsi="Garamond" w:cs="Garamond"/>
        </w:rPr>
        <w:t xml:space="preserve">the other </w:t>
      </w:r>
      <w:proofErr w:type="spellStart"/>
      <w:r w:rsidR="00847FB1" w:rsidRPr="54157602">
        <w:rPr>
          <w:rFonts w:ascii="Garamond" w:eastAsia="Garamond" w:hAnsi="Garamond" w:cs="Garamond"/>
          <w:i/>
          <w:iCs/>
        </w:rPr>
        <w:t>trkA</w:t>
      </w:r>
      <w:proofErr w:type="spellEnd"/>
      <w:r w:rsidR="00847FB1" w:rsidRPr="54157602">
        <w:rPr>
          <w:rFonts w:ascii="Garamond" w:eastAsia="Garamond" w:hAnsi="Garamond" w:cs="Garamond"/>
        </w:rPr>
        <w:t xml:space="preserve"> gene</w:t>
      </w:r>
      <w:r w:rsidR="00E1365D" w:rsidRPr="54157602">
        <w:rPr>
          <w:rFonts w:ascii="Garamond" w:eastAsia="Garamond" w:hAnsi="Garamond" w:cs="Garamond"/>
        </w:rPr>
        <w:t xml:space="preserve"> is found</w:t>
      </w:r>
      <w:r w:rsidRPr="54157602">
        <w:rPr>
          <w:rFonts w:ascii="Garamond" w:eastAsia="Garamond" w:hAnsi="Garamond" w:cs="Garamond"/>
        </w:rPr>
        <w:t xml:space="preserve"> upstream </w:t>
      </w:r>
      <w:r w:rsidR="00E1365D" w:rsidRPr="54157602">
        <w:rPr>
          <w:rFonts w:ascii="Garamond" w:eastAsia="Garamond" w:hAnsi="Garamond" w:cs="Garamond"/>
        </w:rPr>
        <w:t>of the island</w:t>
      </w:r>
      <w:r w:rsidR="00C20A96" w:rsidRPr="54157602">
        <w:rPr>
          <w:rFonts w:ascii="Garamond" w:eastAsia="Garamond" w:hAnsi="Garamond" w:cs="Garamond"/>
          <w:i/>
          <w:iCs/>
        </w:rPr>
        <w:t xml:space="preserve"> </w:t>
      </w:r>
      <w:r w:rsidR="00C20A96" w:rsidRPr="54157602">
        <w:rPr>
          <w:rFonts w:ascii="Garamond" w:eastAsia="Garamond" w:hAnsi="Garamond" w:cs="Garamond"/>
        </w:rPr>
        <w:t xml:space="preserve">(Fig </w:t>
      </w:r>
      <w:r w:rsidR="009F71FA">
        <w:rPr>
          <w:rFonts w:ascii="Garamond" w:eastAsia="Garamond" w:hAnsi="Garamond" w:cs="Garamond"/>
        </w:rPr>
        <w:t>3h</w:t>
      </w:r>
      <w:r w:rsidR="00C20A96" w:rsidRPr="54157602">
        <w:rPr>
          <w:rFonts w:ascii="Garamond" w:eastAsia="Garamond" w:hAnsi="Garamond" w:cs="Garamond"/>
        </w:rPr>
        <w:t>)</w:t>
      </w:r>
      <w:r w:rsidRPr="54157602">
        <w:rPr>
          <w:rFonts w:ascii="Garamond" w:eastAsia="Garamond" w:hAnsi="Garamond" w:cs="Garamond"/>
        </w:rPr>
        <w:t xml:space="preserve">. The </w:t>
      </w:r>
      <w:r w:rsidR="006D3EA6" w:rsidRPr="54157602">
        <w:rPr>
          <w:rFonts w:ascii="Garamond" w:eastAsia="Garamond" w:hAnsi="Garamond" w:cs="Garamond"/>
        </w:rPr>
        <w:t>upstream</w:t>
      </w:r>
      <w:r w:rsidRPr="54157602">
        <w:rPr>
          <w:rFonts w:ascii="Garamond" w:eastAsia="Garamond" w:hAnsi="Garamond" w:cs="Garamond"/>
        </w:rPr>
        <w:t xml:space="preserve"> TrkA is 480 amino acids in length, and the island encoded TrkA is 230 amino acids in length and is homologous to either half of the core gene but displays greater similarity to the N-terminal portion. The gene content of these islands closely resembles the archaeal genes from the mosaic </w:t>
      </w:r>
      <w:proofErr w:type="spellStart"/>
      <w:r w:rsidRPr="54157602">
        <w:rPr>
          <w:rFonts w:ascii="Garamond" w:eastAsia="Garamond" w:hAnsi="Garamond" w:cs="Garamond"/>
        </w:rPr>
        <w:t>hypersalinity</w:t>
      </w:r>
      <w:proofErr w:type="spellEnd"/>
      <w:r w:rsidRPr="54157602">
        <w:rPr>
          <w:rFonts w:ascii="Garamond" w:eastAsia="Garamond" w:hAnsi="Garamond" w:cs="Garamond"/>
        </w:rPr>
        <w:t xml:space="preserve"> island found in </w:t>
      </w:r>
      <w:proofErr w:type="spellStart"/>
      <w:r w:rsidRPr="54157602">
        <w:rPr>
          <w:rFonts w:ascii="Garamond" w:eastAsia="Garamond" w:hAnsi="Garamond" w:cs="Garamond"/>
          <w:i/>
          <w:iCs/>
        </w:rPr>
        <w:t>Salinibacter</w:t>
      </w:r>
      <w:proofErr w:type="spellEnd"/>
      <w:r w:rsidRPr="54157602">
        <w:rPr>
          <w:rFonts w:ascii="Garamond" w:eastAsia="Garamond" w:hAnsi="Garamond" w:cs="Garamond"/>
          <w:i/>
          <w:iCs/>
        </w:rPr>
        <w:t xml:space="preserve"> </w:t>
      </w:r>
      <w:proofErr w:type="spellStart"/>
      <w:r w:rsidRPr="54157602">
        <w:rPr>
          <w:rFonts w:ascii="Garamond" w:eastAsia="Garamond" w:hAnsi="Garamond" w:cs="Garamond"/>
          <w:i/>
          <w:iCs/>
        </w:rPr>
        <w:t>ruber</w:t>
      </w:r>
      <w:proofErr w:type="spellEnd"/>
      <w:r w:rsidRPr="54157602">
        <w:rPr>
          <w:rFonts w:ascii="Garamond" w:eastAsia="Garamond" w:hAnsi="Garamond" w:cs="Garamond"/>
          <w:i/>
          <w:iCs/>
        </w:rPr>
        <w:t xml:space="preserve"> </w:t>
      </w:r>
      <w:r w:rsidRPr="54157602">
        <w:rPr>
          <w:rFonts w:ascii="Garamond" w:eastAsia="Garamond" w:hAnsi="Garamond" w:cs="Garamond"/>
          <w:i/>
          <w:iCs/>
        </w:rPr>
        <w:fldChar w:fldCharType="begin"/>
      </w:r>
      <w:r w:rsidR="00E9252F">
        <w:rPr>
          <w:rFonts w:ascii="Garamond" w:eastAsia="Garamond" w:hAnsi="Garamond" w:cs="Garamond"/>
          <w:i/>
          <w:iCs/>
        </w:rPr>
        <w:instrText xml:space="preserve"> ADDIN ZOTERO_ITEM CSL_CITATION {"citationID":"C6RBoVkr","properties":{"formattedCitation":"(33)","plainCitation":"(33)","noteIndex":0},"citationItems":[{"id":158,"uris":["http://zotero.org/users/11922440/items/GD9RWTTD"],"itemData":{"id":158,"type":"article-journal","abstract":"Saturated thalassic brines are among the most physically demanding habitats on Earth: few microbes survive in them. Salinibacter ruber is among these organisms and has been found repeatedly in significant numbers in climax saltern crystallizer communities. The phenotype of this bacterium is remarkably similar to that of the hyperhalophilic Archaea (Haloarchaea). The genome sequence suggests that this resemblance has arisen through convergence at the physiological level (different genes producing similar overall phenotype) and the molecular level (independent mutations yielding similar sequences or structures). Several genes and gene clusters also derive by lateral transfer from (or may have been laterally transferred to) haloarchaea. S. ruber encodes four rhodopsins. One resembles bacterial proteorhodopsins and three are of the halo-archaeal type, previously uncharacterized in a bacterial genome. The impact of these modular adaptive elements on the cell biology and ecology of S. ruber is substantial, affecting salt adaptation, bioenergetics, and photobiology. © 2005 by The National Academy of Sciences of the USA.","container-title":"Proceedings of the National Academy of Sciences of the United States of America","DOI":"10.1073/pnas.0509073102","ISSN":"00278424","title":"The genome of Salinibacter ruber: Convergence and gene exchange among hyperhalophilic bacteria and archaea","author":[{"family":"Mongodin","given":"E. F."},{"family":"Nelson","given":"K. E."},{"family":"Daugherty","given":"S."},{"family":"DeBoy","given":"R. T."},{"family":"Wister","given":"J."},{"family":"Khouri","given":"H."},{"family":"Weidman","given":"J."},{"family":"Walsh","given":"D. A."},{"family":"Papke","given":"R. T."},{"family":"Perez","given":"G. Sanchez"},{"family":"Sharma","given":"A. K."},{"family":"Nesbø","given":"C. L."},{"family":"MacLeod","given":"D."},{"family":"Bapteste","given":"E."},{"family":"Doolittle","given":"W. F."},{"family":"Charlebois","given":"R. L."},{"family":"Legault","given":"B."},{"family":"Rodriguez-Valera","given":"F."}],"issued":{"date-parts":[["2005"]]}}}],"schema":"https://github.com/citation-style-language/schema/raw/master/csl-citation.json"} </w:instrText>
      </w:r>
      <w:r w:rsidRPr="54157602">
        <w:rPr>
          <w:rFonts w:ascii="Garamond" w:eastAsia="Garamond" w:hAnsi="Garamond" w:cs="Garamond"/>
          <w:i/>
          <w:iCs/>
        </w:rPr>
        <w:fldChar w:fldCharType="separate"/>
      </w:r>
      <w:r w:rsidR="00E9252F" w:rsidRPr="00E9252F">
        <w:rPr>
          <w:rFonts w:ascii="Garamond" w:hAnsi="Garamond"/>
        </w:rPr>
        <w:t>(33)</w:t>
      </w:r>
      <w:r w:rsidRPr="54157602">
        <w:rPr>
          <w:rFonts w:ascii="Garamond" w:eastAsia="Garamond" w:hAnsi="Garamond" w:cs="Garamond"/>
          <w:i/>
          <w:iCs/>
        </w:rPr>
        <w:fldChar w:fldCharType="end"/>
      </w:r>
      <w:r w:rsidRPr="54157602">
        <w:rPr>
          <w:rFonts w:ascii="Garamond" w:eastAsia="Garamond" w:hAnsi="Garamond" w:cs="Garamond"/>
          <w:i/>
          <w:iCs/>
        </w:rPr>
        <w:t xml:space="preserve">. </w:t>
      </w:r>
      <w:r w:rsidRPr="54157602">
        <w:rPr>
          <w:rFonts w:ascii="Garamond" w:eastAsia="Garamond" w:hAnsi="Garamond" w:cs="Garamond"/>
        </w:rPr>
        <w:t>The</w:t>
      </w:r>
      <w:r w:rsidRPr="54157602">
        <w:rPr>
          <w:rFonts w:ascii="Garamond" w:eastAsia="Garamond" w:hAnsi="Garamond" w:cs="Garamond"/>
          <w:i/>
          <w:iCs/>
        </w:rPr>
        <w:t xml:space="preserve"> S. </w:t>
      </w:r>
      <w:proofErr w:type="spellStart"/>
      <w:r w:rsidRPr="54157602">
        <w:rPr>
          <w:rFonts w:ascii="Garamond" w:eastAsia="Garamond" w:hAnsi="Garamond" w:cs="Garamond"/>
          <w:i/>
          <w:iCs/>
        </w:rPr>
        <w:t>ruber</w:t>
      </w:r>
      <w:proofErr w:type="spellEnd"/>
      <w:r w:rsidRPr="54157602">
        <w:rPr>
          <w:rFonts w:ascii="Garamond" w:eastAsia="Garamond" w:hAnsi="Garamond" w:cs="Garamond"/>
          <w:i/>
          <w:iCs/>
        </w:rPr>
        <w:t xml:space="preserve"> </w:t>
      </w:r>
      <w:proofErr w:type="spellStart"/>
      <w:r w:rsidRPr="54157602">
        <w:rPr>
          <w:rFonts w:ascii="Garamond" w:eastAsia="Garamond" w:hAnsi="Garamond" w:cs="Garamond"/>
        </w:rPr>
        <w:t>hypersalinity</w:t>
      </w:r>
      <w:proofErr w:type="spellEnd"/>
      <w:r w:rsidRPr="54157602">
        <w:rPr>
          <w:rFonts w:ascii="Garamond" w:eastAsia="Garamond" w:hAnsi="Garamond" w:cs="Garamond"/>
        </w:rPr>
        <w:t xml:space="preserve"> island contains various homologs of the </w:t>
      </w:r>
      <w:proofErr w:type="spellStart"/>
      <w:r w:rsidRPr="54157602">
        <w:rPr>
          <w:rFonts w:ascii="Garamond" w:eastAsia="Garamond" w:hAnsi="Garamond" w:cs="Garamond"/>
        </w:rPr>
        <w:t>trkAH</w:t>
      </w:r>
      <w:proofErr w:type="spellEnd"/>
      <w:r w:rsidRPr="54157602">
        <w:rPr>
          <w:rFonts w:ascii="Garamond" w:eastAsia="Garamond" w:hAnsi="Garamond" w:cs="Garamond"/>
        </w:rPr>
        <w:t xml:space="preserve"> genes, as well as the universal stress proteins (</w:t>
      </w:r>
      <w:proofErr w:type="spellStart"/>
      <w:r w:rsidRPr="54157602">
        <w:rPr>
          <w:rFonts w:ascii="Garamond" w:eastAsia="Garamond" w:hAnsi="Garamond" w:cs="Garamond"/>
        </w:rPr>
        <w:t>usp</w:t>
      </w:r>
      <w:proofErr w:type="spellEnd"/>
      <w:r w:rsidRPr="54157602">
        <w:rPr>
          <w:rFonts w:ascii="Garamond" w:eastAsia="Garamond" w:hAnsi="Garamond" w:cs="Garamond"/>
        </w:rPr>
        <w:t xml:space="preserve">) and amino acid transporters found on Islands 42+43 (Fig </w:t>
      </w:r>
      <w:r w:rsidR="009F71FA">
        <w:rPr>
          <w:rFonts w:ascii="Garamond" w:eastAsia="Garamond" w:hAnsi="Garamond" w:cs="Garamond"/>
        </w:rPr>
        <w:t>3h</w:t>
      </w:r>
      <w:r w:rsidRPr="54157602">
        <w:rPr>
          <w:rFonts w:ascii="Garamond" w:eastAsia="Garamond" w:hAnsi="Garamond" w:cs="Garamond"/>
        </w:rPr>
        <w:t xml:space="preserve">, Supplemental Spreadsheet S3). </w:t>
      </w:r>
      <w:r w:rsidR="007A5625" w:rsidRPr="54157602">
        <w:rPr>
          <w:rFonts w:ascii="Garamond" w:eastAsia="Garamond" w:hAnsi="Garamond" w:cs="Garamond"/>
        </w:rPr>
        <w:t xml:space="preserve">The </w:t>
      </w:r>
      <w:r w:rsidR="007A5625" w:rsidRPr="54157602">
        <w:rPr>
          <w:rFonts w:ascii="Garamond" w:eastAsia="Garamond" w:hAnsi="Garamond" w:cs="Garamond"/>
          <w:i/>
          <w:iCs/>
        </w:rPr>
        <w:t xml:space="preserve">S. </w:t>
      </w:r>
      <w:proofErr w:type="spellStart"/>
      <w:r w:rsidR="007A5625" w:rsidRPr="54157602">
        <w:rPr>
          <w:rFonts w:ascii="Garamond" w:eastAsia="Garamond" w:hAnsi="Garamond" w:cs="Garamond"/>
          <w:i/>
          <w:iCs/>
        </w:rPr>
        <w:t>ruber</w:t>
      </w:r>
      <w:proofErr w:type="spellEnd"/>
      <w:r w:rsidR="007A5625" w:rsidRPr="54157602">
        <w:rPr>
          <w:rFonts w:ascii="Garamond" w:eastAsia="Garamond" w:hAnsi="Garamond" w:cs="Garamond"/>
        </w:rPr>
        <w:t xml:space="preserve"> </w:t>
      </w:r>
      <w:r w:rsidRPr="54157602">
        <w:rPr>
          <w:rFonts w:ascii="Garamond" w:eastAsia="Garamond" w:hAnsi="Garamond" w:cs="Garamond"/>
        </w:rPr>
        <w:t xml:space="preserve">island also includes several </w:t>
      </w:r>
      <w:proofErr w:type="spellStart"/>
      <w:r w:rsidRPr="54157602">
        <w:rPr>
          <w:rFonts w:ascii="Garamond" w:eastAsia="Garamond" w:hAnsi="Garamond" w:cs="Garamond"/>
          <w:i/>
          <w:iCs/>
        </w:rPr>
        <w:t>trkA</w:t>
      </w:r>
      <w:proofErr w:type="spellEnd"/>
      <w:r w:rsidRPr="54157602">
        <w:rPr>
          <w:rFonts w:ascii="Garamond" w:eastAsia="Garamond" w:hAnsi="Garamond" w:cs="Garamond"/>
          <w:i/>
          <w:iCs/>
        </w:rPr>
        <w:t xml:space="preserve"> </w:t>
      </w:r>
      <w:r w:rsidRPr="54157602">
        <w:rPr>
          <w:rFonts w:ascii="Garamond" w:eastAsia="Garamond" w:hAnsi="Garamond" w:cs="Garamond"/>
        </w:rPr>
        <w:t xml:space="preserve">homologs which appear to be half the length of other </w:t>
      </w:r>
      <w:proofErr w:type="spellStart"/>
      <w:r w:rsidRPr="54157602">
        <w:rPr>
          <w:rFonts w:ascii="Garamond" w:eastAsia="Garamond" w:hAnsi="Garamond" w:cs="Garamond"/>
          <w:i/>
          <w:iCs/>
        </w:rPr>
        <w:t>trkA</w:t>
      </w:r>
      <w:proofErr w:type="spellEnd"/>
      <w:r w:rsidRPr="54157602">
        <w:rPr>
          <w:rFonts w:ascii="Garamond" w:eastAsia="Garamond" w:hAnsi="Garamond" w:cs="Garamond"/>
        </w:rPr>
        <w:t xml:space="preserve"> homologs on the island.</w:t>
      </w:r>
      <w:r w:rsidRPr="54157602">
        <w:rPr>
          <w:rFonts w:ascii="Garamond" w:eastAsia="Garamond" w:hAnsi="Garamond" w:cs="Garamond"/>
          <w:i/>
          <w:iCs/>
        </w:rPr>
        <w:t xml:space="preserve"> </w:t>
      </w:r>
      <w:r w:rsidRPr="54157602">
        <w:rPr>
          <w:rFonts w:ascii="Garamond" w:eastAsia="Garamond" w:hAnsi="Garamond" w:cs="Garamond"/>
        </w:rPr>
        <w:t>Notably missing from Islands 42+43, but present in the</w:t>
      </w:r>
      <w:r w:rsidRPr="54157602">
        <w:rPr>
          <w:rFonts w:ascii="Garamond" w:eastAsia="Garamond" w:hAnsi="Garamond" w:cs="Garamond"/>
          <w:i/>
          <w:iCs/>
        </w:rPr>
        <w:t xml:space="preserve"> S. </w:t>
      </w:r>
      <w:proofErr w:type="spellStart"/>
      <w:r w:rsidRPr="54157602">
        <w:rPr>
          <w:rFonts w:ascii="Garamond" w:eastAsia="Garamond" w:hAnsi="Garamond" w:cs="Garamond"/>
          <w:i/>
          <w:iCs/>
        </w:rPr>
        <w:t>ruber</w:t>
      </w:r>
      <w:proofErr w:type="spellEnd"/>
      <w:r w:rsidRPr="54157602">
        <w:rPr>
          <w:rFonts w:ascii="Garamond" w:eastAsia="Garamond" w:hAnsi="Garamond" w:cs="Garamond"/>
          <w:i/>
          <w:iCs/>
        </w:rPr>
        <w:t xml:space="preserve"> </w:t>
      </w:r>
      <w:proofErr w:type="spellStart"/>
      <w:r w:rsidRPr="54157602">
        <w:rPr>
          <w:rFonts w:ascii="Garamond" w:eastAsia="Garamond" w:hAnsi="Garamond" w:cs="Garamond"/>
        </w:rPr>
        <w:t>hypersalinity</w:t>
      </w:r>
      <w:proofErr w:type="spellEnd"/>
      <w:r w:rsidRPr="54157602">
        <w:rPr>
          <w:rFonts w:ascii="Garamond" w:eastAsia="Garamond" w:hAnsi="Garamond" w:cs="Garamond"/>
        </w:rPr>
        <w:t xml:space="preserve"> isle are Na-K-Cl transporters and </w:t>
      </w:r>
      <w:proofErr w:type="spellStart"/>
      <w:r w:rsidRPr="54157602">
        <w:rPr>
          <w:rFonts w:ascii="Garamond" w:eastAsia="Garamond" w:hAnsi="Garamond" w:cs="Garamond"/>
          <w:i/>
          <w:iCs/>
        </w:rPr>
        <w:t>kefB</w:t>
      </w:r>
      <w:proofErr w:type="spellEnd"/>
      <w:r w:rsidRPr="54157602">
        <w:rPr>
          <w:rFonts w:ascii="Garamond" w:eastAsia="Garamond" w:hAnsi="Garamond" w:cs="Garamond"/>
          <w:i/>
          <w:iCs/>
        </w:rPr>
        <w:t xml:space="preserve"> </w:t>
      </w:r>
      <w:r w:rsidRPr="54157602">
        <w:rPr>
          <w:rFonts w:ascii="Garamond" w:eastAsia="Garamond" w:hAnsi="Garamond" w:cs="Garamond"/>
        </w:rPr>
        <w:t xml:space="preserve">genes horizontally acquired from Firmicutes and Cyanobacteria. </w:t>
      </w:r>
    </w:p>
    <w:p w14:paraId="751CA643" w14:textId="55270B1C" w:rsidR="5FE55129" w:rsidRDefault="56733E2C" w:rsidP="38D24063">
      <w:pPr>
        <w:spacing w:line="240" w:lineRule="auto"/>
        <w:ind w:firstLine="720"/>
        <w:rPr>
          <w:rFonts w:ascii="Garamond" w:eastAsia="Garamond" w:hAnsi="Garamond" w:cs="Garamond"/>
        </w:rPr>
      </w:pPr>
      <w:r w:rsidRPr="54157602">
        <w:rPr>
          <w:rFonts w:ascii="Garamond" w:eastAsia="Garamond" w:hAnsi="Garamond" w:cs="Garamond"/>
        </w:rPr>
        <w:lastRenderedPageBreak/>
        <w:t xml:space="preserve">It was previously thought that the truncated </w:t>
      </w:r>
      <w:proofErr w:type="spellStart"/>
      <w:r w:rsidRPr="54157602">
        <w:rPr>
          <w:rFonts w:ascii="Garamond" w:eastAsia="Garamond" w:hAnsi="Garamond" w:cs="Garamond"/>
          <w:i/>
          <w:iCs/>
        </w:rPr>
        <w:t>trkA</w:t>
      </w:r>
      <w:proofErr w:type="spellEnd"/>
      <w:r w:rsidRPr="54157602">
        <w:rPr>
          <w:rFonts w:ascii="Garamond" w:eastAsia="Garamond" w:hAnsi="Garamond" w:cs="Garamond"/>
        </w:rPr>
        <w:t xml:space="preserve"> gene was the result of a frameshift mutation and was a pseudogene</w:t>
      </w:r>
      <w:r w:rsidR="4BEE73C7"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LYKDLv0R","properties":{"formattedCitation":"(22)","plainCitation":"(22)","noteIndex":0},"citationItems":[{"id":301,"uris":["http://zotero.org/users/11922440/items/8L22NMIH"],"itemData":{"id":301,"type":"article-journal","abstract":"The 1,860,725-base-pair genome of Thermotoga maritima MSB8 contains 1,877 predicted coding regions, 1,014 (54%) of which have functional assignments and 863 (46%) of which are of unknown function. Genome analysis reveals numerous pathways involved in degradation of sugars and plant polysaccharides, and 108 genes that have orthologues only in the genomes of other thermophilic Eubacteria and Archaea. Of the Eubacteria sequenced to date, T.maritima  has the highest percentage (24%) of genes that are most similar to archaeal genes. Eighty-one archaeal-like genes are clustered in 15 regions of the  T. maritima genome that range in size from 4 to 20 kilobases. Conservation of gene order between T. maritima and Archaea in many of the clustered regions suggests that lateral gene transfer may have occurred between thermophilic Eubacteria and Archaea.","container-title":"Nature","DOI":"10.1038/20601","ISSN":"1476-4687","issue":"6734","page":"323-329","title":"Evidence for lateral gene transfer between Archaea and Bacteria from genome sequence of Thermotoga maritima","volume":"399","author":[{"family":"Nelson","given":"Karen E"},{"family":"Clayton","given":"Rebecca A"},{"family":"Gill","given":"Steven R"},{"family":"Gwinn","given":"Michelle L"},{"family":"Dodson","given":"Robert J"},{"family":"Haft","given":"Daniel H"},{"family":"Hickey","given":"Erin K"},{"family":"Peterson","given":"Jeremy D"},{"family":"Nelson","given":"William C"},{"family":"Ketchum","given":"Karen A"},{"family":"McDonald","given":"Lisa"},{"family":"Utterback","given":"Teresa R"},{"family":"Malek","given":"Joel A"},{"family":"Linher","given":"Katja D"},{"family":"Garrett","given":"Mina M"},{"family":"Stewart","given":"Ashley M"},{"family":"Cotton","given":"Matthew D"},{"family":"Pratt","given":"Matthew S"},{"family":"Phillips","given":"Cheryl A"},{"family":"Richardson","given":"Delwood"},{"family":"Heidelberg","given":"John"},{"family":"Sutton","given":"Granger G"},{"family":"Fleischmann","given":"Robert D"},{"family":"Eisen","given":"Jonathan A"},{"family":"White","given":"Owen"},{"family":"Salzberg","given":"Steven L"},{"family":"Smith","given":"Hamilton O"},{"family":"Venter","given":"J Craig"},{"family":"Fraser","given":"Claire M"}],"issued":{"date-parts":[["1999"]]}}}],"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22)</w:t>
      </w:r>
      <w:r w:rsidRPr="54157602">
        <w:rPr>
          <w:rFonts w:ascii="Garamond" w:eastAsia="Garamond" w:hAnsi="Garamond" w:cs="Garamond"/>
        </w:rPr>
        <w:fldChar w:fldCharType="end"/>
      </w:r>
      <w:r w:rsidRPr="54157602">
        <w:rPr>
          <w:rFonts w:ascii="Garamond" w:eastAsia="Garamond" w:hAnsi="Garamond" w:cs="Garamond"/>
        </w:rPr>
        <w:t>. Johnson et al., 2009</w:t>
      </w:r>
      <w:r w:rsidRPr="54157602">
        <w:rPr>
          <w:rFonts w:ascii="Garamond" w:eastAsia="Garamond" w:hAnsi="Garamond" w:cs="Garamond"/>
          <w:i/>
          <w:iCs/>
        </w:rPr>
        <w:t xml:space="preserve"> </w:t>
      </w:r>
      <w:r w:rsidRPr="54157602">
        <w:rPr>
          <w:rFonts w:ascii="Garamond" w:eastAsia="Garamond" w:hAnsi="Garamond" w:cs="Garamond"/>
        </w:rPr>
        <w:t>cloned and expressed the</w:t>
      </w:r>
      <w:r w:rsidRPr="54157602">
        <w:rPr>
          <w:rFonts w:ascii="Garamond" w:eastAsia="Garamond" w:hAnsi="Garamond" w:cs="Garamond"/>
          <w:i/>
          <w:iCs/>
        </w:rPr>
        <w:t xml:space="preserve"> </w:t>
      </w:r>
      <w:r w:rsidRPr="54157602">
        <w:rPr>
          <w:rFonts w:ascii="Garamond" w:eastAsia="Garamond" w:hAnsi="Garamond" w:cs="Garamond"/>
        </w:rPr>
        <w:t xml:space="preserve">truncated </w:t>
      </w:r>
      <w:proofErr w:type="spellStart"/>
      <w:r w:rsidRPr="54157602">
        <w:rPr>
          <w:rFonts w:ascii="Garamond" w:eastAsia="Garamond" w:hAnsi="Garamond" w:cs="Garamond"/>
          <w:i/>
          <w:iCs/>
        </w:rPr>
        <w:t>trkA</w:t>
      </w:r>
      <w:proofErr w:type="spellEnd"/>
      <w:r w:rsidRPr="54157602">
        <w:rPr>
          <w:rFonts w:ascii="Garamond" w:eastAsia="Garamond" w:hAnsi="Garamond" w:cs="Garamond"/>
        </w:rPr>
        <w:t xml:space="preserve"> (N-terminal half) along with another truncated </w:t>
      </w:r>
      <w:proofErr w:type="spellStart"/>
      <w:r w:rsidRPr="54157602">
        <w:rPr>
          <w:rFonts w:ascii="Garamond" w:eastAsia="Garamond" w:hAnsi="Garamond" w:cs="Garamond"/>
          <w:i/>
          <w:iCs/>
        </w:rPr>
        <w:t>trkA</w:t>
      </w:r>
      <w:proofErr w:type="spellEnd"/>
      <w:r w:rsidRPr="54157602">
        <w:rPr>
          <w:rFonts w:ascii="Garamond" w:eastAsia="Garamond" w:hAnsi="Garamond" w:cs="Garamond"/>
        </w:rPr>
        <w:t xml:space="preserve"> (C-terminal half, which had lost its nucleotide binding site) from </w:t>
      </w:r>
      <w:proofErr w:type="spellStart"/>
      <w:r w:rsidRPr="54157602">
        <w:rPr>
          <w:rFonts w:ascii="Garamond" w:eastAsia="Garamond" w:hAnsi="Garamond" w:cs="Garamond"/>
          <w:i/>
          <w:iCs/>
        </w:rPr>
        <w:t>Thermotoga</w:t>
      </w:r>
      <w:proofErr w:type="spellEnd"/>
      <w:r w:rsidRPr="54157602">
        <w:rPr>
          <w:rFonts w:ascii="Garamond" w:eastAsia="Garamond" w:hAnsi="Garamond" w:cs="Garamond"/>
          <w:i/>
          <w:iCs/>
        </w:rPr>
        <w:t xml:space="preserve"> maritima</w:t>
      </w:r>
      <w:r w:rsidRPr="54157602">
        <w:rPr>
          <w:rFonts w:ascii="Garamond" w:eastAsia="Garamond" w:hAnsi="Garamond" w:cs="Garamond"/>
        </w:rPr>
        <w:t xml:space="preserve"> into </w:t>
      </w:r>
      <w:r w:rsidRPr="54157602">
        <w:rPr>
          <w:rFonts w:ascii="Garamond" w:eastAsia="Garamond" w:hAnsi="Garamond" w:cs="Garamond"/>
          <w:i/>
          <w:iCs/>
        </w:rPr>
        <w:t xml:space="preserve">E. coli </w:t>
      </w:r>
      <w:r w:rsidRPr="54157602">
        <w:rPr>
          <w:rFonts w:ascii="Garamond" w:eastAsia="Garamond" w:hAnsi="Garamond" w:cs="Garamond"/>
          <w:i/>
          <w:iCs/>
        </w:rPr>
        <w:fldChar w:fldCharType="begin"/>
      </w:r>
      <w:r w:rsidR="00E9252F">
        <w:rPr>
          <w:rFonts w:ascii="Garamond" w:eastAsia="Garamond" w:hAnsi="Garamond" w:cs="Garamond"/>
          <w:i/>
          <w:iCs/>
        </w:rPr>
        <w:instrText xml:space="preserve"> ADDIN ZOTERO_ITEM CSL_CITATION {"citationID":"AXl7L7YT","properties":{"formattedCitation":"(34)","plainCitation":"(34)","noteIndex":0},"citationItems":[{"id":327,"uris":["http://zotero.org/users/11922440/items/R2P9273M"],"itemData":{"id":327,"type":"article-journal","container-title":"Journal of Bacteriology","issue":"7","title":"The Thermotoga maritima Trk Potassium Transporter—from Frameshift to Function","volume":"191","author":[{"family":"Johnson","given":"Hope A."},{"family":"Hampton","given":"Eric"},{"family":"Lesley","given":"Scott A."}],"issued":{"date-parts":[["2009",4,1]]}}}],"schema":"https://github.com/citation-style-language/schema/raw/master/csl-citation.json"} </w:instrText>
      </w:r>
      <w:r w:rsidRPr="54157602">
        <w:rPr>
          <w:rFonts w:ascii="Garamond" w:eastAsia="Garamond" w:hAnsi="Garamond" w:cs="Garamond"/>
          <w:i/>
          <w:iCs/>
        </w:rPr>
        <w:fldChar w:fldCharType="separate"/>
      </w:r>
      <w:r w:rsidR="00E9252F" w:rsidRPr="00E9252F">
        <w:rPr>
          <w:rFonts w:ascii="Garamond" w:hAnsi="Garamond"/>
        </w:rPr>
        <w:t>(34)</w:t>
      </w:r>
      <w:r w:rsidRPr="54157602">
        <w:rPr>
          <w:rFonts w:ascii="Garamond" w:eastAsia="Garamond" w:hAnsi="Garamond" w:cs="Garamond"/>
          <w:i/>
          <w:iCs/>
        </w:rPr>
        <w:fldChar w:fldCharType="end"/>
      </w:r>
      <w:r w:rsidRPr="54157602">
        <w:rPr>
          <w:rFonts w:ascii="Garamond" w:eastAsia="Garamond" w:hAnsi="Garamond" w:cs="Garamond"/>
          <w:i/>
          <w:iCs/>
        </w:rPr>
        <w:t>.</w:t>
      </w:r>
      <w:r w:rsidRPr="54157602">
        <w:rPr>
          <w:rFonts w:ascii="Garamond" w:eastAsia="Garamond" w:hAnsi="Garamond" w:cs="Garamond"/>
        </w:rPr>
        <w:t xml:space="preserve"> The authors discovered that these two truncated TrkA proteins, along with a novel membrane spanning protein constituted a new sub-class of K+ importers, dubbed the two TrkA </w:t>
      </w:r>
      <w:proofErr w:type="gramStart"/>
      <w:r w:rsidRPr="54157602">
        <w:rPr>
          <w:rFonts w:ascii="Garamond" w:eastAsia="Garamond" w:hAnsi="Garamond" w:cs="Garamond"/>
        </w:rPr>
        <w:t>importer</w:t>
      </w:r>
      <w:proofErr w:type="gramEnd"/>
      <w:r w:rsidRPr="54157602">
        <w:rPr>
          <w:rFonts w:ascii="Garamond" w:eastAsia="Garamond" w:hAnsi="Garamond" w:cs="Garamond"/>
        </w:rPr>
        <w:t xml:space="preserve">. The authors expanded this discovery to the two truncated TrkA genes in </w:t>
      </w:r>
      <w:r w:rsidRPr="54157602">
        <w:rPr>
          <w:rFonts w:ascii="Garamond" w:eastAsia="Garamond" w:hAnsi="Garamond" w:cs="Garamond"/>
          <w:i/>
          <w:iCs/>
        </w:rPr>
        <w:t>Mycobacterium tuberculosis</w:t>
      </w:r>
      <w:r w:rsidRPr="54157602">
        <w:rPr>
          <w:rFonts w:ascii="Garamond" w:eastAsia="Garamond" w:hAnsi="Garamond" w:cs="Garamond"/>
        </w:rPr>
        <w:t xml:space="preserve">. However, in this case TrkA in </w:t>
      </w:r>
      <w:r w:rsidRPr="54157602">
        <w:rPr>
          <w:rFonts w:ascii="Garamond" w:eastAsia="Garamond" w:hAnsi="Garamond" w:cs="Garamond"/>
          <w:i/>
          <w:iCs/>
        </w:rPr>
        <w:t>M. tuberculosis</w:t>
      </w:r>
      <w:r w:rsidRPr="54157602">
        <w:rPr>
          <w:rFonts w:ascii="Garamond" w:eastAsia="Garamond" w:hAnsi="Garamond" w:cs="Garamond"/>
        </w:rPr>
        <w:t xml:space="preserve"> retained their nucleotide binding domains. This led to the proposal of another sub-class of Trk importers that may not be transporting potassium. </w:t>
      </w:r>
    </w:p>
    <w:p w14:paraId="6C40750B" w14:textId="448835D2" w:rsidR="56733E2C" w:rsidRDefault="56733E2C" w:rsidP="38D24063">
      <w:pPr>
        <w:spacing w:line="240" w:lineRule="auto"/>
        <w:ind w:firstLine="720"/>
        <w:rPr>
          <w:rFonts w:ascii="Garamond" w:eastAsia="Garamond" w:hAnsi="Garamond" w:cs="Garamond"/>
        </w:rPr>
      </w:pPr>
      <w:r w:rsidRPr="54157602">
        <w:rPr>
          <w:rFonts w:ascii="Garamond" w:eastAsia="Garamond" w:hAnsi="Garamond" w:cs="Garamond"/>
        </w:rPr>
        <w:t xml:space="preserve">While both Islands 42+43 have the same insertion point and similar gene content, only Island 43 contains the truncated TrkA, which has retained its nucleotide binding motif. It may be possible that the island encoded TrkA can form a complex with the core TrkA (upstream of the island) to create a novel Trk importer. Island 43 also has one more </w:t>
      </w:r>
      <w:proofErr w:type="spellStart"/>
      <w:r w:rsidRPr="54157602">
        <w:rPr>
          <w:rFonts w:ascii="Garamond" w:eastAsia="Garamond" w:hAnsi="Garamond" w:cs="Garamond"/>
        </w:rPr>
        <w:t>TrkH</w:t>
      </w:r>
      <w:proofErr w:type="spellEnd"/>
      <w:r w:rsidRPr="54157602">
        <w:rPr>
          <w:rFonts w:ascii="Garamond" w:eastAsia="Garamond" w:hAnsi="Garamond" w:cs="Garamond"/>
        </w:rPr>
        <w:t xml:space="preserve"> homolog than Island 42, in addition to the truncated TrkA. Another possibility is that the truncated TrkA forms a complex with the island encoded </w:t>
      </w:r>
      <w:proofErr w:type="spellStart"/>
      <w:r w:rsidRPr="54157602">
        <w:rPr>
          <w:rFonts w:ascii="Garamond" w:eastAsia="Garamond" w:hAnsi="Garamond" w:cs="Garamond"/>
        </w:rPr>
        <w:t>TrkH</w:t>
      </w:r>
      <w:proofErr w:type="spellEnd"/>
      <w:r w:rsidRPr="54157602">
        <w:rPr>
          <w:rFonts w:ascii="Garamond" w:eastAsia="Garamond" w:hAnsi="Garamond" w:cs="Garamond"/>
        </w:rPr>
        <w:t xml:space="preserve">, rather than the </w:t>
      </w:r>
      <w:proofErr w:type="spellStart"/>
      <w:r w:rsidRPr="54157602">
        <w:rPr>
          <w:rFonts w:ascii="Garamond" w:eastAsia="Garamond" w:hAnsi="Garamond" w:cs="Garamond"/>
        </w:rPr>
        <w:t>TrkH</w:t>
      </w:r>
      <w:proofErr w:type="spellEnd"/>
      <w:r w:rsidRPr="54157602">
        <w:rPr>
          <w:rFonts w:ascii="Garamond" w:eastAsia="Garamond" w:hAnsi="Garamond" w:cs="Garamond"/>
        </w:rPr>
        <w:t xml:space="preserve"> found in the core genome. </w:t>
      </w:r>
      <w:proofErr w:type="gramStart"/>
      <w:r w:rsidRPr="54157602">
        <w:rPr>
          <w:rFonts w:ascii="Garamond" w:eastAsia="Garamond" w:hAnsi="Garamond" w:cs="Garamond"/>
        </w:rPr>
        <w:t>Both of these</w:t>
      </w:r>
      <w:proofErr w:type="gramEnd"/>
      <w:r w:rsidRPr="54157602">
        <w:rPr>
          <w:rFonts w:ascii="Garamond" w:eastAsia="Garamond" w:hAnsi="Garamond" w:cs="Garamond"/>
        </w:rPr>
        <w:t xml:space="preserve"> possibilities and the existence of Island 42, reflect the diversification of potassium import strategies throughout the </w:t>
      </w:r>
      <w:proofErr w:type="spellStart"/>
      <w:r w:rsidRPr="54157602">
        <w:rPr>
          <w:rFonts w:ascii="Garamond" w:eastAsia="Garamond" w:hAnsi="Garamond" w:cs="Garamond"/>
          <w:i/>
          <w:iCs/>
        </w:rPr>
        <w:t>Hez</w:t>
      </w:r>
      <w:proofErr w:type="spellEnd"/>
      <w:r w:rsidRPr="54157602">
        <w:rPr>
          <w:rFonts w:ascii="Garamond" w:eastAsia="Garamond" w:hAnsi="Garamond" w:cs="Garamond"/>
          <w:i/>
          <w:iCs/>
        </w:rPr>
        <w:t xml:space="preserve"> </w:t>
      </w:r>
      <w:r w:rsidRPr="54157602">
        <w:rPr>
          <w:rFonts w:ascii="Garamond" w:eastAsia="Garamond" w:hAnsi="Garamond" w:cs="Garamond"/>
        </w:rPr>
        <w:t xml:space="preserve">pan-genome. Regardless of which island an isolate possesses, it will still retain its core </w:t>
      </w:r>
      <w:proofErr w:type="spellStart"/>
      <w:r w:rsidRPr="54157602">
        <w:rPr>
          <w:rFonts w:ascii="Garamond" w:eastAsia="Garamond" w:hAnsi="Garamond" w:cs="Garamond"/>
          <w:i/>
          <w:iCs/>
        </w:rPr>
        <w:t>trkAH</w:t>
      </w:r>
      <w:proofErr w:type="spellEnd"/>
      <w:r w:rsidRPr="54157602">
        <w:rPr>
          <w:rFonts w:ascii="Garamond" w:eastAsia="Garamond" w:hAnsi="Garamond" w:cs="Garamond"/>
          <w:i/>
          <w:iCs/>
        </w:rPr>
        <w:t xml:space="preserve"> </w:t>
      </w:r>
      <w:r w:rsidRPr="54157602">
        <w:rPr>
          <w:rFonts w:ascii="Garamond" w:eastAsia="Garamond" w:hAnsi="Garamond" w:cs="Garamond"/>
        </w:rPr>
        <w:t xml:space="preserve">genes so the fundamental K+ import mechanism is kept in-tact. This exemplifies the diversity possible between two opposing islands of a </w:t>
      </w:r>
      <w:proofErr w:type="spellStart"/>
      <w:r w:rsidRPr="54157602">
        <w:rPr>
          <w:rFonts w:ascii="Garamond" w:eastAsia="Garamond" w:hAnsi="Garamond" w:cs="Garamond"/>
        </w:rPr>
        <w:t>homeocass</w:t>
      </w:r>
      <w:r w:rsidR="19DD4E0C" w:rsidRPr="54157602">
        <w:rPr>
          <w:rFonts w:ascii="Garamond" w:eastAsia="Garamond" w:hAnsi="Garamond" w:cs="Garamond"/>
        </w:rPr>
        <w:t>e</w:t>
      </w:r>
      <w:r w:rsidRPr="54157602">
        <w:rPr>
          <w:rFonts w:ascii="Garamond" w:eastAsia="Garamond" w:hAnsi="Garamond" w:cs="Garamond"/>
        </w:rPr>
        <w:t>tte</w:t>
      </w:r>
      <w:proofErr w:type="spellEnd"/>
      <w:r w:rsidRPr="54157602">
        <w:rPr>
          <w:rFonts w:ascii="Garamond" w:eastAsia="Garamond" w:hAnsi="Garamond" w:cs="Garamond"/>
        </w:rPr>
        <w:t>.</w:t>
      </w:r>
    </w:p>
    <w:p w14:paraId="5131106F" w14:textId="2E18EAD7" w:rsidR="5FE55129" w:rsidRDefault="39B6E2EF" w:rsidP="12C516AF">
      <w:pPr>
        <w:rPr>
          <w:rFonts w:ascii="Garamond" w:eastAsia="Garamond" w:hAnsi="Garamond" w:cs="Garamond"/>
        </w:rPr>
      </w:pPr>
      <w:r w:rsidRPr="12C516AF">
        <w:rPr>
          <w:rFonts w:ascii="Garamond" w:eastAsia="Garamond" w:hAnsi="Garamond" w:cs="Garamond"/>
          <w:u w:val="single"/>
        </w:rPr>
        <w:t xml:space="preserve">Divergent di/oligopeptide transporters are retained in the </w:t>
      </w:r>
      <w:proofErr w:type="spellStart"/>
      <w:r w:rsidRPr="12C516AF">
        <w:rPr>
          <w:rFonts w:ascii="Garamond" w:eastAsia="Garamond" w:hAnsi="Garamond" w:cs="Garamond"/>
          <w:i/>
          <w:iCs/>
          <w:u w:val="single"/>
        </w:rPr>
        <w:t>Hez</w:t>
      </w:r>
      <w:proofErr w:type="spellEnd"/>
      <w:r w:rsidRPr="12C516AF">
        <w:rPr>
          <w:rFonts w:ascii="Garamond" w:eastAsia="Garamond" w:hAnsi="Garamond" w:cs="Garamond"/>
          <w:u w:val="single"/>
        </w:rPr>
        <w:t xml:space="preserve"> pan-genome on </w:t>
      </w:r>
      <w:proofErr w:type="gramStart"/>
      <w:r w:rsidRPr="12C516AF">
        <w:rPr>
          <w:rFonts w:ascii="Garamond" w:eastAsia="Garamond" w:hAnsi="Garamond" w:cs="Garamond"/>
          <w:u w:val="single"/>
        </w:rPr>
        <w:t>islands</w:t>
      </w:r>
      <w:proofErr w:type="gramEnd"/>
    </w:p>
    <w:p w14:paraId="2618601D" w14:textId="1AD034F7" w:rsidR="5FE55129" w:rsidRDefault="39B6E2EF" w:rsidP="12C516AF">
      <w:pPr>
        <w:ind w:firstLine="720"/>
        <w:rPr>
          <w:rFonts w:ascii="Garamond" w:eastAsia="Garamond" w:hAnsi="Garamond" w:cs="Garamond"/>
        </w:rPr>
      </w:pPr>
      <w:r w:rsidRPr="54157602">
        <w:rPr>
          <w:rFonts w:ascii="Garamond" w:eastAsia="Garamond" w:hAnsi="Garamond" w:cs="Garamond"/>
        </w:rPr>
        <w:t xml:space="preserve"> Islands 1 and 2 are competitive pan-genomic islands that both insert between the same core genes (Fig 3a). The term “competitive” refers to the competition for a place between these core genes within a single </w:t>
      </w:r>
      <w:proofErr w:type="gramStart"/>
      <w:r w:rsidRPr="54157602">
        <w:rPr>
          <w:rFonts w:ascii="Garamond" w:eastAsia="Garamond" w:hAnsi="Garamond" w:cs="Garamond"/>
        </w:rPr>
        <w:t>isolate</w:t>
      </w:r>
      <w:proofErr w:type="gramEnd"/>
      <w:r w:rsidRPr="54157602">
        <w:rPr>
          <w:rFonts w:ascii="Garamond" w:eastAsia="Garamond" w:hAnsi="Garamond" w:cs="Garamond"/>
        </w:rPr>
        <w:t xml:space="preserve"> of </w:t>
      </w:r>
      <w:proofErr w:type="spellStart"/>
      <w:r w:rsidRPr="54157602">
        <w:rPr>
          <w:rFonts w:ascii="Garamond" w:eastAsia="Garamond" w:hAnsi="Garamond" w:cs="Garamond"/>
          <w:i/>
          <w:iCs/>
        </w:rPr>
        <w:t>Hez</w:t>
      </w:r>
      <w:proofErr w:type="spellEnd"/>
      <w:r w:rsidRPr="54157602">
        <w:rPr>
          <w:rFonts w:ascii="Garamond" w:eastAsia="Garamond" w:hAnsi="Garamond" w:cs="Garamond"/>
          <w:i/>
          <w:iCs/>
        </w:rPr>
        <w:t xml:space="preserve"> </w:t>
      </w:r>
      <w:r w:rsidRPr="54157602">
        <w:rPr>
          <w:rFonts w:ascii="Garamond" w:eastAsia="Garamond" w:hAnsi="Garamond" w:cs="Garamond"/>
        </w:rPr>
        <w:t xml:space="preserve">(as the islands are mutually exclusive on one replicon). The general function for both islands is to encode an ABC transporter for the scavenging of extracellular oligopeptides, also called the </w:t>
      </w:r>
      <w:proofErr w:type="spellStart"/>
      <w:r w:rsidRPr="54157602">
        <w:rPr>
          <w:rFonts w:ascii="Garamond" w:eastAsia="Garamond" w:hAnsi="Garamond" w:cs="Garamond"/>
          <w:i/>
          <w:iCs/>
        </w:rPr>
        <w:t>dppABCDF</w:t>
      </w:r>
      <w:proofErr w:type="spellEnd"/>
      <w:r w:rsidRPr="54157602">
        <w:rPr>
          <w:rFonts w:ascii="Garamond" w:eastAsia="Garamond" w:hAnsi="Garamond" w:cs="Garamond"/>
          <w:i/>
          <w:iCs/>
        </w:rPr>
        <w:t xml:space="preserve"> </w:t>
      </w:r>
      <w:r w:rsidRPr="54157602">
        <w:rPr>
          <w:rFonts w:ascii="Garamond" w:eastAsia="Garamond" w:hAnsi="Garamond" w:cs="Garamond"/>
        </w:rPr>
        <w:t>operon</w:t>
      </w:r>
      <w:r w:rsidR="6403674F" w:rsidRPr="54157602">
        <w:rPr>
          <w:rFonts w:ascii="Garamond" w:eastAsia="Garamond" w:hAnsi="Garamond" w:cs="Garamond"/>
        </w:rPr>
        <w:t xml:space="preserve">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h5cLHtTc","properties":{"formattedCitation":"(35)","plainCitation":"(35)","noteIndex":0},"citationItems":[{"id":291,"uris":["http://zotero.org/users/11922440/items/AG78JHGV"],"itemData":{"id":291,"type":"article-journal","abstract":"An operon with homology to the dppABCDF genes required to transport dipeptides in bacteria was identified in the N2-fixing symbiont, Rhizobium leguminosarum. As in other bacteria, dpp mutants were severely affected in the import of δ-aminolevulinic acid (ALA), a heme precursor. ALA uptake was antagonized by adding dipeptides, indicating that these two classes of molecule share the same transporter. Mutations in dppABCDF did not affect symbiotic N2 fixation on peas, suggesting that the ALA needed for heme synthesis is not supplied by the plant or that another uptake system functions in the bacteroids. The dppABCDF operon of R. leguminosarum resembles that in other bacteria, with a gap between dppA and dppB containing inverted repeats that may stabilize mRNA and may explain why transcription of dppA alone was higher than that of dppBCDF. The dppABCDF promoter was mapped and is most likely recognized by σ70.","container-title":"Molecular Plant-Microbe Interactions®","DOI":"10.1094/MPMI.2002.15.1.69","ISSN":"0894-0282","issue":"1","note":"publisher: Scientific Societies","page":"69-74","title":"dpp Genes of Rhizobium leguminosarum Specify Uptake of δ-Aminolevulinic Acid","volume":"15","author":[{"family":"Carter","given":"R A"},{"family":"Yeoman","given":"K H"},{"family":"Klein","given":"A"},{"family":"Hosie","given":"A H F"},{"family":"Sawers","given":"G"},{"family":"Poole","given":"P S"},{"family":"Johnston","given":"A W B"}],"issued":{"date-parts":[["2002",1,1]]}}}],"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35)</w:t>
      </w:r>
      <w:r w:rsidRPr="54157602">
        <w:rPr>
          <w:rFonts w:ascii="Garamond" w:eastAsia="Garamond" w:hAnsi="Garamond" w:cs="Garamond"/>
        </w:rPr>
        <w:fldChar w:fldCharType="end"/>
      </w:r>
      <w:r w:rsidRPr="54157602">
        <w:rPr>
          <w:rFonts w:ascii="Garamond" w:eastAsia="Garamond" w:hAnsi="Garamond" w:cs="Garamond"/>
        </w:rPr>
        <w:t>. ORFs on opposing islands which encode oligopeptide transport components are divergent homologues (Fig 3a, dashed lines indicate homology across islands), and share</w:t>
      </w:r>
      <w:r w:rsidR="004B0030" w:rsidRPr="54157602">
        <w:rPr>
          <w:rFonts w:ascii="Garamond" w:eastAsia="Garamond" w:hAnsi="Garamond" w:cs="Garamond"/>
        </w:rPr>
        <w:t xml:space="preserve"> less than</w:t>
      </w:r>
      <w:r w:rsidRPr="54157602">
        <w:rPr>
          <w:rFonts w:ascii="Garamond" w:eastAsia="Garamond" w:hAnsi="Garamond" w:cs="Garamond"/>
        </w:rPr>
        <w:t xml:space="preserve"> 50% amino acid identity (as low as 23%). In some cases, there is no significant (&lt;1E-3) nucleotide similarity between homologs, and the amino acid sequences must be used for comparison (</w:t>
      </w:r>
      <w:proofErr w:type="spellStart"/>
      <w:r w:rsidRPr="54157602">
        <w:rPr>
          <w:rFonts w:ascii="Garamond" w:eastAsia="Garamond" w:hAnsi="Garamond" w:cs="Garamond"/>
        </w:rPr>
        <w:t>blastn</w:t>
      </w:r>
      <w:proofErr w:type="spellEnd"/>
      <w:r w:rsidRPr="54157602">
        <w:rPr>
          <w:rFonts w:ascii="Garamond" w:eastAsia="Garamond" w:hAnsi="Garamond" w:cs="Garamond"/>
        </w:rPr>
        <w:t xml:space="preserve">, </w:t>
      </w:r>
      <w:proofErr w:type="spellStart"/>
      <w:r w:rsidRPr="54157602">
        <w:rPr>
          <w:rFonts w:ascii="Garamond" w:eastAsia="Garamond" w:hAnsi="Garamond" w:cs="Garamond"/>
        </w:rPr>
        <w:t>blastp</w:t>
      </w:r>
      <w:proofErr w:type="spellEnd"/>
      <w:r w:rsidRPr="54157602">
        <w:rPr>
          <w:rFonts w:ascii="Garamond" w:eastAsia="Garamond" w:hAnsi="Garamond" w:cs="Garamond"/>
        </w:rPr>
        <w:t xml:space="preserve">, and PRSS comparisons of opposing island homologs can be found in Supplemental Spreadsheet S10). In addition to the genetic variation of homologs encoded by island pairs, these competitive islands also introduce gene content variation. Island 1 encodes 7 predicted ORFs, while island 2 only encodes 6; only 5 ORFs from each island are related to the </w:t>
      </w:r>
      <w:proofErr w:type="spellStart"/>
      <w:r w:rsidRPr="54157602">
        <w:rPr>
          <w:rFonts w:ascii="Garamond" w:eastAsia="Garamond" w:hAnsi="Garamond" w:cs="Garamond"/>
          <w:i/>
          <w:iCs/>
        </w:rPr>
        <w:t>dpp</w:t>
      </w:r>
      <w:proofErr w:type="spellEnd"/>
      <w:r w:rsidRPr="54157602">
        <w:rPr>
          <w:rFonts w:ascii="Garamond" w:eastAsia="Garamond" w:hAnsi="Garamond" w:cs="Garamond"/>
        </w:rPr>
        <w:t xml:space="preserve"> transporter. The remaining two ORFs from Island 1, and one ORF from Island 2 do not have any detectable homologs on the opposing </w:t>
      </w:r>
      <w:proofErr w:type="gramStart"/>
      <w:r w:rsidRPr="54157602">
        <w:rPr>
          <w:rFonts w:ascii="Garamond" w:eastAsia="Garamond" w:hAnsi="Garamond" w:cs="Garamond"/>
        </w:rPr>
        <w:t>island;</w:t>
      </w:r>
      <w:proofErr w:type="gramEnd"/>
      <w:r w:rsidRPr="54157602">
        <w:rPr>
          <w:rFonts w:ascii="Garamond" w:eastAsia="Garamond" w:hAnsi="Garamond" w:cs="Garamond"/>
        </w:rPr>
        <w:t xml:space="preserve"> making the gene ensembles on their respective islands unique (Fig 3a).</w:t>
      </w:r>
    </w:p>
    <w:p w14:paraId="4CF62CD7" w14:textId="2FD0A252" w:rsidR="5FE55129" w:rsidRDefault="39B6E2EF" w:rsidP="12C516AF">
      <w:pPr>
        <w:ind w:firstLine="720"/>
        <w:rPr>
          <w:rFonts w:ascii="Garamond" w:eastAsia="Garamond" w:hAnsi="Garamond" w:cs="Garamond"/>
        </w:rPr>
      </w:pPr>
      <w:r w:rsidRPr="2ABA5391">
        <w:rPr>
          <w:rFonts w:ascii="Garamond" w:eastAsia="Garamond" w:hAnsi="Garamond" w:cs="Garamond"/>
        </w:rPr>
        <w:t xml:space="preserve">The case of Islands 1+2 is made more interesting as Islands 12, 39 and 41 also encode variants of the </w:t>
      </w:r>
      <w:proofErr w:type="spellStart"/>
      <w:r w:rsidRPr="2ABA5391">
        <w:rPr>
          <w:rFonts w:ascii="Garamond" w:eastAsia="Garamond" w:hAnsi="Garamond" w:cs="Garamond"/>
          <w:i/>
          <w:iCs/>
        </w:rPr>
        <w:t>dppABCDF</w:t>
      </w:r>
      <w:proofErr w:type="spellEnd"/>
      <w:r w:rsidRPr="2ABA5391">
        <w:rPr>
          <w:rFonts w:ascii="Garamond" w:eastAsia="Garamond" w:hAnsi="Garamond" w:cs="Garamond"/>
          <w:i/>
          <w:iCs/>
        </w:rPr>
        <w:t xml:space="preserve"> </w:t>
      </w:r>
      <w:r w:rsidRPr="2ABA5391">
        <w:rPr>
          <w:rFonts w:ascii="Garamond" w:eastAsia="Garamond" w:hAnsi="Garamond" w:cs="Garamond"/>
        </w:rPr>
        <w:t xml:space="preserve">transporter. Islands 39 and 41 include 5 ORFs corresponding to the five components of the transporter, however, Island 12 only encodes 4 ORFs (related to </w:t>
      </w:r>
      <w:proofErr w:type="spellStart"/>
      <w:r w:rsidRPr="2ABA5391">
        <w:rPr>
          <w:rFonts w:ascii="Garamond" w:eastAsia="Garamond" w:hAnsi="Garamond" w:cs="Garamond"/>
          <w:i/>
          <w:iCs/>
        </w:rPr>
        <w:t>dppABCDF</w:t>
      </w:r>
      <w:proofErr w:type="spellEnd"/>
      <w:r w:rsidRPr="2ABA5391">
        <w:rPr>
          <w:rFonts w:ascii="Garamond" w:eastAsia="Garamond" w:hAnsi="Garamond" w:cs="Garamond"/>
        </w:rPr>
        <w:t>). It is important to note once again that the di/oligopeptide (</w:t>
      </w:r>
      <w:proofErr w:type="spellStart"/>
      <w:r w:rsidRPr="2ABA5391">
        <w:rPr>
          <w:rFonts w:ascii="Garamond" w:eastAsia="Garamond" w:hAnsi="Garamond" w:cs="Garamond"/>
        </w:rPr>
        <w:t>dpp</w:t>
      </w:r>
      <w:proofErr w:type="spellEnd"/>
      <w:r w:rsidRPr="2ABA5391">
        <w:rPr>
          <w:rFonts w:ascii="Garamond" w:eastAsia="Garamond" w:hAnsi="Garamond" w:cs="Garamond"/>
        </w:rPr>
        <w:t xml:space="preserve">) family of ABC transporters is a broad classification, and those systems annotated as </w:t>
      </w:r>
      <w:proofErr w:type="spellStart"/>
      <w:r w:rsidRPr="2ABA5391">
        <w:rPr>
          <w:rFonts w:ascii="Garamond" w:eastAsia="Garamond" w:hAnsi="Garamond" w:cs="Garamond"/>
        </w:rPr>
        <w:t>dpp</w:t>
      </w:r>
      <w:proofErr w:type="spellEnd"/>
      <w:r w:rsidRPr="2ABA5391">
        <w:rPr>
          <w:rFonts w:ascii="Garamond" w:eastAsia="Garamond" w:hAnsi="Garamond" w:cs="Garamond"/>
        </w:rPr>
        <w:t xml:space="preserve"> transporters may not import peptides at all</w:t>
      </w:r>
      <w:r w:rsidR="5077F936" w:rsidRPr="2ABA5391">
        <w:rPr>
          <w:rFonts w:ascii="Garamond" w:eastAsia="Garamond" w:hAnsi="Garamond" w:cs="Garamond"/>
        </w:rPr>
        <w:t xml:space="preserve"> </w:t>
      </w:r>
      <w:r w:rsidRPr="2ABA5391">
        <w:rPr>
          <w:rFonts w:ascii="Garamond" w:eastAsia="Garamond" w:hAnsi="Garamond" w:cs="Garamond"/>
        </w:rPr>
        <w:fldChar w:fldCharType="begin"/>
      </w:r>
      <w:r w:rsidR="00E9252F">
        <w:rPr>
          <w:rFonts w:ascii="Garamond" w:eastAsia="Garamond" w:hAnsi="Garamond" w:cs="Garamond"/>
        </w:rPr>
        <w:instrText xml:space="preserve"> ADDIN ZOTERO_ITEM CSL_CITATION {"citationID":"xqWglx6l","properties":{"formattedCitation":"(19)","plainCitation":"(19)","noteIndex":0},"citationItems":[{"id":319,"uris":["http://zotero.org/users/11922440/items/KFMEISZX"],"itemData":{"id":319,"type":"article-journal","abstract":"In archaea, ATP-binding cassette (ABC) transporters play a crucial role in substrate uptake, export, and osmoregulation. Archaeal substrate-binding-protein-dependent ABC transporters are equipped with a very high affinity for their cognate substrates which provide these organisms with the ability to efficiently scavenge substrates from their environment even when present only at low concentration. Further adaptations to the archaeal way of life are especially found in the domain organization and anchoring of the substrate-binding proteins to the membrane. Examination of the signal peptides of binding proteins of 14 archaeal genomes showed clear differences between euryarchaeotes and crenarchaeotes. Furthermore, a profiling and comparison of ABC transporters in the three sequenced pyrococcal strains was performed.","container-title":"Journal of Bioenergetics and Biomembranes","DOI":"10.1023/B:JOBB.0000019593.84933.e6","ISSN":"1573-6881","issue":"1","page":"5-15","title":"Insights into ABC Transport in Archaea","volume":"36","author":[{"family":"Albers","given":"Sonja-Verena"},{"family":"Koning","given":"Sonja M"},{"family":"Konings","given":"Wil N"},{"family":"Driessen","given":"Arnold J M"}],"issued":{"date-parts":[["2004"]]}}}],"schema":"https://github.com/citation-style-language/schema/raw/master/csl-citation.json"} </w:instrText>
      </w:r>
      <w:r w:rsidRPr="2ABA5391">
        <w:rPr>
          <w:rFonts w:ascii="Garamond" w:eastAsia="Garamond" w:hAnsi="Garamond" w:cs="Garamond"/>
        </w:rPr>
        <w:fldChar w:fldCharType="separate"/>
      </w:r>
      <w:r w:rsidR="00E9252F" w:rsidRPr="00E9252F">
        <w:rPr>
          <w:rFonts w:ascii="Garamond" w:hAnsi="Garamond"/>
        </w:rPr>
        <w:t>(19)</w:t>
      </w:r>
      <w:r w:rsidRPr="2ABA5391">
        <w:rPr>
          <w:rFonts w:ascii="Garamond" w:eastAsia="Garamond" w:hAnsi="Garamond" w:cs="Garamond"/>
        </w:rPr>
        <w:fldChar w:fldCharType="end"/>
      </w:r>
      <w:r w:rsidRPr="2ABA5391">
        <w:rPr>
          <w:rFonts w:ascii="Garamond" w:eastAsia="Garamond" w:hAnsi="Garamond" w:cs="Garamond"/>
        </w:rPr>
        <w:t xml:space="preserve">. The propensity of the extracellular substrate binding protein to interact with other ABC transporter complexes results in homology-based annotations, rather than function-based annotations. The annotations of other genes encoded on these islands may shed light on the actual substrate being imported on these islands, however, annotations may not be available for many genes found in this fashion. Thus, the following mentions of </w:t>
      </w:r>
      <w:proofErr w:type="spellStart"/>
      <w:r w:rsidRPr="2ABA5391">
        <w:rPr>
          <w:rFonts w:ascii="Garamond" w:eastAsia="Garamond" w:hAnsi="Garamond" w:cs="Garamond"/>
        </w:rPr>
        <w:t>dpp</w:t>
      </w:r>
      <w:proofErr w:type="spellEnd"/>
      <w:r w:rsidRPr="2ABA5391">
        <w:rPr>
          <w:rFonts w:ascii="Garamond" w:eastAsia="Garamond" w:hAnsi="Garamond" w:cs="Garamond"/>
        </w:rPr>
        <w:t xml:space="preserve"> transporters refer to its ABC transporter classification rather than the actual substrate each respective system may import.</w:t>
      </w:r>
    </w:p>
    <w:p w14:paraId="1DA1E3AE" w14:textId="163D7483" w:rsidR="5FE55129" w:rsidRDefault="39B6E2EF" w:rsidP="12C516AF">
      <w:pPr>
        <w:ind w:firstLine="720"/>
        <w:rPr>
          <w:rFonts w:ascii="Garamond" w:eastAsia="Garamond" w:hAnsi="Garamond" w:cs="Garamond"/>
        </w:rPr>
      </w:pPr>
      <w:r w:rsidRPr="54157602">
        <w:rPr>
          <w:rFonts w:ascii="Garamond" w:eastAsia="Garamond" w:hAnsi="Garamond" w:cs="Garamond"/>
        </w:rPr>
        <w:t>Islands 1+2 are in the same locus; however, the others</w:t>
      </w:r>
      <w:r w:rsidR="00B14364">
        <w:rPr>
          <w:rFonts w:ascii="Garamond" w:eastAsia="Garamond" w:hAnsi="Garamond" w:cs="Garamond"/>
        </w:rPr>
        <w:t xml:space="preserve"> (Islands </w:t>
      </w:r>
      <w:r w:rsidR="00260B39">
        <w:rPr>
          <w:rFonts w:ascii="Garamond" w:eastAsia="Garamond" w:hAnsi="Garamond" w:cs="Garamond"/>
        </w:rPr>
        <w:t>12, 39 and 41)</w:t>
      </w:r>
      <w:r w:rsidRPr="54157602">
        <w:rPr>
          <w:rFonts w:ascii="Garamond" w:eastAsia="Garamond" w:hAnsi="Garamond" w:cs="Garamond"/>
        </w:rPr>
        <w:t xml:space="preserve"> are integrated in completely different loci, thus only Islands 1+2 are called a </w:t>
      </w:r>
      <w:proofErr w:type="spellStart"/>
      <w:r w:rsidRPr="54157602">
        <w:rPr>
          <w:rFonts w:ascii="Garamond" w:eastAsia="Garamond" w:hAnsi="Garamond" w:cs="Garamond"/>
        </w:rPr>
        <w:t>homeocassette</w:t>
      </w:r>
      <w:proofErr w:type="spellEnd"/>
      <w:r w:rsidRPr="54157602">
        <w:rPr>
          <w:rFonts w:ascii="Garamond" w:eastAsia="Garamond" w:hAnsi="Garamond" w:cs="Garamond"/>
        </w:rPr>
        <w:t>. One of the accessory ORFs on Island 1 encodes a proteinase (Fig 3a), which hints that this island does indeed import peptides. However, Island 2 does not have this gene nor any of its homologs. One of the substrate binding proteins (</w:t>
      </w:r>
      <w:proofErr w:type="spellStart"/>
      <w:r w:rsidRPr="54157602">
        <w:rPr>
          <w:rFonts w:ascii="Garamond" w:eastAsia="Garamond" w:hAnsi="Garamond" w:cs="Garamond"/>
        </w:rPr>
        <w:t>dppB</w:t>
      </w:r>
      <w:proofErr w:type="spellEnd"/>
      <w:r w:rsidRPr="54157602">
        <w:rPr>
          <w:rFonts w:ascii="Garamond" w:eastAsia="Garamond" w:hAnsi="Garamond" w:cs="Garamond"/>
        </w:rPr>
        <w:t xml:space="preserve">) on </w:t>
      </w:r>
      <w:r w:rsidRPr="54157602">
        <w:rPr>
          <w:rFonts w:ascii="Garamond" w:eastAsia="Garamond" w:hAnsi="Garamond" w:cs="Garamond"/>
        </w:rPr>
        <w:lastRenderedPageBreak/>
        <w:t xml:space="preserve">Island 2 is annotated as a glutathione importer rather than </w:t>
      </w:r>
      <w:r w:rsidR="009058AD" w:rsidRPr="54157602">
        <w:rPr>
          <w:rFonts w:ascii="Garamond" w:eastAsia="Garamond" w:hAnsi="Garamond" w:cs="Garamond"/>
        </w:rPr>
        <w:t>a</w:t>
      </w:r>
      <w:r w:rsidRPr="54157602">
        <w:rPr>
          <w:rFonts w:ascii="Garamond" w:eastAsia="Garamond" w:hAnsi="Garamond" w:cs="Garamond"/>
        </w:rPr>
        <w:t xml:space="preserve"> </w:t>
      </w:r>
      <w:proofErr w:type="spellStart"/>
      <w:r w:rsidRPr="54157602">
        <w:rPr>
          <w:rFonts w:ascii="Garamond" w:eastAsia="Garamond" w:hAnsi="Garamond" w:cs="Garamond"/>
        </w:rPr>
        <w:t>dpp</w:t>
      </w:r>
      <w:proofErr w:type="spellEnd"/>
      <w:r w:rsidRPr="54157602">
        <w:rPr>
          <w:rFonts w:ascii="Garamond" w:eastAsia="Garamond" w:hAnsi="Garamond" w:cs="Garamond"/>
        </w:rPr>
        <w:t xml:space="preserve"> importer, which hints that this island also imports peptides. Island 12 has one accessory gene, unrelated to the ABC transporter, for which annotations are not available (Supplemental Spreadsheet S3). However, within its 5 gene neighborhood there are several genes related to amino acid metabolism, such as: </w:t>
      </w:r>
      <w:proofErr w:type="spellStart"/>
      <w:r w:rsidRPr="54157602">
        <w:rPr>
          <w:rFonts w:ascii="Garamond" w:eastAsia="Garamond" w:hAnsi="Garamond" w:cs="Garamond"/>
        </w:rPr>
        <w:t>leuA</w:t>
      </w:r>
      <w:proofErr w:type="spellEnd"/>
      <w:r w:rsidRPr="54157602">
        <w:rPr>
          <w:rFonts w:ascii="Garamond" w:eastAsia="Garamond" w:hAnsi="Garamond" w:cs="Garamond"/>
        </w:rPr>
        <w:t xml:space="preserve">, </w:t>
      </w:r>
      <w:proofErr w:type="spellStart"/>
      <w:r w:rsidRPr="54157602">
        <w:rPr>
          <w:rFonts w:ascii="Garamond" w:eastAsia="Garamond" w:hAnsi="Garamond" w:cs="Garamond"/>
        </w:rPr>
        <w:t>ClpP</w:t>
      </w:r>
      <w:proofErr w:type="spellEnd"/>
      <w:r w:rsidRPr="54157602">
        <w:rPr>
          <w:rFonts w:ascii="Garamond" w:eastAsia="Garamond" w:hAnsi="Garamond" w:cs="Garamond"/>
        </w:rPr>
        <w:t xml:space="preserve"> (or related serine protease), and a threonine dehydrogenase. This indicates Island 12 is likely to import peptide substrates. Island 39 includes two mysterious, accessory proteins </w:t>
      </w:r>
      <w:r w:rsidR="005B106C" w:rsidRPr="54157602">
        <w:rPr>
          <w:rFonts w:ascii="Garamond" w:eastAsia="Garamond" w:hAnsi="Garamond" w:cs="Garamond"/>
        </w:rPr>
        <w:t xml:space="preserve">whose homologs </w:t>
      </w:r>
      <w:r w:rsidR="00586A44" w:rsidRPr="54157602">
        <w:rPr>
          <w:rFonts w:ascii="Garamond" w:eastAsia="Garamond" w:hAnsi="Garamond" w:cs="Garamond"/>
        </w:rPr>
        <w:t xml:space="preserve">are annotated to </w:t>
      </w:r>
      <w:r w:rsidRPr="54157602">
        <w:rPr>
          <w:rFonts w:ascii="Garamond" w:eastAsia="Garamond" w:hAnsi="Garamond" w:cs="Garamond"/>
        </w:rPr>
        <w:t xml:space="preserve">encode for </w:t>
      </w:r>
      <w:proofErr w:type="spellStart"/>
      <w:r w:rsidRPr="54157602">
        <w:rPr>
          <w:rFonts w:ascii="Garamond" w:eastAsia="Garamond" w:hAnsi="Garamond" w:cs="Garamond"/>
        </w:rPr>
        <w:t>mycofactocin</w:t>
      </w:r>
      <w:proofErr w:type="spellEnd"/>
      <w:r w:rsidRPr="54157602">
        <w:rPr>
          <w:rFonts w:ascii="Garamond" w:eastAsia="Garamond" w:hAnsi="Garamond" w:cs="Garamond"/>
        </w:rPr>
        <w:t xml:space="preserve"> biosynthesis (</w:t>
      </w:r>
      <w:proofErr w:type="spellStart"/>
      <w:r w:rsidRPr="54157602">
        <w:rPr>
          <w:rFonts w:ascii="Garamond" w:eastAsia="Garamond" w:hAnsi="Garamond" w:cs="Garamond"/>
        </w:rPr>
        <w:t>mftE</w:t>
      </w:r>
      <w:proofErr w:type="spellEnd"/>
      <w:r w:rsidRPr="54157602">
        <w:rPr>
          <w:rFonts w:ascii="Garamond" w:eastAsia="Garamond" w:hAnsi="Garamond" w:cs="Garamond"/>
        </w:rPr>
        <w:t>) and cocaine esterase (</w:t>
      </w:r>
      <w:proofErr w:type="spellStart"/>
      <w:r w:rsidRPr="54157602">
        <w:rPr>
          <w:rFonts w:ascii="Garamond" w:eastAsia="Garamond" w:hAnsi="Garamond" w:cs="Garamond"/>
        </w:rPr>
        <w:t>cocE</w:t>
      </w:r>
      <w:proofErr w:type="spellEnd"/>
      <w:r w:rsidRPr="54157602">
        <w:rPr>
          <w:rFonts w:ascii="Garamond" w:eastAsia="Garamond" w:hAnsi="Garamond" w:cs="Garamond"/>
        </w:rPr>
        <w:t xml:space="preserve">) (Supplemental Spreadsheet S3). These proteins have been characterized in Bacteria, but their functions are unknown in Archaea. However, </w:t>
      </w:r>
      <w:r w:rsidR="00260B39">
        <w:rPr>
          <w:rFonts w:ascii="Garamond" w:eastAsia="Garamond" w:hAnsi="Garamond" w:cs="Garamond"/>
        </w:rPr>
        <w:t xml:space="preserve">homologs of </w:t>
      </w:r>
      <w:r w:rsidRPr="54157602">
        <w:rPr>
          <w:rFonts w:ascii="Garamond" w:eastAsia="Garamond" w:hAnsi="Garamond" w:cs="Garamond"/>
        </w:rPr>
        <w:t xml:space="preserve">both proteins have been reported to have peptidase activity </w:t>
      </w:r>
      <w:r w:rsidRPr="54157602">
        <w:rPr>
          <w:rFonts w:ascii="Garamond" w:eastAsia="Garamond" w:hAnsi="Garamond" w:cs="Garamond"/>
        </w:rPr>
        <w:fldChar w:fldCharType="begin"/>
      </w:r>
      <w:r w:rsidR="00E9252F">
        <w:rPr>
          <w:rFonts w:ascii="Garamond" w:eastAsia="Garamond" w:hAnsi="Garamond" w:cs="Garamond"/>
        </w:rPr>
        <w:instrText xml:space="preserve"> ADDIN ZOTERO_ITEM CSL_CITATION {"citationID":"nXFXyMXM","properties":{"formattedCitation":"(36, 37)","plainCitation":"(36, 37)","noteIndex":0},"citationItems":[{"id":315,"uris":["http://zotero.org/users/11922440/items/FZRVSSV8"],"itemData":{"id":315,"type":"article-journal","abstract":"Most ribosomally synthesized and post-translationally modified peptide (RiPP) natural products are processed by tailoring enzymes to create complex natural products that are still recognizably peptide-based. However, some tailoring enzymes dismantle the peptide en route to synthesis of small molecules. A small molecule natural product of as yet unknown structure, mycofactocin, is thought to be synthesized in this way via the mft gene cluster found in many strains of mycobacteria. This cluster harbors at least six genes, which appear to be conserved across species. We have previously shown that one enzyme from this cluster, MftC, catalyzes the oxidative decarboxylation of the C-terminal Tyr of the substrate peptide MftA in a reaction that requires the MftB protein. Herein we show that mftE encodes a creatininase homolog that catalyzes cleavage of the oxidatively decarboxylated MftA peptide to liberate its final two residues, including the C-terminal decarboxylated Tyr (VY*). Unlike MftC, which requires MftB for function, MftE catalyzes the cleavage reaction in the absence of MftB. The identification of this novel metabolite, VY*, supports the notion that the mft cluster is involved in generating a small molecule from the MftA peptide. The ability to produce VY* from MftA by in vitro reconstitution of the activities of MftB, MftC, and MftE sets the stage for identification of the novel metabolite that results from the proteins encoded by the mft cluster.","container-title":"Journal of Biological Chemistry","DOI":"https://doi.org/10.1074/jbc.M116.762062","ISSN":"0021-9258","issue":"10","page":"4371-4381","title":"The Creatininase Homolog MftE from Mycobacterium smegmatis Catalyzes a Peptide Cleavage Reaction in the Biosynthesis of a Novel Ribosomally Synthesized Post-translationally Modified Peptide (RiPP)*","volume":"292","author":[{"family":"Bruender","given":"Nathan A"},{"family":"Bandarian","given":"Vahe"}],"issued":{"date-parts":[["2017"]]}}},{"id":312,"uris":["http://zotero.org/users/11922440/items/U4GTFRD4"],"itemData":{"id":312,"type":"article-journal","abstract":"ABSTRACT Marine sediments host a large population of diverse, heterotrophic, uncultured microorganisms with unknown physiologies that control carbon flow through organic matter decomposition. Recently, single-cell genomics uncovered new key players in these processes, such as the miscellaneous crenarchaeotal group. These widespread archaea encode putative intra- and extracellular proteases for the degradation of detrital proteins present in sediments. Here, we show that one of these enzymes is a self-compartmentalizing tetrameric amino-peptidase with a preference for cysteine and hydrophobic residues at the N terminus of the hydrolyzed peptide. The ability to perform detailed characterizations of enzymes from native subsurface microorganisms, without requiring that those organisms first be grown in pure culture, holds great promise for understanding key carbon transformations in the environment as well as identifying new enzymes for biomedical and biotechnological applications.?Michalska, K., Steen, A. D., Chhor, G., Endres, M., Webber, A. T., Bird, J., Lloyd, K. G., Joachimiak, A. New amino-peptidase from ?microbial dark matter? archaeon. FASEB J. 29, 4071-4079 (2015). www.fasebj.org","container-title":"The FASEB Journal","DOI":"https://doi.org/10.1096/fj.15-272906","ISSN":"0892-6638","issue":"9","note":"publisher: John Wiley &amp; Sons, Ltd","page":"4071-4079","title":"New aminopeptidase from “microbial dark matter” archaeon","volume":"29","author":[{"family":"Michalska","given":"Karolina"},{"family":"Steen","given":"Andrew D"},{"family":"Chhor","given":"Gekleng"},{"family":"Endres","given":"Michael"},{"family":"Webber","given":"Austen T"},{"family":"Bird","given":"Jordan"},{"family":"Lloyd","given":"Karen G"},{"family":"Joachimiak","given":"Andrzej"}],"issued":{"date-parts":[["2015",9,1]]}}}],"schema":"https://github.com/citation-style-language/schema/raw/master/csl-citation.json"} </w:instrText>
      </w:r>
      <w:r w:rsidRPr="54157602">
        <w:rPr>
          <w:rFonts w:ascii="Garamond" w:eastAsia="Garamond" w:hAnsi="Garamond" w:cs="Garamond"/>
        </w:rPr>
        <w:fldChar w:fldCharType="separate"/>
      </w:r>
      <w:r w:rsidR="00E9252F" w:rsidRPr="00E9252F">
        <w:rPr>
          <w:rFonts w:ascii="Garamond" w:hAnsi="Garamond"/>
        </w:rPr>
        <w:t>(36, 37)</w:t>
      </w:r>
      <w:r w:rsidRPr="54157602">
        <w:rPr>
          <w:rFonts w:ascii="Garamond" w:eastAsia="Garamond" w:hAnsi="Garamond" w:cs="Garamond"/>
        </w:rPr>
        <w:fldChar w:fldCharType="end"/>
      </w:r>
      <w:r w:rsidRPr="54157602">
        <w:rPr>
          <w:rFonts w:ascii="Garamond" w:eastAsia="Garamond" w:hAnsi="Garamond" w:cs="Garamond"/>
        </w:rPr>
        <w:t xml:space="preserve"> and are co-distributed in the same locus as a </w:t>
      </w:r>
      <w:proofErr w:type="spellStart"/>
      <w:r w:rsidRPr="54157602">
        <w:rPr>
          <w:rFonts w:ascii="Garamond" w:eastAsia="Garamond" w:hAnsi="Garamond" w:cs="Garamond"/>
        </w:rPr>
        <w:t>dpp</w:t>
      </w:r>
      <w:proofErr w:type="spellEnd"/>
      <w:r w:rsidRPr="54157602">
        <w:rPr>
          <w:rFonts w:ascii="Garamond" w:eastAsia="Garamond" w:hAnsi="Garamond" w:cs="Garamond"/>
        </w:rPr>
        <w:t xml:space="preserve"> transporter, supporting the idea that Island 39 imports peptides as well. In addition to the </w:t>
      </w:r>
      <w:proofErr w:type="spellStart"/>
      <w:r w:rsidRPr="54157602">
        <w:rPr>
          <w:rFonts w:ascii="Garamond" w:eastAsia="Garamond" w:hAnsi="Garamond" w:cs="Garamond"/>
        </w:rPr>
        <w:t>dpp</w:t>
      </w:r>
      <w:proofErr w:type="spellEnd"/>
      <w:r w:rsidRPr="54157602">
        <w:rPr>
          <w:rFonts w:ascii="Garamond" w:eastAsia="Garamond" w:hAnsi="Garamond" w:cs="Garamond"/>
        </w:rPr>
        <w:t xml:space="preserve"> transporter on Island 41, there are four accessory genes; three of which have no available annotations. The remaining gene (group_2905) is the membrane component of an ABC transporter, which is reported to import Fe</w:t>
      </w:r>
      <w:r w:rsidRPr="54157602">
        <w:rPr>
          <w:rFonts w:ascii="Garamond" w:eastAsia="Garamond" w:hAnsi="Garamond" w:cs="Garamond"/>
          <w:vertAlign w:val="superscript"/>
        </w:rPr>
        <w:t>3+</w:t>
      </w:r>
      <w:r w:rsidRPr="54157602">
        <w:rPr>
          <w:rFonts w:ascii="Garamond" w:eastAsia="Garamond" w:hAnsi="Garamond" w:cs="Garamond"/>
        </w:rPr>
        <w:t>-hydroxamate (Supplemental Spreadsheet S3</w:t>
      </w:r>
      <w:r w:rsidR="00371178">
        <w:rPr>
          <w:rFonts w:ascii="Garamond" w:eastAsia="Garamond" w:hAnsi="Garamond" w:cs="Garamond"/>
        </w:rPr>
        <w:t xml:space="preserve">; </w:t>
      </w:r>
      <w:r w:rsidR="007472E3">
        <w:rPr>
          <w:rFonts w:ascii="Garamond" w:eastAsia="Garamond" w:hAnsi="Garamond" w:cs="Garamond"/>
        </w:rPr>
        <w:fldChar w:fldCharType="begin"/>
      </w:r>
      <w:r w:rsidR="00E9252F">
        <w:rPr>
          <w:rFonts w:ascii="Garamond" w:eastAsia="Garamond" w:hAnsi="Garamond" w:cs="Garamond"/>
        </w:rPr>
        <w:instrText xml:space="preserve"> ADDIN ZOTERO_ITEM CSL_CITATION {"citationID":"Srvy0puo","properties":{"formattedCitation":"(38, 39)","plainCitation":"(38, 39)","noteIndex":0},"citationItems":[{"id":510,"uris":["http://zotero.org/users/11922440/items/UZKAT5YF"],"itemData":{"id":510,"type":"article-journal","container-title":"Microbiology and Molecular Biology Reviews","DOI":"10.1128/mmbr.00031-07","issue":"2","journalAbbreviation":"Microbiology and Molecular Biology Reviews","note":"publisher: American Society for Microbiology","page":"317-364","title":"Structure, Function, and Evolution of Bacterial ATP-Binding Cassette Systems","volume":"72","author":[{"literal":"Davidson Amy L."},{"literal":"Dassa Elie"},{"literal":"Orelle Cedric"},{"literal":"Chen Jue"}],"issued":{"date-parts":[["2008",6,1]]}}},{"id":509,"uris":["http://zotero.org/users/11922440/items/YF6NAG58"],"itemData":{"id":509,"type":"article-journal","abstract":"Due to its extreme insolubility, Fe3+ is not transported as a monoatomic ion. In microbes, iron is bound to low molecular weight carriers, designated siderophores. For uptake into cells of Escherichia coli Fe3+ siderophores have to be translocated across two membranes. Transport across the outer membrane is receptor-dependent and energy-coupled; transport across the cytoplasmic membrane seems to follow a periplasmic binding protein-dependent transport mechanism. In support of this notion we demonstrate specific binding of the Fe3+ hydroxamate compounds ferrichrome, aerobactin, and coprogen, which are transported via the Fhu system, to the periplasmic FhuD protein, and no binding of the transport inactive ferrichrome A, ferric citrate, and iron sulfate. About 10(4) ferrichrome molecules were bound to the FhuD protein of cells which overproduced plasmid-encoded FhuD. Binding depended on transport across the outer membrane mediated by the FhuA receptor and the TonB protein. Binding to FhuD was supported by the exclusive resistance of FhuD to proteinase K in the presence of the transport active hydroxamates. The overproduced precursor form of the FhuD protein was not protected by the Fe3+ hydroxamates indicating a conformation different to the mature form. The FhuD protein apparently serves as a periplasmic carrier for Fe3+ hydroxamates with widely different structures.","container-title":"Journal of Biological Chemistry","DOI":"10.1016/S0021-9258(18)45749-3","ISSN":"0021-9258","issue":"35","journalAbbreviation":"Journal of Biological Chemistry","page":"21407-21410","title":"Iron (III) hydroxamate transport into Escherichia coli. Substrate binding to the periplasmic FhuD protein.","volume":"265","author":[{"family":"Köster","given":"W"},{"family":"Braun","given":"V"}],"issued":{"date-parts":[["1990",12,15]]}}}],"schema":"https://github.com/citation-style-language/schema/raw/master/csl-citation.json"} </w:instrText>
      </w:r>
      <w:r w:rsidR="007472E3">
        <w:rPr>
          <w:rFonts w:ascii="Garamond" w:eastAsia="Garamond" w:hAnsi="Garamond" w:cs="Garamond"/>
        </w:rPr>
        <w:fldChar w:fldCharType="separate"/>
      </w:r>
      <w:r w:rsidR="00E9252F" w:rsidRPr="00E9252F">
        <w:rPr>
          <w:rFonts w:ascii="Garamond" w:hAnsi="Garamond"/>
        </w:rPr>
        <w:t>(38, 39)</w:t>
      </w:r>
      <w:r w:rsidR="007472E3">
        <w:rPr>
          <w:rFonts w:ascii="Garamond" w:eastAsia="Garamond" w:hAnsi="Garamond" w:cs="Garamond"/>
        </w:rPr>
        <w:fldChar w:fldCharType="end"/>
      </w:r>
      <w:r w:rsidRPr="54157602">
        <w:rPr>
          <w:rFonts w:ascii="Garamond" w:eastAsia="Garamond" w:hAnsi="Garamond" w:cs="Garamond"/>
        </w:rPr>
        <w:t xml:space="preserve">). Interestingly, this gene seems to be recombined from a core gene (found in 44/47 genomes), which shares high identity (88.3%), </w:t>
      </w:r>
      <w:r w:rsidR="49FD8754" w:rsidRPr="54157602">
        <w:rPr>
          <w:rFonts w:ascii="Garamond" w:eastAsia="Garamond" w:hAnsi="Garamond" w:cs="Garamond"/>
        </w:rPr>
        <w:t>onto Island 41</w:t>
      </w:r>
      <w:r w:rsidRPr="54157602">
        <w:rPr>
          <w:rFonts w:ascii="Garamond" w:eastAsia="Garamond" w:hAnsi="Garamond" w:cs="Garamond"/>
        </w:rPr>
        <w:t xml:space="preserve">, while the three hypothetical proteins do not have any highly </w:t>
      </w:r>
      <w:r w:rsidR="00A1651A">
        <w:rPr>
          <w:rFonts w:ascii="Garamond" w:eastAsia="Garamond" w:hAnsi="Garamond" w:cs="Garamond"/>
        </w:rPr>
        <w:t>similar</w:t>
      </w:r>
      <w:r w:rsidR="00A1651A" w:rsidRPr="54157602">
        <w:rPr>
          <w:rFonts w:ascii="Garamond" w:eastAsia="Garamond" w:hAnsi="Garamond" w:cs="Garamond"/>
        </w:rPr>
        <w:t xml:space="preserve"> </w:t>
      </w:r>
      <w:r w:rsidRPr="54157602">
        <w:rPr>
          <w:rFonts w:ascii="Garamond" w:eastAsia="Garamond" w:hAnsi="Garamond" w:cs="Garamond"/>
        </w:rPr>
        <w:t xml:space="preserve">homologs in the core genome. It is unclear what substrate specificities Island 41 has, and not much information can be gleamed from its gene neighborhood which is full of hypothetical proteins. It is probably too speculative to suggest that this is an iron-siderophore uptake </w:t>
      </w:r>
      <w:proofErr w:type="gramStart"/>
      <w:r w:rsidRPr="54157602">
        <w:rPr>
          <w:rFonts w:ascii="Garamond" w:eastAsia="Garamond" w:hAnsi="Garamond" w:cs="Garamond"/>
        </w:rPr>
        <w:t>system, since</w:t>
      </w:r>
      <w:proofErr w:type="gramEnd"/>
      <w:r w:rsidRPr="54157602">
        <w:rPr>
          <w:rFonts w:ascii="Garamond" w:eastAsia="Garamond" w:hAnsi="Garamond" w:cs="Garamond"/>
        </w:rPr>
        <w:t xml:space="preserve"> there is only one iron related importer gene on the island. </w:t>
      </w:r>
    </w:p>
    <w:p w14:paraId="05F52157" w14:textId="0934CF6A" w:rsidR="5FE55129" w:rsidRDefault="39B6E2EF" w:rsidP="12C516AF">
      <w:pPr>
        <w:ind w:firstLine="720"/>
        <w:rPr>
          <w:rFonts w:ascii="Garamond" w:eastAsia="Garamond" w:hAnsi="Garamond" w:cs="Garamond"/>
        </w:rPr>
      </w:pPr>
      <w:r w:rsidRPr="2DA119AD">
        <w:rPr>
          <w:rFonts w:ascii="Garamond" w:eastAsia="Garamond" w:hAnsi="Garamond" w:cs="Garamond"/>
        </w:rPr>
        <w:t xml:space="preserve">Interestingly, a gene fusion event has combined the two ATP </w:t>
      </w:r>
      <w:r w:rsidR="002527DE" w:rsidRPr="2DA119AD">
        <w:rPr>
          <w:rFonts w:ascii="Garamond" w:eastAsia="Garamond" w:hAnsi="Garamond" w:cs="Garamond"/>
        </w:rPr>
        <w:t xml:space="preserve">binding </w:t>
      </w:r>
      <w:r w:rsidRPr="2DA119AD">
        <w:rPr>
          <w:rFonts w:ascii="Garamond" w:eastAsia="Garamond" w:hAnsi="Garamond" w:cs="Garamond"/>
        </w:rPr>
        <w:t>proteins (</w:t>
      </w:r>
      <w:proofErr w:type="spellStart"/>
      <w:r w:rsidR="35EF9FE5" w:rsidRPr="2DA119AD">
        <w:rPr>
          <w:rFonts w:ascii="Garamond" w:eastAsia="Garamond" w:hAnsi="Garamond" w:cs="Garamond"/>
        </w:rPr>
        <w:t>D</w:t>
      </w:r>
      <w:r w:rsidRPr="2DA119AD">
        <w:rPr>
          <w:rFonts w:ascii="Garamond" w:eastAsia="Garamond" w:hAnsi="Garamond" w:cs="Garamond"/>
        </w:rPr>
        <w:t>ppD</w:t>
      </w:r>
      <w:proofErr w:type="spellEnd"/>
      <w:r w:rsidRPr="2DA119AD">
        <w:rPr>
          <w:rFonts w:ascii="Garamond" w:eastAsia="Garamond" w:hAnsi="Garamond" w:cs="Garamond"/>
        </w:rPr>
        <w:t xml:space="preserve"> + F) into one gene on Island 12, where the N-terminal portion of the fusion corresponds to the </w:t>
      </w:r>
      <w:proofErr w:type="spellStart"/>
      <w:r w:rsidRPr="2DA119AD">
        <w:rPr>
          <w:rFonts w:ascii="Garamond" w:eastAsia="Garamond" w:hAnsi="Garamond" w:cs="Garamond"/>
          <w:i/>
          <w:iCs/>
        </w:rPr>
        <w:t>dppD</w:t>
      </w:r>
      <w:proofErr w:type="spellEnd"/>
      <w:r w:rsidRPr="2DA119AD">
        <w:rPr>
          <w:rFonts w:ascii="Garamond" w:eastAsia="Garamond" w:hAnsi="Garamond" w:cs="Garamond"/>
        </w:rPr>
        <w:t xml:space="preserve"> </w:t>
      </w:r>
      <w:proofErr w:type="gramStart"/>
      <w:r w:rsidRPr="2DA119AD">
        <w:rPr>
          <w:rFonts w:ascii="Garamond" w:eastAsia="Garamond" w:hAnsi="Garamond" w:cs="Garamond"/>
        </w:rPr>
        <w:t>gene</w:t>
      </w:r>
      <w:proofErr w:type="gramEnd"/>
      <w:r w:rsidRPr="2DA119AD">
        <w:rPr>
          <w:rFonts w:ascii="Garamond" w:eastAsia="Garamond" w:hAnsi="Garamond" w:cs="Garamond"/>
        </w:rPr>
        <w:t xml:space="preserve"> and the C-terminal half of the fusion </w:t>
      </w:r>
      <w:r w:rsidR="00F77873">
        <w:rPr>
          <w:rFonts w:ascii="Garamond" w:eastAsia="Garamond" w:hAnsi="Garamond" w:cs="Garamond"/>
        </w:rPr>
        <w:t>is homologous</w:t>
      </w:r>
      <w:r w:rsidRPr="2DA119AD">
        <w:rPr>
          <w:rFonts w:ascii="Garamond" w:eastAsia="Garamond" w:hAnsi="Garamond" w:cs="Garamond"/>
        </w:rPr>
        <w:t xml:space="preserve"> </w:t>
      </w:r>
      <w:r w:rsidR="00636D70">
        <w:rPr>
          <w:rFonts w:ascii="Garamond" w:eastAsia="Garamond" w:hAnsi="Garamond" w:cs="Garamond"/>
        </w:rPr>
        <w:t>to</w:t>
      </w:r>
      <w:r w:rsidR="00636D70" w:rsidRPr="2DA119AD">
        <w:rPr>
          <w:rFonts w:ascii="Garamond" w:eastAsia="Garamond" w:hAnsi="Garamond" w:cs="Garamond"/>
        </w:rPr>
        <w:t xml:space="preserve"> </w:t>
      </w:r>
      <w:r w:rsidRPr="2DA119AD">
        <w:rPr>
          <w:rFonts w:ascii="Garamond" w:eastAsia="Garamond" w:hAnsi="Garamond" w:cs="Garamond"/>
        </w:rPr>
        <w:t xml:space="preserve">the </w:t>
      </w:r>
      <w:proofErr w:type="spellStart"/>
      <w:r w:rsidRPr="2DA119AD">
        <w:rPr>
          <w:rFonts w:ascii="Garamond" w:eastAsia="Garamond" w:hAnsi="Garamond" w:cs="Garamond"/>
          <w:i/>
          <w:iCs/>
        </w:rPr>
        <w:t>dppF</w:t>
      </w:r>
      <w:proofErr w:type="spellEnd"/>
      <w:r w:rsidRPr="2DA119AD">
        <w:rPr>
          <w:rFonts w:ascii="Garamond" w:eastAsia="Garamond" w:hAnsi="Garamond" w:cs="Garamond"/>
        </w:rPr>
        <w:t xml:space="preserve"> gene (Fig S</w:t>
      </w:r>
      <w:r w:rsidR="009F71FA">
        <w:rPr>
          <w:rFonts w:ascii="Garamond" w:eastAsia="Garamond" w:hAnsi="Garamond" w:cs="Garamond"/>
        </w:rPr>
        <w:t>4</w:t>
      </w:r>
      <w:r w:rsidRPr="2DA119AD">
        <w:rPr>
          <w:rFonts w:ascii="Garamond" w:eastAsia="Garamond" w:hAnsi="Garamond" w:cs="Garamond"/>
        </w:rPr>
        <w:t>a). The amino acid identities between the 10 homologs range from 20-40%. A phylogeny consisting of all 9 (</w:t>
      </w:r>
      <w:proofErr w:type="spellStart"/>
      <w:r w:rsidR="14883CFF" w:rsidRPr="2DA119AD">
        <w:rPr>
          <w:rFonts w:ascii="Garamond" w:eastAsia="Garamond" w:hAnsi="Garamond" w:cs="Garamond"/>
        </w:rPr>
        <w:t>D</w:t>
      </w:r>
      <w:r w:rsidRPr="2DA119AD">
        <w:rPr>
          <w:rFonts w:ascii="Garamond" w:eastAsia="Garamond" w:hAnsi="Garamond" w:cs="Garamond"/>
        </w:rPr>
        <w:t>ppD+F</w:t>
      </w:r>
      <w:proofErr w:type="spellEnd"/>
      <w:r w:rsidRPr="2DA119AD">
        <w:rPr>
          <w:rFonts w:ascii="Garamond" w:eastAsia="Garamond" w:hAnsi="Garamond" w:cs="Garamond"/>
        </w:rPr>
        <w:t xml:space="preserve"> from all four islands) ATP </w:t>
      </w:r>
      <w:r w:rsidR="009874A7" w:rsidRPr="2DA119AD">
        <w:rPr>
          <w:rFonts w:ascii="Garamond" w:eastAsia="Garamond" w:hAnsi="Garamond" w:cs="Garamond"/>
        </w:rPr>
        <w:t xml:space="preserve">binding </w:t>
      </w:r>
      <w:r w:rsidRPr="2DA119AD">
        <w:rPr>
          <w:rFonts w:ascii="Garamond" w:eastAsia="Garamond" w:hAnsi="Garamond" w:cs="Garamond"/>
        </w:rPr>
        <w:t>proteins (Fig S</w:t>
      </w:r>
      <w:r w:rsidR="009F71FA">
        <w:rPr>
          <w:rFonts w:ascii="Garamond" w:eastAsia="Garamond" w:hAnsi="Garamond" w:cs="Garamond"/>
        </w:rPr>
        <w:t>4</w:t>
      </w:r>
      <w:r w:rsidRPr="2DA119AD">
        <w:rPr>
          <w:rFonts w:ascii="Garamond" w:eastAsia="Garamond" w:hAnsi="Garamond" w:cs="Garamond"/>
        </w:rPr>
        <w:t xml:space="preserve">b) sheds some light on the history of this protein family. First, </w:t>
      </w:r>
      <w:proofErr w:type="spellStart"/>
      <w:r w:rsidRPr="2DA119AD">
        <w:rPr>
          <w:rFonts w:ascii="Garamond" w:eastAsia="Garamond" w:hAnsi="Garamond" w:cs="Garamond"/>
          <w:i/>
          <w:iCs/>
        </w:rPr>
        <w:t>dppF</w:t>
      </w:r>
      <w:proofErr w:type="spellEnd"/>
      <w:r w:rsidRPr="2DA119AD">
        <w:rPr>
          <w:rFonts w:ascii="Garamond" w:eastAsia="Garamond" w:hAnsi="Garamond" w:cs="Garamond"/>
          <w:i/>
          <w:iCs/>
        </w:rPr>
        <w:t xml:space="preserve"> </w:t>
      </w:r>
      <w:r w:rsidRPr="2DA119AD">
        <w:rPr>
          <w:rFonts w:ascii="Garamond" w:eastAsia="Garamond" w:hAnsi="Garamond" w:cs="Garamond"/>
        </w:rPr>
        <w:t xml:space="preserve">and </w:t>
      </w:r>
      <w:proofErr w:type="spellStart"/>
      <w:r w:rsidRPr="2DA119AD">
        <w:rPr>
          <w:rFonts w:ascii="Garamond" w:eastAsia="Garamond" w:hAnsi="Garamond" w:cs="Garamond"/>
          <w:i/>
          <w:iCs/>
        </w:rPr>
        <w:t>dppD</w:t>
      </w:r>
      <w:proofErr w:type="spellEnd"/>
      <w:r w:rsidRPr="2DA119AD">
        <w:rPr>
          <w:rFonts w:ascii="Garamond" w:eastAsia="Garamond" w:hAnsi="Garamond" w:cs="Garamond"/>
          <w:i/>
          <w:iCs/>
        </w:rPr>
        <w:t xml:space="preserve"> </w:t>
      </w:r>
      <w:r w:rsidRPr="2DA119AD">
        <w:rPr>
          <w:rFonts w:ascii="Garamond" w:eastAsia="Garamond" w:hAnsi="Garamond" w:cs="Garamond"/>
        </w:rPr>
        <w:t xml:space="preserve">are clearly the result of a gene duplication, and the sequences from both paralogues are separated into their own subtrees. The subtree of </w:t>
      </w:r>
      <w:proofErr w:type="spellStart"/>
      <w:r w:rsidRPr="2DA119AD">
        <w:rPr>
          <w:rFonts w:ascii="Garamond" w:eastAsia="Garamond" w:hAnsi="Garamond" w:cs="Garamond"/>
          <w:i/>
          <w:iCs/>
        </w:rPr>
        <w:t>dppD</w:t>
      </w:r>
      <w:proofErr w:type="spellEnd"/>
      <w:r w:rsidRPr="2DA119AD">
        <w:rPr>
          <w:rFonts w:ascii="Garamond" w:eastAsia="Garamond" w:hAnsi="Garamond" w:cs="Garamond"/>
          <w:i/>
          <w:iCs/>
        </w:rPr>
        <w:t xml:space="preserve"> </w:t>
      </w:r>
      <w:r w:rsidRPr="2DA119AD">
        <w:rPr>
          <w:rFonts w:ascii="Garamond" w:eastAsia="Garamond" w:hAnsi="Garamond" w:cs="Garamond"/>
        </w:rPr>
        <w:t xml:space="preserve">can be used to root the </w:t>
      </w:r>
      <w:proofErr w:type="spellStart"/>
      <w:r w:rsidRPr="2DA119AD">
        <w:rPr>
          <w:rFonts w:ascii="Garamond" w:eastAsia="Garamond" w:hAnsi="Garamond" w:cs="Garamond"/>
          <w:i/>
          <w:iCs/>
        </w:rPr>
        <w:t>dppF</w:t>
      </w:r>
      <w:proofErr w:type="spellEnd"/>
      <w:r w:rsidRPr="2DA119AD">
        <w:rPr>
          <w:rFonts w:ascii="Garamond" w:eastAsia="Garamond" w:hAnsi="Garamond" w:cs="Garamond"/>
        </w:rPr>
        <w:t xml:space="preserve"> tree, and vice versa, as it is an ancient duplication. Second, each allele of either paralogue (i.e., Island 1 </w:t>
      </w:r>
      <w:proofErr w:type="spellStart"/>
      <w:r w:rsidRPr="2DA119AD">
        <w:rPr>
          <w:rFonts w:ascii="Garamond" w:eastAsia="Garamond" w:hAnsi="Garamond" w:cs="Garamond"/>
          <w:i/>
          <w:iCs/>
        </w:rPr>
        <w:t>dppD</w:t>
      </w:r>
      <w:proofErr w:type="spellEnd"/>
      <w:r w:rsidRPr="2DA119AD">
        <w:rPr>
          <w:rFonts w:ascii="Garamond" w:eastAsia="Garamond" w:hAnsi="Garamond" w:cs="Garamond"/>
          <w:i/>
          <w:iCs/>
        </w:rPr>
        <w:t xml:space="preserve">, </w:t>
      </w:r>
      <w:r w:rsidRPr="2DA119AD">
        <w:rPr>
          <w:rFonts w:ascii="Garamond" w:eastAsia="Garamond" w:hAnsi="Garamond" w:cs="Garamond"/>
        </w:rPr>
        <w:t xml:space="preserve">Island 39 </w:t>
      </w:r>
      <w:proofErr w:type="spellStart"/>
      <w:r w:rsidRPr="2DA119AD">
        <w:rPr>
          <w:rFonts w:ascii="Garamond" w:eastAsia="Garamond" w:hAnsi="Garamond" w:cs="Garamond"/>
          <w:i/>
          <w:iCs/>
        </w:rPr>
        <w:t>dppD</w:t>
      </w:r>
      <w:proofErr w:type="spellEnd"/>
      <w:r w:rsidRPr="2DA119AD">
        <w:rPr>
          <w:rFonts w:ascii="Garamond" w:eastAsia="Garamond" w:hAnsi="Garamond" w:cs="Garamond"/>
          <w:i/>
          <w:iCs/>
        </w:rPr>
        <w:t xml:space="preserve"> </w:t>
      </w:r>
      <w:r w:rsidRPr="2DA119AD">
        <w:rPr>
          <w:rFonts w:ascii="Garamond" w:eastAsia="Garamond" w:hAnsi="Garamond" w:cs="Garamond"/>
        </w:rPr>
        <w:t>are considered alleles of the same paralogue) may have slightly different evolutionary histories, as the topology from each subtree does not mirror the other subtree. Sequences from Island 2 predate the gene fusion event in Island 12 (Fig S</w:t>
      </w:r>
      <w:r w:rsidR="009F71FA">
        <w:rPr>
          <w:rFonts w:ascii="Garamond" w:eastAsia="Garamond" w:hAnsi="Garamond" w:cs="Garamond"/>
        </w:rPr>
        <w:t>4</w:t>
      </w:r>
      <w:r w:rsidRPr="2DA119AD">
        <w:rPr>
          <w:rFonts w:ascii="Garamond" w:eastAsia="Garamond" w:hAnsi="Garamond" w:cs="Garamond"/>
        </w:rPr>
        <w:t xml:space="preserve">a), but the gene fusion event is found throughout the </w:t>
      </w:r>
      <w:proofErr w:type="spellStart"/>
      <w:r w:rsidRPr="2DA119AD">
        <w:rPr>
          <w:rFonts w:ascii="Garamond" w:eastAsia="Garamond" w:hAnsi="Garamond" w:cs="Garamond"/>
        </w:rPr>
        <w:t>Halobacterial</w:t>
      </w:r>
      <w:proofErr w:type="spellEnd"/>
      <w:r w:rsidRPr="2DA119AD">
        <w:rPr>
          <w:rFonts w:ascii="Garamond" w:eastAsia="Garamond" w:hAnsi="Garamond" w:cs="Garamond"/>
        </w:rPr>
        <w:t xml:space="preserve"> orders and even in some methanogens. The alleles of Island 1 and Island 41 seem to share a common ancestor in both subtrees. However, the </w:t>
      </w:r>
      <w:proofErr w:type="spellStart"/>
      <w:r w:rsidRPr="2DA119AD">
        <w:rPr>
          <w:rFonts w:ascii="Garamond" w:eastAsia="Garamond" w:hAnsi="Garamond" w:cs="Garamond"/>
          <w:i/>
          <w:iCs/>
        </w:rPr>
        <w:t>dppD</w:t>
      </w:r>
      <w:proofErr w:type="spellEnd"/>
      <w:r w:rsidRPr="2DA119AD">
        <w:rPr>
          <w:rFonts w:ascii="Garamond" w:eastAsia="Garamond" w:hAnsi="Garamond" w:cs="Garamond"/>
        </w:rPr>
        <w:t xml:space="preserve"> gene fusion (Island 12 N-terminal portion) predates the divergence of Island 1 and Island 41 </w:t>
      </w:r>
      <w:proofErr w:type="spellStart"/>
      <w:r w:rsidRPr="2DA119AD">
        <w:rPr>
          <w:rFonts w:ascii="Garamond" w:eastAsia="Garamond" w:hAnsi="Garamond" w:cs="Garamond"/>
          <w:i/>
          <w:iCs/>
        </w:rPr>
        <w:t>dppD</w:t>
      </w:r>
      <w:proofErr w:type="spellEnd"/>
      <w:r w:rsidRPr="2DA119AD">
        <w:rPr>
          <w:rFonts w:ascii="Garamond" w:eastAsia="Garamond" w:hAnsi="Garamond" w:cs="Garamond"/>
        </w:rPr>
        <w:t xml:space="preserve">, but in the case of </w:t>
      </w:r>
      <w:proofErr w:type="spellStart"/>
      <w:r w:rsidRPr="2DA119AD">
        <w:rPr>
          <w:rFonts w:ascii="Garamond" w:eastAsia="Garamond" w:hAnsi="Garamond" w:cs="Garamond"/>
          <w:i/>
          <w:iCs/>
        </w:rPr>
        <w:t>dppF</w:t>
      </w:r>
      <w:proofErr w:type="spellEnd"/>
      <w:r w:rsidRPr="2DA119AD">
        <w:rPr>
          <w:rFonts w:ascii="Garamond" w:eastAsia="Garamond" w:hAnsi="Garamond" w:cs="Garamond"/>
          <w:i/>
          <w:iCs/>
        </w:rPr>
        <w:t xml:space="preserve"> </w:t>
      </w:r>
      <w:r w:rsidRPr="2DA119AD">
        <w:rPr>
          <w:rFonts w:ascii="Garamond" w:eastAsia="Garamond" w:hAnsi="Garamond" w:cs="Garamond"/>
        </w:rPr>
        <w:t xml:space="preserve">Islands 1 and 41 predate the C-terminal portion of Island 12. The discordance between the two subtrees is suggestive of gene flow or intragenic recombination events in addition to the divergence accumulated in the sequences. </w:t>
      </w:r>
    </w:p>
    <w:p w14:paraId="3156EFEE" w14:textId="76BBFEB6" w:rsidR="5FE55129" w:rsidRDefault="39B6E2EF" w:rsidP="12C516AF">
      <w:pPr>
        <w:ind w:firstLine="720"/>
        <w:rPr>
          <w:rFonts w:ascii="Garamond" w:eastAsia="Garamond" w:hAnsi="Garamond" w:cs="Garamond"/>
        </w:rPr>
      </w:pPr>
      <w:r w:rsidRPr="2ABA5391">
        <w:rPr>
          <w:rFonts w:ascii="Garamond" w:eastAsia="Garamond" w:hAnsi="Garamond" w:cs="Garamond"/>
        </w:rPr>
        <w:t xml:space="preserve">In four of the seven strains which have Island 39 (AMM032, Ec15, </w:t>
      </w:r>
      <w:proofErr w:type="spellStart"/>
      <w:r w:rsidRPr="2ABA5391">
        <w:rPr>
          <w:rFonts w:ascii="Garamond" w:eastAsia="Garamond" w:hAnsi="Garamond" w:cs="Garamond"/>
        </w:rPr>
        <w:t>Hxlutuem</w:t>
      </w:r>
      <w:proofErr w:type="spellEnd"/>
      <w:r w:rsidRPr="2ABA5391">
        <w:rPr>
          <w:rFonts w:ascii="Garamond" w:eastAsia="Garamond" w:hAnsi="Garamond" w:cs="Garamond"/>
        </w:rPr>
        <w:t xml:space="preserve">, and Ga36), the contig which encompasses the island was classified as a plasmid by </w:t>
      </w:r>
      <w:proofErr w:type="spellStart"/>
      <w:r w:rsidRPr="2ABA5391">
        <w:rPr>
          <w:rFonts w:ascii="Garamond" w:eastAsia="Garamond" w:hAnsi="Garamond" w:cs="Garamond"/>
        </w:rPr>
        <w:t>geNomad</w:t>
      </w:r>
      <w:proofErr w:type="spellEnd"/>
      <w:r w:rsidR="004A0D85" w:rsidRPr="2ABA5391">
        <w:rPr>
          <w:rFonts w:ascii="Garamond" w:eastAsia="Garamond" w:hAnsi="Garamond" w:cs="Garamond"/>
        </w:rPr>
        <w:t xml:space="preserve"> </w:t>
      </w:r>
      <w:r w:rsidRPr="2ABA5391">
        <w:rPr>
          <w:rFonts w:ascii="Garamond" w:eastAsia="Garamond" w:hAnsi="Garamond" w:cs="Garamond"/>
        </w:rPr>
        <w:fldChar w:fldCharType="begin"/>
      </w:r>
      <w:r w:rsidR="00E9252F">
        <w:rPr>
          <w:rFonts w:ascii="Garamond" w:eastAsia="Garamond" w:hAnsi="Garamond" w:cs="Garamond"/>
        </w:rPr>
        <w:instrText xml:space="preserve"> ADDIN ZOTERO_ITEM CSL_CITATION {"citationID":"1VVtriMN","properties":{"formattedCitation":"(40)","plainCitation":"(40)","noteIndex":0},"citationItems":[{"id":290,"uris":["http://zotero.org/users/11922440/items/LI2WNJQD"],"itemData":{"id":290,"type":"article-journal","abstract":"Identifying and characterizing mobile genetic elements (MGE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large dataset of marker proteins to provide functional gene annotation and taxonomic assignment of viral genomes. Using a conditional random field model, geNomad also detects proviruses integrated into host genomes with high precision. In benchmarks that included diverse MGE and chromosome sequences, geNomad significantly outperformed other tools in all evaluated clades of plasmids and viruses. Leveraging geNomad’s speed and scalability, we were able to process public metagenomes and metatranscriptomes, leading to the discovery of millions of new viruses and plasmids that are available through the IMG/VR and IMG/PR databases. We anticipate that geNomad will enable further advancements in MGE research, and it is available at https://portal.nersc.gov/genomad.Competing Interest StatementThe authors have declared no competing interest.","container-title":"bioRxiv","DOI":"10.1101/2023.03.05.531206","page":"2023.03.05.531206","title":"You can move, but you can’t hide: identification of mobile genetic elements with geNomad","author":[{"family":"Camargo","given":"Antonio Pedro"},{"family":"Roux","given":"Simon"},{"family":"Schulz","given":"Frederik"},{"family":"Babinski","given":"Michal"},{"family":"Xu","given":"Yan"},{"family":"Hu","given":"Bin"},{"family":"Chain","given":"Patrick S G"},{"family":"Nayfach","given":"Stephen"},{"family":"Kyrpides","given":"Nikos C"}],"issued":{"date-parts":[["2023",1,1]]}}}],"schema":"https://github.com/citation-style-language/schema/raw/master/csl-citation.json"} </w:instrText>
      </w:r>
      <w:r w:rsidRPr="2ABA5391">
        <w:rPr>
          <w:rFonts w:ascii="Garamond" w:eastAsia="Garamond" w:hAnsi="Garamond" w:cs="Garamond"/>
        </w:rPr>
        <w:fldChar w:fldCharType="separate"/>
      </w:r>
      <w:r w:rsidR="00E9252F" w:rsidRPr="00E9252F">
        <w:rPr>
          <w:rFonts w:ascii="Garamond" w:hAnsi="Garamond"/>
        </w:rPr>
        <w:t>(40)</w:t>
      </w:r>
      <w:r w:rsidRPr="2ABA5391">
        <w:rPr>
          <w:rFonts w:ascii="Garamond" w:eastAsia="Garamond" w:hAnsi="Garamond" w:cs="Garamond"/>
        </w:rPr>
        <w:fldChar w:fldCharType="end"/>
      </w:r>
      <w:r w:rsidRPr="2ABA5391">
        <w:rPr>
          <w:rFonts w:ascii="Garamond" w:eastAsia="Garamond" w:hAnsi="Garamond" w:cs="Garamond"/>
        </w:rPr>
        <w:t>.</w:t>
      </w:r>
      <w:r w:rsidRPr="2ABA5391">
        <w:rPr>
          <w:rFonts w:ascii="Garamond" w:eastAsia="Garamond" w:hAnsi="Garamond" w:cs="Garamond"/>
          <w:color w:val="FF0000"/>
        </w:rPr>
        <w:t xml:space="preserve"> </w:t>
      </w:r>
      <w:r w:rsidRPr="2ABA5391">
        <w:rPr>
          <w:rFonts w:ascii="Garamond" w:eastAsia="Garamond" w:hAnsi="Garamond" w:cs="Garamond"/>
        </w:rPr>
        <w:t xml:space="preserve">However, this classification was accompanied by suspect confidence scores (~ 80%) and low plasmid marker enrichment (&lt; 1.0). In addition, this region was not seen as a plasmid in the 3 other genomes which have Island 39. These results likely reflect the mobile and flexible nature of this locus, which may exist as a </w:t>
      </w:r>
      <w:r w:rsidR="00BB1138">
        <w:rPr>
          <w:rFonts w:ascii="Garamond" w:eastAsia="Garamond" w:hAnsi="Garamond" w:cs="Garamond"/>
        </w:rPr>
        <w:t>part of a</w:t>
      </w:r>
      <w:r w:rsidR="00BB1138" w:rsidRPr="2ABA5391">
        <w:rPr>
          <w:rFonts w:ascii="Garamond" w:eastAsia="Garamond" w:hAnsi="Garamond" w:cs="Garamond"/>
        </w:rPr>
        <w:t xml:space="preserve"> </w:t>
      </w:r>
      <w:r w:rsidRPr="2ABA5391">
        <w:rPr>
          <w:rFonts w:ascii="Garamond" w:eastAsia="Garamond" w:hAnsi="Garamond" w:cs="Garamond"/>
        </w:rPr>
        <w:t xml:space="preserve">plasmid or as integrated into the chromosome. In either case, the local synteny of the genes surrounding the island </w:t>
      </w:r>
      <w:proofErr w:type="gramStart"/>
      <w:r w:rsidRPr="2ABA5391">
        <w:rPr>
          <w:rFonts w:ascii="Garamond" w:eastAsia="Garamond" w:hAnsi="Garamond" w:cs="Garamond"/>
        </w:rPr>
        <w:t>is</w:t>
      </w:r>
      <w:proofErr w:type="gramEnd"/>
      <w:r w:rsidRPr="2ABA5391">
        <w:rPr>
          <w:rFonts w:ascii="Garamond" w:eastAsia="Garamond" w:hAnsi="Garamond" w:cs="Garamond"/>
        </w:rPr>
        <w:t xml:space="preserve"> kept intact (as that is the unit of the graph-based homology clustering). </w:t>
      </w:r>
    </w:p>
    <w:p w14:paraId="74C2E4A4" w14:textId="7404852B" w:rsidR="5FE55129" w:rsidRDefault="39B6E2EF" w:rsidP="12C516AF">
      <w:pPr>
        <w:ind w:firstLine="720"/>
        <w:rPr>
          <w:rFonts w:ascii="Garamond" w:eastAsia="Garamond" w:hAnsi="Garamond" w:cs="Garamond"/>
        </w:rPr>
      </w:pPr>
      <w:r w:rsidRPr="2DA119AD">
        <w:rPr>
          <w:rFonts w:ascii="Garamond" w:eastAsia="Garamond" w:hAnsi="Garamond" w:cs="Garamond"/>
        </w:rPr>
        <w:t xml:space="preserve">These findings suggest that pan-genomic islands serve as reservoirs of genetic variation, and divergent gene cassettes are retained within the pan-genome over evolutionary time scales. The </w:t>
      </w:r>
      <w:r w:rsidR="00A31F30" w:rsidRPr="2DA119AD">
        <w:rPr>
          <w:rFonts w:ascii="Garamond" w:eastAsia="Garamond" w:hAnsi="Garamond" w:cs="Garamond"/>
        </w:rPr>
        <w:t xml:space="preserve">ability </w:t>
      </w:r>
      <w:r w:rsidRPr="2DA119AD">
        <w:rPr>
          <w:rFonts w:ascii="Garamond" w:eastAsia="Garamond" w:hAnsi="Garamond" w:cs="Garamond"/>
        </w:rPr>
        <w:t xml:space="preserve">of ABC </w:t>
      </w:r>
      <w:r w:rsidR="00A31F30" w:rsidRPr="2DA119AD">
        <w:rPr>
          <w:rFonts w:ascii="Garamond" w:eastAsia="Garamond" w:hAnsi="Garamond" w:cs="Garamond"/>
        </w:rPr>
        <w:t>substrate binding proteins</w:t>
      </w:r>
      <w:r w:rsidRPr="2DA119AD">
        <w:rPr>
          <w:rFonts w:ascii="Garamond" w:eastAsia="Garamond" w:hAnsi="Garamond" w:cs="Garamond"/>
        </w:rPr>
        <w:t xml:space="preserve"> to interact with other ABC transporters of a different substrate specificity </w:t>
      </w:r>
      <w:r w:rsidR="00DA3484" w:rsidRPr="2DA119AD">
        <w:rPr>
          <w:rFonts w:ascii="Garamond" w:eastAsia="Garamond" w:hAnsi="Garamond" w:cs="Garamond"/>
        </w:rPr>
        <w:t>has been de</w:t>
      </w:r>
      <w:r w:rsidR="65044BEE" w:rsidRPr="2DA119AD">
        <w:rPr>
          <w:rFonts w:ascii="Garamond" w:eastAsia="Garamond" w:hAnsi="Garamond" w:cs="Garamond"/>
        </w:rPr>
        <w:t>s</w:t>
      </w:r>
      <w:r w:rsidR="00DA3484" w:rsidRPr="2DA119AD">
        <w:rPr>
          <w:rFonts w:ascii="Garamond" w:eastAsia="Garamond" w:hAnsi="Garamond" w:cs="Garamond"/>
        </w:rPr>
        <w:t>cribed</w:t>
      </w:r>
      <w:r w:rsidR="247F4E6C"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cgJNV4mJ","properties":{"formattedCitation":"(41)","plainCitation":"(41)","noteIndex":0},"citationItems":[{"id":293,"uris":["http://zotero.org/users/11922440/items/EAKUFLB6"],"itemData":{"id":293,"type":"article-journal","abstract":"Summary The ABC-transporters OpuB and OpuC from Bacillus subtilis function as osmoprotectant import systems. Their structural genes have most likely evolved through a duplication event but the two transporters are remarkably different in their substrate profile. OpuB possesses narrow substrate specificity, while OpuC is promiscuous. We assessed the functionality of hybrids between these two ABC-transporters by reciprocally exchanging the coding regions for the OpuBC and OpuCC substrate-binding proteins between the corresponding opuB and opuC operons. Substantiating the critical role of the binding protein in setting the substrate specificity of ABC transporters, OpuB::OpuCC turned into a promiscuous system, while OpuC::OpuBC now exhibited narrow substrate specificity. Both hybrid transporters possessed a high affinity for their substrates but the transport capacity of the OpuB::OpuCC system was moderate due to the synthesis of only low amounts of the xenogenetic OpuCC protein. Suppressor mutations causing single amino acid substitutions in the GbsR repressor controlling the choline to glycine betaine biosynthesis pathway greatly improved OpuB::OpuCC-mediated compatible solute import through transcriptional up-regulation of the hybrid opuB::opuCC operon. Collectively, we demonstrate for the first time that one can synthetically switch the substrate specificity of a given ABC transporter by combining its core components with a xenogenetic ligand-binding protein.","container-title":"Molecular Microbiology","DOI":"https://doi.org/10.1111/mmi.13660","ISSN":"0950-382X","issue":"5","note":"publisher: John Wiley &amp; Sons, Ltd","page":"761-780","title":"From substrate specificity to promiscuity: hybrid ABC transporters for osmoprotectants","volume":"104","author":[{"family":"Teichmann","given":"Laura"},{"family":"Chen","given":"Chiliang"},{"family":"Hoffmann","given":"Tamara"},{"family":"Smits","given":"Sander H J"},{"family":"Schmitt","given":"Lutz"},{"family":"Bremer","given":"Erhard"}],"issued":{"date-parts":[["2017",6,1]]}}}],"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41)</w:t>
      </w:r>
      <w:r w:rsidRPr="2DA119AD">
        <w:rPr>
          <w:rFonts w:ascii="Garamond" w:eastAsia="Garamond" w:hAnsi="Garamond" w:cs="Garamond"/>
        </w:rPr>
        <w:fldChar w:fldCharType="end"/>
      </w:r>
      <w:r w:rsidRPr="2DA119AD">
        <w:rPr>
          <w:rFonts w:ascii="Garamond" w:eastAsia="Garamond" w:hAnsi="Garamond" w:cs="Garamond"/>
        </w:rPr>
        <w:t xml:space="preserve">. </w:t>
      </w:r>
      <w:r w:rsidR="00C57CC7" w:rsidRPr="2DA119AD">
        <w:rPr>
          <w:rFonts w:ascii="Garamond" w:eastAsia="Garamond" w:hAnsi="Garamond" w:cs="Garamond"/>
        </w:rPr>
        <w:t xml:space="preserve"> </w:t>
      </w:r>
      <w:r w:rsidRPr="2DA119AD">
        <w:rPr>
          <w:rFonts w:ascii="Garamond" w:eastAsia="Garamond" w:hAnsi="Garamond" w:cs="Garamond"/>
        </w:rPr>
        <w:t xml:space="preserve">It is not certain what specific peptide substrate each of the island encoded transporters import, given their low sequence similarity they likely have diverged to accommodate different peptide </w:t>
      </w:r>
      <w:r w:rsidRPr="2DA119AD">
        <w:rPr>
          <w:rFonts w:ascii="Garamond" w:eastAsia="Garamond" w:hAnsi="Garamond" w:cs="Garamond"/>
        </w:rPr>
        <w:lastRenderedPageBreak/>
        <w:t xml:space="preserve">substrates. This variation on substrate </w:t>
      </w:r>
      <w:r w:rsidR="002D6009" w:rsidRPr="2DA119AD">
        <w:rPr>
          <w:rFonts w:ascii="Garamond" w:eastAsia="Garamond" w:hAnsi="Garamond" w:cs="Garamond"/>
        </w:rPr>
        <w:t xml:space="preserve">binding proteins </w:t>
      </w:r>
      <w:r w:rsidRPr="2DA119AD">
        <w:rPr>
          <w:rFonts w:ascii="Garamond" w:eastAsia="Garamond" w:hAnsi="Garamond" w:cs="Garamond"/>
        </w:rPr>
        <w:t xml:space="preserve">allows </w:t>
      </w:r>
      <w:proofErr w:type="spellStart"/>
      <w:r w:rsidRPr="2DA119AD">
        <w:rPr>
          <w:rFonts w:ascii="Garamond" w:eastAsia="Garamond" w:hAnsi="Garamond" w:cs="Garamond"/>
          <w:i/>
          <w:iCs/>
        </w:rPr>
        <w:t>Hez</w:t>
      </w:r>
      <w:proofErr w:type="spellEnd"/>
      <w:r w:rsidRPr="2DA119AD">
        <w:rPr>
          <w:rFonts w:ascii="Garamond" w:eastAsia="Garamond" w:hAnsi="Garamond" w:cs="Garamond"/>
          <w:i/>
          <w:iCs/>
        </w:rPr>
        <w:t xml:space="preserve"> </w:t>
      </w:r>
      <w:r w:rsidRPr="2DA119AD">
        <w:rPr>
          <w:rFonts w:ascii="Garamond" w:eastAsia="Garamond" w:hAnsi="Garamond" w:cs="Garamond"/>
        </w:rPr>
        <w:t>members to adapt to different peptide availabilities in various environments, and the retention of semi-redundant transporters on pan-genomic islands confers niche adaptability</w:t>
      </w:r>
      <w:r w:rsidR="00A8008B" w:rsidRPr="2DA119AD">
        <w:rPr>
          <w:rFonts w:ascii="Garamond" w:eastAsia="Garamond" w:hAnsi="Garamond" w:cs="Garamond"/>
        </w:rPr>
        <w:t xml:space="preserve"> </w:t>
      </w:r>
      <w:r w:rsidR="00E111E7" w:rsidRPr="2DA119AD">
        <w:rPr>
          <w:rFonts w:ascii="Garamond" w:eastAsia="Garamond" w:hAnsi="Garamond" w:cs="Garamond"/>
        </w:rPr>
        <w:t>through gene transfer withing the species</w:t>
      </w:r>
      <w:r w:rsidRPr="2DA119AD">
        <w:rPr>
          <w:rFonts w:ascii="Garamond" w:eastAsia="Garamond" w:hAnsi="Garamond" w:cs="Garamond"/>
        </w:rPr>
        <w:t>.</w:t>
      </w:r>
    </w:p>
    <w:p w14:paraId="08AFA380" w14:textId="201D8E1A" w:rsidR="5FE55129" w:rsidRDefault="007E51FD" w:rsidP="12C516AF">
      <w:pPr>
        <w:rPr>
          <w:rFonts w:ascii="Garamond" w:eastAsia="Garamond" w:hAnsi="Garamond" w:cs="Garamond"/>
        </w:rPr>
      </w:pPr>
      <w:r w:rsidRPr="54157602">
        <w:rPr>
          <w:rFonts w:ascii="Garamond" w:eastAsia="Garamond" w:hAnsi="Garamond" w:cs="Garamond"/>
          <w:u w:val="single"/>
        </w:rPr>
        <w:t>The i</w:t>
      </w:r>
      <w:r w:rsidR="5B931942" w:rsidRPr="54157602">
        <w:rPr>
          <w:rFonts w:ascii="Garamond" w:eastAsia="Garamond" w:hAnsi="Garamond" w:cs="Garamond"/>
          <w:u w:val="single"/>
        </w:rPr>
        <w:t xml:space="preserve">sland encoded phosphate transporter is a variation of a homologous core gene </w:t>
      </w:r>
      <w:proofErr w:type="gramStart"/>
      <w:r w:rsidR="5B931942" w:rsidRPr="54157602">
        <w:rPr>
          <w:rFonts w:ascii="Garamond" w:eastAsia="Garamond" w:hAnsi="Garamond" w:cs="Garamond"/>
          <w:u w:val="single"/>
        </w:rPr>
        <w:t>neighborhood</w:t>
      </w:r>
      <w:proofErr w:type="gramEnd"/>
    </w:p>
    <w:p w14:paraId="593D9CF1" w14:textId="00FFF971" w:rsidR="5FE55129" w:rsidRDefault="5B931942" w:rsidP="2ABA5391">
      <w:pPr>
        <w:spacing w:line="276" w:lineRule="auto"/>
        <w:ind w:firstLine="720"/>
        <w:rPr>
          <w:rFonts w:ascii="Garamond" w:eastAsia="Garamond" w:hAnsi="Garamond" w:cs="Garamond"/>
        </w:rPr>
      </w:pPr>
      <w:r w:rsidRPr="2DA119AD">
        <w:rPr>
          <w:rFonts w:ascii="Garamond" w:eastAsia="Garamond" w:hAnsi="Garamond" w:cs="Garamond"/>
        </w:rPr>
        <w:t xml:space="preserve">Island 49 is an ensemble of 5 genes that can be found </w:t>
      </w:r>
      <w:r w:rsidR="00706EF4" w:rsidRPr="2DA119AD">
        <w:rPr>
          <w:rFonts w:ascii="Garamond" w:eastAsia="Garamond" w:hAnsi="Garamond" w:cs="Garamond"/>
        </w:rPr>
        <w:t xml:space="preserve">in 15 </w:t>
      </w:r>
      <w:proofErr w:type="spellStart"/>
      <w:r w:rsidR="00706EF4" w:rsidRPr="2DA119AD">
        <w:rPr>
          <w:rFonts w:ascii="Garamond" w:eastAsia="Garamond" w:hAnsi="Garamond" w:cs="Garamond"/>
          <w:i/>
          <w:iCs/>
        </w:rPr>
        <w:t>Hez</w:t>
      </w:r>
      <w:proofErr w:type="spellEnd"/>
      <w:r w:rsidR="00706EF4" w:rsidRPr="2DA119AD">
        <w:rPr>
          <w:rFonts w:ascii="Garamond" w:eastAsia="Garamond" w:hAnsi="Garamond" w:cs="Garamond"/>
          <w:i/>
          <w:iCs/>
        </w:rPr>
        <w:t xml:space="preserve"> </w:t>
      </w:r>
      <w:r w:rsidR="00706EF4" w:rsidRPr="2DA119AD">
        <w:rPr>
          <w:rFonts w:ascii="Garamond" w:eastAsia="Garamond" w:hAnsi="Garamond" w:cs="Garamond"/>
        </w:rPr>
        <w:t xml:space="preserve">isolates that are </w:t>
      </w:r>
      <w:r w:rsidRPr="2DA119AD">
        <w:rPr>
          <w:rFonts w:ascii="Garamond" w:eastAsia="Garamond" w:hAnsi="Garamond" w:cs="Garamond"/>
        </w:rPr>
        <w:t xml:space="preserve">sporadically </w:t>
      </w:r>
      <w:r w:rsidR="00706EF4" w:rsidRPr="2DA119AD">
        <w:rPr>
          <w:rFonts w:ascii="Garamond" w:eastAsia="Garamond" w:hAnsi="Garamond" w:cs="Garamond"/>
        </w:rPr>
        <w:t xml:space="preserve">found </w:t>
      </w:r>
      <w:r w:rsidRPr="2DA119AD">
        <w:rPr>
          <w:rFonts w:ascii="Garamond" w:eastAsia="Garamond" w:hAnsi="Garamond" w:cs="Garamond"/>
        </w:rPr>
        <w:t xml:space="preserve">in every geographic region. Surprisingly, every single gene was confidently annotated; together these genes form an ABC transporter for the import of phosphorylated substrates, namely the </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operon. Pearson </w:t>
      </w:r>
      <w:r w:rsidR="521D84C5" w:rsidRPr="2DA119AD">
        <w:rPr>
          <w:rFonts w:ascii="Garamond" w:eastAsia="Garamond" w:hAnsi="Garamond" w:cs="Garamond"/>
        </w:rPr>
        <w:t>(</w:t>
      </w:r>
      <w:r w:rsidRPr="2DA119AD">
        <w:rPr>
          <w:rFonts w:ascii="Garamond" w:eastAsia="Garamond" w:hAnsi="Garamond" w:cs="Garamond"/>
        </w:rPr>
        <w:t>2022</w:t>
      </w:r>
      <w:r w:rsidR="72300068" w:rsidRPr="2DA119AD">
        <w:rPr>
          <w:rFonts w:ascii="Garamond" w:eastAsia="Garamond" w:hAnsi="Garamond" w:cs="Garamond"/>
        </w:rPr>
        <w:t>)</w:t>
      </w:r>
      <w:r w:rsidRPr="2DA119AD">
        <w:rPr>
          <w:rFonts w:ascii="Garamond" w:eastAsia="Garamond" w:hAnsi="Garamond" w:cs="Garamond"/>
        </w:rPr>
        <w:t xml:space="preserve"> alludes to the niche adaptability of the </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system in </w:t>
      </w:r>
      <w:proofErr w:type="spellStart"/>
      <w:r w:rsidRPr="2DA119AD">
        <w:rPr>
          <w:rFonts w:ascii="Garamond" w:eastAsia="Garamond" w:hAnsi="Garamond" w:cs="Garamond"/>
          <w:i/>
          <w:iCs/>
        </w:rPr>
        <w:t>Haloferax</w:t>
      </w:r>
      <w:proofErr w:type="spellEnd"/>
      <w:r w:rsidRPr="2DA119AD">
        <w:rPr>
          <w:rFonts w:ascii="Garamond" w:eastAsia="Garamond" w:hAnsi="Garamond" w:cs="Garamond"/>
          <w:i/>
          <w:iCs/>
        </w:rPr>
        <w:t xml:space="preserve"> </w:t>
      </w:r>
      <w:proofErr w:type="spellStart"/>
      <w:r w:rsidRPr="2DA119AD">
        <w:rPr>
          <w:rFonts w:ascii="Garamond" w:eastAsia="Garamond" w:hAnsi="Garamond" w:cs="Garamond"/>
          <w:i/>
          <w:iCs/>
        </w:rPr>
        <w:t>volcanii</w:t>
      </w:r>
      <w:proofErr w:type="spellEnd"/>
      <w:r w:rsidRPr="2DA119AD">
        <w:rPr>
          <w:rFonts w:ascii="Garamond" w:eastAsia="Garamond" w:hAnsi="Garamond" w:cs="Garamond"/>
          <w:i/>
          <w:iCs/>
        </w:rPr>
        <w:t xml:space="preserve"> </w:t>
      </w:r>
      <w:r w:rsidRPr="2DA119AD">
        <w:rPr>
          <w:rFonts w:ascii="Garamond" w:eastAsia="Garamond" w:hAnsi="Garamond" w:cs="Garamond"/>
        </w:rPr>
        <w:t>(</w:t>
      </w:r>
      <w:proofErr w:type="spellStart"/>
      <w:r w:rsidRPr="2DA119AD">
        <w:rPr>
          <w:rFonts w:ascii="Garamond" w:eastAsia="Garamond" w:hAnsi="Garamond" w:cs="Garamond"/>
        </w:rPr>
        <w:t>Hvo</w:t>
      </w:r>
      <w:proofErr w:type="spellEnd"/>
      <w:r w:rsidRPr="2DA119AD">
        <w:rPr>
          <w:rFonts w:ascii="Garamond" w:eastAsia="Garamond" w:hAnsi="Garamond" w:cs="Garamond"/>
        </w:rPr>
        <w:t xml:space="preserve">); knockouts of </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are unable to utilize nucleotides as a phosphate source for growth (eDNA uptake system</w:t>
      </w:r>
      <w:r w:rsidR="004F02B0">
        <w:rPr>
          <w:rFonts w:ascii="Garamond" w:eastAsia="Garamond" w:hAnsi="Garamond" w:cs="Garamond"/>
        </w:rPr>
        <w:t xml:space="preserve">; </w:t>
      </w:r>
      <w:r w:rsidR="003D559A">
        <w:rPr>
          <w:rFonts w:ascii="Garamond" w:eastAsia="Garamond" w:hAnsi="Garamond" w:cs="Garamond"/>
        </w:rPr>
        <w:t>Pearson 2022)</w:t>
      </w:r>
      <w:r w:rsidRPr="2DA119AD">
        <w:rPr>
          <w:rFonts w:ascii="Garamond" w:eastAsia="Garamond" w:hAnsi="Garamond" w:cs="Garamond"/>
        </w:rPr>
        <w:t xml:space="preserve">. This island includes </w:t>
      </w:r>
      <w:proofErr w:type="gramStart"/>
      <w:r w:rsidRPr="2DA119AD">
        <w:rPr>
          <w:rFonts w:ascii="Garamond" w:eastAsia="Garamond" w:hAnsi="Garamond" w:cs="Garamond"/>
        </w:rPr>
        <w:t>all of</w:t>
      </w:r>
      <w:proofErr w:type="gramEnd"/>
      <w:r w:rsidRPr="2DA119AD">
        <w:rPr>
          <w:rFonts w:ascii="Garamond" w:eastAsia="Garamond" w:hAnsi="Garamond" w:cs="Garamond"/>
        </w:rPr>
        <w:t xml:space="preserve"> the necessary components for the ABC transporter; the permease, ATP coupling protein, and extracellular substrate binding protein are all confidently identified. Additionally, the presence of an HAD superfamily hydrolase on this island, and its reported phosphatase activity</w:t>
      </w:r>
      <w:r w:rsidR="4DCBD29B" w:rsidRPr="2DA119AD">
        <w:rPr>
          <w:rFonts w:ascii="Garamond" w:eastAsia="Garamond" w:hAnsi="Garamond" w:cs="Garamond"/>
        </w:rPr>
        <w:t xml:space="preserve">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8XViP5As","properties":{"formattedCitation":"(42)","plainCitation":"(42)","noteIndex":0},"citationItems":[{"id":244,"uris":["http://zotero.org/users/11922440/items/RDLWS4M5"],"itemData":{"id":244,"type":"article-journal","abstract":"This work presents the isolation and the biochemical characterization of the Arabidopsis thaliana gene AtSgpp. This gene shows homology with the Arabidopsis low molecular weight phosphatases AtGpp1 and AtGpp2 and the yeast counterpart GPP1 and GPP2, which have a high specificity for DL-glycerol-3-phosphate. In addition, it exhibits homology with DOG1 and DOG2 that dephosphorylate 2-deoxy-D-glucose-6-phosphate. Using a comparative genomic approach, we identified the AtSgpp gene as a conceptual translated haloacid dehalogenase-like hydrolase HAD protein. AtSgpp (locus tag At2g38740), encodes a protein with a predicted Mw of 26.7 kDa and a pI of 4.6. Its sequence motifs and expected structure revealed that AtSgpp belongs to the HAD hydrolases subfamily I, with the C1-type cap domain. In the presence of Mg(2+) ions, the enzyme has a phosphatase activity over a wide range of phosphosugars substrates (pH optima at 7.0 and K m in the range of 3.6-7.7 mM). AtSgpp promiscuity is preferentially detectable on D-ribose-5-phosphate, 2-deoxy-D-ribose-5-phosphate, 2-deoxy-D-glucose-6-phosphate, D-mannose-6-phosphate, D-fructose-1-phosphate, D-glucose-6-phosphate, DL-glycerol-3-phosphate, and D-fructose-6-phosphate, as substrates. AtSgpp is ubiquitously expressed throughout development in most plant organs, mainly in sepal and guard cell. Interestingly, expression is affected by abiotic and biotic stresses, being the greatest under Pi starvation and cyclopentenone oxylipins induction. Based on both, substrate lax specificity and gene expression, the physiological function of AtSgpp in housekeeping detoxification, modulation of sugar-phosphate balance and Pi homeostasis, is provisionally assigned.","container-title":"Planta","DOI":"10.1007/s00425-012-1809-5","ISSN":"1432-2048","issue":"4","language":"eng","note":"PMID: 23179445\npublisher: Springer-Verlag","page":"943-954","title":"HAD hydrolase function unveiled by substrate screening: enzymatic characterization of Arabidopsis thaliana subclass I phosphosugar phosphatase AtSgpp","volume":"237","author":[{"family":"Caparrós-Martín","given":"José A"},{"family":"McCarthy-Suárez","given":"Iva"},{"family":"Culiáñez-Macià","given":"Francisco A"}],"issued":{"date-parts":[["2013",4]]}}}],"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42)</w:t>
      </w:r>
      <w:r w:rsidRPr="2DA119AD">
        <w:rPr>
          <w:rFonts w:ascii="Garamond" w:eastAsia="Garamond" w:hAnsi="Garamond" w:cs="Garamond"/>
        </w:rPr>
        <w:fldChar w:fldCharType="end"/>
      </w:r>
      <w:r w:rsidRPr="2DA119AD">
        <w:rPr>
          <w:rFonts w:ascii="Garamond" w:eastAsia="Garamond" w:hAnsi="Garamond" w:cs="Garamond"/>
        </w:rPr>
        <w:t xml:space="preserve">, affirms the association of this island with phosphate/phosphonate import. In addition to the three components of </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Island 49 encodes a duplicate of the </w:t>
      </w:r>
      <w:proofErr w:type="spellStart"/>
      <w:r w:rsidRPr="2DA119AD">
        <w:rPr>
          <w:rFonts w:ascii="Garamond" w:eastAsia="Garamond" w:hAnsi="Garamond" w:cs="Garamond"/>
          <w:i/>
          <w:iCs/>
        </w:rPr>
        <w:t>phnE</w:t>
      </w:r>
      <w:proofErr w:type="spellEnd"/>
      <w:r w:rsidRPr="2DA119AD">
        <w:rPr>
          <w:rFonts w:ascii="Garamond" w:eastAsia="Garamond" w:hAnsi="Garamond" w:cs="Garamond"/>
        </w:rPr>
        <w:t xml:space="preserve"> gene (permease). Another variant of this operon exists in the </w:t>
      </w:r>
      <w:proofErr w:type="spellStart"/>
      <w:r w:rsidR="00DE2450" w:rsidRPr="2DA119AD">
        <w:rPr>
          <w:rFonts w:ascii="Garamond" w:eastAsia="Garamond" w:hAnsi="Garamond" w:cs="Garamond"/>
          <w:i/>
          <w:iCs/>
        </w:rPr>
        <w:t>H</w:t>
      </w:r>
      <w:r w:rsidR="00E2737D" w:rsidRPr="2DA119AD">
        <w:rPr>
          <w:rFonts w:ascii="Garamond" w:eastAsia="Garamond" w:hAnsi="Garamond" w:cs="Garamond"/>
          <w:i/>
          <w:iCs/>
        </w:rPr>
        <w:t>ez</w:t>
      </w:r>
      <w:proofErr w:type="spellEnd"/>
      <w:r w:rsidR="00E2737D" w:rsidRPr="2DA119AD">
        <w:rPr>
          <w:rFonts w:ascii="Garamond" w:eastAsia="Garamond" w:hAnsi="Garamond" w:cs="Garamond"/>
        </w:rPr>
        <w:t xml:space="preserve"> </w:t>
      </w:r>
      <w:r w:rsidRPr="2DA119AD">
        <w:rPr>
          <w:rFonts w:ascii="Garamond" w:eastAsia="Garamond" w:hAnsi="Garamond" w:cs="Garamond"/>
        </w:rPr>
        <w:t>core genome (i.e., every isolate has it</w:t>
      </w:r>
      <w:r w:rsidRPr="2DA119AD">
        <w:rPr>
          <w:rFonts w:ascii="Garamond" w:eastAsia="Garamond" w:hAnsi="Garamond" w:cs="Garamond"/>
          <w:i/>
          <w:iCs/>
        </w:rPr>
        <w:t xml:space="preserve">, </w:t>
      </w:r>
      <w:r w:rsidRPr="2DA119AD">
        <w:rPr>
          <w:rFonts w:ascii="Garamond" w:eastAsia="Garamond" w:hAnsi="Garamond" w:cs="Garamond"/>
        </w:rPr>
        <w:t xml:space="preserve">about 2.36 M base pairs (or 2450 ORFs) downstream of the island. The core version of </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core-</w:t>
      </w:r>
      <w:proofErr w:type="spellStart"/>
      <w:r w:rsidRPr="2DA119AD">
        <w:rPr>
          <w:rFonts w:ascii="Garamond" w:eastAsia="Garamond" w:hAnsi="Garamond" w:cs="Garamond"/>
          <w:i/>
          <w:iCs/>
        </w:rPr>
        <w:t>phnCDE</w:t>
      </w:r>
      <w:proofErr w:type="spellEnd"/>
      <w:r w:rsidRPr="2DA119AD">
        <w:rPr>
          <w:rFonts w:ascii="Garamond" w:eastAsia="Garamond" w:hAnsi="Garamond" w:cs="Garamond"/>
        </w:rPr>
        <w:t>) only encodes the three canonical components and does not include the duplicated permease on Island 49 (Fig S</w:t>
      </w:r>
      <w:r w:rsidR="009F71FA">
        <w:rPr>
          <w:rFonts w:ascii="Garamond" w:eastAsia="Garamond" w:hAnsi="Garamond" w:cs="Garamond"/>
        </w:rPr>
        <w:t>5</w:t>
      </w:r>
      <w:r w:rsidRPr="2DA119AD">
        <w:rPr>
          <w:rFonts w:ascii="Garamond" w:eastAsia="Garamond" w:hAnsi="Garamond" w:cs="Garamond"/>
        </w:rPr>
        <w:t>a). Core-</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has greater similarity to the chromosomal </w:t>
      </w:r>
      <w:proofErr w:type="spellStart"/>
      <w:r w:rsidRPr="2DA119AD">
        <w:rPr>
          <w:rFonts w:ascii="Garamond" w:eastAsia="Garamond" w:hAnsi="Garamond" w:cs="Garamond"/>
          <w:i/>
          <w:iCs/>
        </w:rPr>
        <w:t>phnCDE</w:t>
      </w:r>
      <w:proofErr w:type="spellEnd"/>
      <w:r w:rsidRPr="2DA119AD">
        <w:rPr>
          <w:rFonts w:ascii="Garamond" w:eastAsia="Garamond" w:hAnsi="Garamond" w:cs="Garamond"/>
        </w:rPr>
        <w:t xml:space="preserve"> genes in </w:t>
      </w:r>
      <w:proofErr w:type="spellStart"/>
      <w:r w:rsidRPr="2DA119AD">
        <w:rPr>
          <w:rFonts w:ascii="Garamond" w:eastAsia="Garamond" w:hAnsi="Garamond" w:cs="Garamond"/>
          <w:i/>
          <w:iCs/>
        </w:rPr>
        <w:t>Haloferax</w:t>
      </w:r>
      <w:proofErr w:type="spellEnd"/>
      <w:r w:rsidRPr="2DA119AD">
        <w:rPr>
          <w:rFonts w:ascii="Garamond" w:eastAsia="Garamond" w:hAnsi="Garamond" w:cs="Garamond"/>
          <w:i/>
          <w:iCs/>
        </w:rPr>
        <w:t xml:space="preserve"> </w:t>
      </w:r>
      <w:proofErr w:type="spellStart"/>
      <w:r w:rsidRPr="2DA119AD">
        <w:rPr>
          <w:rFonts w:ascii="Garamond" w:eastAsia="Garamond" w:hAnsi="Garamond" w:cs="Garamond"/>
          <w:i/>
          <w:iCs/>
        </w:rPr>
        <w:t>volcanii</w:t>
      </w:r>
      <w:proofErr w:type="spellEnd"/>
      <w:r w:rsidRPr="2DA119AD">
        <w:rPr>
          <w:rFonts w:ascii="Garamond" w:eastAsia="Garamond" w:hAnsi="Garamond" w:cs="Garamond"/>
        </w:rPr>
        <w:t xml:space="preserve">, for which the knockout experiments were performed </w:t>
      </w:r>
      <w:r w:rsidRPr="2DA119AD">
        <w:rPr>
          <w:rFonts w:ascii="Garamond" w:eastAsia="Garamond" w:hAnsi="Garamond" w:cs="Garamond"/>
        </w:rPr>
        <w:fldChar w:fldCharType="begin"/>
      </w:r>
      <w:r w:rsidR="00E9252F">
        <w:rPr>
          <w:rFonts w:ascii="Garamond" w:eastAsia="Garamond" w:hAnsi="Garamond" w:cs="Garamond"/>
        </w:rPr>
        <w:instrText xml:space="preserve"> ADDIN ZOTERO_ITEM CSL_CITATION {"citationID":"TKxmjIYQ","properties":{"formattedCitation":"(43)","plainCitation":"(43)","noteIndex":0},"citationItems":[{"id":330,"uris":["http://zotero.org/users/11922440/items/W92YQURV"],"itemData":{"id":330,"type":"article-journal","container-title":"UCONN PhD Dissertations","title":"Experimental Analysis of Genes Important for Amino Acid and Extracellular DNA Metabolism","author":[{"family":"Pearson","given":"Sean"}],"issued":{"date-parts":[["2022",6]]}}}],"schema":"https://github.com/citation-style-language/schema/raw/master/csl-citation.json"} </w:instrText>
      </w:r>
      <w:r w:rsidRPr="2DA119AD">
        <w:rPr>
          <w:rFonts w:ascii="Garamond" w:eastAsia="Garamond" w:hAnsi="Garamond" w:cs="Garamond"/>
        </w:rPr>
        <w:fldChar w:fldCharType="separate"/>
      </w:r>
      <w:r w:rsidR="00E9252F" w:rsidRPr="00E9252F">
        <w:rPr>
          <w:rFonts w:ascii="Garamond" w:hAnsi="Garamond"/>
        </w:rPr>
        <w:t>(43)</w:t>
      </w:r>
      <w:r w:rsidRPr="2DA119AD">
        <w:rPr>
          <w:rFonts w:ascii="Garamond" w:eastAsia="Garamond" w:hAnsi="Garamond" w:cs="Garamond"/>
        </w:rPr>
        <w:fldChar w:fldCharType="end"/>
      </w:r>
      <w:r w:rsidRPr="2DA119AD">
        <w:rPr>
          <w:rFonts w:ascii="Garamond" w:eastAsia="Garamond" w:hAnsi="Garamond" w:cs="Garamond"/>
        </w:rPr>
        <w:t xml:space="preserve">. </w:t>
      </w:r>
      <w:proofErr w:type="spellStart"/>
      <w:r w:rsidRPr="2DA119AD">
        <w:rPr>
          <w:rFonts w:ascii="Garamond" w:eastAsia="Garamond" w:hAnsi="Garamond" w:cs="Garamond"/>
          <w:i/>
          <w:iCs/>
        </w:rPr>
        <w:t>Haloferax</w:t>
      </w:r>
      <w:proofErr w:type="spellEnd"/>
      <w:r w:rsidRPr="2DA119AD">
        <w:rPr>
          <w:rFonts w:ascii="Garamond" w:eastAsia="Garamond" w:hAnsi="Garamond" w:cs="Garamond"/>
          <w:i/>
          <w:iCs/>
        </w:rPr>
        <w:t xml:space="preserve"> </w:t>
      </w:r>
      <w:proofErr w:type="spellStart"/>
      <w:r w:rsidRPr="2DA119AD">
        <w:rPr>
          <w:rFonts w:ascii="Garamond" w:eastAsia="Garamond" w:hAnsi="Garamond" w:cs="Garamond"/>
          <w:i/>
          <w:iCs/>
        </w:rPr>
        <w:t>volcanii</w:t>
      </w:r>
      <w:proofErr w:type="spellEnd"/>
      <w:r w:rsidRPr="2DA119AD">
        <w:rPr>
          <w:rFonts w:ascii="Garamond" w:eastAsia="Garamond" w:hAnsi="Garamond" w:cs="Garamond"/>
        </w:rPr>
        <w:t xml:space="preserve"> also has a version of Island 49 on its plasmid pHV4, but this plasmid only contains the duplicated permeases, </w:t>
      </w:r>
      <w:r w:rsidRPr="2DA119AD">
        <w:rPr>
          <w:rFonts w:ascii="Garamond" w:eastAsia="Garamond" w:hAnsi="Garamond" w:cs="Garamond"/>
          <w:i/>
          <w:iCs/>
        </w:rPr>
        <w:t>phnE1</w:t>
      </w:r>
      <w:r w:rsidRPr="2DA119AD">
        <w:rPr>
          <w:rFonts w:ascii="Garamond" w:eastAsia="Garamond" w:hAnsi="Garamond" w:cs="Garamond"/>
        </w:rPr>
        <w:t xml:space="preserve"> and </w:t>
      </w:r>
      <w:r w:rsidRPr="2DA119AD">
        <w:rPr>
          <w:rFonts w:ascii="Garamond" w:eastAsia="Garamond" w:hAnsi="Garamond" w:cs="Garamond"/>
          <w:i/>
          <w:iCs/>
        </w:rPr>
        <w:t>phnE2</w:t>
      </w:r>
      <w:r w:rsidRPr="2DA119AD">
        <w:rPr>
          <w:rFonts w:ascii="Garamond" w:eastAsia="Garamond" w:hAnsi="Garamond" w:cs="Garamond"/>
        </w:rPr>
        <w:t xml:space="preserve">, and does not have </w:t>
      </w:r>
      <w:proofErr w:type="spellStart"/>
      <w:r w:rsidRPr="2DA119AD">
        <w:rPr>
          <w:rFonts w:ascii="Garamond" w:eastAsia="Garamond" w:hAnsi="Garamond" w:cs="Garamond"/>
          <w:i/>
          <w:iCs/>
        </w:rPr>
        <w:t>phnCD</w:t>
      </w:r>
      <w:proofErr w:type="spellEnd"/>
      <w:r w:rsidRPr="2DA119AD">
        <w:rPr>
          <w:rFonts w:ascii="Garamond" w:eastAsia="Garamond" w:hAnsi="Garamond" w:cs="Garamond"/>
        </w:rPr>
        <w:t xml:space="preserve"> (Fig S</w:t>
      </w:r>
      <w:r w:rsidR="009F71FA">
        <w:rPr>
          <w:rFonts w:ascii="Garamond" w:eastAsia="Garamond" w:hAnsi="Garamond" w:cs="Garamond"/>
        </w:rPr>
        <w:t>5</w:t>
      </w:r>
      <w:r w:rsidRPr="2DA119AD">
        <w:rPr>
          <w:rFonts w:ascii="Garamond" w:eastAsia="Garamond" w:hAnsi="Garamond" w:cs="Garamond"/>
        </w:rPr>
        <w:t xml:space="preserve">a). It is unclear what association or interactions the plasmid </w:t>
      </w:r>
      <w:proofErr w:type="spellStart"/>
      <w:r w:rsidRPr="2DA119AD">
        <w:rPr>
          <w:rFonts w:ascii="Garamond" w:eastAsia="Garamond" w:hAnsi="Garamond" w:cs="Garamond"/>
          <w:i/>
          <w:iCs/>
        </w:rPr>
        <w:t>Hvo</w:t>
      </w:r>
      <w:proofErr w:type="spellEnd"/>
      <w:r w:rsidRPr="2DA119AD">
        <w:rPr>
          <w:rFonts w:ascii="Garamond" w:eastAsia="Garamond" w:hAnsi="Garamond" w:cs="Garamond"/>
          <w:i/>
          <w:iCs/>
        </w:rPr>
        <w:t xml:space="preserve"> phnE</w:t>
      </w:r>
      <w:r w:rsidRPr="2DA119AD">
        <w:rPr>
          <w:rFonts w:ascii="Garamond" w:eastAsia="Garamond" w:hAnsi="Garamond" w:cs="Garamond"/>
        </w:rPr>
        <w:t xml:space="preserve">1+2 genes have, but they do not have corresponding ABC transporter components in their gene neighborhood. In the case of </w:t>
      </w:r>
      <w:proofErr w:type="spellStart"/>
      <w:r w:rsidRPr="2DA119AD">
        <w:rPr>
          <w:rFonts w:ascii="Garamond" w:eastAsia="Garamond" w:hAnsi="Garamond" w:cs="Garamond"/>
          <w:i/>
          <w:iCs/>
        </w:rPr>
        <w:t>Hez</w:t>
      </w:r>
      <w:proofErr w:type="spellEnd"/>
      <w:r w:rsidRPr="2DA119AD">
        <w:rPr>
          <w:rFonts w:ascii="Garamond" w:eastAsia="Garamond" w:hAnsi="Garamond" w:cs="Garamond"/>
          <w:i/>
          <w:iCs/>
        </w:rPr>
        <w:t xml:space="preserve"> </w:t>
      </w:r>
      <w:r w:rsidRPr="2DA119AD">
        <w:rPr>
          <w:rFonts w:ascii="Garamond" w:eastAsia="Garamond" w:hAnsi="Garamond" w:cs="Garamond"/>
        </w:rPr>
        <w:t xml:space="preserve">and Island 49, the </w:t>
      </w:r>
      <w:r w:rsidRPr="2DA119AD">
        <w:rPr>
          <w:rFonts w:ascii="Garamond" w:eastAsia="Garamond" w:hAnsi="Garamond" w:cs="Garamond"/>
          <w:i/>
          <w:iCs/>
        </w:rPr>
        <w:t>phnE</w:t>
      </w:r>
      <w:r w:rsidRPr="2DA119AD">
        <w:rPr>
          <w:rFonts w:ascii="Garamond" w:eastAsia="Garamond" w:hAnsi="Garamond" w:cs="Garamond"/>
        </w:rPr>
        <w:t xml:space="preserve">1+2 gene neighborhood </w:t>
      </w:r>
      <w:r w:rsidR="001604B3" w:rsidRPr="2DA119AD">
        <w:rPr>
          <w:rFonts w:ascii="Garamond" w:eastAsia="Garamond" w:hAnsi="Garamond" w:cs="Garamond"/>
        </w:rPr>
        <w:t>contains</w:t>
      </w:r>
      <w:r w:rsidRPr="2DA119AD">
        <w:rPr>
          <w:rFonts w:ascii="Garamond" w:eastAsia="Garamond" w:hAnsi="Garamond" w:cs="Garamond"/>
        </w:rPr>
        <w:t xml:space="preserve"> homologous </w:t>
      </w:r>
      <w:proofErr w:type="spellStart"/>
      <w:r w:rsidRPr="2DA119AD">
        <w:rPr>
          <w:rFonts w:ascii="Garamond" w:eastAsia="Garamond" w:hAnsi="Garamond" w:cs="Garamond"/>
        </w:rPr>
        <w:t>phn</w:t>
      </w:r>
      <w:proofErr w:type="spellEnd"/>
      <w:r w:rsidRPr="2DA119AD">
        <w:rPr>
          <w:rFonts w:ascii="Garamond" w:eastAsia="Garamond" w:hAnsi="Garamond" w:cs="Garamond"/>
        </w:rPr>
        <w:t xml:space="preserve"> transporter components</w:t>
      </w:r>
      <w:r w:rsidR="001604B3" w:rsidRPr="2DA119AD">
        <w:rPr>
          <w:rFonts w:ascii="Garamond" w:eastAsia="Garamond" w:hAnsi="Garamond" w:cs="Garamond"/>
        </w:rPr>
        <w:t xml:space="preserve">, </w:t>
      </w:r>
      <w:r w:rsidRPr="2DA119AD">
        <w:rPr>
          <w:rFonts w:ascii="Garamond" w:eastAsia="Garamond" w:hAnsi="Garamond" w:cs="Garamond"/>
        </w:rPr>
        <w:t>is no</w:t>
      </w:r>
      <w:r w:rsidR="001604B3" w:rsidRPr="2DA119AD">
        <w:rPr>
          <w:rFonts w:ascii="Garamond" w:eastAsia="Garamond" w:hAnsi="Garamond" w:cs="Garamond"/>
        </w:rPr>
        <w:t xml:space="preserve">t </w:t>
      </w:r>
      <w:r w:rsidRPr="2DA119AD">
        <w:rPr>
          <w:rFonts w:ascii="Garamond" w:eastAsia="Garamond" w:hAnsi="Garamond" w:cs="Garamond"/>
        </w:rPr>
        <w:t xml:space="preserve">considered a plasmid by </w:t>
      </w:r>
      <w:proofErr w:type="spellStart"/>
      <w:r w:rsidRPr="2DA119AD">
        <w:rPr>
          <w:rFonts w:ascii="Garamond" w:eastAsia="Garamond" w:hAnsi="Garamond" w:cs="Garamond"/>
        </w:rPr>
        <w:t>geNomad</w:t>
      </w:r>
      <w:proofErr w:type="spellEnd"/>
      <w:r w:rsidR="001604B3" w:rsidRPr="2DA119AD">
        <w:rPr>
          <w:rFonts w:ascii="Garamond" w:eastAsia="Garamond" w:hAnsi="Garamond" w:cs="Garamond"/>
        </w:rPr>
        <w:t>,</w:t>
      </w:r>
      <w:r w:rsidRPr="2DA119AD">
        <w:rPr>
          <w:rFonts w:ascii="Garamond" w:eastAsia="Garamond" w:hAnsi="Garamond" w:cs="Garamond"/>
        </w:rPr>
        <w:t xml:space="preserve"> and displays contiguity with rest of the chromosome.</w:t>
      </w:r>
    </w:p>
    <w:p w14:paraId="6F237B05" w14:textId="77777777" w:rsidR="00665DDB" w:rsidRDefault="00665DDB" w:rsidP="00665DDB">
      <w:pPr>
        <w:spacing w:line="276" w:lineRule="auto"/>
        <w:rPr>
          <w:rFonts w:ascii="Garamond" w:eastAsia="Garamond" w:hAnsi="Garamond" w:cs="Garamond"/>
        </w:rPr>
      </w:pPr>
    </w:p>
    <w:p w14:paraId="7CB1722C" w14:textId="5133C33A" w:rsidR="00665DDB" w:rsidRPr="00665DDB" w:rsidRDefault="00665DDB" w:rsidP="00665DDB">
      <w:pPr>
        <w:spacing w:line="276" w:lineRule="auto"/>
        <w:rPr>
          <w:rFonts w:ascii="Garamond" w:eastAsia="Garamond" w:hAnsi="Garamond" w:cs="Garamond"/>
          <w:b/>
          <w:bCs/>
        </w:rPr>
      </w:pPr>
      <w:r>
        <w:rPr>
          <w:rFonts w:ascii="Garamond" w:eastAsia="Garamond" w:hAnsi="Garamond" w:cs="Garamond"/>
          <w:b/>
          <w:bCs/>
        </w:rPr>
        <w:t xml:space="preserve">References </w:t>
      </w:r>
    </w:p>
    <w:p w14:paraId="5A538AB6" w14:textId="2B2A9278" w:rsidR="5FE55129" w:rsidRDefault="5FE55129" w:rsidP="2ABA5391">
      <w:pPr>
        <w:rPr>
          <w:rFonts w:ascii="Garamond" w:eastAsia="Garamond" w:hAnsi="Garamond" w:cs="Garamond"/>
          <w:i/>
          <w:iCs/>
        </w:rPr>
      </w:pPr>
    </w:p>
    <w:p w14:paraId="374859B3" w14:textId="77777777" w:rsidR="00E9252F" w:rsidRPr="00E9252F" w:rsidRDefault="000A78B2" w:rsidP="00E9252F">
      <w:pPr>
        <w:pStyle w:val="Bibliography"/>
        <w:rPr>
          <w:rFonts w:ascii="Garamond" w:hAnsi="Garamond"/>
        </w:rPr>
      </w:pPr>
      <w:r w:rsidRPr="38D24063">
        <w:rPr>
          <w:rFonts w:ascii="Garamond" w:eastAsia="Garamond" w:hAnsi="Garamond" w:cs="Garamond"/>
        </w:rPr>
        <w:fldChar w:fldCharType="begin"/>
      </w:r>
      <w:r w:rsidR="00E9252F">
        <w:rPr>
          <w:rFonts w:ascii="Garamond" w:eastAsia="Garamond" w:hAnsi="Garamond" w:cs="Garamond"/>
        </w:rPr>
        <w:instrText xml:space="preserve"> ADDIN ZOTERO_BIBL {"uncited":[],"omitted":[],"custom":[]} CSL_BIBLIOGRAPHY </w:instrText>
      </w:r>
      <w:r w:rsidRPr="38D24063">
        <w:rPr>
          <w:rFonts w:ascii="Garamond" w:eastAsia="Garamond" w:hAnsi="Garamond" w:cs="Garamond"/>
        </w:rPr>
        <w:fldChar w:fldCharType="separate"/>
      </w:r>
      <w:r w:rsidR="00E9252F" w:rsidRPr="00E9252F">
        <w:rPr>
          <w:rFonts w:ascii="Garamond" w:hAnsi="Garamond"/>
        </w:rPr>
        <w:t xml:space="preserve">1. </w:t>
      </w:r>
      <w:r w:rsidR="00E9252F" w:rsidRPr="00E9252F">
        <w:rPr>
          <w:rFonts w:ascii="Garamond" w:hAnsi="Garamond"/>
        </w:rPr>
        <w:tab/>
        <w:t>Ershova AS, Rusinov IS, Spirin SA, Karyagina AS, Alexeevski AV. 2015. Role of restriction-modification systems in prokaryotic evolution and ecology. Biochem Mosc 80:1373–1386.</w:t>
      </w:r>
    </w:p>
    <w:p w14:paraId="6DA5F9FF" w14:textId="77777777" w:rsidR="00E9252F" w:rsidRPr="00E9252F" w:rsidRDefault="00E9252F" w:rsidP="00E9252F">
      <w:pPr>
        <w:pStyle w:val="Bibliography"/>
        <w:rPr>
          <w:rFonts w:ascii="Garamond" w:hAnsi="Garamond"/>
        </w:rPr>
      </w:pPr>
      <w:r w:rsidRPr="00E9252F">
        <w:rPr>
          <w:rFonts w:ascii="Garamond" w:hAnsi="Garamond"/>
        </w:rPr>
        <w:t xml:space="preserve">2. </w:t>
      </w:r>
      <w:r w:rsidRPr="00E9252F">
        <w:rPr>
          <w:rFonts w:ascii="Garamond" w:hAnsi="Garamond"/>
        </w:rPr>
        <w:tab/>
        <w:t xml:space="preserve">Roberts RJ, Belfort M, Bestor T, Bhagwat AS, Bickle TA, Bitinaite J, Blumenthal RM, Degtyarev SKh, Dryden DTF, Dybvig K, Firman K, Gromova ES, Gumport RI, Halford SE, Hattman S, Heitman J, Hornby DP, Janulaitis A, Jeltsch A, Josephsen J, Kiss A, Klaenhammer TR, Kobayashi I, Kong H, Krüger DH, Lacks S, Marinus MG, Miyahara M, Morgan RD, Murray NE, Nagaraja V, Piekarowicz A, Pingoud A, Raleigh E, Rao DN, Reich N, Repin VE, Selker EU, Shaw P, Stein DC, Stoddard BL, Szybalski W, Trautner TA, Van Etten JL, Vitor JMB, Wilson GG, Xu S. 2003. A nomenclature for </w:t>
      </w:r>
      <w:r w:rsidRPr="00E9252F">
        <w:rPr>
          <w:rFonts w:ascii="Garamond" w:hAnsi="Garamond"/>
        </w:rPr>
        <w:lastRenderedPageBreak/>
        <w:t>restriction enzymes, DNA methyltransferases, homing endonucleases and their genes. Nucleic Acids Res 31:1805–1812.</w:t>
      </w:r>
    </w:p>
    <w:p w14:paraId="1374A0E7" w14:textId="77777777" w:rsidR="00E9252F" w:rsidRPr="00E9252F" w:rsidRDefault="00E9252F" w:rsidP="00E9252F">
      <w:pPr>
        <w:pStyle w:val="Bibliography"/>
        <w:rPr>
          <w:rFonts w:ascii="Garamond" w:hAnsi="Garamond"/>
        </w:rPr>
      </w:pPr>
      <w:r w:rsidRPr="00E9252F">
        <w:rPr>
          <w:rFonts w:ascii="Garamond" w:hAnsi="Garamond"/>
        </w:rPr>
        <w:t xml:space="preserve">3. </w:t>
      </w:r>
      <w:r w:rsidRPr="00E9252F">
        <w:rPr>
          <w:rFonts w:ascii="Garamond" w:hAnsi="Garamond"/>
        </w:rPr>
        <w:tab/>
        <w:t>Kommireddy V, Valakunja N. 2013. Diverse Functions of Restriction-Modification Systems in Addition to Cellular Defense. Microbiol Mol Biol Rev 77:53–72.</w:t>
      </w:r>
    </w:p>
    <w:p w14:paraId="7C4D7BBB" w14:textId="77777777" w:rsidR="00E9252F" w:rsidRPr="00E9252F" w:rsidRDefault="00E9252F" w:rsidP="00E9252F">
      <w:pPr>
        <w:pStyle w:val="Bibliography"/>
        <w:rPr>
          <w:rFonts w:ascii="Garamond" w:hAnsi="Garamond"/>
        </w:rPr>
      </w:pPr>
      <w:r w:rsidRPr="00E9252F">
        <w:rPr>
          <w:rFonts w:ascii="Garamond" w:hAnsi="Garamond"/>
        </w:rPr>
        <w:t xml:space="preserve">4. </w:t>
      </w:r>
      <w:r w:rsidRPr="00E9252F">
        <w:rPr>
          <w:rFonts w:ascii="Garamond" w:hAnsi="Garamond"/>
        </w:rPr>
        <w:tab/>
        <w:t>Loenen WAM, Raleigh EA. 2014. The other face of restriction: modification-dependent enzymes. Nucleic Acids Res 42:56–69.</w:t>
      </w:r>
    </w:p>
    <w:p w14:paraId="4390AF84" w14:textId="77777777" w:rsidR="00E9252F" w:rsidRPr="00E9252F" w:rsidRDefault="00E9252F" w:rsidP="00E9252F">
      <w:pPr>
        <w:pStyle w:val="Bibliography"/>
        <w:rPr>
          <w:rFonts w:ascii="Garamond" w:hAnsi="Garamond"/>
        </w:rPr>
      </w:pPr>
      <w:r w:rsidRPr="00E9252F">
        <w:rPr>
          <w:rFonts w:ascii="Garamond" w:hAnsi="Garamond"/>
        </w:rPr>
        <w:t xml:space="preserve">5. </w:t>
      </w:r>
      <w:r w:rsidRPr="00E9252F">
        <w:rPr>
          <w:rFonts w:ascii="Garamond" w:hAnsi="Garamond"/>
        </w:rPr>
        <w:tab/>
        <w:t>Rusinov IS, Ershova AS, Karyagina AS, Spirin SA, Alexeevski AV. 2018. Avoidance of recognition sites of restriction-modification systems is a widespread but not universal anti-restriction strategy of prokaryotic viruses. BMC Genomics 19:885.</w:t>
      </w:r>
    </w:p>
    <w:p w14:paraId="20AA3B17" w14:textId="77777777" w:rsidR="00E9252F" w:rsidRPr="00E9252F" w:rsidRDefault="00E9252F" w:rsidP="00E9252F">
      <w:pPr>
        <w:pStyle w:val="Bibliography"/>
        <w:rPr>
          <w:rFonts w:ascii="Garamond" w:hAnsi="Garamond"/>
        </w:rPr>
      </w:pPr>
      <w:r w:rsidRPr="00E9252F">
        <w:rPr>
          <w:rFonts w:ascii="Garamond" w:hAnsi="Garamond"/>
        </w:rPr>
        <w:t xml:space="preserve">6. </w:t>
      </w:r>
      <w:r w:rsidRPr="00E9252F">
        <w:rPr>
          <w:rFonts w:ascii="Garamond" w:hAnsi="Garamond"/>
        </w:rPr>
        <w:tab/>
        <w:t>Bertani G., Weigle J. J. 1953. HOST CONTROLLED VARIATION IN BACTERIAL VIRUSES. J Bacteriol 65:113–121.</w:t>
      </w:r>
    </w:p>
    <w:p w14:paraId="3DA9968E" w14:textId="77777777" w:rsidR="00E9252F" w:rsidRPr="00E9252F" w:rsidRDefault="00E9252F" w:rsidP="00E9252F">
      <w:pPr>
        <w:pStyle w:val="Bibliography"/>
        <w:rPr>
          <w:rFonts w:ascii="Garamond" w:hAnsi="Garamond"/>
        </w:rPr>
      </w:pPr>
      <w:r w:rsidRPr="00E9252F">
        <w:rPr>
          <w:rFonts w:ascii="Garamond" w:hAnsi="Garamond"/>
        </w:rPr>
        <w:t xml:space="preserve">7. </w:t>
      </w:r>
      <w:r w:rsidRPr="00E9252F">
        <w:rPr>
          <w:rFonts w:ascii="Garamond" w:hAnsi="Garamond"/>
        </w:rPr>
        <w:tab/>
        <w:t>Sneppen K, Semsey S, Seshasayee ASN, Krishna S. 2015. Restriction modification systems as engines of diversity. Front Microbiol 6.</w:t>
      </w:r>
    </w:p>
    <w:p w14:paraId="2E019E14" w14:textId="77777777" w:rsidR="00E9252F" w:rsidRPr="00E9252F" w:rsidRDefault="00E9252F" w:rsidP="00E9252F">
      <w:pPr>
        <w:pStyle w:val="Bibliography"/>
        <w:rPr>
          <w:rFonts w:ascii="Garamond" w:hAnsi="Garamond"/>
        </w:rPr>
      </w:pPr>
      <w:r w:rsidRPr="00E9252F">
        <w:rPr>
          <w:rFonts w:ascii="Garamond" w:hAnsi="Garamond"/>
        </w:rPr>
        <w:t xml:space="preserve">8. </w:t>
      </w:r>
      <w:r w:rsidRPr="00E9252F">
        <w:rPr>
          <w:rFonts w:ascii="Garamond" w:hAnsi="Garamond"/>
        </w:rPr>
        <w:tab/>
        <w:t>Naito T, Kusano K, Kobayashi I. 1995. Selfish Behavior of Restriction-Modification Systems. Science 267:897–899.</w:t>
      </w:r>
    </w:p>
    <w:p w14:paraId="0F1A2C9A" w14:textId="77777777" w:rsidR="00E9252F" w:rsidRPr="00E9252F" w:rsidRDefault="00E9252F" w:rsidP="00E9252F">
      <w:pPr>
        <w:pStyle w:val="Bibliography"/>
        <w:rPr>
          <w:rFonts w:ascii="Garamond" w:hAnsi="Garamond"/>
        </w:rPr>
      </w:pPr>
      <w:r w:rsidRPr="00E9252F">
        <w:rPr>
          <w:rFonts w:ascii="Garamond" w:hAnsi="Garamond"/>
        </w:rPr>
        <w:t xml:space="preserve">9. </w:t>
      </w:r>
      <w:r w:rsidRPr="00E9252F">
        <w:rPr>
          <w:rFonts w:ascii="Garamond" w:hAnsi="Garamond"/>
        </w:rPr>
        <w:tab/>
        <w:t>Wozniak RAF, Waldor MK. 2009. A toxin-antitoxin system promotes the maintenance of an integrative conjugative element. PLoS Genet 5:e1000439–e1000439.</w:t>
      </w:r>
    </w:p>
    <w:p w14:paraId="7A2DC06C" w14:textId="77777777" w:rsidR="00E9252F" w:rsidRPr="00E9252F" w:rsidRDefault="00E9252F" w:rsidP="00E9252F">
      <w:pPr>
        <w:pStyle w:val="Bibliography"/>
        <w:rPr>
          <w:rFonts w:ascii="Garamond" w:hAnsi="Garamond"/>
        </w:rPr>
      </w:pPr>
      <w:r w:rsidRPr="00E9252F">
        <w:rPr>
          <w:rFonts w:ascii="Garamond" w:hAnsi="Garamond"/>
        </w:rPr>
        <w:t xml:space="preserve">10. </w:t>
      </w:r>
      <w:r w:rsidRPr="00E9252F">
        <w:rPr>
          <w:rFonts w:ascii="Garamond" w:hAnsi="Garamond"/>
        </w:rPr>
        <w:tab/>
        <w:t>Van Melderen L, Saavedra De Bast M. 2009. Bacterial toxin-antitoxin systems: more than selfish entities? PLoS Genet 5:e1000437–e1000437.</w:t>
      </w:r>
    </w:p>
    <w:p w14:paraId="483BDD14" w14:textId="77777777" w:rsidR="00E9252F" w:rsidRPr="00E9252F" w:rsidRDefault="00E9252F" w:rsidP="00E9252F">
      <w:pPr>
        <w:pStyle w:val="Bibliography"/>
        <w:rPr>
          <w:rFonts w:ascii="Garamond" w:hAnsi="Garamond"/>
        </w:rPr>
      </w:pPr>
      <w:r w:rsidRPr="00E9252F">
        <w:rPr>
          <w:rFonts w:ascii="Garamond" w:hAnsi="Garamond"/>
        </w:rPr>
        <w:t xml:space="preserve">11. </w:t>
      </w:r>
      <w:r w:rsidRPr="00E9252F">
        <w:rPr>
          <w:rFonts w:ascii="Garamond" w:hAnsi="Garamond"/>
        </w:rPr>
        <w:tab/>
        <w:t>Fullmer MS, Ouellette M, Louyakis AS, Papke RT, Gogarten JP. 2019. The Patchy Distribution of Restriction</w:t>
      </w:r>
      <w:r w:rsidRPr="00E9252F">
        <w:rPr>
          <w:rFonts w:ascii="Garamond" w:hAnsi="Garamond"/>
          <w:vertAlign w:val="superscript"/>
        </w:rPr>
        <w:t>−</w:t>
      </w:r>
      <w:r w:rsidRPr="00E9252F">
        <w:rPr>
          <w:rFonts w:ascii="Garamond" w:hAnsi="Garamond"/>
        </w:rPr>
        <w:t>Modification System Genes and the Conservation of Orphan Methyltransferases in Halobacteria. Genes 10:233.</w:t>
      </w:r>
    </w:p>
    <w:p w14:paraId="3B9D2D32" w14:textId="77777777" w:rsidR="00E9252F" w:rsidRPr="00E9252F" w:rsidRDefault="00E9252F" w:rsidP="00E9252F">
      <w:pPr>
        <w:pStyle w:val="Bibliography"/>
        <w:rPr>
          <w:rFonts w:ascii="Garamond" w:hAnsi="Garamond"/>
        </w:rPr>
      </w:pPr>
      <w:r w:rsidRPr="00E9252F">
        <w:rPr>
          <w:rFonts w:ascii="Garamond" w:hAnsi="Garamond"/>
        </w:rPr>
        <w:lastRenderedPageBreak/>
        <w:t xml:space="preserve">12. </w:t>
      </w:r>
      <w:r w:rsidRPr="00E9252F">
        <w:rPr>
          <w:rFonts w:ascii="Garamond" w:hAnsi="Garamond"/>
        </w:rPr>
        <w:tab/>
        <w:t>Turgeman-Grott I, Joseph S, Marton S, Eizenshtein K, Naor A, Soucy SM, Stachler A-E, Shalev Y, Zarkor M, Reshef L, Altman-Price N, Marchfelder A, Gophna U. 2019. Pervasive acquisition of CRISPR memory driven by inter-species mating of archaea can limit gene transfer and influence speciation. Nat Microbiol 4:177–186.</w:t>
      </w:r>
    </w:p>
    <w:p w14:paraId="17DBA458" w14:textId="77777777" w:rsidR="00E9252F" w:rsidRPr="00E9252F" w:rsidRDefault="00E9252F" w:rsidP="00E9252F">
      <w:pPr>
        <w:pStyle w:val="Bibliography"/>
        <w:rPr>
          <w:rFonts w:ascii="Garamond" w:hAnsi="Garamond"/>
        </w:rPr>
      </w:pPr>
      <w:r w:rsidRPr="00E9252F">
        <w:rPr>
          <w:rFonts w:ascii="Garamond" w:hAnsi="Garamond"/>
        </w:rPr>
        <w:t xml:space="preserve">13. </w:t>
      </w:r>
      <w:r w:rsidRPr="00E9252F">
        <w:rPr>
          <w:rFonts w:ascii="Garamond" w:hAnsi="Garamond"/>
        </w:rPr>
        <w:tab/>
        <w:t>Stern A, Sorek R. 2011. The phage-host arms race: Shaping the evolution of microbes. BioEssays 33:43–51.</w:t>
      </w:r>
    </w:p>
    <w:p w14:paraId="603C7AE4" w14:textId="77777777" w:rsidR="00E9252F" w:rsidRPr="00E9252F" w:rsidRDefault="00E9252F" w:rsidP="00E9252F">
      <w:pPr>
        <w:pStyle w:val="Bibliography"/>
        <w:rPr>
          <w:rFonts w:ascii="Garamond" w:hAnsi="Garamond"/>
        </w:rPr>
      </w:pPr>
      <w:r w:rsidRPr="00E9252F">
        <w:rPr>
          <w:rFonts w:ascii="Garamond" w:hAnsi="Garamond"/>
        </w:rPr>
        <w:t xml:space="preserve">14. </w:t>
      </w:r>
      <w:r w:rsidRPr="00E9252F">
        <w:rPr>
          <w:rFonts w:ascii="Garamond" w:hAnsi="Garamond"/>
        </w:rPr>
        <w:tab/>
        <w:t>Van Valen L. 1976. The Red Queen lives. Nature https://doi.org/10.1038/260575a0.</w:t>
      </w:r>
    </w:p>
    <w:p w14:paraId="0B435C24" w14:textId="77777777" w:rsidR="00E9252F" w:rsidRPr="00E9252F" w:rsidRDefault="00E9252F" w:rsidP="00E9252F">
      <w:pPr>
        <w:pStyle w:val="Bibliography"/>
        <w:rPr>
          <w:rFonts w:ascii="Garamond" w:hAnsi="Garamond"/>
        </w:rPr>
      </w:pPr>
      <w:r w:rsidRPr="00E9252F">
        <w:rPr>
          <w:rFonts w:ascii="Garamond" w:hAnsi="Garamond"/>
        </w:rPr>
        <w:t xml:space="preserve">15. </w:t>
      </w:r>
      <w:r w:rsidRPr="00E9252F">
        <w:rPr>
          <w:rFonts w:ascii="Garamond" w:hAnsi="Garamond"/>
        </w:rPr>
        <w:tab/>
        <w:t>Parks DH, Imelfort M, Skennerton CT, Hugenholtz P, Tyson GW. 2015. CheckM: Assessing the quality of microbial genomes recovered from isolates, single cells, and metagenomes. Genome Res https://doi.org/10.1101/gr.186072.114.</w:t>
      </w:r>
    </w:p>
    <w:p w14:paraId="3232865A" w14:textId="77777777" w:rsidR="00E9252F" w:rsidRPr="00E9252F" w:rsidRDefault="00E9252F" w:rsidP="00E9252F">
      <w:pPr>
        <w:pStyle w:val="Bibliography"/>
        <w:rPr>
          <w:rFonts w:ascii="Garamond" w:hAnsi="Garamond"/>
        </w:rPr>
      </w:pPr>
      <w:r w:rsidRPr="00E9252F">
        <w:rPr>
          <w:rFonts w:ascii="Garamond" w:hAnsi="Garamond"/>
        </w:rPr>
        <w:t xml:space="preserve">16. </w:t>
      </w:r>
      <w:r w:rsidRPr="00E9252F">
        <w:rPr>
          <w:rFonts w:ascii="Garamond" w:hAnsi="Garamond"/>
        </w:rPr>
        <w:tab/>
        <w:t>Zerulla K, Soppa J. 2014. Polyploidy in haloarchaea: advantages for growth and survival. Front Microbiol 5.</w:t>
      </w:r>
    </w:p>
    <w:p w14:paraId="57590A27" w14:textId="77777777" w:rsidR="00E9252F" w:rsidRPr="00E9252F" w:rsidRDefault="00E9252F" w:rsidP="00E9252F">
      <w:pPr>
        <w:pStyle w:val="Bibliography"/>
        <w:rPr>
          <w:rFonts w:ascii="Garamond" w:hAnsi="Garamond"/>
        </w:rPr>
      </w:pPr>
      <w:r w:rsidRPr="00E9252F">
        <w:rPr>
          <w:rFonts w:ascii="Garamond" w:hAnsi="Garamond"/>
        </w:rPr>
        <w:t xml:space="preserve">17. </w:t>
      </w:r>
      <w:r w:rsidRPr="00E9252F">
        <w:rPr>
          <w:rFonts w:ascii="Garamond" w:hAnsi="Garamond"/>
        </w:rPr>
        <w:tab/>
        <w:t>Soppa J. 2022. Non-equivalent genomes in polyploid prokaryotes. Nat Microbiol 7:186–188.</w:t>
      </w:r>
    </w:p>
    <w:p w14:paraId="0DE763BF" w14:textId="77777777" w:rsidR="00E9252F" w:rsidRPr="00E9252F" w:rsidRDefault="00E9252F" w:rsidP="00E9252F">
      <w:pPr>
        <w:pStyle w:val="Bibliography"/>
        <w:rPr>
          <w:rFonts w:ascii="Garamond" w:hAnsi="Garamond"/>
        </w:rPr>
      </w:pPr>
      <w:r w:rsidRPr="00E9252F">
        <w:rPr>
          <w:rFonts w:ascii="Garamond" w:hAnsi="Garamond"/>
        </w:rPr>
        <w:t xml:space="preserve">18. </w:t>
      </w:r>
      <w:r w:rsidRPr="00E9252F">
        <w:rPr>
          <w:rFonts w:ascii="Garamond" w:hAnsi="Garamond"/>
        </w:rPr>
        <w:tab/>
        <w:t>Rees DC, Johnson E, Lewinson O. 2009. ABC transporters: the power to change. Nat Rev Mol Cell Biol 10:218–227.</w:t>
      </w:r>
    </w:p>
    <w:p w14:paraId="00EA473F" w14:textId="77777777" w:rsidR="00E9252F" w:rsidRPr="00E9252F" w:rsidRDefault="00E9252F" w:rsidP="00E9252F">
      <w:pPr>
        <w:pStyle w:val="Bibliography"/>
        <w:rPr>
          <w:rFonts w:ascii="Garamond" w:hAnsi="Garamond"/>
        </w:rPr>
      </w:pPr>
      <w:r w:rsidRPr="00E9252F">
        <w:rPr>
          <w:rFonts w:ascii="Garamond" w:hAnsi="Garamond"/>
        </w:rPr>
        <w:t xml:space="preserve">19. </w:t>
      </w:r>
      <w:r w:rsidRPr="00E9252F">
        <w:rPr>
          <w:rFonts w:ascii="Garamond" w:hAnsi="Garamond"/>
        </w:rPr>
        <w:tab/>
        <w:t>Albers S-V, Koning SM, Konings WN, Driessen AJM. 2004. Insights into ABC Transport in Archaea. J Bioenerg Biomembr 36:5–15.</w:t>
      </w:r>
    </w:p>
    <w:p w14:paraId="36BBD97C" w14:textId="77777777" w:rsidR="00E9252F" w:rsidRPr="00E9252F" w:rsidRDefault="00E9252F" w:rsidP="00E9252F">
      <w:pPr>
        <w:pStyle w:val="Bibliography"/>
        <w:rPr>
          <w:rFonts w:ascii="Garamond" w:hAnsi="Garamond"/>
        </w:rPr>
      </w:pPr>
      <w:r w:rsidRPr="00E9252F">
        <w:rPr>
          <w:rFonts w:ascii="Garamond" w:hAnsi="Garamond"/>
        </w:rPr>
        <w:t xml:space="preserve">20. </w:t>
      </w:r>
      <w:r w:rsidRPr="00E9252F">
        <w:rPr>
          <w:rFonts w:ascii="Garamond" w:hAnsi="Garamond"/>
        </w:rPr>
        <w:tab/>
        <w:t>Albers SV, Elferink MG, Charlebois RL, Sensen CW, Driessen AJ, Konings WN. 1999. Glucose transport in the extremely thermoacidophilic Sulfolobus solfataricus involves a high-affinity membrane-integrated binding protein. J Bacteriol 181:4285–4291.</w:t>
      </w:r>
    </w:p>
    <w:p w14:paraId="5F933A38" w14:textId="77777777" w:rsidR="00E9252F" w:rsidRPr="00E9252F" w:rsidRDefault="00E9252F" w:rsidP="00E9252F">
      <w:pPr>
        <w:pStyle w:val="Bibliography"/>
        <w:rPr>
          <w:rFonts w:ascii="Garamond" w:hAnsi="Garamond"/>
        </w:rPr>
      </w:pPr>
      <w:r w:rsidRPr="00E9252F">
        <w:rPr>
          <w:rFonts w:ascii="Garamond" w:hAnsi="Garamond"/>
        </w:rPr>
        <w:lastRenderedPageBreak/>
        <w:t xml:space="preserve">21. </w:t>
      </w:r>
      <w:r w:rsidRPr="00E9252F">
        <w:rPr>
          <w:rFonts w:ascii="Garamond" w:hAnsi="Garamond"/>
        </w:rPr>
        <w:tab/>
        <w:t>Koning SM, Elferink MG, Konings WN, Driessen AJ. 2001. Cellobiose uptake in the hyperthermophilic archaeon Pyrococcus furiosus is mediated by an inducible, high-affinity ABC transporter. J Bacteriol 183:4979–4984.</w:t>
      </w:r>
    </w:p>
    <w:p w14:paraId="2E2D6949" w14:textId="77777777" w:rsidR="00E9252F" w:rsidRPr="00E9252F" w:rsidRDefault="00E9252F" w:rsidP="00E9252F">
      <w:pPr>
        <w:pStyle w:val="Bibliography"/>
        <w:rPr>
          <w:rFonts w:ascii="Garamond" w:hAnsi="Garamond"/>
        </w:rPr>
      </w:pPr>
      <w:r w:rsidRPr="00E9252F">
        <w:rPr>
          <w:rFonts w:ascii="Garamond" w:hAnsi="Garamond"/>
        </w:rPr>
        <w:t xml:space="preserve">22. </w:t>
      </w:r>
      <w:r w:rsidRPr="00E9252F">
        <w:rPr>
          <w:rFonts w:ascii="Garamond" w:hAnsi="Garamond"/>
        </w:rPr>
        <w:tab/>
        <w:t>Nelson KE, Clayton RA, Gill SR, Gwinn ML, Dodson RJ, Haft DH, Hickey EK, Peterson JD, Nelson WC, Ketchum KA, McDonald L, Utterback TR, Malek JA, Linher KD, Garrett MM, Stewart AM, Cotton MD, Pratt MS, Phillips CA, Richardson D, Heidelberg J, Sutton GG, Fleischmann RD, Eisen JA, White O, Salzberg SL, Smith HO, Venter JC, Fraser CM. 1999. Evidence for lateral gene transfer between Archaea and Bacteria from genome sequence of Thermotoga maritima. Nature 399:323–329.</w:t>
      </w:r>
    </w:p>
    <w:p w14:paraId="1F2CE16D" w14:textId="77777777" w:rsidR="00E9252F" w:rsidRPr="00E9252F" w:rsidRDefault="00E9252F" w:rsidP="00E9252F">
      <w:pPr>
        <w:pStyle w:val="Bibliography"/>
        <w:rPr>
          <w:rFonts w:ascii="Garamond" w:hAnsi="Garamond"/>
        </w:rPr>
      </w:pPr>
      <w:r w:rsidRPr="00E9252F">
        <w:rPr>
          <w:rFonts w:ascii="Garamond" w:hAnsi="Garamond"/>
        </w:rPr>
        <w:t xml:space="preserve">23. </w:t>
      </w:r>
      <w:r w:rsidRPr="00E9252F">
        <w:rPr>
          <w:rFonts w:ascii="Garamond" w:hAnsi="Garamond"/>
        </w:rPr>
        <w:tab/>
        <w:t>Nanavati Dhaval M., Thirangoon Kamolwan, Noll Kenneth M. 2006. Several Archaeal Homologs of Putative Oligopeptide-Binding Proteins Encoded by Thermotoga maritima Bind Sugars. Appl Environ Microbiol 72:1336–1345.</w:t>
      </w:r>
    </w:p>
    <w:p w14:paraId="17D0C627" w14:textId="77777777" w:rsidR="00E9252F" w:rsidRPr="00E9252F" w:rsidRDefault="00E9252F" w:rsidP="00E9252F">
      <w:pPr>
        <w:pStyle w:val="Bibliography"/>
        <w:rPr>
          <w:rFonts w:ascii="Garamond" w:hAnsi="Garamond"/>
        </w:rPr>
      </w:pPr>
      <w:r w:rsidRPr="00E9252F">
        <w:rPr>
          <w:rFonts w:ascii="Garamond" w:hAnsi="Garamond"/>
        </w:rPr>
        <w:t xml:space="preserve">24. </w:t>
      </w:r>
      <w:r w:rsidRPr="00E9252F">
        <w:rPr>
          <w:rFonts w:ascii="Garamond" w:hAnsi="Garamond"/>
        </w:rPr>
        <w:tab/>
        <w:t>Lee S-J, Surma M, Seitz S, Hausner W, Thomm M, Boos W. 2007. Differential signal transduction via TrmB, a sugar sensing transcriptional repressor of Pyrococcus furiosus. Mol Microbiol 64:1499–1505.</w:t>
      </w:r>
    </w:p>
    <w:p w14:paraId="3F4E7872" w14:textId="77777777" w:rsidR="00E9252F" w:rsidRPr="00E9252F" w:rsidRDefault="00E9252F" w:rsidP="00E9252F">
      <w:pPr>
        <w:pStyle w:val="Bibliography"/>
        <w:rPr>
          <w:rFonts w:ascii="Garamond" w:hAnsi="Garamond"/>
        </w:rPr>
      </w:pPr>
      <w:r w:rsidRPr="00E9252F">
        <w:rPr>
          <w:rFonts w:ascii="Garamond" w:hAnsi="Garamond"/>
        </w:rPr>
        <w:t xml:space="preserve">25. </w:t>
      </w:r>
      <w:r w:rsidRPr="00E9252F">
        <w:rPr>
          <w:rFonts w:ascii="Garamond" w:hAnsi="Garamond"/>
        </w:rPr>
        <w:tab/>
        <w:t>Kashiwagi K, Innami A, Zenda R, Tomitori H, Igarashi K. 2002. The ATPase Activity and the Functional Domain of PotA, a Component of the Spermidine-preferential Uptake System inEscherichia coli *. J Biol Chem 277:24212–24219.</w:t>
      </w:r>
    </w:p>
    <w:p w14:paraId="406F82AF" w14:textId="77777777" w:rsidR="00E9252F" w:rsidRPr="00E9252F" w:rsidRDefault="00E9252F" w:rsidP="00E9252F">
      <w:pPr>
        <w:pStyle w:val="Bibliography"/>
        <w:rPr>
          <w:rFonts w:ascii="Garamond" w:hAnsi="Garamond"/>
        </w:rPr>
      </w:pPr>
      <w:r w:rsidRPr="00E9252F">
        <w:rPr>
          <w:rFonts w:ascii="Garamond" w:hAnsi="Garamond"/>
        </w:rPr>
        <w:t xml:space="preserve">26. </w:t>
      </w:r>
      <w:r w:rsidRPr="00E9252F">
        <w:rPr>
          <w:rFonts w:ascii="Garamond" w:hAnsi="Garamond"/>
        </w:rPr>
        <w:tab/>
        <w:t>Hamana K, Kamekura M, Onishi H, Akazawa T, Matsuzaki S. 1985. Polyamines in photosynthetic eubacteria and extreme-halophilic archaebacteria. J Biochem (Tokyo) 97:1653–1658.</w:t>
      </w:r>
    </w:p>
    <w:p w14:paraId="10F5422D" w14:textId="77777777" w:rsidR="00E9252F" w:rsidRPr="00E9252F" w:rsidRDefault="00E9252F" w:rsidP="00E9252F">
      <w:pPr>
        <w:pStyle w:val="Bibliography"/>
        <w:rPr>
          <w:rFonts w:ascii="Garamond" w:hAnsi="Garamond"/>
        </w:rPr>
      </w:pPr>
      <w:r w:rsidRPr="00E9252F">
        <w:rPr>
          <w:rFonts w:ascii="Garamond" w:hAnsi="Garamond"/>
        </w:rPr>
        <w:t xml:space="preserve">27. </w:t>
      </w:r>
      <w:r w:rsidRPr="00E9252F">
        <w:rPr>
          <w:rFonts w:ascii="Garamond" w:hAnsi="Garamond"/>
        </w:rPr>
        <w:tab/>
        <w:t>Kamekura M, Bardocz S, Anderson P, Wallace R, Kushner DJ. 1986. Polyamines in moderately and extremely halophilic bacteria. Biochim Biophys Acta BBA - Gen Subj 880:204–208.</w:t>
      </w:r>
    </w:p>
    <w:p w14:paraId="2BF88095" w14:textId="77777777" w:rsidR="00E9252F" w:rsidRPr="00E9252F" w:rsidRDefault="00E9252F" w:rsidP="00E9252F">
      <w:pPr>
        <w:pStyle w:val="Bibliography"/>
        <w:rPr>
          <w:rFonts w:ascii="Garamond" w:hAnsi="Garamond"/>
        </w:rPr>
      </w:pPr>
      <w:r w:rsidRPr="00E9252F">
        <w:rPr>
          <w:rFonts w:ascii="Garamond" w:hAnsi="Garamond"/>
        </w:rPr>
        <w:t xml:space="preserve">28. </w:t>
      </w:r>
      <w:r w:rsidRPr="00E9252F">
        <w:rPr>
          <w:rFonts w:ascii="Garamond" w:hAnsi="Garamond"/>
        </w:rPr>
        <w:tab/>
        <w:t>Prunetti L, Graf M, Blaby IK, Peil L, Makkay AM, Starosta AL, Papke RT, Oshima T, Wilson DN, de Crécy-Lagard V. 2016. Deciphering the Translation Initiation Factor 5A Modification Pathway in Halophilic Archaea. Archaea 2016:7316725.</w:t>
      </w:r>
    </w:p>
    <w:p w14:paraId="77698B7F" w14:textId="77777777" w:rsidR="00E9252F" w:rsidRPr="00E9252F" w:rsidRDefault="00E9252F" w:rsidP="00E9252F">
      <w:pPr>
        <w:pStyle w:val="Bibliography"/>
        <w:rPr>
          <w:rFonts w:ascii="Garamond" w:hAnsi="Garamond"/>
        </w:rPr>
      </w:pPr>
      <w:r w:rsidRPr="00E9252F">
        <w:rPr>
          <w:rFonts w:ascii="Garamond" w:hAnsi="Garamond"/>
        </w:rPr>
        <w:lastRenderedPageBreak/>
        <w:t xml:space="preserve">29. </w:t>
      </w:r>
      <w:r w:rsidRPr="00E9252F">
        <w:rPr>
          <w:rFonts w:ascii="Garamond" w:hAnsi="Garamond"/>
        </w:rPr>
        <w:tab/>
        <w:t>Chen KY, Martynowicz H. 1984. Lack of detectable polyamines in an extremely halophilic bacterium. Biochem Biophys Res Commun 124:423–429.</w:t>
      </w:r>
    </w:p>
    <w:p w14:paraId="27199042" w14:textId="77777777" w:rsidR="00E9252F" w:rsidRPr="00E9252F" w:rsidRDefault="00E9252F" w:rsidP="00E9252F">
      <w:pPr>
        <w:pStyle w:val="Bibliography"/>
        <w:rPr>
          <w:rFonts w:ascii="Garamond" w:hAnsi="Garamond"/>
        </w:rPr>
      </w:pPr>
      <w:r w:rsidRPr="00E9252F">
        <w:rPr>
          <w:rFonts w:ascii="Garamond" w:hAnsi="Garamond"/>
        </w:rPr>
        <w:t xml:space="preserve">30. </w:t>
      </w:r>
      <w:r w:rsidRPr="00E9252F">
        <w:rPr>
          <w:rFonts w:ascii="Garamond" w:hAnsi="Garamond"/>
        </w:rPr>
        <w:tab/>
        <w:t>Oren A. 2008. Microbial life at high salt concentrations: Phylogenetic and metabolic diversity. Saline Syst https://doi.org/10.1186/1746-1448-4-2.</w:t>
      </w:r>
    </w:p>
    <w:p w14:paraId="1ABFF70A" w14:textId="77777777" w:rsidR="00E9252F" w:rsidRPr="00E9252F" w:rsidRDefault="00E9252F" w:rsidP="00E9252F">
      <w:pPr>
        <w:pStyle w:val="Bibliography"/>
        <w:rPr>
          <w:rFonts w:ascii="Garamond" w:hAnsi="Garamond"/>
        </w:rPr>
      </w:pPr>
      <w:r w:rsidRPr="00E9252F">
        <w:rPr>
          <w:rFonts w:ascii="Garamond" w:hAnsi="Garamond"/>
        </w:rPr>
        <w:t xml:space="preserve">31. </w:t>
      </w:r>
      <w:r w:rsidRPr="00E9252F">
        <w:rPr>
          <w:rFonts w:ascii="Garamond" w:hAnsi="Garamond"/>
        </w:rPr>
        <w:tab/>
        <w:t>Harms C, Domoto Y, Celik C, Rahe E, Stumpe S, Schmid R, Nakamura T, Bakker EP. 2001. Identification of the ABC protein SapD as the subunit that confers ATP dependence to the K+-uptake systems TrkH and TrkG from Escherichia coli K-12. Microbiology 147:2991–3003.</w:t>
      </w:r>
    </w:p>
    <w:p w14:paraId="517503E9" w14:textId="77777777" w:rsidR="00E9252F" w:rsidRPr="00E9252F" w:rsidRDefault="00E9252F" w:rsidP="00E9252F">
      <w:pPr>
        <w:pStyle w:val="Bibliography"/>
        <w:rPr>
          <w:rFonts w:ascii="Garamond" w:hAnsi="Garamond"/>
        </w:rPr>
      </w:pPr>
      <w:r w:rsidRPr="00E9252F">
        <w:rPr>
          <w:rFonts w:ascii="Garamond" w:hAnsi="Garamond"/>
        </w:rPr>
        <w:t xml:space="preserve">32. </w:t>
      </w:r>
      <w:r w:rsidRPr="00E9252F">
        <w:rPr>
          <w:rFonts w:ascii="Garamond" w:hAnsi="Garamond"/>
        </w:rPr>
        <w:tab/>
        <w:t>Becker EA, Seitzer PM, Tritt A, Larsen D, Krusor M, Yao AI, Wu D, Madern D, Eisen JA, Darling AE, Facciotti MT. 2014. Phylogenetically Driven Sequencing of Extremely Halophilic Archaea Reveals Strategies for Static and Dynamic Osmo-response. PLOS Genet 10:e1004784.</w:t>
      </w:r>
    </w:p>
    <w:p w14:paraId="1123F437" w14:textId="77777777" w:rsidR="00E9252F" w:rsidRPr="00E9252F" w:rsidRDefault="00E9252F" w:rsidP="00E9252F">
      <w:pPr>
        <w:pStyle w:val="Bibliography"/>
        <w:rPr>
          <w:rFonts w:ascii="Garamond" w:hAnsi="Garamond"/>
        </w:rPr>
      </w:pPr>
      <w:r w:rsidRPr="00E9252F">
        <w:rPr>
          <w:rFonts w:ascii="Garamond" w:hAnsi="Garamond"/>
        </w:rPr>
        <w:t xml:space="preserve">33. </w:t>
      </w:r>
      <w:r w:rsidRPr="00E9252F">
        <w:rPr>
          <w:rFonts w:ascii="Garamond" w:hAnsi="Garamond"/>
        </w:rPr>
        <w:tab/>
        <w:t>Mongodin EF, Nelson KE, Daugherty S, DeBoy RT, Wister J, Khouri H, Weidman J, Walsh DA, Papke RT, Perez GS, Sharma AK, Nesbø CL, MacLeod D, Bapteste E, Doolittle WF, Charlebois RL, Legault B, Rodriguez-Valera F. 2005. The genome of Salinibacter ruber: Convergence and gene exchange among hyperhalophilic bacteria and archaea. Proc Natl Acad Sci U S A https://doi.org/10.1073/pnas.0509073102.</w:t>
      </w:r>
    </w:p>
    <w:p w14:paraId="2B5C8B0B" w14:textId="77777777" w:rsidR="00E9252F" w:rsidRPr="00E9252F" w:rsidRDefault="00E9252F" w:rsidP="00E9252F">
      <w:pPr>
        <w:pStyle w:val="Bibliography"/>
        <w:rPr>
          <w:rFonts w:ascii="Garamond" w:hAnsi="Garamond"/>
        </w:rPr>
      </w:pPr>
      <w:r w:rsidRPr="00E9252F">
        <w:rPr>
          <w:rFonts w:ascii="Garamond" w:hAnsi="Garamond"/>
        </w:rPr>
        <w:t xml:space="preserve">34. </w:t>
      </w:r>
      <w:r w:rsidRPr="00E9252F">
        <w:rPr>
          <w:rFonts w:ascii="Garamond" w:hAnsi="Garamond"/>
        </w:rPr>
        <w:tab/>
        <w:t>Johnson HA, Hampton E, Lesley SA. 2009. The Thermotoga maritima Trk Potassium Transporter—from Frameshift to Function. J Bacteriol 191.</w:t>
      </w:r>
    </w:p>
    <w:p w14:paraId="184EED28" w14:textId="77777777" w:rsidR="00E9252F" w:rsidRPr="00E9252F" w:rsidRDefault="00E9252F" w:rsidP="00E9252F">
      <w:pPr>
        <w:pStyle w:val="Bibliography"/>
        <w:rPr>
          <w:rFonts w:ascii="Garamond" w:hAnsi="Garamond"/>
        </w:rPr>
      </w:pPr>
      <w:r w:rsidRPr="00E9252F">
        <w:rPr>
          <w:rFonts w:ascii="Garamond" w:hAnsi="Garamond"/>
        </w:rPr>
        <w:t xml:space="preserve">35. </w:t>
      </w:r>
      <w:r w:rsidRPr="00E9252F">
        <w:rPr>
          <w:rFonts w:ascii="Garamond" w:hAnsi="Garamond"/>
        </w:rPr>
        <w:tab/>
        <w:t>Carter RA, Yeoman KH, Klein A, Hosie AHF, Sawers G, Poole PS, Johnston AWB. 2002. dpp Genes of Rhizobium leguminosarum Specify Uptake of δ-Aminolevulinic Acid. Mol Plant-Microbe Interactions® 15:69–74.</w:t>
      </w:r>
    </w:p>
    <w:p w14:paraId="26ECC7F0" w14:textId="77777777" w:rsidR="00E9252F" w:rsidRPr="00E9252F" w:rsidRDefault="00E9252F" w:rsidP="00E9252F">
      <w:pPr>
        <w:pStyle w:val="Bibliography"/>
        <w:rPr>
          <w:rFonts w:ascii="Garamond" w:hAnsi="Garamond"/>
        </w:rPr>
      </w:pPr>
      <w:r w:rsidRPr="00E9252F">
        <w:rPr>
          <w:rFonts w:ascii="Garamond" w:hAnsi="Garamond"/>
        </w:rPr>
        <w:t xml:space="preserve">36. </w:t>
      </w:r>
      <w:r w:rsidRPr="00E9252F">
        <w:rPr>
          <w:rFonts w:ascii="Garamond" w:hAnsi="Garamond"/>
        </w:rPr>
        <w:tab/>
        <w:t>Bruender NA, Bandarian V. 2017. The Creatininase Homolog MftE from Mycobacterium smegmatis Catalyzes a Peptide Cleavage Reaction in the Biosynthesis of a Novel Ribosomally Synthesized Post-translationally Modified Peptide (RiPP)*. J Biol Chem 292:4371–4381.</w:t>
      </w:r>
    </w:p>
    <w:p w14:paraId="64BF02B3" w14:textId="77777777" w:rsidR="00E9252F" w:rsidRPr="00E9252F" w:rsidRDefault="00E9252F" w:rsidP="00E9252F">
      <w:pPr>
        <w:pStyle w:val="Bibliography"/>
        <w:rPr>
          <w:rFonts w:ascii="Garamond" w:hAnsi="Garamond"/>
        </w:rPr>
      </w:pPr>
      <w:r w:rsidRPr="00E9252F">
        <w:rPr>
          <w:rFonts w:ascii="Garamond" w:hAnsi="Garamond"/>
        </w:rPr>
        <w:lastRenderedPageBreak/>
        <w:t xml:space="preserve">37. </w:t>
      </w:r>
      <w:r w:rsidRPr="00E9252F">
        <w:rPr>
          <w:rFonts w:ascii="Garamond" w:hAnsi="Garamond"/>
        </w:rPr>
        <w:tab/>
        <w:t>Michalska K, Steen AD, Chhor G, Endres M, Webber AT, Bird J, Lloyd KG, Joachimiak A. 2015. New aminopeptidase from “microbial dark matter” archaeon. FASEB J 29:4071–4079.</w:t>
      </w:r>
    </w:p>
    <w:p w14:paraId="0ED775EE" w14:textId="77777777" w:rsidR="00E9252F" w:rsidRPr="00E9252F" w:rsidRDefault="00E9252F" w:rsidP="00E9252F">
      <w:pPr>
        <w:pStyle w:val="Bibliography"/>
        <w:rPr>
          <w:rFonts w:ascii="Garamond" w:hAnsi="Garamond"/>
        </w:rPr>
      </w:pPr>
      <w:r w:rsidRPr="00E9252F">
        <w:rPr>
          <w:rFonts w:ascii="Garamond" w:hAnsi="Garamond"/>
        </w:rPr>
        <w:t xml:space="preserve">38. </w:t>
      </w:r>
      <w:r w:rsidRPr="00E9252F">
        <w:rPr>
          <w:rFonts w:ascii="Garamond" w:hAnsi="Garamond"/>
        </w:rPr>
        <w:tab/>
        <w:t>Davidson Amy L., Dassa Elie, Orelle Cedric, Chen Jue. 2008. Structure, Function, and Evolution of Bacterial ATP-Binding Cassette Systems. Microbiol Mol Biol Rev 72:317–364.</w:t>
      </w:r>
    </w:p>
    <w:p w14:paraId="7AD3EA53" w14:textId="77777777" w:rsidR="00E9252F" w:rsidRPr="00E9252F" w:rsidRDefault="00E9252F" w:rsidP="00E9252F">
      <w:pPr>
        <w:pStyle w:val="Bibliography"/>
        <w:rPr>
          <w:rFonts w:ascii="Garamond" w:hAnsi="Garamond"/>
        </w:rPr>
      </w:pPr>
      <w:r w:rsidRPr="00E9252F">
        <w:rPr>
          <w:rFonts w:ascii="Garamond" w:hAnsi="Garamond"/>
        </w:rPr>
        <w:t xml:space="preserve">39. </w:t>
      </w:r>
      <w:r w:rsidRPr="00E9252F">
        <w:rPr>
          <w:rFonts w:ascii="Garamond" w:hAnsi="Garamond"/>
        </w:rPr>
        <w:tab/>
        <w:t>Köster W, Braun V. 1990. Iron (III) hydroxamate transport into Escherichia coli. Substrate binding to the periplasmic FhuD protein. J Biol Chem 265:21407–21410.</w:t>
      </w:r>
    </w:p>
    <w:p w14:paraId="2ED15B34" w14:textId="77777777" w:rsidR="00E9252F" w:rsidRPr="00E9252F" w:rsidRDefault="00E9252F" w:rsidP="00E9252F">
      <w:pPr>
        <w:pStyle w:val="Bibliography"/>
        <w:rPr>
          <w:rFonts w:ascii="Garamond" w:hAnsi="Garamond"/>
        </w:rPr>
      </w:pPr>
      <w:r w:rsidRPr="00E9252F">
        <w:rPr>
          <w:rFonts w:ascii="Garamond" w:hAnsi="Garamond"/>
        </w:rPr>
        <w:t xml:space="preserve">40. </w:t>
      </w:r>
      <w:r w:rsidRPr="00E9252F">
        <w:rPr>
          <w:rFonts w:ascii="Garamond" w:hAnsi="Garamond"/>
        </w:rPr>
        <w:tab/>
        <w:t>Camargo AP, Roux S, Schulz F, Babinski M, Xu Y, Hu B, Chain PSG, Nayfach S, Kyrpides NC. 2023. You can move, but you can’t hide: identification of mobile genetic elements with geNomad. bioRxiv 2023.03.05.531206.</w:t>
      </w:r>
    </w:p>
    <w:p w14:paraId="30A4A6D8" w14:textId="77777777" w:rsidR="00E9252F" w:rsidRPr="00E9252F" w:rsidRDefault="00E9252F" w:rsidP="00E9252F">
      <w:pPr>
        <w:pStyle w:val="Bibliography"/>
        <w:rPr>
          <w:rFonts w:ascii="Garamond" w:hAnsi="Garamond"/>
        </w:rPr>
      </w:pPr>
      <w:r w:rsidRPr="00E9252F">
        <w:rPr>
          <w:rFonts w:ascii="Garamond" w:hAnsi="Garamond"/>
        </w:rPr>
        <w:t xml:space="preserve">41. </w:t>
      </w:r>
      <w:r w:rsidRPr="00E9252F">
        <w:rPr>
          <w:rFonts w:ascii="Garamond" w:hAnsi="Garamond"/>
        </w:rPr>
        <w:tab/>
        <w:t>Teichmann L, Chen C, Hoffmann T, Smits SHJ, Schmitt L, Bremer E. 2017. From substrate specificity to promiscuity: hybrid ABC transporters for osmoprotectants. Mol Microbiol 104:761–780.</w:t>
      </w:r>
    </w:p>
    <w:p w14:paraId="37A174DA" w14:textId="77777777" w:rsidR="00E9252F" w:rsidRPr="00E9252F" w:rsidRDefault="00E9252F" w:rsidP="00E9252F">
      <w:pPr>
        <w:pStyle w:val="Bibliography"/>
        <w:rPr>
          <w:rFonts w:ascii="Garamond" w:hAnsi="Garamond"/>
        </w:rPr>
      </w:pPr>
      <w:r w:rsidRPr="00E9252F">
        <w:rPr>
          <w:rFonts w:ascii="Garamond" w:hAnsi="Garamond"/>
        </w:rPr>
        <w:t xml:space="preserve">42. </w:t>
      </w:r>
      <w:r w:rsidRPr="00E9252F">
        <w:rPr>
          <w:rFonts w:ascii="Garamond" w:hAnsi="Garamond"/>
        </w:rPr>
        <w:tab/>
        <w:t>Caparrós-Martín JA, McCarthy-Suárez I, Culiáñez-Macià FA. 2013. HAD hydrolase function unveiled by substrate screening: enzymatic characterization of Arabidopsis thaliana subclass I phosphosugar phosphatase AtSgpp. Planta 237:943–954.</w:t>
      </w:r>
    </w:p>
    <w:p w14:paraId="480C9481" w14:textId="77777777" w:rsidR="00E9252F" w:rsidRPr="00E9252F" w:rsidRDefault="00E9252F" w:rsidP="00E9252F">
      <w:pPr>
        <w:pStyle w:val="Bibliography"/>
        <w:rPr>
          <w:rFonts w:ascii="Garamond" w:hAnsi="Garamond"/>
        </w:rPr>
      </w:pPr>
      <w:r w:rsidRPr="00E9252F">
        <w:rPr>
          <w:rFonts w:ascii="Garamond" w:hAnsi="Garamond"/>
        </w:rPr>
        <w:t xml:space="preserve">43. </w:t>
      </w:r>
      <w:r w:rsidRPr="00E9252F">
        <w:rPr>
          <w:rFonts w:ascii="Garamond" w:hAnsi="Garamond"/>
        </w:rPr>
        <w:tab/>
        <w:t>Pearson S. 2022. Experimental Analysis of Genes Important for Amino Acid and Extracellular DNA Metabolism. UCONN PhD Diss.</w:t>
      </w:r>
    </w:p>
    <w:p w14:paraId="3A781B8A" w14:textId="03EA93E7" w:rsidR="000A78B2" w:rsidRPr="000A78B2" w:rsidRDefault="000A78B2" w:rsidP="12C516AF">
      <w:pPr>
        <w:rPr>
          <w:rFonts w:ascii="Garamond" w:eastAsia="Garamond" w:hAnsi="Garamond" w:cs="Garamond"/>
        </w:rPr>
      </w:pPr>
      <w:r w:rsidRPr="38D24063">
        <w:rPr>
          <w:rFonts w:ascii="Garamond" w:eastAsia="Garamond" w:hAnsi="Garamond" w:cs="Garamond"/>
        </w:rPr>
        <w:fldChar w:fldCharType="end"/>
      </w:r>
    </w:p>
    <w:sectPr w:rsidR="000A78B2" w:rsidRPr="000A78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137B2" w14:textId="77777777" w:rsidR="004E0996" w:rsidRDefault="004E0996" w:rsidP="00BE571D">
      <w:pPr>
        <w:spacing w:after="0" w:line="240" w:lineRule="auto"/>
      </w:pPr>
      <w:r>
        <w:separator/>
      </w:r>
    </w:p>
  </w:endnote>
  <w:endnote w:type="continuationSeparator" w:id="0">
    <w:p w14:paraId="2D572CEC" w14:textId="77777777" w:rsidR="004E0996" w:rsidRDefault="004E0996" w:rsidP="00BE571D">
      <w:pPr>
        <w:spacing w:after="0" w:line="240" w:lineRule="auto"/>
      </w:pPr>
      <w:r>
        <w:continuationSeparator/>
      </w:r>
    </w:p>
  </w:endnote>
  <w:endnote w:type="continuationNotice" w:id="1">
    <w:p w14:paraId="69154A3B" w14:textId="77777777" w:rsidR="004E0996" w:rsidRDefault="004E09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C21EC" w14:textId="77777777" w:rsidR="004E0996" w:rsidRDefault="004E0996" w:rsidP="00BE571D">
      <w:pPr>
        <w:spacing w:after="0" w:line="240" w:lineRule="auto"/>
      </w:pPr>
      <w:r>
        <w:separator/>
      </w:r>
    </w:p>
  </w:footnote>
  <w:footnote w:type="continuationSeparator" w:id="0">
    <w:p w14:paraId="2141C9A9" w14:textId="77777777" w:rsidR="004E0996" w:rsidRDefault="004E0996" w:rsidP="00BE571D">
      <w:pPr>
        <w:spacing w:after="0" w:line="240" w:lineRule="auto"/>
      </w:pPr>
      <w:r>
        <w:continuationSeparator/>
      </w:r>
    </w:p>
  </w:footnote>
  <w:footnote w:type="continuationNotice" w:id="1">
    <w:p w14:paraId="45F90D20" w14:textId="77777777" w:rsidR="004E0996" w:rsidRDefault="004E0996">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660D1E1"/>
    <w:rsid w:val="00003BCE"/>
    <w:rsid w:val="00025771"/>
    <w:rsid w:val="0002694D"/>
    <w:rsid w:val="0003518D"/>
    <w:rsid w:val="00045EC2"/>
    <w:rsid w:val="00046419"/>
    <w:rsid w:val="000727D9"/>
    <w:rsid w:val="000A78B2"/>
    <w:rsid w:val="000D6602"/>
    <w:rsid w:val="000F56D9"/>
    <w:rsid w:val="00114AA9"/>
    <w:rsid w:val="001155F6"/>
    <w:rsid w:val="001208F9"/>
    <w:rsid w:val="001219EC"/>
    <w:rsid w:val="0012274C"/>
    <w:rsid w:val="00122A93"/>
    <w:rsid w:val="0012589F"/>
    <w:rsid w:val="00134136"/>
    <w:rsid w:val="00145F62"/>
    <w:rsid w:val="00146722"/>
    <w:rsid w:val="001604B3"/>
    <w:rsid w:val="00174D71"/>
    <w:rsid w:val="001A00EE"/>
    <w:rsid w:val="001A41D9"/>
    <w:rsid w:val="001B6B85"/>
    <w:rsid w:val="001B784F"/>
    <w:rsid w:val="001E3A81"/>
    <w:rsid w:val="00201AF6"/>
    <w:rsid w:val="00214B4E"/>
    <w:rsid w:val="00220706"/>
    <w:rsid w:val="00225AAA"/>
    <w:rsid w:val="00244F7C"/>
    <w:rsid w:val="002527DE"/>
    <w:rsid w:val="00260B39"/>
    <w:rsid w:val="00272A08"/>
    <w:rsid w:val="00294D33"/>
    <w:rsid w:val="002B741F"/>
    <w:rsid w:val="002C542F"/>
    <w:rsid w:val="002D3A45"/>
    <w:rsid w:val="002D5E33"/>
    <w:rsid w:val="002D6009"/>
    <w:rsid w:val="002E40F5"/>
    <w:rsid w:val="002F422D"/>
    <w:rsid w:val="002F4D3B"/>
    <w:rsid w:val="003115E5"/>
    <w:rsid w:val="00335260"/>
    <w:rsid w:val="00337810"/>
    <w:rsid w:val="00350428"/>
    <w:rsid w:val="003547D9"/>
    <w:rsid w:val="00361635"/>
    <w:rsid w:val="00366DBF"/>
    <w:rsid w:val="00371178"/>
    <w:rsid w:val="0038798A"/>
    <w:rsid w:val="0039164F"/>
    <w:rsid w:val="003A51FC"/>
    <w:rsid w:val="003A69E4"/>
    <w:rsid w:val="003B5B47"/>
    <w:rsid w:val="003B6DDB"/>
    <w:rsid w:val="003D559A"/>
    <w:rsid w:val="00425246"/>
    <w:rsid w:val="00426692"/>
    <w:rsid w:val="0046569F"/>
    <w:rsid w:val="00470B0A"/>
    <w:rsid w:val="004A0D85"/>
    <w:rsid w:val="004A597A"/>
    <w:rsid w:val="004B0030"/>
    <w:rsid w:val="004C06DD"/>
    <w:rsid w:val="004C4050"/>
    <w:rsid w:val="004C6082"/>
    <w:rsid w:val="004E0996"/>
    <w:rsid w:val="004F02B0"/>
    <w:rsid w:val="004F0FDD"/>
    <w:rsid w:val="004F2A75"/>
    <w:rsid w:val="00500687"/>
    <w:rsid w:val="005100A0"/>
    <w:rsid w:val="005370B4"/>
    <w:rsid w:val="0054799B"/>
    <w:rsid w:val="005515A8"/>
    <w:rsid w:val="00553977"/>
    <w:rsid w:val="00561C7B"/>
    <w:rsid w:val="00584511"/>
    <w:rsid w:val="00586A44"/>
    <w:rsid w:val="005B106C"/>
    <w:rsid w:val="005B1BAE"/>
    <w:rsid w:val="005B5227"/>
    <w:rsid w:val="005B7BFD"/>
    <w:rsid w:val="005C42FA"/>
    <w:rsid w:val="005F58CC"/>
    <w:rsid w:val="005F7A3B"/>
    <w:rsid w:val="006016A4"/>
    <w:rsid w:val="00624853"/>
    <w:rsid w:val="0063072C"/>
    <w:rsid w:val="00631A2B"/>
    <w:rsid w:val="00636D70"/>
    <w:rsid w:val="00651F60"/>
    <w:rsid w:val="00661CB1"/>
    <w:rsid w:val="00664A4A"/>
    <w:rsid w:val="0066557B"/>
    <w:rsid w:val="00665DDB"/>
    <w:rsid w:val="006A2986"/>
    <w:rsid w:val="006B4460"/>
    <w:rsid w:val="006B74A6"/>
    <w:rsid w:val="006C29B2"/>
    <w:rsid w:val="006D05A9"/>
    <w:rsid w:val="006D3EA6"/>
    <w:rsid w:val="006E082A"/>
    <w:rsid w:val="006F1B49"/>
    <w:rsid w:val="006F7876"/>
    <w:rsid w:val="00705DF7"/>
    <w:rsid w:val="00706EF4"/>
    <w:rsid w:val="00711434"/>
    <w:rsid w:val="0071570D"/>
    <w:rsid w:val="00726BBA"/>
    <w:rsid w:val="007439F7"/>
    <w:rsid w:val="00743CC4"/>
    <w:rsid w:val="007451F2"/>
    <w:rsid w:val="00746F72"/>
    <w:rsid w:val="007472E3"/>
    <w:rsid w:val="007579DB"/>
    <w:rsid w:val="00776221"/>
    <w:rsid w:val="00783EB3"/>
    <w:rsid w:val="00785879"/>
    <w:rsid w:val="007A3ED7"/>
    <w:rsid w:val="007A5625"/>
    <w:rsid w:val="007B507B"/>
    <w:rsid w:val="007B5E14"/>
    <w:rsid w:val="007C166A"/>
    <w:rsid w:val="007D6E1A"/>
    <w:rsid w:val="007E4619"/>
    <w:rsid w:val="007E5141"/>
    <w:rsid w:val="007E51FD"/>
    <w:rsid w:val="007E6DFA"/>
    <w:rsid w:val="007F1D9D"/>
    <w:rsid w:val="00812869"/>
    <w:rsid w:val="008153B5"/>
    <w:rsid w:val="00847FB1"/>
    <w:rsid w:val="008505AF"/>
    <w:rsid w:val="008A5399"/>
    <w:rsid w:val="008B4985"/>
    <w:rsid w:val="008C72A0"/>
    <w:rsid w:val="008E660E"/>
    <w:rsid w:val="009058AD"/>
    <w:rsid w:val="00936334"/>
    <w:rsid w:val="00943B42"/>
    <w:rsid w:val="00947D03"/>
    <w:rsid w:val="00955C3D"/>
    <w:rsid w:val="00972B69"/>
    <w:rsid w:val="00973BB5"/>
    <w:rsid w:val="009830D3"/>
    <w:rsid w:val="009874A7"/>
    <w:rsid w:val="00992207"/>
    <w:rsid w:val="009B48CB"/>
    <w:rsid w:val="009B6BEA"/>
    <w:rsid w:val="009D714F"/>
    <w:rsid w:val="009F71EE"/>
    <w:rsid w:val="009F71FA"/>
    <w:rsid w:val="00A04247"/>
    <w:rsid w:val="00A0664D"/>
    <w:rsid w:val="00A1651A"/>
    <w:rsid w:val="00A167CB"/>
    <w:rsid w:val="00A23579"/>
    <w:rsid w:val="00A31187"/>
    <w:rsid w:val="00A31F30"/>
    <w:rsid w:val="00A3333F"/>
    <w:rsid w:val="00A47672"/>
    <w:rsid w:val="00A50A0F"/>
    <w:rsid w:val="00A51793"/>
    <w:rsid w:val="00A600A6"/>
    <w:rsid w:val="00A8008B"/>
    <w:rsid w:val="00A9753A"/>
    <w:rsid w:val="00AA613F"/>
    <w:rsid w:val="00AB67D0"/>
    <w:rsid w:val="00AB70DD"/>
    <w:rsid w:val="00AC1277"/>
    <w:rsid w:val="00B02ABC"/>
    <w:rsid w:val="00B10A4A"/>
    <w:rsid w:val="00B14146"/>
    <w:rsid w:val="00B14364"/>
    <w:rsid w:val="00B71C34"/>
    <w:rsid w:val="00B7263C"/>
    <w:rsid w:val="00B76311"/>
    <w:rsid w:val="00B84DA5"/>
    <w:rsid w:val="00B9264F"/>
    <w:rsid w:val="00BB1138"/>
    <w:rsid w:val="00BE1689"/>
    <w:rsid w:val="00BE2241"/>
    <w:rsid w:val="00BE571D"/>
    <w:rsid w:val="00BE65EC"/>
    <w:rsid w:val="00BF7ACB"/>
    <w:rsid w:val="00C106C3"/>
    <w:rsid w:val="00C20A96"/>
    <w:rsid w:val="00C26413"/>
    <w:rsid w:val="00C44743"/>
    <w:rsid w:val="00C57CC7"/>
    <w:rsid w:val="00C849DC"/>
    <w:rsid w:val="00C93011"/>
    <w:rsid w:val="00C961F3"/>
    <w:rsid w:val="00CB2CAC"/>
    <w:rsid w:val="00CB71C1"/>
    <w:rsid w:val="00CC5F44"/>
    <w:rsid w:val="00CF2890"/>
    <w:rsid w:val="00D02665"/>
    <w:rsid w:val="00D3551E"/>
    <w:rsid w:val="00D43C5F"/>
    <w:rsid w:val="00D459A4"/>
    <w:rsid w:val="00D51CF0"/>
    <w:rsid w:val="00D60FAB"/>
    <w:rsid w:val="00D7678B"/>
    <w:rsid w:val="00D76864"/>
    <w:rsid w:val="00D85ED4"/>
    <w:rsid w:val="00D87720"/>
    <w:rsid w:val="00D93379"/>
    <w:rsid w:val="00DA27C9"/>
    <w:rsid w:val="00DA3484"/>
    <w:rsid w:val="00DC562F"/>
    <w:rsid w:val="00DD4C95"/>
    <w:rsid w:val="00DE2450"/>
    <w:rsid w:val="00DF5570"/>
    <w:rsid w:val="00E01937"/>
    <w:rsid w:val="00E06C17"/>
    <w:rsid w:val="00E07843"/>
    <w:rsid w:val="00E111E7"/>
    <w:rsid w:val="00E1365D"/>
    <w:rsid w:val="00E14157"/>
    <w:rsid w:val="00E251F2"/>
    <w:rsid w:val="00E2737D"/>
    <w:rsid w:val="00E42E65"/>
    <w:rsid w:val="00E45111"/>
    <w:rsid w:val="00E46231"/>
    <w:rsid w:val="00E53BFC"/>
    <w:rsid w:val="00E65CE6"/>
    <w:rsid w:val="00E678C0"/>
    <w:rsid w:val="00E763D3"/>
    <w:rsid w:val="00E87DEF"/>
    <w:rsid w:val="00E90A94"/>
    <w:rsid w:val="00E91EBE"/>
    <w:rsid w:val="00E9252F"/>
    <w:rsid w:val="00ED4647"/>
    <w:rsid w:val="00F1222F"/>
    <w:rsid w:val="00F1329D"/>
    <w:rsid w:val="00F23A3C"/>
    <w:rsid w:val="00F3164C"/>
    <w:rsid w:val="00F37347"/>
    <w:rsid w:val="00F504CC"/>
    <w:rsid w:val="00F56FEF"/>
    <w:rsid w:val="00F77873"/>
    <w:rsid w:val="00FB418C"/>
    <w:rsid w:val="00FB4BB1"/>
    <w:rsid w:val="00FB78FA"/>
    <w:rsid w:val="00FC2059"/>
    <w:rsid w:val="00FD4B4D"/>
    <w:rsid w:val="00FE3628"/>
    <w:rsid w:val="0116EACC"/>
    <w:rsid w:val="012CCC2E"/>
    <w:rsid w:val="01416009"/>
    <w:rsid w:val="01D640CF"/>
    <w:rsid w:val="01DB32A6"/>
    <w:rsid w:val="01EE0659"/>
    <w:rsid w:val="020A835A"/>
    <w:rsid w:val="02486B46"/>
    <w:rsid w:val="02E19BBD"/>
    <w:rsid w:val="03C8B12C"/>
    <w:rsid w:val="0414EE2D"/>
    <w:rsid w:val="041721B9"/>
    <w:rsid w:val="05E5A087"/>
    <w:rsid w:val="062FB785"/>
    <w:rsid w:val="069C5260"/>
    <w:rsid w:val="06D9D35C"/>
    <w:rsid w:val="071E4D83"/>
    <w:rsid w:val="072289DE"/>
    <w:rsid w:val="07862C50"/>
    <w:rsid w:val="07868264"/>
    <w:rsid w:val="07DF98C3"/>
    <w:rsid w:val="08393847"/>
    <w:rsid w:val="085D47DD"/>
    <w:rsid w:val="08A67158"/>
    <w:rsid w:val="08CFF8D0"/>
    <w:rsid w:val="09263302"/>
    <w:rsid w:val="09F588A0"/>
    <w:rsid w:val="0A725D78"/>
    <w:rsid w:val="0ABA8617"/>
    <w:rsid w:val="0B1752FC"/>
    <w:rsid w:val="0B4B0305"/>
    <w:rsid w:val="0BA987B6"/>
    <w:rsid w:val="0CCCAFE5"/>
    <w:rsid w:val="0CF2AE1D"/>
    <w:rsid w:val="0D0CA96A"/>
    <w:rsid w:val="0E11A840"/>
    <w:rsid w:val="0E3BA8E0"/>
    <w:rsid w:val="0E787D65"/>
    <w:rsid w:val="0E8E7E7E"/>
    <w:rsid w:val="0E906E3F"/>
    <w:rsid w:val="0F899F6E"/>
    <w:rsid w:val="100DFD4D"/>
    <w:rsid w:val="10289DAC"/>
    <w:rsid w:val="1083F655"/>
    <w:rsid w:val="10B39618"/>
    <w:rsid w:val="10D68B2D"/>
    <w:rsid w:val="10DA48D8"/>
    <w:rsid w:val="114434D7"/>
    <w:rsid w:val="116DAAB8"/>
    <w:rsid w:val="118C64B0"/>
    <w:rsid w:val="1220D189"/>
    <w:rsid w:val="122EC9C5"/>
    <w:rsid w:val="124F6679"/>
    <w:rsid w:val="12530C29"/>
    <w:rsid w:val="1281D96E"/>
    <w:rsid w:val="128BAF46"/>
    <w:rsid w:val="12C516AF"/>
    <w:rsid w:val="13283511"/>
    <w:rsid w:val="1395F4B3"/>
    <w:rsid w:val="13EE3818"/>
    <w:rsid w:val="1407FD8D"/>
    <w:rsid w:val="1411E99A"/>
    <w:rsid w:val="142E17FD"/>
    <w:rsid w:val="14883CFF"/>
    <w:rsid w:val="15041079"/>
    <w:rsid w:val="15F245C8"/>
    <w:rsid w:val="165056E0"/>
    <w:rsid w:val="168E7D6F"/>
    <w:rsid w:val="17782230"/>
    <w:rsid w:val="17940A76"/>
    <w:rsid w:val="17CEB2DD"/>
    <w:rsid w:val="184DB66C"/>
    <w:rsid w:val="18772E6A"/>
    <w:rsid w:val="19DD4E0C"/>
    <w:rsid w:val="1A9A7EDF"/>
    <w:rsid w:val="1AD0AE41"/>
    <w:rsid w:val="1B402B42"/>
    <w:rsid w:val="1C190FA5"/>
    <w:rsid w:val="1C6C7EA2"/>
    <w:rsid w:val="1C7A176B"/>
    <w:rsid w:val="1DB230F8"/>
    <w:rsid w:val="1DE93EDB"/>
    <w:rsid w:val="1E7BDC4D"/>
    <w:rsid w:val="1F225FE7"/>
    <w:rsid w:val="1F54099F"/>
    <w:rsid w:val="1F65CFA7"/>
    <w:rsid w:val="1F90992C"/>
    <w:rsid w:val="1FA41F64"/>
    <w:rsid w:val="1FC4BC18"/>
    <w:rsid w:val="1FDEC5E9"/>
    <w:rsid w:val="1FF48C4B"/>
    <w:rsid w:val="1FFA7408"/>
    <w:rsid w:val="1FFBF18D"/>
    <w:rsid w:val="20F81CBF"/>
    <w:rsid w:val="2138284F"/>
    <w:rsid w:val="21B8BE39"/>
    <w:rsid w:val="2268987B"/>
    <w:rsid w:val="230B9118"/>
    <w:rsid w:val="23CF558A"/>
    <w:rsid w:val="247F4E6C"/>
    <w:rsid w:val="25316A78"/>
    <w:rsid w:val="256B25EB"/>
    <w:rsid w:val="25E3E85C"/>
    <w:rsid w:val="260DD58E"/>
    <w:rsid w:val="268FF6EF"/>
    <w:rsid w:val="26EDF71E"/>
    <w:rsid w:val="27889D90"/>
    <w:rsid w:val="2852A150"/>
    <w:rsid w:val="2852CAD9"/>
    <w:rsid w:val="2862920D"/>
    <w:rsid w:val="2891B97F"/>
    <w:rsid w:val="28F28B45"/>
    <w:rsid w:val="29401A71"/>
    <w:rsid w:val="29642A07"/>
    <w:rsid w:val="29D88290"/>
    <w:rsid w:val="2A251693"/>
    <w:rsid w:val="2A30CC61"/>
    <w:rsid w:val="2A3A9067"/>
    <w:rsid w:val="2A41B7D7"/>
    <w:rsid w:val="2A8536B3"/>
    <w:rsid w:val="2ABA5391"/>
    <w:rsid w:val="2AC14F52"/>
    <w:rsid w:val="2ADE33DB"/>
    <w:rsid w:val="2AF796B7"/>
    <w:rsid w:val="2B6F469C"/>
    <w:rsid w:val="2C23EF2F"/>
    <w:rsid w:val="2C5D62F0"/>
    <w:rsid w:val="2C8FB4A0"/>
    <w:rsid w:val="2CF69367"/>
    <w:rsid w:val="2D40471D"/>
    <w:rsid w:val="2D420FE6"/>
    <w:rsid w:val="2DA119AD"/>
    <w:rsid w:val="2DF71BFD"/>
    <w:rsid w:val="2EC3EB2F"/>
    <w:rsid w:val="2EF887B6"/>
    <w:rsid w:val="2F1235C0"/>
    <w:rsid w:val="2F45D3B3"/>
    <w:rsid w:val="306261BE"/>
    <w:rsid w:val="30AD5FBF"/>
    <w:rsid w:val="30AE0621"/>
    <w:rsid w:val="3112E910"/>
    <w:rsid w:val="314FDBE5"/>
    <w:rsid w:val="3172BAF5"/>
    <w:rsid w:val="318EF455"/>
    <w:rsid w:val="31AF88E6"/>
    <w:rsid w:val="31DAF4AE"/>
    <w:rsid w:val="328A8593"/>
    <w:rsid w:val="3350261A"/>
    <w:rsid w:val="340FA015"/>
    <w:rsid w:val="341E778C"/>
    <w:rsid w:val="3443821A"/>
    <w:rsid w:val="345DB261"/>
    <w:rsid w:val="351DF93A"/>
    <w:rsid w:val="35568D6D"/>
    <w:rsid w:val="35B8DA9E"/>
    <w:rsid w:val="35EF9FE5"/>
    <w:rsid w:val="36088B37"/>
    <w:rsid w:val="3660D1E1"/>
    <w:rsid w:val="36811D7B"/>
    <w:rsid w:val="36BE3ED5"/>
    <w:rsid w:val="3775133A"/>
    <w:rsid w:val="37E1FC79"/>
    <w:rsid w:val="38591BE9"/>
    <w:rsid w:val="38926F2E"/>
    <w:rsid w:val="38ACA2AD"/>
    <w:rsid w:val="38B91806"/>
    <w:rsid w:val="38D24063"/>
    <w:rsid w:val="3918BE1D"/>
    <w:rsid w:val="39B6E2EF"/>
    <w:rsid w:val="3A100B02"/>
    <w:rsid w:val="3AE68EC6"/>
    <w:rsid w:val="3AEB5B99"/>
    <w:rsid w:val="3B199D3B"/>
    <w:rsid w:val="3B60CE5D"/>
    <w:rsid w:val="3B62D84A"/>
    <w:rsid w:val="3B99FE0C"/>
    <w:rsid w:val="3BE5D18F"/>
    <w:rsid w:val="3C8C1346"/>
    <w:rsid w:val="3C8DE009"/>
    <w:rsid w:val="3CB56D9C"/>
    <w:rsid w:val="3CC22BDE"/>
    <w:rsid w:val="3CE3C069"/>
    <w:rsid w:val="3D17DA01"/>
    <w:rsid w:val="3DE015D8"/>
    <w:rsid w:val="3E01A07E"/>
    <w:rsid w:val="3E2821A4"/>
    <w:rsid w:val="3F171A53"/>
    <w:rsid w:val="405724CF"/>
    <w:rsid w:val="40636BF1"/>
    <w:rsid w:val="40A01A55"/>
    <w:rsid w:val="40E9CD15"/>
    <w:rsid w:val="413CD11C"/>
    <w:rsid w:val="417D093F"/>
    <w:rsid w:val="41FFAEDE"/>
    <w:rsid w:val="422BFF8A"/>
    <w:rsid w:val="4243C81F"/>
    <w:rsid w:val="42520CA8"/>
    <w:rsid w:val="43696A97"/>
    <w:rsid w:val="437E7065"/>
    <w:rsid w:val="439B0CB3"/>
    <w:rsid w:val="447471DE"/>
    <w:rsid w:val="4489AE49"/>
    <w:rsid w:val="44E08129"/>
    <w:rsid w:val="4535D1C8"/>
    <w:rsid w:val="45A083BC"/>
    <w:rsid w:val="45B878C5"/>
    <w:rsid w:val="462D3747"/>
    <w:rsid w:val="4636EC52"/>
    <w:rsid w:val="46AA9F0A"/>
    <w:rsid w:val="46B5C76D"/>
    <w:rsid w:val="46BDEEB7"/>
    <w:rsid w:val="47F311C0"/>
    <w:rsid w:val="486D728A"/>
    <w:rsid w:val="488BB339"/>
    <w:rsid w:val="4896F149"/>
    <w:rsid w:val="48AF48E2"/>
    <w:rsid w:val="4915B98A"/>
    <w:rsid w:val="493DC3C9"/>
    <w:rsid w:val="495A71CA"/>
    <w:rsid w:val="4985B6B3"/>
    <w:rsid w:val="499BDE2A"/>
    <w:rsid w:val="49DE5028"/>
    <w:rsid w:val="49FD8754"/>
    <w:rsid w:val="4A1B46F9"/>
    <w:rsid w:val="4A9928B0"/>
    <w:rsid w:val="4ACAC54C"/>
    <w:rsid w:val="4B4D8FED"/>
    <w:rsid w:val="4BEE73C7"/>
    <w:rsid w:val="4BFBF665"/>
    <w:rsid w:val="4C7629E9"/>
    <w:rsid w:val="4DCBD29B"/>
    <w:rsid w:val="4E13CC40"/>
    <w:rsid w:val="4E3EBFD5"/>
    <w:rsid w:val="4E4788AF"/>
    <w:rsid w:val="4F1B1C57"/>
    <w:rsid w:val="4F839721"/>
    <w:rsid w:val="506B8697"/>
    <w:rsid w:val="5077F936"/>
    <w:rsid w:val="50BF701D"/>
    <w:rsid w:val="5118BE21"/>
    <w:rsid w:val="51281BDB"/>
    <w:rsid w:val="5154528A"/>
    <w:rsid w:val="51F99600"/>
    <w:rsid w:val="520D241A"/>
    <w:rsid w:val="521D84C5"/>
    <w:rsid w:val="526CA336"/>
    <w:rsid w:val="52816040"/>
    <w:rsid w:val="52BB37E3"/>
    <w:rsid w:val="531EFB0F"/>
    <w:rsid w:val="5395E0A0"/>
    <w:rsid w:val="53C28DAF"/>
    <w:rsid w:val="54157602"/>
    <w:rsid w:val="5419DBFD"/>
    <w:rsid w:val="542ACD95"/>
    <w:rsid w:val="54A2B954"/>
    <w:rsid w:val="55A443F8"/>
    <w:rsid w:val="55B1101D"/>
    <w:rsid w:val="5600E8B4"/>
    <w:rsid w:val="561F43C7"/>
    <w:rsid w:val="56733E2C"/>
    <w:rsid w:val="56871E16"/>
    <w:rsid w:val="56A3FA77"/>
    <w:rsid w:val="572AB76C"/>
    <w:rsid w:val="5754D163"/>
    <w:rsid w:val="576FB7BC"/>
    <w:rsid w:val="57BB1428"/>
    <w:rsid w:val="57C17565"/>
    <w:rsid w:val="57CA013C"/>
    <w:rsid w:val="5812C169"/>
    <w:rsid w:val="58826BF9"/>
    <w:rsid w:val="592D9A1A"/>
    <w:rsid w:val="5A179A83"/>
    <w:rsid w:val="5A2C01D0"/>
    <w:rsid w:val="5A8C9C8A"/>
    <w:rsid w:val="5AAD630C"/>
    <w:rsid w:val="5B1E8A0D"/>
    <w:rsid w:val="5B599CB4"/>
    <w:rsid w:val="5B609A75"/>
    <w:rsid w:val="5B931942"/>
    <w:rsid w:val="5BC3249C"/>
    <w:rsid w:val="5BE7B5EF"/>
    <w:rsid w:val="5C411885"/>
    <w:rsid w:val="5CC58EFD"/>
    <w:rsid w:val="5E09711D"/>
    <w:rsid w:val="5E357E5D"/>
    <w:rsid w:val="5E4D0E48"/>
    <w:rsid w:val="5F5C3E0B"/>
    <w:rsid w:val="5F901F1B"/>
    <w:rsid w:val="5FBDB8B6"/>
    <w:rsid w:val="5FE55129"/>
    <w:rsid w:val="60918E27"/>
    <w:rsid w:val="6142A6F3"/>
    <w:rsid w:val="614D6813"/>
    <w:rsid w:val="614FA719"/>
    <w:rsid w:val="6208F777"/>
    <w:rsid w:val="63281357"/>
    <w:rsid w:val="63C92EE9"/>
    <w:rsid w:val="6403674F"/>
    <w:rsid w:val="64CD34C8"/>
    <w:rsid w:val="64CD524D"/>
    <w:rsid w:val="65044BEE"/>
    <w:rsid w:val="650A9A5D"/>
    <w:rsid w:val="652F3F36"/>
    <w:rsid w:val="65A360E8"/>
    <w:rsid w:val="65F2F4C5"/>
    <w:rsid w:val="663A2CEE"/>
    <w:rsid w:val="66A39844"/>
    <w:rsid w:val="66D6B2B9"/>
    <w:rsid w:val="66D9E412"/>
    <w:rsid w:val="66DBB6A4"/>
    <w:rsid w:val="67475A31"/>
    <w:rsid w:val="67524A5E"/>
    <w:rsid w:val="681D4A6A"/>
    <w:rsid w:val="6872831A"/>
    <w:rsid w:val="692A9587"/>
    <w:rsid w:val="694929A3"/>
    <w:rsid w:val="69DE0B80"/>
    <w:rsid w:val="6A125CD4"/>
    <w:rsid w:val="6AB1B5AA"/>
    <w:rsid w:val="6AE2434D"/>
    <w:rsid w:val="6B251295"/>
    <w:rsid w:val="6B79DBE1"/>
    <w:rsid w:val="6C0E3106"/>
    <w:rsid w:val="6C5005CE"/>
    <w:rsid w:val="6D0B61D7"/>
    <w:rsid w:val="6D8E1B78"/>
    <w:rsid w:val="6D925507"/>
    <w:rsid w:val="6E8E925B"/>
    <w:rsid w:val="6E985446"/>
    <w:rsid w:val="6F0746EF"/>
    <w:rsid w:val="6FD38DEB"/>
    <w:rsid w:val="6FF4C116"/>
    <w:rsid w:val="703BE49E"/>
    <w:rsid w:val="71BF73CC"/>
    <w:rsid w:val="72300068"/>
    <w:rsid w:val="7237BF9E"/>
    <w:rsid w:val="728ECDEE"/>
    <w:rsid w:val="72F4AB3B"/>
    <w:rsid w:val="7346E2E3"/>
    <w:rsid w:val="74113DCB"/>
    <w:rsid w:val="7465EEB9"/>
    <w:rsid w:val="75673BE1"/>
    <w:rsid w:val="757C9668"/>
    <w:rsid w:val="75AF2F29"/>
    <w:rsid w:val="75B933A4"/>
    <w:rsid w:val="76575CB4"/>
    <w:rsid w:val="76B5708D"/>
    <w:rsid w:val="76CECBB6"/>
    <w:rsid w:val="770B266D"/>
    <w:rsid w:val="775187DE"/>
    <w:rsid w:val="77BB23B8"/>
    <w:rsid w:val="77CFF9C7"/>
    <w:rsid w:val="7823045F"/>
    <w:rsid w:val="7882494F"/>
    <w:rsid w:val="796BCA28"/>
    <w:rsid w:val="79DB06ED"/>
    <w:rsid w:val="79E2F473"/>
    <w:rsid w:val="79FAAF39"/>
    <w:rsid w:val="7A6A4E57"/>
    <w:rsid w:val="7A9CCF5E"/>
    <w:rsid w:val="7AF1AF3E"/>
    <w:rsid w:val="7B1BB6B9"/>
    <w:rsid w:val="7B38CC6B"/>
    <w:rsid w:val="7B9B41D5"/>
    <w:rsid w:val="7BA0AACD"/>
    <w:rsid w:val="7BF81C4A"/>
    <w:rsid w:val="7CD49CCC"/>
    <w:rsid w:val="7D0344C3"/>
    <w:rsid w:val="7D2083F4"/>
    <w:rsid w:val="7DDF4A09"/>
    <w:rsid w:val="7E49E86C"/>
    <w:rsid w:val="7E576D09"/>
    <w:rsid w:val="7E6B8614"/>
    <w:rsid w:val="7E7FF007"/>
    <w:rsid w:val="7EDA28E0"/>
    <w:rsid w:val="7F28E1F9"/>
    <w:rsid w:val="7FD8A1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0D1E1"/>
  <w15:chartTrackingRefBased/>
  <w15:docId w15:val="{F765E122-16D6-4EE0-99CF-467E983F9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B2CAC"/>
    <w:pPr>
      <w:spacing w:after="0" w:line="240" w:lineRule="auto"/>
    </w:pPr>
  </w:style>
  <w:style w:type="character" w:styleId="CommentReference">
    <w:name w:val="annotation reference"/>
    <w:basedOn w:val="DefaultParagraphFont"/>
    <w:uiPriority w:val="99"/>
    <w:semiHidden/>
    <w:unhideWhenUsed/>
    <w:rsid w:val="00785879"/>
    <w:rPr>
      <w:sz w:val="16"/>
      <w:szCs w:val="16"/>
    </w:rPr>
  </w:style>
  <w:style w:type="paragraph" w:styleId="CommentText">
    <w:name w:val="annotation text"/>
    <w:basedOn w:val="Normal"/>
    <w:link w:val="CommentTextChar"/>
    <w:uiPriority w:val="99"/>
    <w:unhideWhenUsed/>
    <w:rsid w:val="00785879"/>
    <w:pPr>
      <w:spacing w:line="240" w:lineRule="auto"/>
    </w:pPr>
    <w:rPr>
      <w:sz w:val="20"/>
      <w:szCs w:val="20"/>
    </w:rPr>
  </w:style>
  <w:style w:type="character" w:customStyle="1" w:styleId="CommentTextChar">
    <w:name w:val="Comment Text Char"/>
    <w:basedOn w:val="DefaultParagraphFont"/>
    <w:link w:val="CommentText"/>
    <w:uiPriority w:val="99"/>
    <w:rsid w:val="00785879"/>
    <w:rPr>
      <w:sz w:val="20"/>
      <w:szCs w:val="20"/>
    </w:rPr>
  </w:style>
  <w:style w:type="paragraph" w:styleId="CommentSubject">
    <w:name w:val="annotation subject"/>
    <w:basedOn w:val="CommentText"/>
    <w:next w:val="CommentText"/>
    <w:link w:val="CommentSubjectChar"/>
    <w:uiPriority w:val="99"/>
    <w:semiHidden/>
    <w:unhideWhenUsed/>
    <w:rsid w:val="00785879"/>
    <w:rPr>
      <w:b/>
      <w:bCs/>
    </w:rPr>
  </w:style>
  <w:style w:type="character" w:customStyle="1" w:styleId="CommentSubjectChar">
    <w:name w:val="Comment Subject Char"/>
    <w:basedOn w:val="CommentTextChar"/>
    <w:link w:val="CommentSubject"/>
    <w:uiPriority w:val="99"/>
    <w:semiHidden/>
    <w:rsid w:val="00785879"/>
    <w:rPr>
      <w:b/>
      <w:bCs/>
      <w:sz w:val="20"/>
      <w:szCs w:val="20"/>
    </w:rPr>
  </w:style>
  <w:style w:type="paragraph" w:styleId="FootnoteText">
    <w:name w:val="footnote text"/>
    <w:basedOn w:val="Normal"/>
    <w:link w:val="FootnoteTextChar"/>
    <w:uiPriority w:val="99"/>
    <w:semiHidden/>
    <w:unhideWhenUsed/>
    <w:rsid w:val="00BE57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571D"/>
    <w:rPr>
      <w:sz w:val="20"/>
      <w:szCs w:val="20"/>
    </w:rPr>
  </w:style>
  <w:style w:type="character" w:styleId="FootnoteReference">
    <w:name w:val="footnote reference"/>
    <w:basedOn w:val="DefaultParagraphFont"/>
    <w:uiPriority w:val="99"/>
    <w:semiHidden/>
    <w:unhideWhenUsed/>
    <w:rsid w:val="00BE571D"/>
    <w:rPr>
      <w:vertAlign w:val="superscript"/>
    </w:rPr>
  </w:style>
  <w:style w:type="paragraph" w:styleId="Bibliography">
    <w:name w:val="Bibliography"/>
    <w:basedOn w:val="Normal"/>
    <w:next w:val="Normal"/>
    <w:uiPriority w:val="37"/>
    <w:unhideWhenUsed/>
    <w:rsid w:val="000A78B2"/>
    <w:pPr>
      <w:tabs>
        <w:tab w:val="left" w:pos="504"/>
      </w:tabs>
      <w:spacing w:after="240" w:line="480" w:lineRule="auto"/>
      <w:ind w:left="504" w:hanging="504"/>
    </w:pPr>
  </w:style>
  <w:style w:type="character" w:styleId="Hyperlink">
    <w:name w:val="Hyperlink"/>
    <w:basedOn w:val="DefaultParagraphFont"/>
    <w:uiPriority w:val="99"/>
    <w:unhideWhenUsed/>
    <w:rsid w:val="0038798A"/>
    <w:rPr>
      <w:color w:val="0563C1" w:themeColor="hyperlink"/>
      <w:u w:val="single"/>
    </w:rPr>
  </w:style>
  <w:style w:type="character" w:styleId="UnresolvedMention">
    <w:name w:val="Unresolved Mention"/>
    <w:basedOn w:val="DefaultParagraphFont"/>
    <w:uiPriority w:val="99"/>
    <w:semiHidden/>
    <w:unhideWhenUsed/>
    <w:rsid w:val="0038798A"/>
    <w:rPr>
      <w:color w:val="605E5C"/>
      <w:shd w:val="clear" w:color="auto" w:fill="E1DFDD"/>
    </w:rPr>
  </w:style>
  <w:style w:type="paragraph" w:styleId="Header">
    <w:name w:val="header"/>
    <w:basedOn w:val="Normal"/>
    <w:link w:val="HeaderChar"/>
    <w:uiPriority w:val="99"/>
    <w:semiHidden/>
    <w:unhideWhenUsed/>
    <w:rsid w:val="006D05A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D05A9"/>
  </w:style>
  <w:style w:type="paragraph" w:styleId="Footer">
    <w:name w:val="footer"/>
    <w:basedOn w:val="Normal"/>
    <w:link w:val="FooterChar"/>
    <w:uiPriority w:val="99"/>
    <w:semiHidden/>
    <w:unhideWhenUsed/>
    <w:rsid w:val="006D05A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D0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0704</Words>
  <Characters>118014</Characters>
  <Application>Microsoft Office Word</Application>
  <DocSecurity>0</DocSecurity>
  <Lines>983</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Yutian</dc:creator>
  <cp:keywords/>
  <dc:description/>
  <cp:lastModifiedBy>Feng, Yutian</cp:lastModifiedBy>
  <cp:revision>4</cp:revision>
  <dcterms:created xsi:type="dcterms:W3CDTF">2024-01-17T20:43:00Z</dcterms:created>
  <dcterms:modified xsi:type="dcterms:W3CDTF">2024-02-1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s" value="true"/&gt;&lt;/prefs&gt;&lt;/data&gt;</vt:lpwstr>
  </property>
  <property fmtid="{D5CDD505-2E9C-101B-9397-08002B2CF9AE}" pid="3" name="ZOTERO_PREF_1">
    <vt:lpwstr>&lt;data data-version="3" zotero-version="6.0.30"&gt;&lt;session id="sdNcoEy0"/&gt;&lt;style id="http://www.zotero.org/styles/mbio" hasBibliography="1" bibliographyStyleHasBeenSet="1"/&gt;&lt;prefs&gt;&lt;pref name="fieldType" value="Field"/&gt;&lt;pref name="automaticJournalAbbreviation</vt:lpwstr>
  </property>
</Properties>
</file>